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7D50" w14:textId="6E453459" w:rsidR="0044173F" w:rsidRDefault="0044173F">
      <w:pPr>
        <w:rPr>
          <w:b/>
          <w:bCs/>
          <w:sz w:val="32"/>
          <w:szCs w:val="32"/>
        </w:rPr>
      </w:pPr>
      <w:r w:rsidRPr="0044173F">
        <w:rPr>
          <w:b/>
          <w:bCs/>
          <w:sz w:val="32"/>
          <w:szCs w:val="32"/>
        </w:rPr>
        <w:t>Supplementary information</w:t>
      </w:r>
    </w:p>
    <w:p w14:paraId="5D86CC7F" w14:textId="77777777" w:rsidR="0067126D" w:rsidRDefault="0067126D">
      <w:pPr>
        <w:rPr>
          <w:b/>
          <w:bCs/>
          <w:sz w:val="32"/>
          <w:szCs w:val="32"/>
        </w:rPr>
      </w:pPr>
    </w:p>
    <w:p w14:paraId="5510CF11" w14:textId="71784236" w:rsidR="0067126D" w:rsidRDefault="0067126D" w:rsidP="0067126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 guide</w:t>
      </w:r>
    </w:p>
    <w:p w14:paraId="3273AAE1" w14:textId="77777777" w:rsidR="0067126D" w:rsidRDefault="0067126D" w:rsidP="0067126D"/>
    <w:p w14:paraId="3158926F" w14:textId="491E69C5" w:rsidR="0067126D" w:rsidRDefault="0067126D" w:rsidP="0067126D">
      <w:r>
        <w:t>1. List of full genotypes</w:t>
      </w:r>
    </w:p>
    <w:p w14:paraId="589971C0" w14:textId="2ECC993D" w:rsidR="0067126D" w:rsidRDefault="0067126D">
      <w:r>
        <w:t>2. Sample sizes, p-values and statistical tests used</w:t>
      </w:r>
    </w:p>
    <w:p w14:paraId="093DFC5B" w14:textId="39CC561F" w:rsidR="004D1A70" w:rsidRPr="0067126D" w:rsidRDefault="004D1A70">
      <w:r>
        <w:t>3. Organ contact frequencies</w:t>
      </w:r>
    </w:p>
    <w:p w14:paraId="24384823" w14:textId="77777777" w:rsidR="0067126D" w:rsidRDefault="0067126D">
      <w:pPr>
        <w:rPr>
          <w:sz w:val="32"/>
          <w:szCs w:val="32"/>
        </w:rPr>
      </w:pPr>
    </w:p>
    <w:p w14:paraId="3055818A" w14:textId="263F427A" w:rsidR="0044173F" w:rsidRPr="0044173F" w:rsidRDefault="0044173F">
      <w:pPr>
        <w:rPr>
          <w:b/>
          <w:bCs/>
          <w:sz w:val="28"/>
          <w:szCs w:val="28"/>
        </w:rPr>
      </w:pPr>
      <w:r w:rsidRPr="0044173F">
        <w:rPr>
          <w:b/>
          <w:bCs/>
          <w:sz w:val="28"/>
          <w:szCs w:val="28"/>
        </w:rPr>
        <w:t>1. List of full genotypes</w:t>
      </w:r>
    </w:p>
    <w:p w14:paraId="2E79FFB6" w14:textId="77777777" w:rsidR="0044173F" w:rsidRDefault="0044173F"/>
    <w:p w14:paraId="137E5FC5" w14:textId="79AE4AD6" w:rsidR="00DD243D" w:rsidRPr="0067126D" w:rsidRDefault="0077010A">
      <w:pPr>
        <w:rPr>
          <w:b/>
          <w:bCs/>
        </w:rPr>
      </w:pPr>
      <w:r w:rsidRPr="0067126D">
        <w:rPr>
          <w:b/>
          <w:bCs/>
        </w:rPr>
        <w:t>Figure 1</w:t>
      </w:r>
    </w:p>
    <w:p w14:paraId="18F31E85" w14:textId="3F28148E" w:rsidR="00EF06CE" w:rsidRDefault="00EF06CE">
      <w:r>
        <w:t>a-b, d-r)</w:t>
      </w:r>
    </w:p>
    <w:p w14:paraId="20971634" w14:textId="31C3280F" w:rsidR="0077010A" w:rsidRDefault="0077010A">
      <w:pPr>
        <w:rPr>
          <w:i/>
          <w:iCs/>
        </w:rPr>
      </w:pPr>
      <w:proofErr w:type="spellStart"/>
      <w:r w:rsidRPr="0077010A">
        <w:rPr>
          <w:i/>
          <w:iCs/>
        </w:rPr>
        <w:t>OregonR</w:t>
      </w:r>
      <w:proofErr w:type="spellEnd"/>
    </w:p>
    <w:p w14:paraId="1DC715DB" w14:textId="77777777" w:rsidR="0077010A" w:rsidRDefault="0077010A">
      <w:pPr>
        <w:rPr>
          <w:i/>
          <w:iCs/>
        </w:rPr>
      </w:pPr>
    </w:p>
    <w:p w14:paraId="42F23B45" w14:textId="1B9ADE84" w:rsidR="0077010A" w:rsidRPr="0067126D" w:rsidRDefault="0077010A">
      <w:pPr>
        <w:rPr>
          <w:b/>
          <w:bCs/>
        </w:rPr>
      </w:pPr>
      <w:r w:rsidRPr="0067126D">
        <w:rPr>
          <w:b/>
          <w:bCs/>
        </w:rPr>
        <w:t>Figure 2</w:t>
      </w:r>
    </w:p>
    <w:p w14:paraId="1796DD7C" w14:textId="77777777" w:rsidR="009244D2" w:rsidRDefault="0077010A">
      <w:r>
        <w:t xml:space="preserve">a) </w:t>
      </w:r>
    </w:p>
    <w:p w14:paraId="25AFD2EA" w14:textId="4CC1D5AF" w:rsidR="00703292" w:rsidRPr="00D41C35" w:rsidRDefault="00703292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D41C35">
        <w:rPr>
          <w:i/>
          <w:iCs/>
        </w:rPr>
        <w:t>;</w:t>
      </w:r>
      <w:r w:rsidRPr="00703292">
        <w:rPr>
          <w:i/>
          <w:iCs/>
        </w:rPr>
        <w:t xml:space="preserve"> </w:t>
      </w:r>
      <w:r>
        <w:rPr>
          <w:i/>
          <w:iCs/>
        </w:rPr>
        <w:t>DSRF</w:t>
      </w:r>
      <w:r w:rsidR="00ED788D" w:rsidRPr="00D41C35">
        <w:rPr>
          <w:i/>
          <w:iCs/>
        </w:rPr>
        <w:t xml:space="preserve">-gal4, </w:t>
      </w:r>
      <w:r w:rsidRPr="00D41C35">
        <w:rPr>
          <w:i/>
          <w:iCs/>
        </w:rPr>
        <w:t>5x</w:t>
      </w:r>
      <w:r w:rsidR="00ED788D" w:rsidRPr="00D41C35">
        <w:rPr>
          <w:i/>
          <w:iCs/>
        </w:rPr>
        <w:t>UAS-CD8::GFP</w:t>
      </w:r>
      <w:r w:rsidRPr="00703292">
        <w:rPr>
          <w:i/>
          <w:iCs/>
        </w:rPr>
        <w:t>/ +</w:t>
      </w:r>
      <w:r w:rsidR="00ED788D" w:rsidRPr="00D41C35">
        <w:rPr>
          <w:i/>
          <w:iCs/>
        </w:rPr>
        <w:t xml:space="preserve">; </w:t>
      </w:r>
      <w:r>
        <w:rPr>
          <w:i/>
          <w:iCs/>
        </w:rPr>
        <w:t>10</w:t>
      </w:r>
      <w:r w:rsidRPr="00D41C35">
        <w:rPr>
          <w:i/>
          <w:iCs/>
        </w:rPr>
        <w:t>x</w:t>
      </w:r>
      <w:r w:rsidRPr="00703292">
        <w:rPr>
          <w:i/>
          <w:iCs/>
        </w:rPr>
        <w:t>UAS-CD8::GFP/ +</w:t>
      </w:r>
    </w:p>
    <w:p w14:paraId="046A0F7B" w14:textId="77777777" w:rsidR="009244D2" w:rsidRPr="00703292" w:rsidRDefault="0077010A">
      <w:r w:rsidRPr="00703292">
        <w:t xml:space="preserve">b) </w:t>
      </w:r>
    </w:p>
    <w:p w14:paraId="67E37E09" w14:textId="77777777" w:rsidR="009244D2" w:rsidRPr="00703292" w:rsidRDefault="0077010A">
      <w:proofErr w:type="spellStart"/>
      <w:r w:rsidRPr="00703292">
        <w:rPr>
          <w:i/>
          <w:iCs/>
        </w:rPr>
        <w:t>OregonR</w:t>
      </w:r>
      <w:proofErr w:type="spellEnd"/>
    </w:p>
    <w:p w14:paraId="227AF0E3" w14:textId="06C8F71F" w:rsidR="00703292" w:rsidRPr="00703292" w:rsidRDefault="00703292">
      <w:pPr>
        <w:rPr>
          <w:i/>
          <w:iCs/>
        </w:rPr>
      </w:pPr>
      <w:r w:rsidRPr="00D41C35">
        <w:rPr>
          <w:i/>
          <w:iCs/>
        </w:rPr>
        <w:t>w</w:t>
      </w:r>
      <w:r w:rsidRPr="00D41C35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D41C35">
        <w:rPr>
          <w:i/>
          <w:iCs/>
        </w:rPr>
        <w:t>;</w:t>
      </w:r>
      <w:r w:rsidR="00ED788D" w:rsidRPr="00703292">
        <w:rPr>
          <w:i/>
          <w:iCs/>
        </w:rPr>
        <w:t xml:space="preserve"> btl-Gal4, UAS-</w:t>
      </w:r>
      <w:proofErr w:type="spellStart"/>
      <w:r w:rsidR="00ED788D" w:rsidRPr="00703292">
        <w:rPr>
          <w:i/>
          <w:iCs/>
        </w:rPr>
        <w:t>myr</w:t>
      </w:r>
      <w:proofErr w:type="spellEnd"/>
      <w:r w:rsidRPr="00703292">
        <w:rPr>
          <w:i/>
          <w:iCs/>
        </w:rPr>
        <w:t>(src42A)</w:t>
      </w:r>
      <w:r w:rsidR="005B5040" w:rsidRPr="00703292">
        <w:rPr>
          <w:i/>
          <w:iCs/>
        </w:rPr>
        <w:t>::</w:t>
      </w:r>
      <w:r w:rsidR="00ED788D" w:rsidRPr="00703292">
        <w:rPr>
          <w:i/>
          <w:iCs/>
        </w:rPr>
        <w:t>GFP</w:t>
      </w:r>
      <w:r w:rsidRPr="00703292">
        <w:rPr>
          <w:i/>
          <w:iCs/>
        </w:rPr>
        <w:t>/ +</w:t>
      </w:r>
    </w:p>
    <w:p w14:paraId="15A683C9" w14:textId="77777777" w:rsidR="009244D2" w:rsidRPr="00703292" w:rsidRDefault="0077010A">
      <w:r w:rsidRPr="00703292">
        <w:t xml:space="preserve">c) </w:t>
      </w:r>
    </w:p>
    <w:p w14:paraId="2AB67F76" w14:textId="3233F38E" w:rsidR="00703292" w:rsidRPr="00703292" w:rsidRDefault="00703292">
      <w:pPr>
        <w:rPr>
          <w:i/>
          <w:iCs/>
        </w:rPr>
      </w:pPr>
      <w:proofErr w:type="gramStart"/>
      <w:r w:rsidRPr="00D41C35">
        <w:rPr>
          <w:i/>
          <w:iCs/>
        </w:rPr>
        <w:t>w</w:t>
      </w:r>
      <w:r w:rsidRPr="00D41C35">
        <w:rPr>
          <w:i/>
          <w:iCs/>
          <w:vertAlign w:val="superscript"/>
        </w:rPr>
        <w:t>[</w:t>
      </w:r>
      <w:proofErr w:type="gramEnd"/>
      <w:r w:rsidRPr="00D41C35">
        <w:rPr>
          <w:i/>
          <w:iCs/>
          <w:vertAlign w:val="superscript"/>
        </w:rPr>
        <w:t>*]</w:t>
      </w:r>
      <w:r w:rsidRPr="00703292">
        <w:rPr>
          <w:i/>
          <w:iCs/>
        </w:rPr>
        <w:t>/w</w:t>
      </w:r>
      <w:r w:rsidRPr="00703292">
        <w:rPr>
          <w:i/>
          <w:iCs/>
          <w:vertAlign w:val="superscript"/>
        </w:rPr>
        <w:t>[1118]</w:t>
      </w:r>
      <w:r w:rsidRPr="00D41C35">
        <w:rPr>
          <w:i/>
          <w:iCs/>
        </w:rPr>
        <w:t xml:space="preserve">;; </w:t>
      </w:r>
      <w:proofErr w:type="spellStart"/>
      <w:r w:rsidR="00BE2450">
        <w:rPr>
          <w:i/>
          <w:iCs/>
        </w:rPr>
        <w:t>trh</w:t>
      </w:r>
      <w:proofErr w:type="spellEnd"/>
      <w:r w:rsidRPr="00D41C35">
        <w:rPr>
          <w:i/>
          <w:iCs/>
        </w:rPr>
        <w:t>(</w:t>
      </w:r>
      <w:r w:rsidR="00BE2450">
        <w:rPr>
          <w:i/>
          <w:iCs/>
        </w:rPr>
        <w:t>GMR14D03</w:t>
      </w:r>
      <w:r w:rsidRPr="00D41C35">
        <w:rPr>
          <w:i/>
          <w:iCs/>
        </w:rPr>
        <w:t>)-Gal4</w:t>
      </w:r>
      <w:r w:rsidR="0077010A" w:rsidRPr="00D41C35">
        <w:rPr>
          <w:i/>
          <w:iCs/>
        </w:rPr>
        <w:t xml:space="preserve"> </w:t>
      </w:r>
      <w:r w:rsidRPr="00D41C35">
        <w:rPr>
          <w:i/>
          <w:iCs/>
        </w:rPr>
        <w:t xml:space="preserve">/ </w:t>
      </w:r>
      <w:r w:rsidRPr="00703292">
        <w:rPr>
          <w:i/>
          <w:iCs/>
        </w:rPr>
        <w:t>10xUAS-IVS-myr::GFP</w:t>
      </w:r>
    </w:p>
    <w:p w14:paraId="48067949" w14:textId="77777777" w:rsidR="009244D2" w:rsidRPr="00703292" w:rsidRDefault="0077010A">
      <w:r w:rsidRPr="00703292">
        <w:t xml:space="preserve">d) </w:t>
      </w:r>
    </w:p>
    <w:p w14:paraId="3F64CEB2" w14:textId="09EF5982" w:rsidR="00703292" w:rsidRPr="00703292" w:rsidRDefault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="00ED788D" w:rsidRPr="00D41C35">
        <w:rPr>
          <w:i/>
          <w:iCs/>
        </w:rPr>
        <w:t xml:space="preserve">; </w:t>
      </w:r>
      <w:r w:rsidRPr="00D41C35">
        <w:rPr>
          <w:i/>
          <w:iCs/>
        </w:rPr>
        <w:t>10x</w:t>
      </w:r>
      <w:r w:rsidR="00ED788D" w:rsidRPr="00D41C35">
        <w:rPr>
          <w:i/>
          <w:iCs/>
        </w:rPr>
        <w:t xml:space="preserve">UAS-CD8::GFP/ + ; </w:t>
      </w:r>
      <w:proofErr w:type="spellStart"/>
      <w:r w:rsidR="00BE2450">
        <w:rPr>
          <w:i/>
          <w:iCs/>
        </w:rPr>
        <w:t>trh</w:t>
      </w:r>
      <w:proofErr w:type="spellEnd"/>
      <w:r w:rsidR="00BE2450">
        <w:rPr>
          <w:i/>
          <w:iCs/>
        </w:rPr>
        <w:t>(G</w:t>
      </w:r>
      <w:r w:rsidR="004D75A5">
        <w:rPr>
          <w:i/>
          <w:iCs/>
        </w:rPr>
        <w:t>MR</w:t>
      </w:r>
      <w:r w:rsidR="00BE2450">
        <w:rPr>
          <w:i/>
          <w:iCs/>
        </w:rPr>
        <w:t>14D03)</w:t>
      </w:r>
      <w:r w:rsidR="00ED788D" w:rsidRPr="00D41C35">
        <w:rPr>
          <w:i/>
          <w:iCs/>
        </w:rPr>
        <w:t>-Gal4/ +</w:t>
      </w:r>
      <w:r w:rsidR="00ED788D" w:rsidRPr="00703292">
        <w:t xml:space="preserve"> </w:t>
      </w:r>
    </w:p>
    <w:p w14:paraId="5A86D799" w14:textId="39E17333" w:rsidR="00703292" w:rsidRPr="00703292" w:rsidRDefault="00703292">
      <w:pPr>
        <w:rPr>
          <w:i/>
          <w:iCs/>
        </w:rPr>
      </w:pPr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 xml:space="preserve">; </w:t>
      </w:r>
      <w:r w:rsidR="00ED788D" w:rsidRPr="00D41C35">
        <w:rPr>
          <w:i/>
          <w:iCs/>
        </w:rPr>
        <w:t>UAS-</w:t>
      </w:r>
      <w:proofErr w:type="spellStart"/>
      <w:r w:rsidR="00ED788D" w:rsidRPr="00D41C35">
        <w:rPr>
          <w:i/>
          <w:iCs/>
        </w:rPr>
        <w:t>Bax</w:t>
      </w:r>
      <w:proofErr w:type="spellEnd"/>
      <w:r w:rsidR="00ED788D" w:rsidRPr="00D41C35">
        <w:rPr>
          <w:i/>
          <w:iCs/>
        </w:rPr>
        <w:t>, tub</w:t>
      </w:r>
      <w:r w:rsidRPr="00D41C35">
        <w:rPr>
          <w:i/>
          <w:iCs/>
        </w:rPr>
        <w:t>-</w:t>
      </w:r>
      <w:r w:rsidR="00ED788D" w:rsidRPr="00D41C35">
        <w:rPr>
          <w:i/>
          <w:iCs/>
        </w:rPr>
        <w:t>Gal80</w:t>
      </w:r>
      <w:r w:rsidR="00ED788D" w:rsidRPr="00D41C35">
        <w:rPr>
          <w:i/>
          <w:iCs/>
          <w:vertAlign w:val="superscript"/>
        </w:rPr>
        <w:t>TS</w:t>
      </w:r>
      <w:r w:rsidR="00ED788D" w:rsidRPr="00D41C35">
        <w:rPr>
          <w:i/>
          <w:iCs/>
        </w:rPr>
        <w:t xml:space="preserve">/ </w:t>
      </w:r>
      <w:r w:rsidRPr="00D41C35">
        <w:rPr>
          <w:i/>
          <w:iCs/>
        </w:rPr>
        <w:t>10x</w:t>
      </w:r>
      <w:r w:rsidR="00ED788D" w:rsidRPr="00D41C35">
        <w:rPr>
          <w:i/>
          <w:iCs/>
        </w:rPr>
        <w:t xml:space="preserve">UAS-CD8::GFP; </w:t>
      </w:r>
      <w:proofErr w:type="spellStart"/>
      <w:r w:rsidR="00BE2450">
        <w:rPr>
          <w:i/>
          <w:iCs/>
        </w:rPr>
        <w:t>trh</w:t>
      </w:r>
      <w:proofErr w:type="spellEnd"/>
      <w:r w:rsidR="00BE2450">
        <w:rPr>
          <w:i/>
          <w:iCs/>
        </w:rPr>
        <w:t>(GMR14D03)</w:t>
      </w:r>
      <w:r w:rsidR="00ED788D" w:rsidRPr="00D41C35">
        <w:rPr>
          <w:i/>
          <w:iCs/>
        </w:rPr>
        <w:t>-Gal4/ +</w:t>
      </w:r>
    </w:p>
    <w:p w14:paraId="78D0617F" w14:textId="0287CDF7" w:rsidR="009244D2" w:rsidRPr="00703292" w:rsidRDefault="0077010A">
      <w:r w:rsidRPr="00703292">
        <w:t>e-</w:t>
      </w:r>
      <w:r w:rsidR="00AC3748">
        <w:t>g</w:t>
      </w:r>
      <w:r w:rsidRPr="00703292">
        <w:t xml:space="preserve">) </w:t>
      </w:r>
    </w:p>
    <w:p w14:paraId="3302B338" w14:textId="67CF2F1F" w:rsidR="009244D2" w:rsidRPr="00703292" w:rsidRDefault="00703292"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703292">
        <w:rPr>
          <w:i/>
          <w:iCs/>
        </w:rPr>
        <w:t>/w</w:t>
      </w:r>
      <w:r w:rsidRPr="00D41C35">
        <w:rPr>
          <w:i/>
          <w:iCs/>
          <w:vertAlign w:val="superscript"/>
        </w:rPr>
        <w:t>[</w:t>
      </w:r>
      <w:r w:rsidRPr="00703292">
        <w:rPr>
          <w:i/>
          <w:iCs/>
          <w:vertAlign w:val="superscript"/>
        </w:rPr>
        <w:t>1118]</w:t>
      </w:r>
      <w:r w:rsidR="00ED788D" w:rsidRPr="00D41C35">
        <w:rPr>
          <w:i/>
          <w:iCs/>
        </w:rPr>
        <w:t xml:space="preserve">;; </w:t>
      </w:r>
      <w:proofErr w:type="spellStart"/>
      <w:r w:rsidR="00BE2450">
        <w:rPr>
          <w:i/>
          <w:iCs/>
        </w:rPr>
        <w:t>trh</w:t>
      </w:r>
      <w:proofErr w:type="spellEnd"/>
      <w:r w:rsidR="00BE2450">
        <w:rPr>
          <w:i/>
          <w:iCs/>
        </w:rPr>
        <w:t>(</w:t>
      </w:r>
      <w:r w:rsidR="00ED788D" w:rsidRPr="00D41C35">
        <w:rPr>
          <w:i/>
          <w:iCs/>
        </w:rPr>
        <w:t>GMR14D03</w:t>
      </w:r>
      <w:r w:rsidR="00BE2450">
        <w:rPr>
          <w:i/>
          <w:iCs/>
        </w:rPr>
        <w:t>)</w:t>
      </w:r>
      <w:r w:rsidR="00ED788D" w:rsidRPr="00D41C35">
        <w:rPr>
          <w:i/>
          <w:iCs/>
        </w:rPr>
        <w:t>-Gal4/ +</w:t>
      </w:r>
      <w:r w:rsidR="00ED788D" w:rsidRPr="00703292">
        <w:t xml:space="preserve"> </w:t>
      </w:r>
    </w:p>
    <w:p w14:paraId="0F28B962" w14:textId="277458B8" w:rsidR="0077010A" w:rsidRPr="00703292" w:rsidRDefault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="00ED788D" w:rsidRPr="00703292">
        <w:rPr>
          <w:i/>
          <w:iCs/>
        </w:rPr>
        <w:t>; UAS-</w:t>
      </w:r>
      <w:proofErr w:type="spellStart"/>
      <w:r w:rsidR="00ED788D" w:rsidRPr="00703292">
        <w:rPr>
          <w:i/>
          <w:iCs/>
        </w:rPr>
        <w:t>Bax</w:t>
      </w:r>
      <w:proofErr w:type="spellEnd"/>
      <w:r w:rsidR="00ED788D" w:rsidRPr="00703292">
        <w:rPr>
          <w:i/>
          <w:iCs/>
        </w:rPr>
        <w:t>, tub</w:t>
      </w:r>
      <w:r>
        <w:rPr>
          <w:i/>
          <w:iCs/>
        </w:rPr>
        <w:t>-</w:t>
      </w:r>
      <w:r w:rsidR="00ED788D" w:rsidRPr="00703292">
        <w:rPr>
          <w:i/>
          <w:iCs/>
        </w:rPr>
        <w:t>Gal80</w:t>
      </w:r>
      <w:r w:rsidR="00ED788D" w:rsidRPr="00703292">
        <w:rPr>
          <w:i/>
          <w:iCs/>
          <w:vertAlign w:val="superscript"/>
        </w:rPr>
        <w:t>TS</w:t>
      </w:r>
      <w:r w:rsidR="00ED788D" w:rsidRPr="00703292">
        <w:rPr>
          <w:i/>
          <w:iCs/>
        </w:rPr>
        <w:t xml:space="preserve">/ +; </w:t>
      </w:r>
      <w:proofErr w:type="spellStart"/>
      <w:r w:rsidR="00B3483A">
        <w:rPr>
          <w:i/>
          <w:iCs/>
        </w:rPr>
        <w:t>trh</w:t>
      </w:r>
      <w:proofErr w:type="spellEnd"/>
      <w:r w:rsidR="00B3483A">
        <w:rPr>
          <w:i/>
          <w:iCs/>
        </w:rPr>
        <w:t>(</w:t>
      </w:r>
      <w:r w:rsidR="00ED788D" w:rsidRPr="00703292">
        <w:rPr>
          <w:i/>
          <w:iCs/>
        </w:rPr>
        <w:t>GMR14D03</w:t>
      </w:r>
      <w:r w:rsidR="00B3483A">
        <w:rPr>
          <w:i/>
          <w:iCs/>
        </w:rPr>
        <w:t>)</w:t>
      </w:r>
      <w:r w:rsidR="00ED788D" w:rsidRPr="00703292">
        <w:rPr>
          <w:i/>
          <w:iCs/>
        </w:rPr>
        <w:t>-Gal4/+</w:t>
      </w:r>
    </w:p>
    <w:p w14:paraId="66AE6406" w14:textId="2EF534B4" w:rsidR="009244D2" w:rsidRPr="00703292" w:rsidRDefault="00AC3748">
      <w:r>
        <w:t>h</w:t>
      </w:r>
      <w:r w:rsidR="0077010A" w:rsidRPr="00703292">
        <w:t xml:space="preserve">) </w:t>
      </w:r>
    </w:p>
    <w:p w14:paraId="24DCABF2" w14:textId="5FDBCB07" w:rsidR="009244D2" w:rsidRPr="00703292" w:rsidRDefault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="00ED788D" w:rsidRPr="00703292">
        <w:rPr>
          <w:i/>
          <w:iCs/>
        </w:rPr>
        <w:t>; Hand-Gal4</w:t>
      </w:r>
      <w:r w:rsidRPr="00D41C35">
        <w:rPr>
          <w:i/>
          <w:iCs/>
          <w:vertAlign w:val="superscript"/>
        </w:rPr>
        <w:t>[MI04106-TG4.0]</w:t>
      </w:r>
      <w:r w:rsidR="00ED788D" w:rsidRPr="00703292">
        <w:rPr>
          <w:i/>
          <w:iCs/>
        </w:rPr>
        <w:t>/ +; QF6</w:t>
      </w:r>
      <w:r w:rsidRPr="00703292">
        <w:rPr>
          <w:i/>
          <w:iCs/>
        </w:rPr>
        <w:t xml:space="preserve">, </w:t>
      </w:r>
      <w:proofErr w:type="spellStart"/>
      <w:r w:rsidRPr="00703292">
        <w:rPr>
          <w:i/>
          <w:iCs/>
        </w:rPr>
        <w:t>QUAS</w:t>
      </w:r>
      <w:r w:rsidR="00ED788D" w:rsidRPr="00703292">
        <w:rPr>
          <w:i/>
          <w:iCs/>
        </w:rPr>
        <w:t>mtdTomato</w:t>
      </w:r>
      <w:proofErr w:type="spellEnd"/>
      <w:r w:rsidR="00ED788D" w:rsidRPr="00703292">
        <w:rPr>
          <w:i/>
          <w:iCs/>
        </w:rPr>
        <w:t>/ +</w:t>
      </w:r>
      <w:r w:rsidR="00ED788D" w:rsidRPr="00703292">
        <w:t xml:space="preserve"> </w:t>
      </w:r>
    </w:p>
    <w:p w14:paraId="1043EF21" w14:textId="3635E71E" w:rsidR="0077010A" w:rsidRPr="00703292" w:rsidRDefault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D41C35">
        <w:rPr>
          <w:i/>
          <w:iCs/>
        </w:rPr>
        <w:t>;</w:t>
      </w:r>
      <w:r w:rsidRPr="00703292">
        <w:rPr>
          <w:i/>
          <w:iCs/>
        </w:rPr>
        <w:t xml:space="preserve"> </w:t>
      </w:r>
      <w:r w:rsidR="00ED788D" w:rsidRPr="00703292">
        <w:rPr>
          <w:i/>
          <w:iCs/>
        </w:rPr>
        <w:t>Hand-Gal4</w:t>
      </w:r>
      <w:r w:rsidRPr="00D41C35">
        <w:rPr>
          <w:i/>
          <w:iCs/>
          <w:vertAlign w:val="superscript"/>
        </w:rPr>
        <w:t>[MI04106-TG4.0]</w:t>
      </w:r>
      <w:r w:rsidR="00ED788D" w:rsidRPr="00703292">
        <w:rPr>
          <w:i/>
          <w:iCs/>
        </w:rPr>
        <w:t xml:space="preserve">/ + ; </w:t>
      </w:r>
      <w:r w:rsidRPr="00703292">
        <w:rPr>
          <w:i/>
          <w:iCs/>
        </w:rPr>
        <w:t xml:space="preserve">QF6, </w:t>
      </w:r>
      <w:proofErr w:type="spellStart"/>
      <w:r w:rsidRPr="00703292">
        <w:rPr>
          <w:i/>
          <w:iCs/>
        </w:rPr>
        <w:t>QUASmtdTomato</w:t>
      </w:r>
      <w:proofErr w:type="spellEnd"/>
      <w:r w:rsidRPr="00703292" w:rsidDel="00703292">
        <w:rPr>
          <w:i/>
          <w:iCs/>
        </w:rPr>
        <w:t xml:space="preserve"> </w:t>
      </w:r>
      <w:r w:rsidR="00ED788D" w:rsidRPr="00703292">
        <w:rPr>
          <w:i/>
          <w:iCs/>
        </w:rPr>
        <w:t>/ UAS-</w:t>
      </w:r>
      <w:r w:rsidR="0077010A" w:rsidRPr="00703292">
        <w:rPr>
          <w:i/>
          <w:iCs/>
        </w:rPr>
        <w:t>bnlRNAi</w:t>
      </w:r>
      <w:r w:rsidR="00ED788D" w:rsidRPr="00703292">
        <w:rPr>
          <w:i/>
          <w:iCs/>
        </w:rPr>
        <w:t>.GD3070</w:t>
      </w:r>
    </w:p>
    <w:p w14:paraId="3DC48338" w14:textId="1421CD1F" w:rsidR="009244D2" w:rsidRPr="00703292" w:rsidRDefault="00AC3748">
      <w:proofErr w:type="spellStart"/>
      <w:r>
        <w:t>i</w:t>
      </w:r>
      <w:proofErr w:type="spellEnd"/>
      <w:r w:rsidR="00A17162" w:rsidRPr="00703292">
        <w:t>-</w:t>
      </w:r>
      <w:r>
        <w:t>k</w:t>
      </w:r>
      <w:r w:rsidR="00A17162" w:rsidRPr="00703292">
        <w:t xml:space="preserve">) </w:t>
      </w:r>
    </w:p>
    <w:p w14:paraId="559FA578" w14:textId="42B4D774" w:rsidR="009244D2" w:rsidRPr="00703292" w:rsidRDefault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D41C35">
        <w:rPr>
          <w:i/>
          <w:iCs/>
        </w:rPr>
        <w:t>;</w:t>
      </w:r>
      <w:r w:rsidRPr="00703292">
        <w:rPr>
          <w:i/>
          <w:iCs/>
        </w:rPr>
        <w:t xml:space="preserve"> </w:t>
      </w:r>
      <w:r w:rsidR="00ED788D" w:rsidRPr="00703292">
        <w:rPr>
          <w:i/>
          <w:iCs/>
        </w:rPr>
        <w:t>Hand-Gal4</w:t>
      </w:r>
      <w:r w:rsidRPr="00D41C35">
        <w:rPr>
          <w:i/>
          <w:iCs/>
          <w:vertAlign w:val="superscript"/>
        </w:rPr>
        <w:t>[MI04106-TG4.0]</w:t>
      </w:r>
      <w:r w:rsidR="00ED788D" w:rsidRPr="00703292">
        <w:rPr>
          <w:i/>
          <w:iCs/>
        </w:rPr>
        <w:t>/ +;</w:t>
      </w:r>
      <w:r w:rsidR="00ED788D" w:rsidRPr="00703292">
        <w:t xml:space="preserve"> </w:t>
      </w:r>
    </w:p>
    <w:p w14:paraId="6A21280C" w14:textId="36E805AC" w:rsidR="00A17162" w:rsidRDefault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D41C35">
        <w:rPr>
          <w:i/>
          <w:iCs/>
        </w:rPr>
        <w:t>;</w:t>
      </w:r>
      <w:r w:rsidRPr="00703292">
        <w:rPr>
          <w:i/>
          <w:iCs/>
        </w:rPr>
        <w:t xml:space="preserve"> </w:t>
      </w:r>
      <w:r w:rsidR="00ED788D" w:rsidRPr="00703292">
        <w:rPr>
          <w:i/>
          <w:iCs/>
        </w:rPr>
        <w:t>Hand-Gal4</w:t>
      </w:r>
      <w:r w:rsidRPr="00D41C35">
        <w:rPr>
          <w:i/>
          <w:iCs/>
          <w:vertAlign w:val="superscript"/>
        </w:rPr>
        <w:t>[MI04106-TG4.0]</w:t>
      </w:r>
      <w:r w:rsidR="00ED788D" w:rsidRPr="00703292">
        <w:rPr>
          <w:i/>
          <w:iCs/>
        </w:rPr>
        <w:t>/ + ; UAS-bnlRNAi.GD3070/ +</w:t>
      </w:r>
    </w:p>
    <w:p w14:paraId="3A33D2BD" w14:textId="77777777" w:rsidR="00A17162" w:rsidRDefault="00A17162"/>
    <w:p w14:paraId="3842BF14" w14:textId="4D95CC95" w:rsidR="00A17162" w:rsidRPr="0067126D" w:rsidRDefault="00A17162">
      <w:pPr>
        <w:rPr>
          <w:b/>
          <w:bCs/>
        </w:rPr>
      </w:pPr>
      <w:r w:rsidRPr="0067126D">
        <w:rPr>
          <w:b/>
          <w:bCs/>
        </w:rPr>
        <w:t>Figure 3</w:t>
      </w:r>
    </w:p>
    <w:p w14:paraId="438218ED" w14:textId="77777777" w:rsidR="009244D2" w:rsidRDefault="00A17162">
      <w:r>
        <w:t>a)</w:t>
      </w:r>
    </w:p>
    <w:p w14:paraId="68A3A0F3" w14:textId="40291C1C" w:rsidR="00A17162" w:rsidRPr="00ED788D" w:rsidRDefault="00703292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*]</w:t>
      </w:r>
      <w:r w:rsidRPr="00724B03">
        <w:rPr>
          <w:i/>
          <w:iCs/>
        </w:rPr>
        <w:t>/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="00ED788D" w:rsidRPr="00ED788D">
        <w:rPr>
          <w:i/>
          <w:iCs/>
        </w:rPr>
        <w:t xml:space="preserve">; </w:t>
      </w:r>
      <w:proofErr w:type="spellStart"/>
      <w:r w:rsidR="00ED788D" w:rsidRPr="00ED788D">
        <w:rPr>
          <w:i/>
          <w:iCs/>
        </w:rPr>
        <w:t>bnl</w:t>
      </w:r>
      <w:proofErr w:type="spellEnd"/>
      <w:r w:rsidR="00ED788D" w:rsidRPr="00D41C35">
        <w:rPr>
          <w:i/>
          <w:iCs/>
          <w:vertAlign w:val="superscript"/>
        </w:rPr>
        <w:t>[</w:t>
      </w:r>
      <w:proofErr w:type="spellStart"/>
      <w:r w:rsidRPr="00D41C35">
        <w:rPr>
          <w:i/>
          <w:iCs/>
          <w:vertAlign w:val="superscript"/>
        </w:rPr>
        <w:t>lexA</w:t>
      </w:r>
      <w:proofErr w:type="spellEnd"/>
      <w:r w:rsidRPr="00D41C35">
        <w:rPr>
          <w:i/>
          <w:iCs/>
          <w:vertAlign w:val="superscript"/>
        </w:rPr>
        <w:t>]</w:t>
      </w:r>
      <w:r w:rsidR="00ED788D" w:rsidRPr="00ED788D">
        <w:rPr>
          <w:i/>
          <w:iCs/>
        </w:rPr>
        <w:t xml:space="preserve">, </w:t>
      </w:r>
      <w:r w:rsidRPr="00703292">
        <w:rPr>
          <w:i/>
          <w:iCs/>
        </w:rPr>
        <w:t>13XLexAop2-IVS-myr::GFP</w:t>
      </w:r>
      <w:r>
        <w:rPr>
          <w:i/>
          <w:iCs/>
        </w:rPr>
        <w:t>/ +</w:t>
      </w:r>
    </w:p>
    <w:p w14:paraId="1F08A2E1" w14:textId="77777777" w:rsidR="009244D2" w:rsidRDefault="00A17162">
      <w:r>
        <w:t xml:space="preserve">b) </w:t>
      </w:r>
    </w:p>
    <w:p w14:paraId="67203533" w14:textId="6BCB8584" w:rsidR="00703292" w:rsidRDefault="00703292" w:rsidP="00703292"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*]</w:t>
      </w:r>
      <w:r w:rsidR="002A3830" w:rsidRPr="00422C81">
        <w:rPr>
          <w:i/>
          <w:iCs/>
        </w:rPr>
        <w:t xml:space="preserve">, </w:t>
      </w:r>
      <w:proofErr w:type="spellStart"/>
      <w:r w:rsidR="002A3830" w:rsidRPr="00422C81">
        <w:rPr>
          <w:i/>
          <w:iCs/>
        </w:rPr>
        <w:t>Su</w:t>
      </w:r>
      <w:proofErr w:type="spellEnd"/>
      <w:r w:rsidR="002A3830" w:rsidRPr="00422C81">
        <w:rPr>
          <w:i/>
          <w:iCs/>
        </w:rPr>
        <w:t>(H)GBE-LacZ/</w:t>
      </w:r>
      <w:r w:rsidRPr="00703292">
        <w:rPr>
          <w:i/>
          <w:iCs/>
        </w:rPr>
        <w:t xml:space="preserve"> </w:t>
      </w: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 w:rsidR="002A3830" w:rsidRPr="00422C81">
        <w:rPr>
          <w:i/>
          <w:iCs/>
        </w:rPr>
        <w:t>; esg-Gal4 NP7397, UAS-GFP, Tub-Gal80</w:t>
      </w:r>
      <w:r w:rsidR="002A3830" w:rsidRPr="00D41C35">
        <w:rPr>
          <w:i/>
          <w:iCs/>
          <w:vertAlign w:val="superscript"/>
        </w:rPr>
        <w:t>TS</w:t>
      </w:r>
      <w:r w:rsidR="002A3830" w:rsidRPr="00422C81">
        <w:rPr>
          <w:i/>
          <w:iCs/>
        </w:rPr>
        <w:t>/</w:t>
      </w:r>
      <w:r>
        <w:rPr>
          <w:i/>
          <w:iCs/>
        </w:rPr>
        <w:t xml:space="preserve"> </w:t>
      </w:r>
      <w:r w:rsidR="002A3830" w:rsidRPr="00422C81">
        <w:rPr>
          <w:i/>
          <w:iCs/>
        </w:rPr>
        <w:t>+</w:t>
      </w:r>
    </w:p>
    <w:p w14:paraId="7393CCC2" w14:textId="7463F90D" w:rsidR="002A3830" w:rsidRPr="002A3830" w:rsidRDefault="00703292" w:rsidP="00703292">
      <w:r>
        <w:t>c</w:t>
      </w:r>
      <w:r w:rsidR="002A3830">
        <w:t>)</w:t>
      </w:r>
    </w:p>
    <w:p w14:paraId="1055863C" w14:textId="2BD7097D" w:rsidR="00A17162" w:rsidRDefault="00A17162">
      <w:proofErr w:type="spellStart"/>
      <w:r w:rsidRPr="00ED788D">
        <w:rPr>
          <w:i/>
          <w:iCs/>
        </w:rPr>
        <w:t>OregonR</w:t>
      </w:r>
      <w:proofErr w:type="spellEnd"/>
    </w:p>
    <w:p w14:paraId="6005A137" w14:textId="77777777" w:rsidR="009244D2" w:rsidRDefault="00A17162">
      <w:r>
        <w:t xml:space="preserve">d) </w:t>
      </w:r>
    </w:p>
    <w:p w14:paraId="762D1D4B" w14:textId="77777777" w:rsidR="00703292" w:rsidRPr="00703292" w:rsidRDefault="00703292" w:rsidP="00703292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24B03">
        <w:rPr>
          <w:i/>
          <w:iCs/>
        </w:rPr>
        <w:t>;</w:t>
      </w:r>
      <w:r w:rsidRPr="00703292">
        <w:rPr>
          <w:i/>
          <w:iCs/>
        </w:rPr>
        <w:t xml:space="preserve"> btl-Gal4, UAS-</w:t>
      </w:r>
      <w:proofErr w:type="spellStart"/>
      <w:r w:rsidRPr="00703292">
        <w:rPr>
          <w:i/>
          <w:iCs/>
        </w:rPr>
        <w:t>myr</w:t>
      </w:r>
      <w:proofErr w:type="spellEnd"/>
      <w:r w:rsidRPr="00703292">
        <w:rPr>
          <w:i/>
          <w:iCs/>
        </w:rPr>
        <w:t>(src42A)::GFP/ +</w:t>
      </w:r>
    </w:p>
    <w:p w14:paraId="515DCF21" w14:textId="77777777" w:rsidR="00A17162" w:rsidRDefault="00A17162"/>
    <w:p w14:paraId="2E1130B8" w14:textId="3ED333D5" w:rsidR="00A17162" w:rsidRPr="0067126D" w:rsidRDefault="00A17162">
      <w:pPr>
        <w:rPr>
          <w:b/>
          <w:bCs/>
        </w:rPr>
      </w:pPr>
      <w:r w:rsidRPr="0067126D">
        <w:rPr>
          <w:b/>
          <w:bCs/>
        </w:rPr>
        <w:t>Figure 4</w:t>
      </w:r>
    </w:p>
    <w:p w14:paraId="3E8AEDD5" w14:textId="3DC2145B" w:rsidR="009244D2" w:rsidRDefault="00A17162">
      <w:r>
        <w:lastRenderedPageBreak/>
        <w:t>a</w:t>
      </w:r>
      <w:r w:rsidR="00377446">
        <w:t>-f</w:t>
      </w:r>
      <w:r>
        <w:t xml:space="preserve">) </w:t>
      </w:r>
    </w:p>
    <w:p w14:paraId="59DFF955" w14:textId="2ED7458D" w:rsidR="00703292" w:rsidRPr="00012E76" w:rsidRDefault="00703292" w:rsidP="00703292"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="008229CE"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  <w:proofErr w:type="spellStart"/>
      <w:r w:rsidRPr="00ED788D">
        <w:rPr>
          <w:i/>
          <w:iCs/>
        </w:rPr>
        <w:t>bnl</w:t>
      </w:r>
      <w:proofErr w:type="spellEnd"/>
      <w:r w:rsidRPr="00724B03">
        <w:rPr>
          <w:i/>
          <w:iCs/>
          <w:vertAlign w:val="superscript"/>
        </w:rPr>
        <w:t>[</w:t>
      </w:r>
      <w:proofErr w:type="spellStart"/>
      <w:r w:rsidRPr="00724B03">
        <w:rPr>
          <w:i/>
          <w:iCs/>
          <w:vertAlign w:val="superscript"/>
        </w:rPr>
        <w:t>lexA</w:t>
      </w:r>
      <w:proofErr w:type="spellEnd"/>
      <w:r w:rsidRPr="00724B03"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, </w:t>
      </w:r>
      <w:r w:rsidRPr="00703292">
        <w:rPr>
          <w:i/>
          <w:iCs/>
        </w:rPr>
        <w:t>13XLexAop2-IVS-myr::GFP</w:t>
      </w:r>
      <w:r w:rsidRPr="00ED788D">
        <w:rPr>
          <w:i/>
          <w:iCs/>
        </w:rPr>
        <w:t xml:space="preserve">/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 xml:space="preserve"> </w:t>
      </w:r>
    </w:p>
    <w:p w14:paraId="460EB8D9" w14:textId="0AD6A074" w:rsidR="00703292" w:rsidRDefault="00703292" w:rsidP="00703292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+; </w:t>
      </w:r>
      <w:proofErr w:type="spellStart"/>
      <w:r w:rsidRPr="00ED788D">
        <w:rPr>
          <w:i/>
          <w:iCs/>
        </w:rPr>
        <w:t>bnl</w:t>
      </w:r>
      <w:proofErr w:type="spellEnd"/>
      <w:r w:rsidRPr="00724B03">
        <w:rPr>
          <w:i/>
          <w:iCs/>
          <w:vertAlign w:val="superscript"/>
        </w:rPr>
        <w:t>[</w:t>
      </w:r>
      <w:proofErr w:type="spellStart"/>
      <w:r w:rsidRPr="00724B03">
        <w:rPr>
          <w:i/>
          <w:iCs/>
          <w:vertAlign w:val="superscript"/>
        </w:rPr>
        <w:t>lexA</w:t>
      </w:r>
      <w:proofErr w:type="spellEnd"/>
      <w:r w:rsidRPr="00724B03"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, </w:t>
      </w:r>
      <w:r w:rsidR="00BE2450" w:rsidRPr="00703292">
        <w:rPr>
          <w:i/>
          <w:iCs/>
        </w:rPr>
        <w:t>13XLexAop2-IVS-myr::GFP</w:t>
      </w:r>
      <w:r>
        <w:rPr>
          <w:i/>
          <w:iCs/>
        </w:rPr>
        <w:t>/</w:t>
      </w:r>
      <w:r w:rsidR="00BE2450">
        <w:rPr>
          <w:i/>
          <w:iCs/>
        </w:rPr>
        <w:t xml:space="preserve"> </w:t>
      </w:r>
      <w:r w:rsidR="00BE2450" w:rsidRPr="009244D2">
        <w:rPr>
          <w:i/>
          <w:iCs/>
        </w:rPr>
        <w:t>UAS-</w:t>
      </w:r>
      <w:r w:rsidR="00BE2450">
        <w:rPr>
          <w:i/>
          <w:iCs/>
        </w:rPr>
        <w:t>Sxl</w:t>
      </w:r>
      <w:r w:rsidR="00BE2450" w:rsidRPr="009244D2">
        <w:rPr>
          <w:i/>
          <w:iCs/>
        </w:rPr>
        <w:t>RNAi.</w:t>
      </w:r>
      <w:r w:rsidR="00BE2450">
        <w:rPr>
          <w:i/>
          <w:iCs/>
        </w:rPr>
        <w:t>TRiPGL00634</w:t>
      </w:r>
    </w:p>
    <w:p w14:paraId="5EA529D8" w14:textId="1B6CB723" w:rsidR="00703292" w:rsidRPr="00724B03" w:rsidRDefault="00703292" w:rsidP="00703292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="008229CE" w:rsidRPr="009244D2">
        <w:rPr>
          <w:i/>
          <w:iCs/>
        </w:rPr>
        <w:t xml:space="preserve">/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="00377446">
        <w:rPr>
          <w:i/>
          <w:iCs/>
        </w:rPr>
        <w:t xml:space="preserve">0; </w:t>
      </w:r>
    </w:p>
    <w:p w14:paraId="202A6AA4" w14:textId="400F3DD6" w:rsidR="009244D2" w:rsidRDefault="00703292" w:rsidP="009244D2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UAS-</w:t>
      </w:r>
      <w:r w:rsidR="00BE2450">
        <w:rPr>
          <w:i/>
          <w:iCs/>
        </w:rPr>
        <w:t>Sxl</w:t>
      </w:r>
      <w:r w:rsidR="00BE2450" w:rsidRPr="009244D2">
        <w:rPr>
          <w:i/>
          <w:iCs/>
        </w:rPr>
        <w:t>RNAi.</w:t>
      </w:r>
      <w:r w:rsidR="00BE2450">
        <w:rPr>
          <w:i/>
          <w:iCs/>
        </w:rPr>
        <w:t>TRiPGL00634</w:t>
      </w:r>
      <w:r w:rsidR="00377446">
        <w:rPr>
          <w:i/>
          <w:iCs/>
        </w:rPr>
        <w:t xml:space="preserve">; </w:t>
      </w:r>
    </w:p>
    <w:p w14:paraId="5AABBFA2" w14:textId="4A0A6684" w:rsidR="00A17162" w:rsidRDefault="00377446">
      <w:r>
        <w:t>g-l</w:t>
      </w:r>
      <w:r w:rsidR="008229CE">
        <w:t>)</w:t>
      </w:r>
    </w:p>
    <w:p w14:paraId="14B9D7CA" w14:textId="29825D8E" w:rsidR="008229CE" w:rsidRPr="00012E76" w:rsidRDefault="008229CE" w:rsidP="008229CE"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  <w:proofErr w:type="spellStart"/>
      <w:r w:rsidRPr="00ED788D">
        <w:rPr>
          <w:i/>
          <w:iCs/>
        </w:rPr>
        <w:t>bnl</w:t>
      </w:r>
      <w:proofErr w:type="spellEnd"/>
      <w:r w:rsidRPr="00724B03">
        <w:rPr>
          <w:i/>
          <w:iCs/>
          <w:vertAlign w:val="superscript"/>
        </w:rPr>
        <w:t>[</w:t>
      </w:r>
      <w:proofErr w:type="spellStart"/>
      <w:r w:rsidRPr="00724B03">
        <w:rPr>
          <w:i/>
          <w:iCs/>
          <w:vertAlign w:val="superscript"/>
        </w:rPr>
        <w:t>lexA</w:t>
      </w:r>
      <w:proofErr w:type="spellEnd"/>
      <w:r w:rsidRPr="00724B03"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, </w:t>
      </w:r>
      <w:r w:rsidRPr="00703292">
        <w:rPr>
          <w:i/>
          <w:iCs/>
        </w:rPr>
        <w:t>13XLexAop2-IVS-myr::GFP</w:t>
      </w:r>
      <w:r w:rsidRPr="00ED788D">
        <w:rPr>
          <w:i/>
          <w:iCs/>
        </w:rPr>
        <w:t>/</w:t>
      </w:r>
      <w:r>
        <w:rPr>
          <w:i/>
          <w:iCs/>
        </w:rPr>
        <w:t xml:space="preserve"> +</w:t>
      </w:r>
    </w:p>
    <w:p w14:paraId="38981715" w14:textId="79E9775A" w:rsidR="008229CE" w:rsidRDefault="008229CE" w:rsidP="008229CE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+; </w:t>
      </w:r>
      <w:proofErr w:type="spellStart"/>
      <w:r w:rsidRPr="00ED788D">
        <w:rPr>
          <w:i/>
          <w:iCs/>
        </w:rPr>
        <w:t>bnl</w:t>
      </w:r>
      <w:proofErr w:type="spellEnd"/>
      <w:r w:rsidRPr="00724B03">
        <w:rPr>
          <w:i/>
          <w:iCs/>
          <w:vertAlign w:val="superscript"/>
        </w:rPr>
        <w:t>[</w:t>
      </w:r>
      <w:proofErr w:type="spellStart"/>
      <w:r w:rsidRPr="00724B03">
        <w:rPr>
          <w:i/>
          <w:iCs/>
          <w:vertAlign w:val="superscript"/>
        </w:rPr>
        <w:t>lexA</w:t>
      </w:r>
      <w:proofErr w:type="spellEnd"/>
      <w:r w:rsidRPr="00724B03"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, </w:t>
      </w:r>
      <w:r w:rsidRPr="00703292">
        <w:rPr>
          <w:i/>
          <w:iCs/>
        </w:rPr>
        <w:t>13XLexAop2-IVS-myr::GFP</w:t>
      </w:r>
      <w:r>
        <w:rPr>
          <w:i/>
          <w:iCs/>
        </w:rPr>
        <w:t xml:space="preserve">/ </w:t>
      </w:r>
      <w:r w:rsidRPr="009244D2">
        <w:rPr>
          <w:i/>
          <w:iCs/>
        </w:rPr>
        <w:t>UAS-</w:t>
      </w:r>
      <w:r>
        <w:rPr>
          <w:i/>
          <w:iCs/>
        </w:rPr>
        <w:t>Sxl.alt5-C8</w:t>
      </w:r>
    </w:p>
    <w:p w14:paraId="3DBA4B08" w14:textId="77777777" w:rsidR="008229CE" w:rsidRPr="00724B03" w:rsidRDefault="008229CE" w:rsidP="008229CE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>/ +</w:t>
      </w:r>
    </w:p>
    <w:p w14:paraId="2EDD59E8" w14:textId="68343588" w:rsidR="008229CE" w:rsidRDefault="008229CE" w:rsidP="008229CE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; UAS-</w:t>
      </w:r>
      <w:r>
        <w:rPr>
          <w:i/>
          <w:iCs/>
        </w:rPr>
        <w:t>Sxl.alt5-C8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191E06DD" w14:textId="77777777" w:rsidR="00EF4CA8" w:rsidRDefault="00EF4CA8" w:rsidP="008229CE">
      <w:pPr>
        <w:rPr>
          <w:i/>
          <w:iCs/>
        </w:rPr>
      </w:pPr>
    </w:p>
    <w:p w14:paraId="6BFC1B5B" w14:textId="0A9BC0E7" w:rsidR="00EF4CA8" w:rsidRPr="0067126D" w:rsidRDefault="00EF4CA8" w:rsidP="00EF4CA8">
      <w:pPr>
        <w:rPr>
          <w:b/>
          <w:bCs/>
        </w:rPr>
      </w:pPr>
      <w:r w:rsidRPr="0067126D">
        <w:rPr>
          <w:b/>
          <w:bCs/>
        </w:rPr>
        <w:t xml:space="preserve">Figure </w:t>
      </w:r>
      <w:r>
        <w:rPr>
          <w:b/>
          <w:bCs/>
        </w:rPr>
        <w:t>5</w:t>
      </w:r>
    </w:p>
    <w:p w14:paraId="2D30EB6B" w14:textId="3D6AFC80" w:rsidR="00EF4CA8" w:rsidRDefault="00EF4CA8" w:rsidP="008229CE">
      <w:r>
        <w:t xml:space="preserve">a-b) </w:t>
      </w:r>
    </w:p>
    <w:p w14:paraId="11340432" w14:textId="77777777" w:rsidR="00EF4CA8" w:rsidRDefault="00EF4CA8" w:rsidP="00EF4CA8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+; </w:t>
      </w:r>
      <w:r w:rsidRPr="000F752C">
        <w:rPr>
          <w:i/>
          <w:iCs/>
        </w:rPr>
        <w:t>Ubi-EGFP.ODD, Ubi-</w:t>
      </w:r>
      <w:proofErr w:type="spellStart"/>
      <w:r w:rsidRPr="000F752C">
        <w:rPr>
          <w:i/>
          <w:iCs/>
        </w:rPr>
        <w:t>mRFP.nls</w:t>
      </w:r>
      <w:proofErr w:type="spellEnd"/>
      <w:r>
        <w:rPr>
          <w:i/>
          <w:iCs/>
        </w:rPr>
        <w:t>/ +</w:t>
      </w:r>
    </w:p>
    <w:p w14:paraId="1391BDD8" w14:textId="77777777" w:rsidR="00EF4CA8" w:rsidRDefault="00EF4CA8" w:rsidP="00EF4CA8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 xml:space="preserve">/ </w:t>
      </w:r>
      <w:r>
        <w:rPr>
          <w:i/>
          <w:iCs/>
        </w:rPr>
        <w:t>+</w:t>
      </w:r>
      <w:r w:rsidRPr="00ED788D">
        <w:rPr>
          <w:i/>
          <w:iCs/>
        </w:rPr>
        <w:t>;</w:t>
      </w:r>
      <w:r>
        <w:rPr>
          <w:i/>
          <w:iCs/>
        </w:rPr>
        <w:t xml:space="preserve">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>
        <w:rPr>
          <w:i/>
          <w:iCs/>
        </w:rPr>
        <w:t xml:space="preserve">/ </w:t>
      </w:r>
      <w:r w:rsidRPr="000F752C">
        <w:rPr>
          <w:i/>
          <w:iCs/>
        </w:rPr>
        <w:t>Ubi-EGFP.ODD, Ubi-</w:t>
      </w:r>
      <w:proofErr w:type="spellStart"/>
      <w:r w:rsidRPr="000F752C">
        <w:rPr>
          <w:i/>
          <w:iCs/>
        </w:rPr>
        <w:t>mRFP.nls</w:t>
      </w:r>
      <w:proofErr w:type="spellEnd"/>
    </w:p>
    <w:p w14:paraId="592CCC7A" w14:textId="77777777" w:rsidR="00EF4CA8" w:rsidRDefault="00EF4CA8" w:rsidP="00EF4CA8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+; </w:t>
      </w:r>
      <w:proofErr w:type="spellStart"/>
      <w:r w:rsidRPr="00285A42">
        <w:rPr>
          <w:rFonts w:ascii="Calibri" w:eastAsia="Calibri" w:hAnsi="Calibri" w:cs="Calibri"/>
          <w:i/>
        </w:rPr>
        <w:t>Ldh</w:t>
      </w:r>
      <w:proofErr w:type="spellEnd"/>
      <w:r w:rsidRPr="00285A42">
        <w:rPr>
          <w:rFonts w:ascii="Calibri" w:eastAsia="Calibri" w:hAnsi="Calibri" w:cs="Calibri"/>
          <w:i/>
        </w:rPr>
        <w:t>::GFP</w:t>
      </w:r>
      <w:r w:rsidRPr="001957B2">
        <w:rPr>
          <w:rFonts w:ascii="Calibri" w:eastAsia="Calibri" w:hAnsi="Calibri" w:cs="Calibri"/>
          <w:i/>
          <w:vertAlign w:val="superscript"/>
        </w:rPr>
        <w:t>[</w:t>
      </w:r>
      <w:r w:rsidRPr="00285A42">
        <w:rPr>
          <w:rFonts w:ascii="Calibri" w:eastAsia="Calibri" w:hAnsi="Calibri" w:cs="Calibri"/>
          <w:i/>
          <w:vertAlign w:val="superscript"/>
        </w:rPr>
        <w:t>YD0852</w:t>
      </w:r>
      <w:r>
        <w:rPr>
          <w:rFonts w:ascii="Calibri" w:eastAsia="Calibri" w:hAnsi="Calibri" w:cs="Calibri"/>
          <w:i/>
          <w:vertAlign w:val="superscript"/>
        </w:rPr>
        <w:t>]</w:t>
      </w:r>
      <w:r>
        <w:rPr>
          <w:i/>
          <w:iCs/>
        </w:rPr>
        <w:t>/ +</w:t>
      </w:r>
    </w:p>
    <w:p w14:paraId="26AD4953" w14:textId="77777777" w:rsidR="00EF4CA8" w:rsidRDefault="00EF4CA8" w:rsidP="00EF4CA8">
      <w:pPr>
        <w:rPr>
          <w:rFonts w:ascii="Calibri" w:eastAsia="Calibri" w:hAnsi="Calibri" w:cs="Calibri"/>
          <w:i/>
          <w:vertAlign w:val="superscript"/>
        </w:rPr>
      </w:pPr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 xml:space="preserve">/ </w:t>
      </w:r>
      <w:r>
        <w:rPr>
          <w:i/>
          <w:iCs/>
        </w:rPr>
        <w:t>+</w:t>
      </w:r>
      <w:r w:rsidRPr="00ED788D">
        <w:rPr>
          <w:i/>
          <w:iCs/>
        </w:rPr>
        <w:t>;</w:t>
      </w:r>
      <w:r>
        <w:rPr>
          <w:i/>
          <w:iCs/>
        </w:rPr>
        <w:t xml:space="preserve">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>
        <w:rPr>
          <w:i/>
          <w:iCs/>
        </w:rPr>
        <w:t xml:space="preserve">/ </w:t>
      </w:r>
      <w:proofErr w:type="spellStart"/>
      <w:r w:rsidRPr="00285A42">
        <w:rPr>
          <w:rFonts w:ascii="Calibri" w:eastAsia="Calibri" w:hAnsi="Calibri" w:cs="Calibri"/>
          <w:i/>
        </w:rPr>
        <w:t>Ldh</w:t>
      </w:r>
      <w:proofErr w:type="spellEnd"/>
      <w:r w:rsidRPr="00285A42">
        <w:rPr>
          <w:rFonts w:ascii="Calibri" w:eastAsia="Calibri" w:hAnsi="Calibri" w:cs="Calibri"/>
          <w:i/>
        </w:rPr>
        <w:t>::GFP</w:t>
      </w:r>
      <w:r w:rsidRPr="000F752C">
        <w:rPr>
          <w:rFonts w:ascii="Calibri" w:eastAsia="Calibri" w:hAnsi="Calibri" w:cs="Calibri"/>
          <w:i/>
          <w:vertAlign w:val="superscript"/>
        </w:rPr>
        <w:t>[</w:t>
      </w:r>
      <w:r w:rsidRPr="00285A42">
        <w:rPr>
          <w:rFonts w:ascii="Calibri" w:eastAsia="Calibri" w:hAnsi="Calibri" w:cs="Calibri"/>
          <w:i/>
          <w:vertAlign w:val="superscript"/>
        </w:rPr>
        <w:t>YD0852</w:t>
      </w:r>
      <w:r>
        <w:rPr>
          <w:rFonts w:ascii="Calibri" w:eastAsia="Calibri" w:hAnsi="Calibri" w:cs="Calibri"/>
          <w:i/>
          <w:vertAlign w:val="superscript"/>
        </w:rPr>
        <w:t>]</w:t>
      </w:r>
    </w:p>
    <w:p w14:paraId="694DAEF1" w14:textId="7D31CBD3" w:rsidR="00EF4CA8" w:rsidRDefault="00EF4CA8" w:rsidP="00EF4CA8">
      <w:r>
        <w:t>c-e)</w:t>
      </w:r>
    </w:p>
    <w:p w14:paraId="643D3794" w14:textId="77777777" w:rsidR="00EF4CA8" w:rsidRDefault="00EF4CA8" w:rsidP="00EF4CA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</w:p>
    <w:p w14:paraId="1B8A156A" w14:textId="77777777" w:rsidR="00EF4CA8" w:rsidRPr="00724B03" w:rsidRDefault="00EF4CA8" w:rsidP="00EF4CA8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*]</w:t>
      </w:r>
      <w:r w:rsidRPr="00724B03">
        <w:rPr>
          <w:i/>
          <w:iCs/>
        </w:rPr>
        <w:t>/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>;</w:t>
      </w:r>
      <w:r>
        <w:rPr>
          <w:i/>
          <w:iCs/>
        </w:rPr>
        <w:t xml:space="preserve">;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1B644586" w14:textId="77777777" w:rsidR="00EF4CA8" w:rsidRDefault="00EF4CA8" w:rsidP="00EF4CA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+;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483E929B" w14:textId="485AAE83" w:rsidR="00EF4CA8" w:rsidRDefault="00EF4CA8" w:rsidP="00EF4CA8">
      <w:r>
        <w:t>f)</w:t>
      </w:r>
    </w:p>
    <w:p w14:paraId="238B13CF" w14:textId="77777777" w:rsidR="00EF4CA8" w:rsidRDefault="00EF4CA8" w:rsidP="00EF4CA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>;</w:t>
      </w:r>
    </w:p>
    <w:p w14:paraId="2983BB53" w14:textId="77777777" w:rsidR="00EF4CA8" w:rsidRPr="00724B03" w:rsidRDefault="00EF4CA8" w:rsidP="00EF4CA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>;</w:t>
      </w:r>
      <w:r>
        <w:rPr>
          <w:i/>
          <w:iCs/>
        </w:rPr>
        <w:t xml:space="preserve"> </w:t>
      </w:r>
      <w:r w:rsidRPr="009244D2">
        <w:rPr>
          <w:i/>
          <w:iCs/>
        </w:rPr>
        <w:t>UAS-</w:t>
      </w:r>
      <w:r>
        <w:rPr>
          <w:i/>
          <w:iCs/>
        </w:rPr>
        <w:t>Sxl</w:t>
      </w:r>
      <w:r w:rsidRPr="009244D2">
        <w:rPr>
          <w:i/>
          <w:iCs/>
        </w:rPr>
        <w:t>RNAi.</w:t>
      </w:r>
      <w:r>
        <w:rPr>
          <w:i/>
          <w:iCs/>
        </w:rPr>
        <w:t>TRiPGL00634/ +;</w:t>
      </w:r>
    </w:p>
    <w:p w14:paraId="6D2B2966" w14:textId="4AFA8138" w:rsidR="00EF4CA8" w:rsidRPr="005E532E" w:rsidRDefault="00EF4CA8" w:rsidP="00EF4CA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UAS-</w:t>
      </w:r>
      <w:r>
        <w:rPr>
          <w:i/>
          <w:iCs/>
        </w:rPr>
        <w:t>Sxl</w:t>
      </w:r>
      <w:r w:rsidRPr="009244D2">
        <w:rPr>
          <w:i/>
          <w:iCs/>
        </w:rPr>
        <w:t>RNAi.</w:t>
      </w:r>
      <w:r>
        <w:rPr>
          <w:i/>
          <w:iCs/>
        </w:rPr>
        <w:t xml:space="preserve">TRiPGL00634; </w:t>
      </w:r>
    </w:p>
    <w:p w14:paraId="60E6D891" w14:textId="77777777" w:rsidR="008229CE" w:rsidRDefault="008229CE"/>
    <w:p w14:paraId="63934C64" w14:textId="7378C25F" w:rsidR="00A17162" w:rsidRPr="0067126D" w:rsidRDefault="00A17162" w:rsidP="00A17162">
      <w:pPr>
        <w:rPr>
          <w:b/>
          <w:bCs/>
        </w:rPr>
      </w:pPr>
      <w:r w:rsidRPr="0067126D">
        <w:rPr>
          <w:b/>
          <w:bCs/>
        </w:rPr>
        <w:t xml:space="preserve">Extended Data Figure </w:t>
      </w:r>
      <w:r w:rsidR="00DC48A6">
        <w:rPr>
          <w:b/>
          <w:bCs/>
        </w:rPr>
        <w:t>1</w:t>
      </w:r>
    </w:p>
    <w:p w14:paraId="5B6FE0B3" w14:textId="7AC5ACE5" w:rsidR="00365DB9" w:rsidRDefault="00A17162" w:rsidP="00A17162">
      <w:r>
        <w:t>a-</w:t>
      </w:r>
      <w:r w:rsidR="008229CE">
        <w:t>b</w:t>
      </w:r>
      <w:proofErr w:type="gramStart"/>
      <w:r>
        <w:t xml:space="preserve">) </w:t>
      </w:r>
      <w:r w:rsidR="00377446">
        <w:t>,</w:t>
      </w:r>
      <w:proofErr w:type="gramEnd"/>
      <w:r w:rsidR="00377446">
        <w:t xml:space="preserve"> </w:t>
      </w:r>
      <w:proofErr w:type="spellStart"/>
      <w:r w:rsidR="00377446">
        <w:t>i</w:t>
      </w:r>
      <w:proofErr w:type="spellEnd"/>
      <w:r w:rsidR="00377446">
        <w:t>-k)</w:t>
      </w:r>
    </w:p>
    <w:p w14:paraId="3BDF8092" w14:textId="0C86CD19" w:rsidR="00A17162" w:rsidRDefault="008229CE" w:rsidP="00A17162">
      <w:pPr>
        <w:rPr>
          <w:i/>
          <w:iCs/>
        </w:rPr>
      </w:pPr>
      <w:r>
        <w:rPr>
          <w:i/>
          <w:iCs/>
        </w:rPr>
        <w:t>Canton-S</w:t>
      </w:r>
    </w:p>
    <w:p w14:paraId="62D749F8" w14:textId="4C9A4FA7" w:rsidR="00365DB9" w:rsidRDefault="008229CE" w:rsidP="00A17162">
      <w:r>
        <w:t>c</w:t>
      </w:r>
      <w:r w:rsidR="00A17162">
        <w:t>-</w:t>
      </w:r>
      <w:r>
        <w:t>h</w:t>
      </w:r>
      <w:r w:rsidR="00A17162">
        <w:t>)</w:t>
      </w:r>
      <w:r w:rsidR="00377446">
        <w:t>, s-v)</w:t>
      </w:r>
    </w:p>
    <w:p w14:paraId="30F7B29B" w14:textId="77777777" w:rsidR="00365DB9" w:rsidRDefault="00A17162" w:rsidP="00A17162">
      <w:proofErr w:type="spellStart"/>
      <w:r w:rsidRPr="00A17162">
        <w:rPr>
          <w:i/>
          <w:iCs/>
        </w:rPr>
        <w:t>OregonR</w:t>
      </w:r>
      <w:proofErr w:type="spellEnd"/>
    </w:p>
    <w:p w14:paraId="21F111CF" w14:textId="6F072DC0" w:rsidR="008229CE" w:rsidRDefault="008229CE" w:rsidP="00A17162">
      <w:r>
        <w:t>l-n)</w:t>
      </w:r>
    </w:p>
    <w:p w14:paraId="08AAF7FA" w14:textId="046B94FE" w:rsidR="008229CE" w:rsidRPr="00724B03" w:rsidRDefault="008229CE" w:rsidP="008229CE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>
        <w:rPr>
          <w:i/>
          <w:iCs/>
          <w:vertAlign w:val="superscript"/>
        </w:rPr>
        <w:t>1118</w:t>
      </w:r>
      <w:r w:rsidRPr="00703292">
        <w:rPr>
          <w:i/>
          <w:iCs/>
          <w:vertAlign w:val="superscript"/>
        </w:rPr>
        <w:t>]</w:t>
      </w:r>
      <w:r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>
        <w:rPr>
          <w:i/>
          <w:iCs/>
        </w:rPr>
        <w:t>;</w:t>
      </w:r>
    </w:p>
    <w:p w14:paraId="66D9C8C1" w14:textId="65118986" w:rsidR="008229CE" w:rsidRDefault="008229CE" w:rsidP="00A17162">
      <w:r>
        <w:t>o-r)</w:t>
      </w:r>
    </w:p>
    <w:p w14:paraId="27C7469C" w14:textId="77777777" w:rsidR="008229CE" w:rsidRDefault="008229CE" w:rsidP="008229CE">
      <w:proofErr w:type="spellStart"/>
      <w:r w:rsidRPr="00A17162">
        <w:rPr>
          <w:i/>
          <w:iCs/>
        </w:rPr>
        <w:t>OregonR</w:t>
      </w:r>
      <w:proofErr w:type="spellEnd"/>
    </w:p>
    <w:p w14:paraId="22EC8872" w14:textId="6BEBBBF4" w:rsidR="008229CE" w:rsidRDefault="008229CE" w:rsidP="008229CE">
      <w:pPr>
        <w:rPr>
          <w:i/>
          <w:iCs/>
        </w:rPr>
      </w:pPr>
      <w:r w:rsidRPr="00365DB9">
        <w:rPr>
          <w:i/>
          <w:iCs/>
        </w:rPr>
        <w:t>ovo</w:t>
      </w:r>
      <w:r w:rsidRPr="00365DB9">
        <w:rPr>
          <w:i/>
          <w:iCs/>
          <w:vertAlign w:val="superscript"/>
        </w:rPr>
        <w:t>D1</w:t>
      </w:r>
      <w:r w:rsidRPr="00365DB9">
        <w:rPr>
          <w:i/>
          <w:iCs/>
        </w:rPr>
        <w:t>/ +</w:t>
      </w:r>
    </w:p>
    <w:p w14:paraId="412F4295" w14:textId="77777777" w:rsidR="008229CE" w:rsidRPr="0077010A" w:rsidRDefault="008229CE" w:rsidP="00A17162"/>
    <w:p w14:paraId="0AFAF6FA" w14:textId="28B73E28" w:rsidR="00A17162" w:rsidRPr="0067126D" w:rsidRDefault="00A17162" w:rsidP="00A17162">
      <w:pPr>
        <w:rPr>
          <w:b/>
          <w:bCs/>
        </w:rPr>
      </w:pPr>
      <w:r w:rsidRPr="0067126D">
        <w:rPr>
          <w:b/>
          <w:bCs/>
        </w:rPr>
        <w:t xml:space="preserve">Extended Data Figure </w:t>
      </w:r>
      <w:r w:rsidR="00DC48A6">
        <w:rPr>
          <w:b/>
          <w:bCs/>
        </w:rPr>
        <w:t>2</w:t>
      </w:r>
    </w:p>
    <w:p w14:paraId="35F66407" w14:textId="18D83EC1" w:rsidR="00365DB9" w:rsidRDefault="00A17162" w:rsidP="00A17162">
      <w:r>
        <w:t>a</w:t>
      </w:r>
      <w:r w:rsidR="008229CE">
        <w:t>-</w:t>
      </w:r>
      <w:proofErr w:type="spellStart"/>
      <w:r w:rsidR="008229CE">
        <w:t>i</w:t>
      </w:r>
      <w:proofErr w:type="spellEnd"/>
      <w:r>
        <w:t>)</w:t>
      </w:r>
      <w:r w:rsidR="00377446">
        <w:t>, m-r)</w:t>
      </w:r>
    </w:p>
    <w:p w14:paraId="3187E36A" w14:textId="1A209736" w:rsidR="00365DB9" w:rsidRDefault="00A17162" w:rsidP="00A17162">
      <w:proofErr w:type="spellStart"/>
      <w:r w:rsidRPr="0077010A">
        <w:rPr>
          <w:i/>
          <w:iCs/>
        </w:rPr>
        <w:t>OregonR</w:t>
      </w:r>
      <w:proofErr w:type="spellEnd"/>
      <w:r>
        <w:t xml:space="preserve"> </w:t>
      </w:r>
    </w:p>
    <w:p w14:paraId="6F55B1DB" w14:textId="484E051B" w:rsidR="008229CE" w:rsidRDefault="00DC48A6" w:rsidP="00A17162">
      <w:r>
        <w:t>j-l)</w:t>
      </w:r>
    </w:p>
    <w:p w14:paraId="75CFB1BE" w14:textId="77777777" w:rsidR="00DC48A6" w:rsidRDefault="00DC48A6" w:rsidP="00DC48A6">
      <w:proofErr w:type="spellStart"/>
      <w:r w:rsidRPr="00A17162">
        <w:rPr>
          <w:i/>
          <w:iCs/>
        </w:rPr>
        <w:t>OregonR</w:t>
      </w:r>
      <w:proofErr w:type="spellEnd"/>
    </w:p>
    <w:p w14:paraId="3BE2BC09" w14:textId="77777777" w:rsidR="00DC48A6" w:rsidRDefault="00DC48A6" w:rsidP="00DC48A6">
      <w:pPr>
        <w:rPr>
          <w:i/>
          <w:iCs/>
        </w:rPr>
      </w:pPr>
      <w:r w:rsidRPr="00365DB9">
        <w:rPr>
          <w:i/>
          <w:iCs/>
        </w:rPr>
        <w:t>ovo</w:t>
      </w:r>
      <w:r w:rsidRPr="00365DB9">
        <w:rPr>
          <w:i/>
          <w:iCs/>
          <w:vertAlign w:val="superscript"/>
        </w:rPr>
        <w:t>D1</w:t>
      </w:r>
      <w:r w:rsidRPr="00365DB9">
        <w:rPr>
          <w:i/>
          <w:iCs/>
        </w:rPr>
        <w:t>/ +</w:t>
      </w:r>
    </w:p>
    <w:p w14:paraId="5F89B1CF" w14:textId="77777777" w:rsidR="00DC48A6" w:rsidRDefault="00DC48A6" w:rsidP="00A17162"/>
    <w:p w14:paraId="08FF0F1F" w14:textId="6D2E8D8A" w:rsidR="008229CE" w:rsidRDefault="00DC48A6" w:rsidP="00A17162">
      <w:r w:rsidRPr="0067126D">
        <w:rPr>
          <w:b/>
          <w:bCs/>
        </w:rPr>
        <w:t xml:space="preserve">Extended Data Figure </w:t>
      </w:r>
      <w:r>
        <w:rPr>
          <w:b/>
          <w:bCs/>
        </w:rPr>
        <w:t>3</w:t>
      </w:r>
    </w:p>
    <w:p w14:paraId="405AF3FC" w14:textId="5336C0A5" w:rsidR="00DC48A6" w:rsidRDefault="00DC48A6" w:rsidP="00A17162">
      <w:r>
        <w:lastRenderedPageBreak/>
        <w:t>a-c)</w:t>
      </w:r>
    </w:p>
    <w:p w14:paraId="76894AC9" w14:textId="526845EA" w:rsidR="00DC48A6" w:rsidRDefault="00DC48A6" w:rsidP="00A17162">
      <w:proofErr w:type="spellStart"/>
      <w:r w:rsidRPr="00A17162">
        <w:rPr>
          <w:i/>
          <w:iCs/>
        </w:rPr>
        <w:t>OregonR</w:t>
      </w:r>
      <w:proofErr w:type="spellEnd"/>
    </w:p>
    <w:p w14:paraId="6F831468" w14:textId="77777777" w:rsidR="00703292" w:rsidRPr="00703292" w:rsidRDefault="00703292" w:rsidP="00703292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24B03">
        <w:rPr>
          <w:i/>
          <w:iCs/>
        </w:rPr>
        <w:t>;</w:t>
      </w:r>
      <w:r w:rsidRPr="00703292">
        <w:rPr>
          <w:i/>
          <w:iCs/>
        </w:rPr>
        <w:t xml:space="preserve"> btl-Gal4, UAS-</w:t>
      </w:r>
      <w:proofErr w:type="spellStart"/>
      <w:r w:rsidRPr="00703292">
        <w:rPr>
          <w:i/>
          <w:iCs/>
        </w:rPr>
        <w:t>myr</w:t>
      </w:r>
      <w:proofErr w:type="spellEnd"/>
      <w:r w:rsidRPr="00703292">
        <w:rPr>
          <w:i/>
          <w:iCs/>
        </w:rPr>
        <w:t>(src42A)::GFP/ +</w:t>
      </w:r>
    </w:p>
    <w:p w14:paraId="16C918D3" w14:textId="2DF8CC70" w:rsidR="00365DB9" w:rsidRDefault="00DC48A6" w:rsidP="00A17162">
      <w:r>
        <w:t>d</w:t>
      </w:r>
      <w:r w:rsidR="00A17162">
        <w:t xml:space="preserve">) </w:t>
      </w:r>
    </w:p>
    <w:p w14:paraId="226B0438" w14:textId="3CC7AE58" w:rsidR="00703292" w:rsidRPr="00703292" w:rsidRDefault="00703292" w:rsidP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24B03">
        <w:rPr>
          <w:i/>
          <w:iCs/>
        </w:rPr>
        <w:t xml:space="preserve">; 10xUAS-CD8::GFP/ + ; </w:t>
      </w:r>
      <w:proofErr w:type="spellStart"/>
      <w:r w:rsidR="00DC48A6">
        <w:rPr>
          <w:i/>
          <w:iCs/>
        </w:rPr>
        <w:t>trh</w:t>
      </w:r>
      <w:proofErr w:type="spellEnd"/>
      <w:r w:rsidR="00DC48A6">
        <w:rPr>
          <w:i/>
          <w:iCs/>
        </w:rPr>
        <w:t>(</w:t>
      </w:r>
      <w:r w:rsidRPr="00724B03">
        <w:rPr>
          <w:i/>
          <w:iCs/>
        </w:rPr>
        <w:t>GMR14D03)-Gal4/ +</w:t>
      </w:r>
      <w:r w:rsidRPr="00703292">
        <w:t xml:space="preserve"> </w:t>
      </w:r>
    </w:p>
    <w:p w14:paraId="7E8D9D20" w14:textId="6D861898" w:rsidR="00703292" w:rsidRPr="00703292" w:rsidRDefault="00703292" w:rsidP="00703292">
      <w:pPr>
        <w:rPr>
          <w:i/>
          <w:iCs/>
        </w:rPr>
      </w:pPr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 xml:space="preserve">; </w:t>
      </w:r>
      <w:r w:rsidRPr="00724B03">
        <w:rPr>
          <w:i/>
          <w:iCs/>
        </w:rPr>
        <w:t>UAS-</w:t>
      </w:r>
      <w:proofErr w:type="spellStart"/>
      <w:r w:rsidRPr="00724B03">
        <w:rPr>
          <w:i/>
          <w:iCs/>
        </w:rPr>
        <w:t>Bax</w:t>
      </w:r>
      <w:proofErr w:type="spellEnd"/>
      <w:r w:rsidRPr="00724B03">
        <w:rPr>
          <w:i/>
          <w:iCs/>
        </w:rPr>
        <w:t>, tub-Gal80</w:t>
      </w:r>
      <w:r w:rsidRPr="00724B03">
        <w:rPr>
          <w:i/>
          <w:iCs/>
          <w:vertAlign w:val="superscript"/>
        </w:rPr>
        <w:t>TS</w:t>
      </w:r>
      <w:r w:rsidRPr="00724B03">
        <w:rPr>
          <w:i/>
          <w:iCs/>
        </w:rPr>
        <w:t xml:space="preserve">/ 10xUAS-CD8::GFP; </w:t>
      </w:r>
      <w:proofErr w:type="spellStart"/>
      <w:r w:rsidR="00DC48A6">
        <w:rPr>
          <w:i/>
          <w:iCs/>
        </w:rPr>
        <w:t>trh</w:t>
      </w:r>
      <w:proofErr w:type="spellEnd"/>
      <w:r w:rsidR="00DC48A6">
        <w:rPr>
          <w:i/>
          <w:iCs/>
        </w:rPr>
        <w:t>(</w:t>
      </w:r>
      <w:r w:rsidRPr="00724B03">
        <w:rPr>
          <w:i/>
          <w:iCs/>
        </w:rPr>
        <w:t>GMR14D03</w:t>
      </w:r>
      <w:r w:rsidR="00DC48A6">
        <w:rPr>
          <w:i/>
          <w:iCs/>
        </w:rPr>
        <w:t>)</w:t>
      </w:r>
      <w:r w:rsidRPr="00724B03">
        <w:rPr>
          <w:i/>
          <w:iCs/>
        </w:rPr>
        <w:t>-Gal4/ +</w:t>
      </w:r>
    </w:p>
    <w:p w14:paraId="22B723C3" w14:textId="02AC0833" w:rsidR="00703292" w:rsidRPr="00703292" w:rsidRDefault="00703292" w:rsidP="00703292"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703292">
        <w:rPr>
          <w:i/>
          <w:iCs/>
        </w:rPr>
        <w:t>/w</w:t>
      </w:r>
      <w:r w:rsidRPr="00724B03">
        <w:rPr>
          <w:i/>
          <w:iCs/>
          <w:vertAlign w:val="superscript"/>
        </w:rPr>
        <w:t>[</w:t>
      </w:r>
      <w:r w:rsidRPr="00703292">
        <w:rPr>
          <w:i/>
          <w:iCs/>
          <w:vertAlign w:val="superscript"/>
        </w:rPr>
        <w:t>1118]</w:t>
      </w:r>
      <w:r w:rsidRPr="00724B03">
        <w:rPr>
          <w:i/>
          <w:iCs/>
        </w:rPr>
        <w:t xml:space="preserve">;; </w:t>
      </w:r>
      <w:proofErr w:type="spellStart"/>
      <w:r w:rsidR="00DC48A6">
        <w:rPr>
          <w:i/>
          <w:iCs/>
        </w:rPr>
        <w:t>trh</w:t>
      </w:r>
      <w:proofErr w:type="spellEnd"/>
      <w:r w:rsidR="00DC48A6">
        <w:rPr>
          <w:i/>
          <w:iCs/>
        </w:rPr>
        <w:t>(</w:t>
      </w:r>
      <w:r w:rsidRPr="00724B03">
        <w:rPr>
          <w:i/>
          <w:iCs/>
        </w:rPr>
        <w:t>GMR14D03)-Gal4/ +</w:t>
      </w:r>
      <w:r w:rsidRPr="00703292">
        <w:t xml:space="preserve"> </w:t>
      </w:r>
    </w:p>
    <w:p w14:paraId="66E3C6E8" w14:textId="1CC33212" w:rsidR="00703292" w:rsidRPr="00703292" w:rsidRDefault="00703292" w:rsidP="00703292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UAS-</w:t>
      </w:r>
      <w:proofErr w:type="spellStart"/>
      <w:r w:rsidRPr="00703292">
        <w:rPr>
          <w:i/>
          <w:iCs/>
        </w:rPr>
        <w:t>Bax</w:t>
      </w:r>
      <w:proofErr w:type="spellEnd"/>
      <w:r w:rsidRPr="00703292">
        <w:rPr>
          <w:i/>
          <w:iCs/>
        </w:rPr>
        <w:t>, tub</w:t>
      </w:r>
      <w:r>
        <w:rPr>
          <w:i/>
          <w:iCs/>
        </w:rPr>
        <w:t>-</w:t>
      </w:r>
      <w:r w:rsidRPr="00703292">
        <w:rPr>
          <w:i/>
          <w:iCs/>
        </w:rPr>
        <w:t>Gal80</w:t>
      </w:r>
      <w:r w:rsidRPr="00703292">
        <w:rPr>
          <w:i/>
          <w:iCs/>
          <w:vertAlign w:val="superscript"/>
        </w:rPr>
        <w:t>TS</w:t>
      </w:r>
      <w:r w:rsidRPr="00703292">
        <w:rPr>
          <w:i/>
          <w:iCs/>
        </w:rPr>
        <w:t xml:space="preserve">/ +; </w:t>
      </w:r>
      <w:proofErr w:type="spellStart"/>
      <w:r w:rsidR="00DC48A6">
        <w:rPr>
          <w:i/>
          <w:iCs/>
        </w:rPr>
        <w:t>trh</w:t>
      </w:r>
      <w:proofErr w:type="spellEnd"/>
      <w:r w:rsidR="00DC48A6">
        <w:rPr>
          <w:i/>
          <w:iCs/>
        </w:rPr>
        <w:t>(</w:t>
      </w:r>
      <w:r w:rsidRPr="00724B03">
        <w:rPr>
          <w:i/>
          <w:iCs/>
        </w:rPr>
        <w:t>GMR14D03)-Gal4/</w:t>
      </w:r>
      <w:r>
        <w:rPr>
          <w:i/>
          <w:iCs/>
        </w:rPr>
        <w:t xml:space="preserve"> +</w:t>
      </w:r>
    </w:p>
    <w:p w14:paraId="0B58C96C" w14:textId="07649019" w:rsidR="00365DB9" w:rsidRDefault="00DC48A6" w:rsidP="0037154F">
      <w:r>
        <w:t>e</w:t>
      </w:r>
      <w:r w:rsidR="0037154F">
        <w:t xml:space="preserve">) </w:t>
      </w:r>
    </w:p>
    <w:p w14:paraId="6833F08D" w14:textId="1F92CA0E" w:rsidR="00365DB9" w:rsidRDefault="00703292" w:rsidP="00365DB9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</w:t>
      </w:r>
      <w:r w:rsidR="00365DB9" w:rsidRPr="00ED788D">
        <w:rPr>
          <w:i/>
          <w:iCs/>
        </w:rPr>
        <w:t>+; QF6</w:t>
      </w:r>
      <w:r>
        <w:rPr>
          <w:i/>
          <w:iCs/>
        </w:rPr>
        <w:t>, QUAS-</w:t>
      </w:r>
      <w:proofErr w:type="spellStart"/>
      <w:r w:rsidR="00365DB9" w:rsidRPr="00ED788D">
        <w:rPr>
          <w:i/>
          <w:iCs/>
        </w:rPr>
        <w:t>mtdTomato</w:t>
      </w:r>
      <w:proofErr w:type="spellEnd"/>
      <w:r w:rsidR="00365DB9" w:rsidRPr="00ED788D">
        <w:rPr>
          <w:i/>
          <w:iCs/>
        </w:rPr>
        <w:t>/ +</w:t>
      </w:r>
      <w:r w:rsidR="00365DB9">
        <w:t xml:space="preserve"> </w:t>
      </w:r>
    </w:p>
    <w:p w14:paraId="2BA03388" w14:textId="27578E24" w:rsidR="00365DB9" w:rsidRDefault="00703292" w:rsidP="00365DB9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</w:t>
      </w:r>
      <w:r w:rsidRPr="00ED788D">
        <w:rPr>
          <w:i/>
          <w:iCs/>
        </w:rPr>
        <w:t>+; QF6</w:t>
      </w:r>
      <w:r>
        <w:rPr>
          <w:i/>
          <w:iCs/>
        </w:rPr>
        <w:t>, QUAS-</w:t>
      </w:r>
      <w:proofErr w:type="spellStart"/>
      <w:r w:rsidRPr="00ED788D">
        <w:rPr>
          <w:i/>
          <w:iCs/>
        </w:rPr>
        <w:t>mtdTomato</w:t>
      </w:r>
      <w:proofErr w:type="spellEnd"/>
      <w:r w:rsidR="00365DB9" w:rsidRPr="00ED788D">
        <w:rPr>
          <w:i/>
          <w:iCs/>
        </w:rPr>
        <w:t>/ UAS-bnlRNAi</w:t>
      </w:r>
      <w:r w:rsidR="00365DB9" w:rsidRPr="00F15701">
        <w:rPr>
          <w:i/>
          <w:iCs/>
        </w:rPr>
        <w:t>.GD3070</w:t>
      </w:r>
    </w:p>
    <w:p w14:paraId="4F1FC522" w14:textId="28529504" w:rsidR="00703292" w:rsidRDefault="00703292" w:rsidP="00365DB9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</w:t>
      </w:r>
      <w:r w:rsidRPr="00ED788D">
        <w:rPr>
          <w:i/>
          <w:iCs/>
        </w:rPr>
        <w:t xml:space="preserve">+; </w:t>
      </w:r>
    </w:p>
    <w:p w14:paraId="04D1F9D4" w14:textId="5F985460" w:rsidR="00365DB9" w:rsidRDefault="00703292" w:rsidP="00365DB9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="00365DB9" w:rsidRPr="00ED788D">
        <w:rPr>
          <w:i/>
          <w:iCs/>
        </w:rPr>
        <w:t>/ + ;</w:t>
      </w:r>
      <w:r w:rsidR="00365DB9">
        <w:rPr>
          <w:i/>
          <w:iCs/>
        </w:rPr>
        <w:t xml:space="preserve"> </w:t>
      </w:r>
      <w:r w:rsidR="00365DB9" w:rsidRPr="00ED788D">
        <w:rPr>
          <w:i/>
          <w:iCs/>
        </w:rPr>
        <w:t>UAS-bnlRNAi</w:t>
      </w:r>
      <w:r w:rsidR="00365DB9" w:rsidRPr="00F15701">
        <w:rPr>
          <w:i/>
          <w:iCs/>
        </w:rPr>
        <w:t>.GD3070</w:t>
      </w:r>
      <w:r w:rsidR="00365DB9">
        <w:rPr>
          <w:i/>
          <w:iCs/>
        </w:rPr>
        <w:t>/ +</w:t>
      </w:r>
    </w:p>
    <w:p w14:paraId="53BC6A86" w14:textId="628FB8F2" w:rsidR="00A17162" w:rsidRDefault="00DC48A6" w:rsidP="00A17162">
      <w:r>
        <w:t>f)</w:t>
      </w:r>
    </w:p>
    <w:p w14:paraId="0C7A593A" w14:textId="402D08E5" w:rsidR="00DC48A6" w:rsidRDefault="00DC48A6" w:rsidP="00DC48A6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tub-Gal80.ts; </w:t>
      </w:r>
      <w:r w:rsidR="006278B2" w:rsidRPr="00ED788D">
        <w:rPr>
          <w:i/>
          <w:iCs/>
        </w:rPr>
        <w:t>QF6</w:t>
      </w:r>
      <w:r w:rsidR="006278B2">
        <w:rPr>
          <w:i/>
          <w:iCs/>
        </w:rPr>
        <w:t>, QUAS-</w:t>
      </w:r>
      <w:proofErr w:type="spellStart"/>
      <w:r w:rsidR="006278B2" w:rsidRPr="00ED788D">
        <w:rPr>
          <w:i/>
          <w:iCs/>
        </w:rPr>
        <w:t>mtdTomato</w:t>
      </w:r>
      <w:proofErr w:type="spellEnd"/>
      <w:r w:rsidR="006278B2" w:rsidRPr="00ED788D">
        <w:rPr>
          <w:i/>
          <w:iCs/>
        </w:rPr>
        <w:t>/ +</w:t>
      </w:r>
    </w:p>
    <w:p w14:paraId="4CBDC7B5" w14:textId="5247D108" w:rsidR="00DC48A6" w:rsidRDefault="00DC48A6" w:rsidP="00DC48A6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 xml:space="preserve">/ </w:t>
      </w:r>
      <w:r>
        <w:rPr>
          <w:i/>
          <w:iCs/>
        </w:rPr>
        <w:t>tub-Gal80.ts</w:t>
      </w:r>
      <w:r w:rsidRPr="00ED788D">
        <w:rPr>
          <w:i/>
          <w:iCs/>
        </w:rPr>
        <w:t>;</w:t>
      </w:r>
      <w:r>
        <w:rPr>
          <w:i/>
          <w:iCs/>
        </w:rPr>
        <w:t xml:space="preserve"> </w:t>
      </w:r>
      <w:r w:rsidR="006278B2" w:rsidRPr="00ED788D">
        <w:rPr>
          <w:i/>
          <w:iCs/>
        </w:rPr>
        <w:t>QF6</w:t>
      </w:r>
      <w:r w:rsidR="006278B2">
        <w:rPr>
          <w:i/>
          <w:iCs/>
        </w:rPr>
        <w:t>, QUAS-</w:t>
      </w:r>
      <w:proofErr w:type="spellStart"/>
      <w:r w:rsidR="006278B2" w:rsidRPr="00ED788D">
        <w:rPr>
          <w:i/>
          <w:iCs/>
        </w:rPr>
        <w:t>mtdTomato</w:t>
      </w:r>
      <w:proofErr w:type="spellEnd"/>
      <w:r w:rsidR="006278B2" w:rsidRPr="00ED788D">
        <w:rPr>
          <w:i/>
          <w:iCs/>
        </w:rPr>
        <w:t xml:space="preserve">/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</w:p>
    <w:p w14:paraId="3EB6F8FA" w14:textId="2E357E16" w:rsidR="00DC48A6" w:rsidRDefault="00DC48A6" w:rsidP="00A17162">
      <w:r>
        <w:t>g-k)</w:t>
      </w:r>
    </w:p>
    <w:p w14:paraId="367F94DB" w14:textId="6AAE4422" w:rsidR="00DC48A6" w:rsidRDefault="00DC48A6" w:rsidP="00DC48A6">
      <w:pPr>
        <w:rPr>
          <w:i/>
          <w:iCs/>
        </w:rPr>
      </w:pPr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 xml:space="preserve">; </w:t>
      </w:r>
      <w:proofErr w:type="spellStart"/>
      <w:r>
        <w:rPr>
          <w:i/>
          <w:iCs/>
        </w:rPr>
        <w:t>vm</w:t>
      </w:r>
      <w:proofErr w:type="spellEnd"/>
      <w:r>
        <w:rPr>
          <w:i/>
          <w:iCs/>
        </w:rPr>
        <w:t>(GMR13B09)</w:t>
      </w:r>
      <w:r w:rsidRPr="00703292">
        <w:rPr>
          <w:i/>
          <w:iCs/>
        </w:rPr>
        <w:t>-Gal4</w:t>
      </w:r>
      <w:r w:rsidRPr="00ED788D">
        <w:rPr>
          <w:i/>
          <w:iCs/>
        </w:rPr>
        <w:t>/</w:t>
      </w:r>
      <w:r>
        <w:rPr>
          <w:i/>
          <w:iCs/>
        </w:rPr>
        <w:t xml:space="preserve"> +; </w:t>
      </w:r>
    </w:p>
    <w:p w14:paraId="3C1CA021" w14:textId="52D71725" w:rsidR="00DC48A6" w:rsidRPr="001957B2" w:rsidRDefault="00DC48A6" w:rsidP="00DC48A6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 xml:space="preserve">; </w:t>
      </w:r>
      <w:proofErr w:type="spellStart"/>
      <w:r>
        <w:rPr>
          <w:i/>
          <w:iCs/>
        </w:rPr>
        <w:t>vm</w:t>
      </w:r>
      <w:proofErr w:type="spellEnd"/>
      <w:r>
        <w:rPr>
          <w:i/>
          <w:iCs/>
        </w:rPr>
        <w:t>(GMR13B09)</w:t>
      </w:r>
      <w:r w:rsidRPr="00703292">
        <w:rPr>
          <w:i/>
          <w:iCs/>
        </w:rPr>
        <w:t>-Gal4</w:t>
      </w:r>
      <w:r w:rsidRPr="00ED788D">
        <w:rPr>
          <w:i/>
          <w:iCs/>
        </w:rPr>
        <w:t>/</w:t>
      </w:r>
      <w:r>
        <w:rPr>
          <w:i/>
          <w:iCs/>
        </w:rPr>
        <w:t xml:space="preserve"> +;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>
        <w:rPr>
          <w:i/>
          <w:iCs/>
        </w:rPr>
        <w:t>/ +</w:t>
      </w:r>
    </w:p>
    <w:p w14:paraId="3A78C73C" w14:textId="77777777" w:rsidR="00DC48A6" w:rsidRDefault="00DC48A6" w:rsidP="00DC48A6"/>
    <w:p w14:paraId="2564012A" w14:textId="78C30771" w:rsidR="00DC48A6" w:rsidRPr="0077010A" w:rsidRDefault="00DC48A6" w:rsidP="00A17162">
      <w:r w:rsidRPr="0067126D">
        <w:rPr>
          <w:b/>
          <w:bCs/>
        </w:rPr>
        <w:t xml:space="preserve">Extended Data Figure </w:t>
      </w:r>
      <w:r>
        <w:rPr>
          <w:b/>
          <w:bCs/>
        </w:rPr>
        <w:t>4</w:t>
      </w:r>
    </w:p>
    <w:p w14:paraId="551CBD15" w14:textId="69B98404" w:rsidR="00FD1B45" w:rsidRDefault="0037154F">
      <w:r>
        <w:t>a)</w:t>
      </w:r>
      <w:r w:rsidR="00715A36">
        <w:t>, c-d)</w:t>
      </w:r>
    </w:p>
    <w:p w14:paraId="52E3E905" w14:textId="27AD3784" w:rsidR="0037154F" w:rsidRDefault="00703292"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703292">
        <w:rPr>
          <w:i/>
          <w:iCs/>
        </w:rPr>
        <w:t>/w</w:t>
      </w:r>
      <w:r w:rsidRPr="00703292">
        <w:rPr>
          <w:i/>
          <w:iCs/>
          <w:vertAlign w:val="superscript"/>
        </w:rPr>
        <w:t>[1118]</w:t>
      </w:r>
      <w:r w:rsidRPr="00703292">
        <w:rPr>
          <w:i/>
          <w:iCs/>
        </w:rPr>
        <w:t>;</w:t>
      </w:r>
      <w:r>
        <w:rPr>
          <w:i/>
          <w:iCs/>
        </w:rPr>
        <w:t xml:space="preserve">; </w:t>
      </w:r>
      <w:r w:rsidR="00ED788D" w:rsidRPr="00365DB9">
        <w:rPr>
          <w:i/>
          <w:iCs/>
        </w:rPr>
        <w:t>bnl</w:t>
      </w:r>
      <w:r>
        <w:rPr>
          <w:i/>
          <w:iCs/>
        </w:rPr>
        <w:t>-Gal4</w:t>
      </w:r>
      <w:r w:rsidRPr="00D41C35">
        <w:rPr>
          <w:i/>
          <w:iCs/>
          <w:vertAlign w:val="superscript"/>
        </w:rPr>
        <w:t>[MI00874-</w:t>
      </w:r>
      <w:r w:rsidRPr="00703292">
        <w:rPr>
          <w:i/>
          <w:iCs/>
          <w:vertAlign w:val="superscript"/>
        </w:rPr>
        <w:t xml:space="preserve"> TG4.</w:t>
      </w:r>
      <w:r w:rsidRPr="00D41C35">
        <w:rPr>
          <w:i/>
          <w:iCs/>
          <w:vertAlign w:val="superscript"/>
        </w:rPr>
        <w:t>1]</w:t>
      </w:r>
      <w:r w:rsidR="00ED788D" w:rsidRPr="00365DB9">
        <w:rPr>
          <w:i/>
          <w:iCs/>
        </w:rPr>
        <w:t>, UAS-</w:t>
      </w:r>
      <w:proofErr w:type="spellStart"/>
      <w:r w:rsidR="00365DB9" w:rsidRPr="00365DB9">
        <w:rPr>
          <w:i/>
          <w:iCs/>
        </w:rPr>
        <w:t>S</w:t>
      </w:r>
      <w:r w:rsidR="00ED788D" w:rsidRPr="00365DB9">
        <w:rPr>
          <w:i/>
          <w:iCs/>
        </w:rPr>
        <w:t>tingerGFP</w:t>
      </w:r>
      <w:proofErr w:type="spellEnd"/>
      <w:r>
        <w:rPr>
          <w:i/>
          <w:iCs/>
        </w:rPr>
        <w:t xml:space="preserve"> / +</w:t>
      </w:r>
    </w:p>
    <w:p w14:paraId="67A34A86" w14:textId="0D0A8C29" w:rsidR="00365DB9" w:rsidRDefault="00DC48A6">
      <w:r>
        <w:t>b</w:t>
      </w:r>
      <w:r w:rsidR="0037154F">
        <w:t xml:space="preserve">) </w:t>
      </w:r>
    </w:p>
    <w:p w14:paraId="1F9701FA" w14:textId="77777777" w:rsidR="00703292" w:rsidRPr="00ED788D" w:rsidRDefault="00703292" w:rsidP="00703292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*]</w:t>
      </w:r>
      <w:r w:rsidRPr="00724B03">
        <w:rPr>
          <w:i/>
          <w:iCs/>
        </w:rPr>
        <w:t>/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Pr="00ED788D">
        <w:rPr>
          <w:i/>
          <w:iCs/>
        </w:rPr>
        <w:t xml:space="preserve">; </w:t>
      </w:r>
      <w:proofErr w:type="spellStart"/>
      <w:r w:rsidRPr="00ED788D">
        <w:rPr>
          <w:i/>
          <w:iCs/>
        </w:rPr>
        <w:t>bnl</w:t>
      </w:r>
      <w:proofErr w:type="spellEnd"/>
      <w:r w:rsidRPr="00724B03">
        <w:rPr>
          <w:i/>
          <w:iCs/>
          <w:vertAlign w:val="superscript"/>
        </w:rPr>
        <w:t>[</w:t>
      </w:r>
      <w:proofErr w:type="spellStart"/>
      <w:r w:rsidRPr="00724B03">
        <w:rPr>
          <w:i/>
          <w:iCs/>
          <w:vertAlign w:val="superscript"/>
        </w:rPr>
        <w:t>lexA</w:t>
      </w:r>
      <w:proofErr w:type="spellEnd"/>
      <w:r w:rsidRPr="00724B03"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, </w:t>
      </w:r>
      <w:r w:rsidRPr="00703292">
        <w:rPr>
          <w:i/>
          <w:iCs/>
        </w:rPr>
        <w:t>13XLexAop2-IVS-myr::GFP</w:t>
      </w:r>
      <w:r>
        <w:rPr>
          <w:i/>
          <w:iCs/>
        </w:rPr>
        <w:t>/ +</w:t>
      </w:r>
    </w:p>
    <w:p w14:paraId="7E9EF88A" w14:textId="3183639E" w:rsidR="0037154F" w:rsidRPr="00365DB9" w:rsidRDefault="0037154F">
      <w:pPr>
        <w:rPr>
          <w:i/>
          <w:iCs/>
        </w:rPr>
      </w:pPr>
      <w:proofErr w:type="spellStart"/>
      <w:r w:rsidRPr="00365DB9">
        <w:rPr>
          <w:i/>
          <w:iCs/>
        </w:rPr>
        <w:t>OregonR</w:t>
      </w:r>
      <w:proofErr w:type="spellEnd"/>
    </w:p>
    <w:p w14:paraId="3D1F0D9D" w14:textId="6E950B48" w:rsidR="00DC48A6" w:rsidRDefault="00F31A03">
      <w:r>
        <w:t>e</w:t>
      </w:r>
      <w:r w:rsidR="00DC48A6">
        <w:t>)</w:t>
      </w:r>
    </w:p>
    <w:p w14:paraId="3BE57A62" w14:textId="08D0F6E6" w:rsidR="00DC48A6" w:rsidRPr="00703292" w:rsidRDefault="00DC48A6" w:rsidP="00DC48A6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03292">
        <w:rPr>
          <w:i/>
          <w:iCs/>
        </w:rPr>
        <w:t>/w</w:t>
      </w:r>
      <w:r w:rsidRPr="00703292">
        <w:rPr>
          <w:i/>
          <w:iCs/>
          <w:vertAlign w:val="superscript"/>
        </w:rPr>
        <w:t>[</w:t>
      </w:r>
      <w:proofErr w:type="gramStart"/>
      <w:r w:rsidRPr="00703292">
        <w:rPr>
          <w:i/>
          <w:iCs/>
          <w:vertAlign w:val="superscript"/>
        </w:rPr>
        <w:t>1118</w:t>
      </w:r>
      <w:r w:rsidRPr="00703292">
        <w:rPr>
          <w:i/>
          <w:iCs/>
        </w:rPr>
        <w:t>;Hand</w:t>
      </w:r>
      <w:proofErr w:type="gramEnd"/>
      <w:r w:rsidRPr="00703292">
        <w:rPr>
          <w:i/>
          <w:iCs/>
        </w:rPr>
        <w:t>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</w:t>
      </w:r>
      <w:r w:rsidRPr="00703292">
        <w:rPr>
          <w:i/>
          <w:iCs/>
        </w:rPr>
        <w:t>UAS-</w:t>
      </w:r>
      <w:proofErr w:type="spellStart"/>
      <w:r w:rsidRPr="00703292">
        <w:rPr>
          <w:i/>
          <w:iCs/>
        </w:rPr>
        <w:t>myr</w:t>
      </w:r>
      <w:proofErr w:type="spellEnd"/>
      <w:r w:rsidRPr="00703292">
        <w:rPr>
          <w:i/>
          <w:iCs/>
        </w:rPr>
        <w:t>(src42A)::GFP</w:t>
      </w:r>
      <w:r w:rsidR="00F31A03">
        <w:rPr>
          <w:i/>
          <w:iCs/>
        </w:rPr>
        <w:t xml:space="preserve">; </w:t>
      </w:r>
    </w:p>
    <w:p w14:paraId="6BE7EFC0" w14:textId="0C301C8D" w:rsidR="00DC48A6" w:rsidRDefault="00F31A03">
      <w:r>
        <w:t>f)</w:t>
      </w:r>
    </w:p>
    <w:p w14:paraId="1D39363A" w14:textId="0C58AB27" w:rsidR="00F31A03" w:rsidRPr="000F752C" w:rsidRDefault="00F31A03" w:rsidP="00F31A03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UAS-</w:t>
      </w:r>
      <w:proofErr w:type="spellStart"/>
      <w:r w:rsidRPr="00703292">
        <w:rPr>
          <w:i/>
          <w:iCs/>
        </w:rPr>
        <w:t>myr</w:t>
      </w:r>
      <w:proofErr w:type="spellEnd"/>
      <w:r w:rsidRPr="00703292">
        <w:rPr>
          <w:i/>
          <w:iCs/>
        </w:rPr>
        <w:t>(src42A)::GFP</w:t>
      </w:r>
      <w:r>
        <w:rPr>
          <w:i/>
          <w:iCs/>
        </w:rPr>
        <w:t xml:space="preserve">/ +; </w:t>
      </w:r>
      <w:proofErr w:type="spellStart"/>
      <w:r>
        <w:rPr>
          <w:i/>
          <w:iCs/>
        </w:rPr>
        <w:t>vm</w:t>
      </w:r>
      <w:proofErr w:type="spellEnd"/>
      <w:r>
        <w:rPr>
          <w:i/>
          <w:iCs/>
        </w:rPr>
        <w:t>(GMR13B09)</w:t>
      </w:r>
      <w:r w:rsidRPr="00703292">
        <w:rPr>
          <w:i/>
          <w:iCs/>
        </w:rPr>
        <w:t>-Gal4</w:t>
      </w:r>
      <w:r w:rsidRPr="00ED788D">
        <w:rPr>
          <w:i/>
          <w:iCs/>
        </w:rPr>
        <w:t>/</w:t>
      </w:r>
      <w:r>
        <w:rPr>
          <w:i/>
          <w:iCs/>
        </w:rPr>
        <w:t xml:space="preserve"> +</w:t>
      </w:r>
    </w:p>
    <w:p w14:paraId="0ED49D8D" w14:textId="77777777" w:rsidR="00F31A03" w:rsidRDefault="00F31A03"/>
    <w:p w14:paraId="2EE339C8" w14:textId="792CD07A" w:rsidR="00DC48A6" w:rsidRDefault="00F31A03">
      <w:r w:rsidRPr="0067126D">
        <w:rPr>
          <w:b/>
          <w:bCs/>
        </w:rPr>
        <w:t xml:space="preserve">Extended Data Figure </w:t>
      </w:r>
      <w:r>
        <w:rPr>
          <w:b/>
          <w:bCs/>
        </w:rPr>
        <w:t>5</w:t>
      </w:r>
    </w:p>
    <w:p w14:paraId="1D57A1DB" w14:textId="35B3B358" w:rsidR="00365DB9" w:rsidRPr="004144E8" w:rsidRDefault="0037154F" w:rsidP="00A17162">
      <w:pPr>
        <w:rPr>
          <w:lang w:val="es-ES"/>
        </w:rPr>
      </w:pPr>
      <w:r w:rsidRPr="004144E8">
        <w:rPr>
          <w:lang w:val="es-ES"/>
        </w:rPr>
        <w:t>a</w:t>
      </w:r>
      <w:r w:rsidR="00F31A03" w:rsidRPr="004144E8">
        <w:rPr>
          <w:lang w:val="es-ES"/>
        </w:rPr>
        <w:t>-b</w:t>
      </w:r>
      <w:proofErr w:type="gramStart"/>
      <w:r w:rsidRPr="004144E8">
        <w:rPr>
          <w:lang w:val="es-ES"/>
        </w:rPr>
        <w:t xml:space="preserve">) </w:t>
      </w:r>
      <w:r w:rsidR="00715A36" w:rsidRPr="004144E8">
        <w:rPr>
          <w:lang w:val="es-ES"/>
        </w:rPr>
        <w:t>,</w:t>
      </w:r>
      <w:proofErr w:type="gramEnd"/>
      <w:r w:rsidR="00715A36" w:rsidRPr="004144E8">
        <w:rPr>
          <w:lang w:val="es-ES"/>
        </w:rPr>
        <w:t xml:space="preserve"> e-f)</w:t>
      </w:r>
    </w:p>
    <w:p w14:paraId="17547D77" w14:textId="22DA67FB" w:rsidR="00F31A03" w:rsidRPr="004144E8" w:rsidRDefault="00F31A03" w:rsidP="00F31A03">
      <w:pPr>
        <w:rPr>
          <w:lang w:val="es-ES"/>
        </w:rPr>
      </w:pPr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</w:t>
      </w:r>
      <w:proofErr w:type="gramStart"/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118]</w:t>
      </w:r>
      <w:r w:rsidRPr="004144E8">
        <w:rPr>
          <w:i/>
          <w:iCs/>
          <w:lang w:val="es-ES"/>
        </w:rPr>
        <w:t>; mex1-Gal4 /+; QF6, QUAS-</w:t>
      </w:r>
      <w:proofErr w:type="spellStart"/>
      <w:r w:rsidRPr="004144E8">
        <w:rPr>
          <w:i/>
          <w:iCs/>
          <w:lang w:val="es-ES"/>
        </w:rPr>
        <w:t>mtdTomato</w:t>
      </w:r>
      <w:proofErr w:type="spellEnd"/>
      <w:r w:rsidRPr="004144E8">
        <w:rPr>
          <w:lang w:val="es-ES"/>
        </w:rPr>
        <w:t>/</w:t>
      </w:r>
      <w:r w:rsidRPr="004144E8">
        <w:rPr>
          <w:i/>
          <w:iCs/>
          <w:lang w:val="es-ES"/>
        </w:rPr>
        <w:t xml:space="preserve"> +</w:t>
      </w:r>
    </w:p>
    <w:p w14:paraId="6A9CAAE2" w14:textId="0C4B21CE" w:rsidR="00F31A03" w:rsidRPr="004144E8" w:rsidRDefault="00F31A03" w:rsidP="00A17162">
      <w:pPr>
        <w:rPr>
          <w:lang w:val="es-ES"/>
        </w:rPr>
      </w:pPr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</w:t>
      </w:r>
      <w:proofErr w:type="gramStart"/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118]</w:t>
      </w:r>
      <w:r w:rsidRPr="004144E8">
        <w:rPr>
          <w:i/>
          <w:iCs/>
          <w:lang w:val="es-ES"/>
        </w:rPr>
        <w:t>; mex1-Gal4/ +; QF6, QUAS-</w:t>
      </w:r>
      <w:proofErr w:type="spellStart"/>
      <w:r w:rsidRPr="004144E8">
        <w:rPr>
          <w:i/>
          <w:iCs/>
          <w:lang w:val="es-ES"/>
        </w:rPr>
        <w:t>mtdTomato</w:t>
      </w:r>
      <w:proofErr w:type="spellEnd"/>
      <w:r w:rsidRPr="004144E8">
        <w:rPr>
          <w:lang w:val="es-ES"/>
        </w:rPr>
        <w:t xml:space="preserve">/ </w:t>
      </w:r>
      <w:r w:rsidRPr="004144E8">
        <w:rPr>
          <w:i/>
          <w:iCs/>
          <w:lang w:val="es-ES"/>
        </w:rPr>
        <w:t>UAS-bnlRNAi.GD3070</w:t>
      </w:r>
    </w:p>
    <w:p w14:paraId="7F877482" w14:textId="6B7C556A" w:rsidR="00365DB9" w:rsidRPr="004144E8" w:rsidRDefault="00703292" w:rsidP="00365DB9">
      <w:pPr>
        <w:rPr>
          <w:lang w:val="es-ES"/>
        </w:rPr>
      </w:pPr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</w:t>
      </w:r>
      <w:proofErr w:type="gramStart"/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118]</w:t>
      </w:r>
      <w:r w:rsidR="00365DB9" w:rsidRPr="004144E8">
        <w:rPr>
          <w:i/>
          <w:iCs/>
          <w:lang w:val="es-ES"/>
        </w:rPr>
        <w:t xml:space="preserve">; </w:t>
      </w:r>
      <w:r w:rsidR="0037154F" w:rsidRPr="004144E8">
        <w:rPr>
          <w:i/>
          <w:iCs/>
          <w:lang w:val="es-ES"/>
        </w:rPr>
        <w:t>mex</w:t>
      </w:r>
      <w:r w:rsidR="00F31A03" w:rsidRPr="004144E8">
        <w:rPr>
          <w:i/>
          <w:iCs/>
          <w:lang w:val="es-ES"/>
        </w:rPr>
        <w:t>1</w:t>
      </w:r>
      <w:r w:rsidR="0037154F" w:rsidRPr="004144E8">
        <w:rPr>
          <w:i/>
          <w:iCs/>
          <w:lang w:val="es-ES"/>
        </w:rPr>
        <w:t>-Gal4</w:t>
      </w:r>
      <w:r w:rsidR="00365DB9" w:rsidRPr="004144E8">
        <w:rPr>
          <w:i/>
          <w:iCs/>
          <w:lang w:val="es-ES"/>
        </w:rPr>
        <w:t xml:space="preserve"> /+;</w:t>
      </w:r>
    </w:p>
    <w:p w14:paraId="725661EE" w14:textId="1BE5B1A8" w:rsidR="00365DB9" w:rsidRPr="004144E8" w:rsidRDefault="00703292" w:rsidP="00365DB9">
      <w:pPr>
        <w:rPr>
          <w:lang w:val="es-ES"/>
        </w:rPr>
      </w:pPr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</w:t>
      </w:r>
      <w:proofErr w:type="gramStart"/>
      <w:r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118]</w:t>
      </w:r>
      <w:r w:rsidR="00365DB9" w:rsidRPr="004144E8">
        <w:rPr>
          <w:i/>
          <w:iCs/>
          <w:lang w:val="es-ES"/>
        </w:rPr>
        <w:t xml:space="preserve">; </w:t>
      </w:r>
      <w:r w:rsidR="0037154F" w:rsidRPr="004144E8">
        <w:rPr>
          <w:i/>
          <w:iCs/>
          <w:lang w:val="es-ES"/>
        </w:rPr>
        <w:t>mex</w:t>
      </w:r>
      <w:r w:rsidR="00F31A03" w:rsidRPr="004144E8">
        <w:rPr>
          <w:i/>
          <w:iCs/>
          <w:lang w:val="es-ES"/>
        </w:rPr>
        <w:t>1</w:t>
      </w:r>
      <w:r w:rsidR="0037154F" w:rsidRPr="004144E8">
        <w:rPr>
          <w:i/>
          <w:iCs/>
          <w:lang w:val="es-ES"/>
        </w:rPr>
        <w:t>-Gal4</w:t>
      </w:r>
      <w:r w:rsidR="00365DB9" w:rsidRPr="004144E8">
        <w:rPr>
          <w:i/>
          <w:iCs/>
          <w:lang w:val="es-ES"/>
        </w:rPr>
        <w:t>/ +; UAS-bnlRNAi.GD3070/ +</w:t>
      </w:r>
    </w:p>
    <w:p w14:paraId="73A0C499" w14:textId="2DB3B017" w:rsidR="00F31A03" w:rsidRDefault="00F31A03" w:rsidP="00A17162">
      <w:r>
        <w:t>c-d)</w:t>
      </w:r>
      <w:r w:rsidR="00715A36">
        <w:t>, g-h)</w:t>
      </w:r>
    </w:p>
    <w:p w14:paraId="5D7229AB" w14:textId="27A8F90B" w:rsidR="00F31A03" w:rsidRDefault="00F31A03" w:rsidP="00F31A03"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365DB9">
        <w:rPr>
          <w:i/>
          <w:iCs/>
        </w:rPr>
        <w:t>; mex</w:t>
      </w:r>
      <w:r>
        <w:rPr>
          <w:i/>
          <w:iCs/>
        </w:rPr>
        <w:t>1</w:t>
      </w:r>
      <w:r w:rsidRPr="00365DB9">
        <w:rPr>
          <w:i/>
          <w:iCs/>
        </w:rPr>
        <w:t>-Gal4</w:t>
      </w:r>
      <w:r>
        <w:rPr>
          <w:i/>
          <w:iCs/>
        </w:rPr>
        <w:t xml:space="preserve">, </w:t>
      </w:r>
      <w:proofErr w:type="spellStart"/>
      <w:r>
        <w:rPr>
          <w:i/>
          <w:iCs/>
        </w:rPr>
        <w:t>esg</w:t>
      </w:r>
      <w:proofErr w:type="spellEnd"/>
      <w:r w:rsidRPr="001957B2">
        <w:rPr>
          <w:i/>
          <w:iCs/>
          <w:vertAlign w:val="superscript"/>
        </w:rPr>
        <w:t>[NP7397]</w:t>
      </w:r>
      <w:r>
        <w:rPr>
          <w:i/>
          <w:iCs/>
        </w:rPr>
        <w:t>-Gal4</w:t>
      </w:r>
      <w:r w:rsidRPr="00365DB9">
        <w:rPr>
          <w:i/>
          <w:iCs/>
        </w:rPr>
        <w:t>/</w:t>
      </w:r>
      <w:r>
        <w:rPr>
          <w:i/>
          <w:iCs/>
        </w:rPr>
        <w:t xml:space="preserve"> tub-Gal80.ts</w:t>
      </w:r>
      <w:r w:rsidRPr="00365DB9">
        <w:rPr>
          <w:i/>
          <w:iCs/>
        </w:rPr>
        <w:t>;</w:t>
      </w:r>
      <w:r>
        <w:rPr>
          <w:i/>
          <w:iCs/>
        </w:rPr>
        <w:t xml:space="preserve"> </w:t>
      </w:r>
      <w:r w:rsidRPr="00ED788D">
        <w:rPr>
          <w:i/>
          <w:iCs/>
        </w:rPr>
        <w:t>QF6</w:t>
      </w:r>
      <w:r>
        <w:rPr>
          <w:i/>
          <w:iCs/>
        </w:rPr>
        <w:t>, QUAS</w:t>
      </w:r>
      <w:r w:rsidRPr="00ED788D">
        <w:rPr>
          <w:i/>
          <w:iCs/>
        </w:rPr>
        <w:t>-</w:t>
      </w:r>
      <w:proofErr w:type="spellStart"/>
      <w:r w:rsidRPr="00ED788D">
        <w:rPr>
          <w:i/>
          <w:iCs/>
        </w:rPr>
        <w:t>mtdTomato</w:t>
      </w:r>
      <w:proofErr w:type="spellEnd"/>
      <w:r>
        <w:t>/</w:t>
      </w:r>
      <w:r w:rsidRPr="00ED788D">
        <w:rPr>
          <w:i/>
          <w:iCs/>
        </w:rPr>
        <w:t xml:space="preserve"> +</w:t>
      </w:r>
    </w:p>
    <w:p w14:paraId="704D23E5" w14:textId="617738D2" w:rsidR="00F31A03" w:rsidRPr="009F2EAB" w:rsidRDefault="00F31A03" w:rsidP="00F31A03"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365DB9">
        <w:rPr>
          <w:i/>
          <w:iCs/>
        </w:rPr>
        <w:t>; mex</w:t>
      </w:r>
      <w:r>
        <w:rPr>
          <w:i/>
          <w:iCs/>
        </w:rPr>
        <w:t>1</w:t>
      </w:r>
      <w:r w:rsidRPr="00365DB9">
        <w:rPr>
          <w:i/>
          <w:iCs/>
        </w:rPr>
        <w:t>-Gal4</w:t>
      </w:r>
      <w:r>
        <w:rPr>
          <w:i/>
          <w:iCs/>
        </w:rPr>
        <w:t xml:space="preserve">, </w:t>
      </w:r>
      <w:proofErr w:type="spellStart"/>
      <w:r>
        <w:rPr>
          <w:i/>
          <w:iCs/>
        </w:rPr>
        <w:t>esg</w:t>
      </w:r>
      <w:proofErr w:type="spellEnd"/>
      <w:r w:rsidRPr="000F752C">
        <w:rPr>
          <w:i/>
          <w:iCs/>
          <w:vertAlign w:val="superscript"/>
        </w:rPr>
        <w:t>[NP7397]</w:t>
      </w:r>
      <w:r>
        <w:rPr>
          <w:i/>
          <w:iCs/>
        </w:rPr>
        <w:t>-Gal4</w:t>
      </w:r>
      <w:r w:rsidRPr="00365DB9">
        <w:rPr>
          <w:i/>
          <w:iCs/>
        </w:rPr>
        <w:t xml:space="preserve">/ </w:t>
      </w:r>
      <w:r>
        <w:rPr>
          <w:i/>
          <w:iCs/>
        </w:rPr>
        <w:t>tub-Gal80.ts</w:t>
      </w:r>
      <w:r w:rsidRPr="00365DB9">
        <w:rPr>
          <w:i/>
          <w:iCs/>
        </w:rPr>
        <w:t xml:space="preserve">; </w:t>
      </w:r>
      <w:r w:rsidRPr="00ED788D">
        <w:rPr>
          <w:i/>
          <w:iCs/>
        </w:rPr>
        <w:t>QF6</w:t>
      </w:r>
      <w:r>
        <w:rPr>
          <w:i/>
          <w:iCs/>
        </w:rPr>
        <w:t>, QUAS</w:t>
      </w:r>
      <w:r w:rsidRPr="00ED788D">
        <w:rPr>
          <w:i/>
          <w:iCs/>
        </w:rPr>
        <w:t>-</w:t>
      </w:r>
      <w:proofErr w:type="spellStart"/>
      <w:r w:rsidRPr="00ED788D">
        <w:rPr>
          <w:i/>
          <w:iCs/>
        </w:rPr>
        <w:t>mtdTomato</w:t>
      </w:r>
      <w:proofErr w:type="spellEnd"/>
      <w:r w:rsidRPr="009F2EAB">
        <w:t xml:space="preserve">/ </w:t>
      </w:r>
      <w:r w:rsidR="009F2EAB" w:rsidRPr="001957B2">
        <w:rPr>
          <w:i/>
          <w:iCs/>
        </w:rPr>
        <w:t>UAS-</w:t>
      </w:r>
      <w:r w:rsidR="009F2EAB" w:rsidRPr="009F2EAB">
        <w:rPr>
          <w:rFonts w:ascii="Calibri" w:eastAsia="Calibri" w:hAnsi="Calibri" w:cs="Calibri"/>
          <w:i/>
        </w:rPr>
        <w:t>btlRNAi.</w:t>
      </w:r>
      <w:r w:rsidR="009F2EAB" w:rsidRPr="00762EB5">
        <w:rPr>
          <w:rFonts w:ascii="Calibri" w:eastAsia="Calibri" w:hAnsi="Calibri" w:cs="Calibri"/>
          <w:i/>
        </w:rPr>
        <w:t>KK100331</w:t>
      </w:r>
    </w:p>
    <w:p w14:paraId="671CBA4E" w14:textId="77777777" w:rsidR="00F31A03" w:rsidRPr="009F2EAB" w:rsidRDefault="00F31A03" w:rsidP="00F31A03">
      <w:pPr>
        <w:rPr>
          <w:i/>
          <w:iCs/>
        </w:rPr>
      </w:pPr>
      <w:r w:rsidRPr="009F2EAB">
        <w:rPr>
          <w:i/>
          <w:iCs/>
        </w:rPr>
        <w:t>w</w:t>
      </w:r>
      <w:r w:rsidRPr="009F2EAB">
        <w:rPr>
          <w:i/>
          <w:iCs/>
          <w:vertAlign w:val="superscript"/>
        </w:rPr>
        <w:t>[*]</w:t>
      </w:r>
      <w:r w:rsidRPr="009F2EAB">
        <w:rPr>
          <w:i/>
          <w:iCs/>
        </w:rPr>
        <w:t>/</w:t>
      </w:r>
      <w:proofErr w:type="gramStart"/>
      <w:r w:rsidRPr="009F2EAB">
        <w:rPr>
          <w:i/>
          <w:iCs/>
        </w:rPr>
        <w:t>w</w:t>
      </w:r>
      <w:r w:rsidRPr="009F2EAB">
        <w:rPr>
          <w:i/>
          <w:iCs/>
          <w:vertAlign w:val="superscript"/>
        </w:rPr>
        <w:t>[</w:t>
      </w:r>
      <w:proofErr w:type="gramEnd"/>
      <w:r w:rsidRPr="009F2EAB">
        <w:rPr>
          <w:i/>
          <w:iCs/>
          <w:vertAlign w:val="superscript"/>
        </w:rPr>
        <w:t>1118]</w:t>
      </w:r>
      <w:r w:rsidRPr="009F2EAB">
        <w:rPr>
          <w:i/>
          <w:iCs/>
        </w:rPr>
        <w:t xml:space="preserve">; mex1-Gal4, </w:t>
      </w:r>
      <w:proofErr w:type="spellStart"/>
      <w:r w:rsidRPr="009F2EAB">
        <w:rPr>
          <w:i/>
          <w:iCs/>
        </w:rPr>
        <w:t>esg</w:t>
      </w:r>
      <w:proofErr w:type="spellEnd"/>
      <w:r w:rsidRPr="009F2EAB">
        <w:rPr>
          <w:i/>
          <w:iCs/>
          <w:vertAlign w:val="superscript"/>
        </w:rPr>
        <w:t>[NP7397]</w:t>
      </w:r>
      <w:r w:rsidRPr="009F2EAB">
        <w:rPr>
          <w:i/>
          <w:iCs/>
        </w:rPr>
        <w:t xml:space="preserve">-Gal4/ tub-Gal80.ts; </w:t>
      </w:r>
    </w:p>
    <w:p w14:paraId="38F71346" w14:textId="46F8D506" w:rsidR="00F31A03" w:rsidRPr="001957B2" w:rsidRDefault="00F31A03" w:rsidP="00F31A03">
      <w:pPr>
        <w:rPr>
          <w:i/>
          <w:iCs/>
        </w:rPr>
      </w:pPr>
      <w:r w:rsidRPr="009F2EAB">
        <w:rPr>
          <w:i/>
          <w:iCs/>
        </w:rPr>
        <w:t>w</w:t>
      </w:r>
      <w:r w:rsidRPr="009F2EAB">
        <w:rPr>
          <w:i/>
          <w:iCs/>
          <w:vertAlign w:val="superscript"/>
        </w:rPr>
        <w:t>[*]</w:t>
      </w:r>
      <w:r w:rsidRPr="009F2EAB">
        <w:rPr>
          <w:i/>
          <w:iCs/>
        </w:rPr>
        <w:t>/</w:t>
      </w:r>
      <w:proofErr w:type="gramStart"/>
      <w:r w:rsidRPr="009F2EAB">
        <w:rPr>
          <w:i/>
          <w:iCs/>
        </w:rPr>
        <w:t>w</w:t>
      </w:r>
      <w:r w:rsidRPr="009F2EAB">
        <w:rPr>
          <w:i/>
          <w:iCs/>
          <w:vertAlign w:val="superscript"/>
        </w:rPr>
        <w:t>[</w:t>
      </w:r>
      <w:proofErr w:type="gramEnd"/>
      <w:r w:rsidRPr="009F2EAB">
        <w:rPr>
          <w:i/>
          <w:iCs/>
          <w:vertAlign w:val="superscript"/>
        </w:rPr>
        <w:t>1118]</w:t>
      </w:r>
      <w:r w:rsidRPr="009F2EAB">
        <w:rPr>
          <w:i/>
          <w:iCs/>
        </w:rPr>
        <w:t xml:space="preserve">; mex1-Gal4, </w:t>
      </w:r>
      <w:proofErr w:type="spellStart"/>
      <w:r w:rsidRPr="009F2EAB">
        <w:rPr>
          <w:i/>
          <w:iCs/>
        </w:rPr>
        <w:t>esg</w:t>
      </w:r>
      <w:proofErr w:type="spellEnd"/>
      <w:r w:rsidRPr="009F2EAB">
        <w:rPr>
          <w:i/>
          <w:iCs/>
          <w:vertAlign w:val="superscript"/>
        </w:rPr>
        <w:t>[NP7397]</w:t>
      </w:r>
      <w:r w:rsidRPr="009F2EAB">
        <w:rPr>
          <w:i/>
          <w:iCs/>
        </w:rPr>
        <w:t>-Gal4/ tub-Gal80.ts; UAS-</w:t>
      </w:r>
      <w:r w:rsidR="009F2EAB" w:rsidRPr="009F2EAB">
        <w:rPr>
          <w:rFonts w:ascii="Calibri" w:eastAsia="Calibri" w:hAnsi="Calibri" w:cs="Calibri"/>
          <w:i/>
        </w:rPr>
        <w:t>btlRNAi.KK100331</w:t>
      </w:r>
      <w:r w:rsidRPr="009F2EAB">
        <w:rPr>
          <w:i/>
          <w:iCs/>
        </w:rPr>
        <w:t>/ +</w:t>
      </w:r>
    </w:p>
    <w:p w14:paraId="35198D46" w14:textId="77777777" w:rsidR="0037154F" w:rsidRPr="0077010A" w:rsidRDefault="0037154F" w:rsidP="00A17162"/>
    <w:p w14:paraId="4EE55665" w14:textId="0F7A3BE8" w:rsidR="00A17162" w:rsidRPr="0067126D" w:rsidRDefault="00A17162" w:rsidP="00A17162">
      <w:pPr>
        <w:rPr>
          <w:b/>
          <w:bCs/>
        </w:rPr>
      </w:pPr>
      <w:r w:rsidRPr="0067126D">
        <w:rPr>
          <w:b/>
          <w:bCs/>
        </w:rPr>
        <w:t>Extended Data Figure 6</w:t>
      </w:r>
    </w:p>
    <w:p w14:paraId="42E90341" w14:textId="77777777" w:rsidR="00365DB9" w:rsidRDefault="0037154F" w:rsidP="00A17162">
      <w:r>
        <w:t xml:space="preserve">a) </w:t>
      </w:r>
    </w:p>
    <w:p w14:paraId="7684F9F9" w14:textId="497FF16E" w:rsidR="00703292" w:rsidRDefault="00703292" w:rsidP="00A17162">
      <w:proofErr w:type="gramStart"/>
      <w:r w:rsidRPr="00724B03">
        <w:rPr>
          <w:i/>
          <w:iCs/>
        </w:rPr>
        <w:lastRenderedPageBreak/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</w:p>
    <w:p w14:paraId="645476B8" w14:textId="2337CE7F" w:rsidR="00365DB9" w:rsidRDefault="00703292" w:rsidP="00365DB9"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365DB9">
        <w:rPr>
          <w:i/>
          <w:iCs/>
        </w:rPr>
        <w:t>;</w:t>
      </w:r>
      <w:r>
        <w:rPr>
          <w:i/>
          <w:iCs/>
        </w:rPr>
        <w:t xml:space="preserve"> </w:t>
      </w:r>
      <w:r w:rsidR="00365DB9" w:rsidRPr="00D41C35">
        <w:rPr>
          <w:i/>
          <w:iCs/>
        </w:rPr>
        <w:t>btl-Gal4</w:t>
      </w:r>
      <w:r>
        <w:rPr>
          <w:i/>
          <w:iCs/>
        </w:rPr>
        <w:t>/ +</w:t>
      </w:r>
      <w:r w:rsidRPr="00D41C35">
        <w:rPr>
          <w:i/>
          <w:iCs/>
        </w:rPr>
        <w:t xml:space="preserve">; </w:t>
      </w:r>
      <w:r w:rsidR="00365DB9" w:rsidRPr="00D41C35">
        <w:rPr>
          <w:i/>
          <w:iCs/>
        </w:rPr>
        <w:t>UAS-</w:t>
      </w:r>
      <w:proofErr w:type="spellStart"/>
      <w:r w:rsidR="00365DB9" w:rsidRPr="00D41C35">
        <w:rPr>
          <w:i/>
          <w:iCs/>
        </w:rPr>
        <w:t>StingerGFP</w:t>
      </w:r>
      <w:proofErr w:type="spellEnd"/>
      <w:r>
        <w:rPr>
          <w:i/>
          <w:iCs/>
        </w:rPr>
        <w:t>/ +</w:t>
      </w:r>
    </w:p>
    <w:p w14:paraId="4DB5F761" w14:textId="77777777" w:rsidR="00365DB9" w:rsidRDefault="0037154F" w:rsidP="00A17162">
      <w:r>
        <w:t xml:space="preserve">b) </w:t>
      </w:r>
    </w:p>
    <w:p w14:paraId="68ECEE93" w14:textId="2EF999A2" w:rsidR="00365DB9" w:rsidRPr="00365DB9" w:rsidRDefault="00703292" w:rsidP="00365DB9"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</w:t>
      </w:r>
      <w:r>
        <w:rPr>
          <w:i/>
          <w:iCs/>
          <w:vertAlign w:val="superscript"/>
        </w:rPr>
        <w:t>/</w:t>
      </w: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 w:rsidR="00365DB9">
        <w:rPr>
          <w:i/>
          <w:iCs/>
        </w:rPr>
        <w:t>;</w:t>
      </w:r>
      <w:r>
        <w:rPr>
          <w:i/>
          <w:iCs/>
        </w:rPr>
        <w:t>;</w:t>
      </w:r>
      <w:r w:rsidR="00365DB9" w:rsidRPr="00365DB9">
        <w:rPr>
          <w:i/>
          <w:iCs/>
        </w:rPr>
        <w:t xml:space="preserve"> </w:t>
      </w:r>
      <w:r w:rsidR="00365DB9" w:rsidRPr="00ED788D">
        <w:rPr>
          <w:i/>
          <w:iCs/>
        </w:rPr>
        <w:t>QF6</w:t>
      </w:r>
      <w:r>
        <w:rPr>
          <w:i/>
          <w:iCs/>
        </w:rPr>
        <w:t>, QUAS</w:t>
      </w:r>
      <w:r w:rsidR="00365DB9" w:rsidRPr="00ED788D">
        <w:rPr>
          <w:i/>
          <w:iCs/>
        </w:rPr>
        <w:t>-</w:t>
      </w:r>
      <w:proofErr w:type="spellStart"/>
      <w:r w:rsidR="00365DB9" w:rsidRPr="00ED788D">
        <w:rPr>
          <w:i/>
          <w:iCs/>
        </w:rPr>
        <w:t>mtdTomato</w:t>
      </w:r>
      <w:proofErr w:type="spellEnd"/>
      <w:r>
        <w:rPr>
          <w:i/>
          <w:iCs/>
        </w:rPr>
        <w:t>/ +</w:t>
      </w:r>
    </w:p>
    <w:p w14:paraId="00AEEC6C" w14:textId="77777777" w:rsidR="00703292" w:rsidRPr="00724B03" w:rsidRDefault="00703292" w:rsidP="00703292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24B03">
        <w:rPr>
          <w:i/>
          <w:iCs/>
        </w:rPr>
        <w:t>;</w:t>
      </w:r>
      <w:r w:rsidRPr="00703292">
        <w:rPr>
          <w:i/>
          <w:iCs/>
        </w:rPr>
        <w:t xml:space="preserve"> </w:t>
      </w:r>
      <w:r>
        <w:rPr>
          <w:i/>
          <w:iCs/>
        </w:rPr>
        <w:t>DSRF</w:t>
      </w:r>
      <w:r w:rsidRPr="00724B03">
        <w:rPr>
          <w:i/>
          <w:iCs/>
        </w:rPr>
        <w:t>-gal4, 5xUAS-CD8::GFP</w:t>
      </w:r>
      <w:r w:rsidRPr="00703292">
        <w:rPr>
          <w:i/>
          <w:iCs/>
        </w:rPr>
        <w:t>/ +</w:t>
      </w:r>
      <w:r w:rsidRPr="00724B03">
        <w:rPr>
          <w:i/>
          <w:iCs/>
        </w:rPr>
        <w:t xml:space="preserve">; </w:t>
      </w:r>
      <w:r>
        <w:rPr>
          <w:i/>
          <w:iCs/>
        </w:rPr>
        <w:t>10</w:t>
      </w:r>
      <w:r w:rsidRPr="00724B03">
        <w:rPr>
          <w:i/>
          <w:iCs/>
        </w:rPr>
        <w:t>x</w:t>
      </w:r>
      <w:r w:rsidRPr="00703292">
        <w:rPr>
          <w:i/>
          <w:iCs/>
        </w:rPr>
        <w:t>UAS-CD8::GFP/ +</w:t>
      </w:r>
    </w:p>
    <w:p w14:paraId="3527AA72" w14:textId="03399278" w:rsidR="0037154F" w:rsidRPr="00D41C35" w:rsidRDefault="00703292" w:rsidP="00A17162">
      <w:pPr>
        <w:rPr>
          <w:i/>
          <w:iCs/>
        </w:rPr>
      </w:pP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="00365DB9" w:rsidRPr="00D41C35">
        <w:rPr>
          <w:i/>
          <w:iCs/>
        </w:rPr>
        <w:t xml:space="preserve">; </w:t>
      </w:r>
      <w:r>
        <w:rPr>
          <w:i/>
          <w:iCs/>
        </w:rPr>
        <w:t>10</w:t>
      </w:r>
      <w:r w:rsidRPr="00724B03">
        <w:rPr>
          <w:i/>
          <w:iCs/>
        </w:rPr>
        <w:t>x</w:t>
      </w:r>
      <w:r w:rsidRPr="00703292">
        <w:rPr>
          <w:i/>
          <w:iCs/>
        </w:rPr>
        <w:t>UAS-CD8::GFP/ +</w:t>
      </w:r>
      <w:r w:rsidR="00365DB9" w:rsidRPr="00D41C35">
        <w:rPr>
          <w:i/>
          <w:iCs/>
        </w:rPr>
        <w:t xml:space="preserve">; </w:t>
      </w:r>
      <w:proofErr w:type="spellStart"/>
      <w:r w:rsidR="00F31A03">
        <w:rPr>
          <w:i/>
          <w:iCs/>
        </w:rPr>
        <w:t>trh</w:t>
      </w:r>
      <w:proofErr w:type="spellEnd"/>
      <w:r w:rsidR="00F31A03">
        <w:rPr>
          <w:i/>
          <w:iCs/>
        </w:rPr>
        <w:t>(</w:t>
      </w:r>
      <w:r w:rsidR="00365DB9" w:rsidRPr="00D41C35">
        <w:rPr>
          <w:i/>
          <w:iCs/>
        </w:rPr>
        <w:t>GMR14D03</w:t>
      </w:r>
      <w:r w:rsidR="00F31A03">
        <w:rPr>
          <w:i/>
          <w:iCs/>
        </w:rPr>
        <w:t>)</w:t>
      </w:r>
      <w:r w:rsidR="00365DB9" w:rsidRPr="00D41C35">
        <w:rPr>
          <w:i/>
          <w:iCs/>
        </w:rPr>
        <w:t xml:space="preserve">-Gal4/ + </w:t>
      </w:r>
    </w:p>
    <w:p w14:paraId="3CBCB3DB" w14:textId="77777777" w:rsidR="0037154F" w:rsidRPr="0077010A" w:rsidRDefault="0037154F" w:rsidP="00A17162"/>
    <w:p w14:paraId="283655D6" w14:textId="7134AB2A" w:rsidR="00A17162" w:rsidRPr="0067126D" w:rsidRDefault="00A17162" w:rsidP="00A17162">
      <w:pPr>
        <w:rPr>
          <w:b/>
          <w:bCs/>
        </w:rPr>
      </w:pPr>
      <w:r w:rsidRPr="0067126D">
        <w:rPr>
          <w:b/>
          <w:bCs/>
        </w:rPr>
        <w:t>Extended Data Figure 7</w:t>
      </w:r>
    </w:p>
    <w:p w14:paraId="463586A5" w14:textId="32F93EBF" w:rsidR="00E71899" w:rsidRDefault="0037154F" w:rsidP="00A17162">
      <w:r>
        <w:t xml:space="preserve">a-b) </w:t>
      </w:r>
    </w:p>
    <w:p w14:paraId="671099BB" w14:textId="77777777" w:rsidR="00F31A03" w:rsidRPr="00E71899" w:rsidRDefault="00F31A03" w:rsidP="00F31A03">
      <w:pPr>
        <w:rPr>
          <w:i/>
          <w:iCs/>
        </w:rPr>
      </w:pPr>
      <w:proofErr w:type="gramStart"/>
      <w:r>
        <w:rPr>
          <w:i/>
          <w:iCs/>
        </w:rPr>
        <w:t>y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]</w:t>
      </w:r>
      <w:r>
        <w:rPr>
          <w:i/>
          <w:iCs/>
        </w:rPr>
        <w:t xml:space="preserve">, </w:t>
      </w:r>
      <w:r w:rsidRPr="00E71899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>
        <w:rPr>
          <w:i/>
          <w:iCs/>
        </w:rPr>
        <w:t>/y</w:t>
      </w:r>
      <w:r w:rsidRPr="00724B03">
        <w:rPr>
          <w:i/>
          <w:iCs/>
          <w:vertAlign w:val="superscript"/>
        </w:rPr>
        <w:t>[1]</w:t>
      </w:r>
      <w:r>
        <w:rPr>
          <w:i/>
          <w:iCs/>
        </w:rPr>
        <w:t>, v</w:t>
      </w:r>
      <w:r w:rsidRPr="00724B03">
        <w:rPr>
          <w:i/>
          <w:iCs/>
          <w:vertAlign w:val="superscript"/>
        </w:rPr>
        <w:t>[1]</w:t>
      </w:r>
      <w:r w:rsidRPr="00E71899">
        <w:rPr>
          <w:i/>
          <w:iCs/>
        </w:rPr>
        <w:t>; btl-Gal4, UAS-</w:t>
      </w:r>
      <w:proofErr w:type="spellStart"/>
      <w:r w:rsidRPr="00E71899">
        <w:rPr>
          <w:i/>
          <w:iCs/>
        </w:rPr>
        <w:t>myrGFP</w:t>
      </w:r>
      <w:proofErr w:type="spellEnd"/>
      <w:r>
        <w:rPr>
          <w:i/>
          <w:iCs/>
        </w:rPr>
        <w:t>/ +</w:t>
      </w:r>
      <w:r w:rsidRPr="00E71899">
        <w:rPr>
          <w:i/>
          <w:iCs/>
        </w:rPr>
        <w:t xml:space="preserve">;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>/ +</w:t>
      </w:r>
    </w:p>
    <w:p w14:paraId="1EE8E11B" w14:textId="0D8A25F9" w:rsidR="00F31A03" w:rsidRPr="004144E8" w:rsidRDefault="00F31A03" w:rsidP="00A17162">
      <w:pPr>
        <w:rPr>
          <w:lang w:val="es-ES"/>
        </w:rPr>
      </w:pPr>
      <w:proofErr w:type="gramStart"/>
      <w:r w:rsidRPr="00A22461">
        <w:rPr>
          <w:i/>
          <w:iCs/>
          <w:lang w:val="fr-FR"/>
        </w:rPr>
        <w:t>y</w:t>
      </w:r>
      <w:r w:rsidRPr="00A22461">
        <w:rPr>
          <w:i/>
          <w:iCs/>
          <w:vertAlign w:val="superscript"/>
          <w:lang w:val="fr-FR"/>
        </w:rPr>
        <w:t>[</w:t>
      </w:r>
      <w:proofErr w:type="gramEnd"/>
      <w:r w:rsidRPr="00A22461">
        <w:rPr>
          <w:i/>
          <w:iCs/>
          <w:vertAlign w:val="superscript"/>
          <w:lang w:val="fr-FR"/>
        </w:rPr>
        <w:t>1]</w:t>
      </w:r>
      <w:r w:rsidRPr="00A22461">
        <w:rPr>
          <w:i/>
          <w:iCs/>
          <w:lang w:val="fr-FR"/>
        </w:rPr>
        <w:t>, w</w:t>
      </w:r>
      <w:r w:rsidRPr="00A22461">
        <w:rPr>
          <w:i/>
          <w:iCs/>
          <w:vertAlign w:val="superscript"/>
          <w:lang w:val="fr-FR"/>
        </w:rPr>
        <w:t>[*]</w:t>
      </w:r>
      <w:r w:rsidRPr="00A22461">
        <w:rPr>
          <w:i/>
          <w:iCs/>
          <w:lang w:val="fr-FR"/>
        </w:rPr>
        <w:t>/y</w:t>
      </w:r>
      <w:r w:rsidRPr="00A22461">
        <w:rPr>
          <w:i/>
          <w:iCs/>
          <w:vertAlign w:val="superscript"/>
          <w:lang w:val="fr-FR"/>
        </w:rPr>
        <w:t>[1]</w:t>
      </w:r>
      <w:r w:rsidRPr="00A22461">
        <w:rPr>
          <w:i/>
          <w:iCs/>
          <w:lang w:val="fr-FR"/>
        </w:rPr>
        <w:t>, v</w:t>
      </w:r>
      <w:r w:rsidRPr="00A22461">
        <w:rPr>
          <w:i/>
          <w:iCs/>
          <w:vertAlign w:val="superscript"/>
          <w:lang w:val="fr-FR"/>
        </w:rPr>
        <w:t>[1]</w:t>
      </w:r>
      <w:r w:rsidRPr="00A22461">
        <w:rPr>
          <w:i/>
          <w:iCs/>
          <w:lang w:val="fr-FR"/>
        </w:rPr>
        <w:t>; btl-Gal4, UAS-</w:t>
      </w:r>
      <w:proofErr w:type="spellStart"/>
      <w:r w:rsidRPr="00A22461">
        <w:rPr>
          <w:i/>
          <w:iCs/>
          <w:lang w:val="fr-FR"/>
        </w:rPr>
        <w:t>myrGFP</w:t>
      </w:r>
      <w:proofErr w:type="spellEnd"/>
      <w:r w:rsidRPr="00A22461">
        <w:rPr>
          <w:i/>
          <w:iCs/>
          <w:lang w:val="fr-FR"/>
        </w:rPr>
        <w:t>/ +; UAS-traRNAi.TRiPJF03132/ +</w:t>
      </w:r>
    </w:p>
    <w:p w14:paraId="48D6AE93" w14:textId="67F2ACD6" w:rsidR="00703292" w:rsidRPr="004144E8" w:rsidRDefault="00703292" w:rsidP="00A17162">
      <w:pPr>
        <w:rPr>
          <w:i/>
          <w:iCs/>
          <w:lang w:val="es-ES"/>
        </w:rPr>
      </w:pPr>
      <w:proofErr w:type="gramStart"/>
      <w:r w:rsidRPr="004144E8">
        <w:rPr>
          <w:i/>
          <w:iCs/>
          <w:lang w:val="es-ES"/>
        </w:rPr>
        <w:t>y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]</w:t>
      </w:r>
      <w:r w:rsidRPr="004144E8">
        <w:rPr>
          <w:i/>
          <w:iCs/>
          <w:lang w:val="es-ES"/>
        </w:rPr>
        <w:t xml:space="preserve">, </w:t>
      </w:r>
      <w:r w:rsidR="00E71899" w:rsidRPr="004144E8">
        <w:rPr>
          <w:i/>
          <w:iCs/>
          <w:lang w:val="es-ES"/>
        </w:rPr>
        <w:t>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y</w:t>
      </w:r>
      <w:r w:rsidRPr="004144E8">
        <w:rPr>
          <w:i/>
          <w:iCs/>
          <w:vertAlign w:val="superscript"/>
          <w:lang w:val="es-ES"/>
        </w:rPr>
        <w:t>[1]</w:t>
      </w:r>
      <w:r w:rsidRPr="004144E8">
        <w:rPr>
          <w:i/>
          <w:iCs/>
          <w:lang w:val="es-ES"/>
        </w:rPr>
        <w:t>, v</w:t>
      </w:r>
      <w:r w:rsidRPr="004144E8">
        <w:rPr>
          <w:i/>
          <w:iCs/>
          <w:vertAlign w:val="superscript"/>
          <w:lang w:val="es-ES"/>
        </w:rPr>
        <w:t>[1]</w:t>
      </w:r>
      <w:r w:rsidR="00E71899" w:rsidRPr="004144E8">
        <w:rPr>
          <w:i/>
          <w:iCs/>
          <w:lang w:val="es-ES"/>
        </w:rPr>
        <w:t>; btl-Gal4</w:t>
      </w:r>
      <w:r w:rsidRPr="004144E8">
        <w:rPr>
          <w:i/>
          <w:iCs/>
          <w:lang w:val="es-ES"/>
        </w:rPr>
        <w:t>/ +</w:t>
      </w:r>
      <w:r w:rsidR="00E71899" w:rsidRPr="004144E8">
        <w:rPr>
          <w:i/>
          <w:iCs/>
          <w:lang w:val="es-ES"/>
        </w:rPr>
        <w:t xml:space="preserve">; </w:t>
      </w:r>
      <w:r w:rsidRPr="004144E8">
        <w:rPr>
          <w:i/>
          <w:iCs/>
          <w:lang w:val="es-ES"/>
        </w:rPr>
        <w:t>UAS-mCherry.RNAi.Valium10/ +</w:t>
      </w:r>
    </w:p>
    <w:p w14:paraId="54EC141A" w14:textId="29B2C4B4" w:rsidR="00E71899" w:rsidRPr="004144E8" w:rsidRDefault="00703292" w:rsidP="00E71899">
      <w:pPr>
        <w:rPr>
          <w:i/>
          <w:iCs/>
          <w:lang w:val="es-ES"/>
        </w:rPr>
      </w:pPr>
      <w:proofErr w:type="gramStart"/>
      <w:r w:rsidRPr="004144E8">
        <w:rPr>
          <w:i/>
          <w:iCs/>
          <w:lang w:val="es-ES"/>
        </w:rPr>
        <w:t>y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]</w:t>
      </w:r>
      <w:r w:rsidRPr="004144E8">
        <w:rPr>
          <w:i/>
          <w:iCs/>
          <w:lang w:val="es-ES"/>
        </w:rPr>
        <w:t>, 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y</w:t>
      </w:r>
      <w:r w:rsidRPr="004144E8">
        <w:rPr>
          <w:i/>
          <w:iCs/>
          <w:vertAlign w:val="superscript"/>
          <w:lang w:val="es-ES"/>
        </w:rPr>
        <w:t>[1]</w:t>
      </w:r>
      <w:r w:rsidRPr="004144E8">
        <w:rPr>
          <w:i/>
          <w:iCs/>
          <w:lang w:val="es-ES"/>
        </w:rPr>
        <w:t>, v</w:t>
      </w:r>
      <w:r w:rsidRPr="004144E8">
        <w:rPr>
          <w:i/>
          <w:iCs/>
          <w:vertAlign w:val="superscript"/>
          <w:lang w:val="es-ES"/>
        </w:rPr>
        <w:t>[1]</w:t>
      </w:r>
      <w:r w:rsidRPr="004144E8">
        <w:rPr>
          <w:i/>
          <w:iCs/>
          <w:lang w:val="es-ES"/>
        </w:rPr>
        <w:t xml:space="preserve">; btl-Gal4/ +; </w:t>
      </w:r>
      <w:r w:rsidR="00E71899" w:rsidRPr="004144E8">
        <w:rPr>
          <w:i/>
          <w:iCs/>
          <w:lang w:val="es-ES"/>
        </w:rPr>
        <w:t>UAS-traRNAi.TRiPJF03132</w:t>
      </w:r>
      <w:r w:rsidRPr="004144E8">
        <w:rPr>
          <w:i/>
          <w:iCs/>
          <w:lang w:val="es-ES"/>
        </w:rPr>
        <w:t>/ +</w:t>
      </w:r>
    </w:p>
    <w:p w14:paraId="281F1AF0" w14:textId="6F3C914C" w:rsidR="00E71899" w:rsidRDefault="0037154F" w:rsidP="0037154F">
      <w:r>
        <w:t>c-</w:t>
      </w:r>
      <w:r w:rsidR="00715A36">
        <w:t>g</w:t>
      </w:r>
      <w:r>
        <w:t xml:space="preserve">) </w:t>
      </w:r>
    </w:p>
    <w:p w14:paraId="0C2D2221" w14:textId="77777777" w:rsidR="00F31A03" w:rsidRPr="00E71899" w:rsidRDefault="00F31A03" w:rsidP="00F31A03">
      <w:pPr>
        <w:rPr>
          <w:i/>
          <w:iCs/>
        </w:rPr>
      </w:pPr>
      <w:r w:rsidRPr="00E71899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E71899">
        <w:rPr>
          <w:i/>
          <w:iCs/>
        </w:rPr>
        <w:t>; btl-Gal4</w:t>
      </w:r>
      <w:r>
        <w:rPr>
          <w:i/>
          <w:iCs/>
        </w:rPr>
        <w:t>, UAS-</w:t>
      </w:r>
      <w:proofErr w:type="spellStart"/>
      <w:r>
        <w:rPr>
          <w:i/>
          <w:iCs/>
        </w:rPr>
        <w:t>myr</w:t>
      </w:r>
      <w:proofErr w:type="spellEnd"/>
      <w:r>
        <w:rPr>
          <w:i/>
          <w:iCs/>
        </w:rPr>
        <w:t>(src42A)::GFP/ +</w:t>
      </w:r>
      <w:r w:rsidRPr="00E71899">
        <w:rPr>
          <w:i/>
          <w:iCs/>
        </w:rPr>
        <w:t>;</w:t>
      </w:r>
    </w:p>
    <w:p w14:paraId="4CF5C902" w14:textId="10428E7D" w:rsidR="00F31A03" w:rsidRDefault="00F31A03" w:rsidP="0037154F">
      <w:r w:rsidRPr="00E71899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E71899">
        <w:rPr>
          <w:i/>
          <w:iCs/>
        </w:rPr>
        <w:t>; btl-Gal4</w:t>
      </w:r>
      <w:r>
        <w:rPr>
          <w:i/>
          <w:iCs/>
        </w:rPr>
        <w:t>, UAS-</w:t>
      </w:r>
      <w:proofErr w:type="spellStart"/>
      <w:r>
        <w:rPr>
          <w:i/>
          <w:iCs/>
        </w:rPr>
        <w:t>myrGFP</w:t>
      </w:r>
      <w:proofErr w:type="spellEnd"/>
      <w:r w:rsidRPr="00E71899">
        <w:rPr>
          <w:i/>
          <w:iCs/>
        </w:rPr>
        <w:t xml:space="preserve">; UAS-traRNAi.GD764 </w:t>
      </w:r>
    </w:p>
    <w:p w14:paraId="51D7916A" w14:textId="23674CB4" w:rsidR="00E71899" w:rsidRPr="004144E8" w:rsidRDefault="00703292" w:rsidP="00E71899">
      <w:pPr>
        <w:rPr>
          <w:i/>
          <w:iCs/>
          <w:lang w:val="es-ES"/>
        </w:rPr>
      </w:pPr>
      <w:proofErr w:type="gramStart"/>
      <w:r w:rsidRPr="004144E8">
        <w:rPr>
          <w:i/>
          <w:iCs/>
          <w:lang w:val="es-ES"/>
        </w:rPr>
        <w:t>y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]</w:t>
      </w:r>
      <w:r w:rsidRPr="004144E8">
        <w:rPr>
          <w:i/>
          <w:iCs/>
          <w:lang w:val="es-ES"/>
        </w:rPr>
        <w:t>, 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w</w:t>
      </w:r>
      <w:r w:rsidRPr="004144E8">
        <w:rPr>
          <w:i/>
          <w:iCs/>
          <w:vertAlign w:val="superscript"/>
          <w:lang w:val="es-ES"/>
        </w:rPr>
        <w:t>[1118]</w:t>
      </w:r>
      <w:r w:rsidR="00E71899" w:rsidRPr="004144E8">
        <w:rPr>
          <w:i/>
          <w:iCs/>
          <w:lang w:val="es-ES"/>
        </w:rPr>
        <w:t>; btl-Gal4</w:t>
      </w:r>
      <w:r w:rsidRPr="004144E8">
        <w:rPr>
          <w:i/>
          <w:iCs/>
          <w:lang w:val="es-ES"/>
        </w:rPr>
        <w:t>/+</w:t>
      </w:r>
    </w:p>
    <w:p w14:paraId="7A8A38C6" w14:textId="1149C768" w:rsidR="00E71899" w:rsidRPr="004144E8" w:rsidRDefault="00703292" w:rsidP="00E71899">
      <w:pPr>
        <w:rPr>
          <w:i/>
          <w:iCs/>
          <w:lang w:val="es-ES"/>
        </w:rPr>
      </w:pPr>
      <w:proofErr w:type="gramStart"/>
      <w:r w:rsidRPr="004144E8">
        <w:rPr>
          <w:i/>
          <w:iCs/>
          <w:lang w:val="es-ES"/>
        </w:rPr>
        <w:t>y</w:t>
      </w:r>
      <w:r w:rsidRPr="004144E8">
        <w:rPr>
          <w:i/>
          <w:iCs/>
          <w:vertAlign w:val="superscript"/>
          <w:lang w:val="es-ES"/>
        </w:rPr>
        <w:t>[</w:t>
      </w:r>
      <w:proofErr w:type="gramEnd"/>
      <w:r w:rsidRPr="004144E8">
        <w:rPr>
          <w:i/>
          <w:iCs/>
          <w:vertAlign w:val="superscript"/>
          <w:lang w:val="es-ES"/>
        </w:rPr>
        <w:t>1]</w:t>
      </w:r>
      <w:r w:rsidRPr="004144E8">
        <w:rPr>
          <w:i/>
          <w:iCs/>
          <w:lang w:val="es-ES"/>
        </w:rPr>
        <w:t>, w</w:t>
      </w:r>
      <w:r w:rsidRPr="004144E8">
        <w:rPr>
          <w:i/>
          <w:iCs/>
          <w:vertAlign w:val="superscript"/>
          <w:lang w:val="es-ES"/>
        </w:rPr>
        <w:t>[*]</w:t>
      </w:r>
      <w:r w:rsidRPr="004144E8">
        <w:rPr>
          <w:i/>
          <w:iCs/>
          <w:lang w:val="es-ES"/>
        </w:rPr>
        <w:t>/w</w:t>
      </w:r>
      <w:r w:rsidRPr="004144E8">
        <w:rPr>
          <w:i/>
          <w:iCs/>
          <w:vertAlign w:val="superscript"/>
          <w:lang w:val="es-ES"/>
        </w:rPr>
        <w:t>[1118]</w:t>
      </w:r>
      <w:r w:rsidRPr="004144E8">
        <w:rPr>
          <w:i/>
          <w:iCs/>
          <w:lang w:val="es-ES"/>
        </w:rPr>
        <w:t xml:space="preserve">; </w:t>
      </w:r>
      <w:r w:rsidR="00E71899" w:rsidRPr="004144E8">
        <w:rPr>
          <w:i/>
          <w:iCs/>
          <w:lang w:val="es-ES"/>
        </w:rPr>
        <w:t>btl-Gal4</w:t>
      </w:r>
      <w:r w:rsidRPr="004144E8">
        <w:rPr>
          <w:i/>
          <w:iCs/>
          <w:lang w:val="es-ES"/>
        </w:rPr>
        <w:t>/ +</w:t>
      </w:r>
      <w:r w:rsidR="00E71899" w:rsidRPr="004144E8">
        <w:rPr>
          <w:i/>
          <w:iCs/>
          <w:lang w:val="es-ES"/>
        </w:rPr>
        <w:t>; UAS-traRNAi.GD764</w:t>
      </w:r>
      <w:r w:rsidRPr="004144E8">
        <w:rPr>
          <w:i/>
          <w:iCs/>
          <w:lang w:val="es-ES"/>
        </w:rPr>
        <w:t>/ +</w:t>
      </w:r>
    </w:p>
    <w:p w14:paraId="1D214955" w14:textId="77777777" w:rsidR="00715A36" w:rsidRPr="004144E8" w:rsidRDefault="00715A36" w:rsidP="0037154F">
      <w:pPr>
        <w:rPr>
          <w:lang w:val="es-ES"/>
        </w:rPr>
      </w:pPr>
    </w:p>
    <w:p w14:paraId="22E926B8" w14:textId="729FFC51" w:rsidR="00F31A03" w:rsidRPr="001957B2" w:rsidRDefault="00F31A03" w:rsidP="0037154F">
      <w:pPr>
        <w:rPr>
          <w:b/>
          <w:bCs/>
        </w:rPr>
      </w:pPr>
      <w:r w:rsidRPr="0067126D">
        <w:rPr>
          <w:b/>
          <w:bCs/>
        </w:rPr>
        <w:t xml:space="preserve">Extended Data Figure </w:t>
      </w:r>
      <w:r>
        <w:rPr>
          <w:b/>
          <w:bCs/>
        </w:rPr>
        <w:t>8</w:t>
      </w:r>
    </w:p>
    <w:p w14:paraId="78A6F486" w14:textId="411A847C" w:rsidR="00AC3748" w:rsidRDefault="00F31A03" w:rsidP="0037154F">
      <w:r>
        <w:t>a</w:t>
      </w:r>
      <w:r w:rsidR="00715A36">
        <w:t>-g</w:t>
      </w:r>
      <w:r w:rsidR="00AC3748">
        <w:t>)</w:t>
      </w:r>
    </w:p>
    <w:p w14:paraId="2C171C52" w14:textId="54E9108E" w:rsidR="00F31A03" w:rsidRPr="00012E76" w:rsidRDefault="00F31A03" w:rsidP="00F31A03"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</w:t>
      </w:r>
      <w:r w:rsidR="003C7D98">
        <w:rPr>
          <w:i/>
          <w:iCs/>
        </w:rPr>
        <w:t>UAS-Dcr-2</w:t>
      </w:r>
      <w:r w:rsidRPr="00ED788D">
        <w:rPr>
          <w:i/>
          <w:iCs/>
        </w:rPr>
        <w:t xml:space="preserve">; </w:t>
      </w:r>
      <w:proofErr w:type="spellStart"/>
      <w:r w:rsidRPr="00ED788D">
        <w:rPr>
          <w:i/>
          <w:iCs/>
        </w:rPr>
        <w:t>bnl</w:t>
      </w:r>
      <w:proofErr w:type="spellEnd"/>
      <w:r w:rsidRPr="00724B03">
        <w:rPr>
          <w:i/>
          <w:iCs/>
          <w:vertAlign w:val="superscript"/>
        </w:rPr>
        <w:t>[</w:t>
      </w:r>
      <w:proofErr w:type="spellStart"/>
      <w:r w:rsidRPr="00724B03">
        <w:rPr>
          <w:i/>
          <w:iCs/>
          <w:vertAlign w:val="superscript"/>
        </w:rPr>
        <w:t>lexA</w:t>
      </w:r>
      <w:proofErr w:type="spellEnd"/>
      <w:r w:rsidRPr="00724B03"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, </w:t>
      </w:r>
      <w:r w:rsidRPr="00703292">
        <w:rPr>
          <w:i/>
          <w:iCs/>
        </w:rPr>
        <w:t>13XLexAop2-IVS-myr::GFP</w:t>
      </w:r>
      <w:r w:rsidRPr="00ED788D">
        <w:rPr>
          <w:i/>
          <w:iCs/>
        </w:rPr>
        <w:t xml:space="preserve">/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 xml:space="preserve"> </w:t>
      </w:r>
    </w:p>
    <w:p w14:paraId="0DA64EE2" w14:textId="103ADD35" w:rsidR="00F31A03" w:rsidRDefault="003C7D98" w:rsidP="00F31A03">
      <w:pPr>
        <w:rPr>
          <w:i/>
          <w:iCs/>
        </w:rPr>
      </w:pP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>, UAS-</w:t>
      </w:r>
      <w:r>
        <w:rPr>
          <w:i/>
          <w:iCs/>
        </w:rPr>
        <w:t>D</w:t>
      </w:r>
      <w:r w:rsidRPr="009244D2">
        <w:rPr>
          <w:i/>
          <w:iCs/>
        </w:rPr>
        <w:t>cr</w:t>
      </w:r>
      <w:r>
        <w:rPr>
          <w:i/>
          <w:iCs/>
        </w:rPr>
        <w:t>-</w:t>
      </w:r>
      <w:r w:rsidRPr="009244D2">
        <w:rPr>
          <w:i/>
          <w:iCs/>
        </w:rPr>
        <w:t>2</w:t>
      </w:r>
      <w:r w:rsidR="00F31A03" w:rsidRPr="009244D2">
        <w:rPr>
          <w:i/>
          <w:iCs/>
        </w:rPr>
        <w:t xml:space="preserve">; </w:t>
      </w:r>
      <w:r w:rsidR="00F31A03" w:rsidRPr="00703292">
        <w:rPr>
          <w:i/>
          <w:iCs/>
        </w:rPr>
        <w:t>Hand-Gal4</w:t>
      </w:r>
      <w:r w:rsidR="00F31A03" w:rsidRPr="00724B03">
        <w:rPr>
          <w:i/>
          <w:iCs/>
          <w:vertAlign w:val="superscript"/>
        </w:rPr>
        <w:t>[MI04106-TG4.0]</w:t>
      </w:r>
      <w:r w:rsidR="00F31A03" w:rsidRPr="009244D2">
        <w:rPr>
          <w:i/>
          <w:iCs/>
        </w:rPr>
        <w:t xml:space="preserve">/ +; </w:t>
      </w:r>
      <w:proofErr w:type="spellStart"/>
      <w:r w:rsidR="00F31A03" w:rsidRPr="00ED788D">
        <w:rPr>
          <w:i/>
          <w:iCs/>
        </w:rPr>
        <w:t>bnl</w:t>
      </w:r>
      <w:proofErr w:type="spellEnd"/>
      <w:r w:rsidR="00F31A03" w:rsidRPr="00724B03">
        <w:rPr>
          <w:i/>
          <w:iCs/>
          <w:vertAlign w:val="superscript"/>
        </w:rPr>
        <w:t>[</w:t>
      </w:r>
      <w:proofErr w:type="spellStart"/>
      <w:r w:rsidR="00F31A03" w:rsidRPr="00724B03">
        <w:rPr>
          <w:i/>
          <w:iCs/>
          <w:vertAlign w:val="superscript"/>
        </w:rPr>
        <w:t>lexA</w:t>
      </w:r>
      <w:proofErr w:type="spellEnd"/>
      <w:r w:rsidR="00F31A03" w:rsidRPr="00724B03">
        <w:rPr>
          <w:i/>
          <w:iCs/>
          <w:vertAlign w:val="superscript"/>
        </w:rPr>
        <w:t>]</w:t>
      </w:r>
      <w:r w:rsidR="00F31A03" w:rsidRPr="00ED788D">
        <w:rPr>
          <w:i/>
          <w:iCs/>
        </w:rPr>
        <w:t xml:space="preserve">, </w:t>
      </w:r>
      <w:r w:rsidR="00F31A03" w:rsidRPr="00703292">
        <w:rPr>
          <w:i/>
          <w:iCs/>
        </w:rPr>
        <w:t>13XLexAop2-IVS-myr::GFP</w:t>
      </w:r>
      <w:r w:rsidR="00F31A03">
        <w:rPr>
          <w:i/>
          <w:iCs/>
        </w:rPr>
        <w:t xml:space="preserve">/ </w:t>
      </w:r>
      <w:r w:rsidRPr="009244D2">
        <w:rPr>
          <w:i/>
          <w:iCs/>
        </w:rPr>
        <w:t>UAS-traRNAi.TRiPJF03132</w:t>
      </w:r>
    </w:p>
    <w:p w14:paraId="56C97C7F" w14:textId="54ACAA78" w:rsidR="003C7D98" w:rsidRPr="00012E76" w:rsidRDefault="003C7D98" w:rsidP="003C7D98"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</w:t>
      </w:r>
      <w:r>
        <w:rPr>
          <w:i/>
          <w:iCs/>
        </w:rPr>
        <w:t>UAS-Dcr-2</w:t>
      </w:r>
      <w:r w:rsidRPr="00ED788D">
        <w:rPr>
          <w:i/>
          <w:iCs/>
        </w:rPr>
        <w:t>; QF6</w:t>
      </w:r>
      <w:r>
        <w:rPr>
          <w:i/>
          <w:iCs/>
        </w:rPr>
        <w:t>, QUAS</w:t>
      </w:r>
      <w:r w:rsidRPr="00ED788D">
        <w:rPr>
          <w:i/>
          <w:iCs/>
        </w:rPr>
        <w:t>-</w:t>
      </w:r>
      <w:proofErr w:type="spellStart"/>
      <w:r w:rsidRPr="00ED788D">
        <w:rPr>
          <w:i/>
          <w:iCs/>
        </w:rPr>
        <w:t>mtdTomato</w:t>
      </w:r>
      <w:proofErr w:type="spellEnd"/>
      <w:r>
        <w:t>/</w:t>
      </w:r>
      <w:r w:rsidRPr="00ED788D">
        <w:rPr>
          <w:i/>
          <w:iCs/>
        </w:rPr>
        <w:t xml:space="preserve">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 xml:space="preserve"> </w:t>
      </w:r>
    </w:p>
    <w:p w14:paraId="0AB9EF67" w14:textId="2ECD6A1E" w:rsidR="003C7D98" w:rsidRDefault="003C7D98" w:rsidP="003C7D98">
      <w:pPr>
        <w:rPr>
          <w:i/>
          <w:iCs/>
        </w:rPr>
      </w:pP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>, UAS-</w:t>
      </w:r>
      <w:r>
        <w:rPr>
          <w:i/>
          <w:iCs/>
        </w:rPr>
        <w:t>D</w:t>
      </w:r>
      <w:r w:rsidRPr="009244D2">
        <w:rPr>
          <w:i/>
          <w:iCs/>
        </w:rPr>
        <w:t>cr</w:t>
      </w:r>
      <w:r>
        <w:rPr>
          <w:i/>
          <w:iCs/>
        </w:rPr>
        <w:t>-</w:t>
      </w:r>
      <w:r w:rsidRPr="009244D2">
        <w:rPr>
          <w:i/>
          <w:iCs/>
        </w:rPr>
        <w:t xml:space="preserve">2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+; </w:t>
      </w:r>
      <w:r w:rsidRPr="00ED788D">
        <w:rPr>
          <w:i/>
          <w:iCs/>
        </w:rPr>
        <w:t>QF6</w:t>
      </w:r>
      <w:r>
        <w:rPr>
          <w:i/>
          <w:iCs/>
        </w:rPr>
        <w:t>, QUAS</w:t>
      </w:r>
      <w:r w:rsidRPr="00ED788D">
        <w:rPr>
          <w:i/>
          <w:iCs/>
        </w:rPr>
        <w:t>-</w:t>
      </w:r>
      <w:proofErr w:type="spellStart"/>
      <w:r w:rsidRPr="00ED788D">
        <w:rPr>
          <w:i/>
          <w:iCs/>
        </w:rPr>
        <w:t>mtdTomato</w:t>
      </w:r>
      <w:proofErr w:type="spellEnd"/>
      <w:r>
        <w:t>/</w:t>
      </w:r>
      <w:r>
        <w:rPr>
          <w:i/>
          <w:iCs/>
        </w:rPr>
        <w:t xml:space="preserve"> </w:t>
      </w:r>
      <w:r w:rsidRPr="009244D2">
        <w:rPr>
          <w:i/>
          <w:iCs/>
        </w:rPr>
        <w:t>UAS-traRNAi.TRiPJF03132</w:t>
      </w:r>
    </w:p>
    <w:p w14:paraId="6CA7A54B" w14:textId="315963F0" w:rsidR="00703292" w:rsidRPr="00E71899" w:rsidRDefault="00703292" w:rsidP="00703292">
      <w:pPr>
        <w:rPr>
          <w:i/>
          <w:iCs/>
        </w:rPr>
      </w:pP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>;</w:t>
      </w:r>
      <w:r w:rsidRPr="00703292">
        <w:rPr>
          <w:i/>
          <w:iCs/>
        </w:rPr>
        <w:t xml:space="preserve"> Hand-Gal4</w:t>
      </w:r>
      <w:r w:rsidRPr="00724B03">
        <w:rPr>
          <w:i/>
          <w:iCs/>
          <w:vertAlign w:val="superscript"/>
        </w:rPr>
        <w:t>[MI04106-TG4.0]</w:t>
      </w:r>
      <w:r w:rsidR="00E71899" w:rsidRPr="00ED788D">
        <w:rPr>
          <w:i/>
          <w:iCs/>
        </w:rPr>
        <w:t>/</w:t>
      </w:r>
      <w:r w:rsidR="00E71899">
        <w:rPr>
          <w:i/>
          <w:iCs/>
        </w:rPr>
        <w:t xml:space="preserve"> UAS-</w:t>
      </w:r>
      <w:r w:rsidR="003C7D98">
        <w:rPr>
          <w:i/>
          <w:iCs/>
        </w:rPr>
        <w:t>Dcr</w:t>
      </w:r>
      <w:r>
        <w:rPr>
          <w:i/>
          <w:iCs/>
        </w:rPr>
        <w:t>-</w:t>
      </w:r>
      <w:r w:rsidR="00E71899">
        <w:rPr>
          <w:i/>
          <w:iCs/>
        </w:rPr>
        <w:t>2</w:t>
      </w:r>
      <w:r w:rsidR="00E71899" w:rsidRPr="00ED788D">
        <w:rPr>
          <w:i/>
          <w:iCs/>
        </w:rPr>
        <w:t xml:space="preserve">;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>
        <w:rPr>
          <w:i/>
          <w:iCs/>
        </w:rPr>
        <w:t>/ +</w:t>
      </w:r>
    </w:p>
    <w:p w14:paraId="6B810273" w14:textId="4D5BAE53" w:rsidR="0067126D" w:rsidRDefault="00703292" w:rsidP="00E71899">
      <w:pPr>
        <w:rPr>
          <w:i/>
          <w:iCs/>
        </w:rPr>
      </w:pP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="00E71899" w:rsidRPr="009244D2">
        <w:rPr>
          <w:i/>
          <w:iCs/>
        </w:rPr>
        <w:t>, UAS-</w:t>
      </w:r>
      <w:r w:rsidR="00011BF1">
        <w:rPr>
          <w:i/>
          <w:iCs/>
        </w:rPr>
        <w:t>D</w:t>
      </w:r>
      <w:r w:rsidR="00E71899" w:rsidRPr="009244D2">
        <w:rPr>
          <w:i/>
          <w:iCs/>
        </w:rPr>
        <w:t>cr</w:t>
      </w:r>
      <w:r w:rsidR="00011BF1">
        <w:rPr>
          <w:i/>
          <w:iCs/>
        </w:rPr>
        <w:t>-</w:t>
      </w:r>
      <w:r w:rsidR="00E71899" w:rsidRPr="009244D2">
        <w:rPr>
          <w:i/>
          <w:iCs/>
        </w:rPr>
        <w:t xml:space="preserve">2; </w:t>
      </w:r>
      <w:r w:rsidR="00F31A03" w:rsidRPr="00703292">
        <w:rPr>
          <w:i/>
          <w:iCs/>
        </w:rPr>
        <w:t>Hand-Gal4</w:t>
      </w:r>
      <w:r w:rsidR="00F31A03" w:rsidRPr="00724B03">
        <w:rPr>
          <w:i/>
          <w:iCs/>
          <w:vertAlign w:val="superscript"/>
        </w:rPr>
        <w:t>[MI04106-TG4.0]</w:t>
      </w:r>
      <w:r w:rsidR="00E71899" w:rsidRPr="009244D2">
        <w:rPr>
          <w:i/>
          <w:iCs/>
        </w:rPr>
        <w:t xml:space="preserve">/ + ; UAS-traRNAi.TRiPJF03132/ </w:t>
      </w:r>
      <w:r w:rsidR="00E71899">
        <w:rPr>
          <w:i/>
          <w:iCs/>
        </w:rPr>
        <w:t>+</w:t>
      </w:r>
    </w:p>
    <w:p w14:paraId="443174F8" w14:textId="481F1F12" w:rsidR="003C7D98" w:rsidRDefault="003C7D98" w:rsidP="00E71899">
      <w:r>
        <w:t>h-</w:t>
      </w:r>
      <w:proofErr w:type="spellStart"/>
      <w:r>
        <w:t>i</w:t>
      </w:r>
      <w:proofErr w:type="spellEnd"/>
      <w:r>
        <w:t>)</w:t>
      </w:r>
    </w:p>
    <w:p w14:paraId="204CDEA9" w14:textId="37A9F80B" w:rsidR="003C7D98" w:rsidRPr="00724B03" w:rsidRDefault="003C7D98" w:rsidP="003C7D98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</w:t>
      </w:r>
      <w:r w:rsidRPr="00724B03">
        <w:rPr>
          <w:i/>
          <w:iCs/>
        </w:rPr>
        <w:t>UAS-</w:t>
      </w:r>
      <w:r w:rsidRPr="00703292">
        <w:rPr>
          <w:i/>
          <w:iCs/>
        </w:rPr>
        <w:t>mCherry.RNAi.Valium</w:t>
      </w:r>
      <w:r>
        <w:rPr>
          <w:i/>
          <w:iCs/>
        </w:rPr>
        <w:t>1</w:t>
      </w:r>
      <w:r w:rsidRPr="00703292">
        <w:rPr>
          <w:i/>
          <w:iCs/>
        </w:rPr>
        <w:t>0</w:t>
      </w:r>
      <w:r w:rsidR="00377446">
        <w:rPr>
          <w:i/>
          <w:iCs/>
        </w:rPr>
        <w:t xml:space="preserve">; </w:t>
      </w:r>
    </w:p>
    <w:p w14:paraId="4006B915" w14:textId="1B3A41FF" w:rsidR="003C7D98" w:rsidRDefault="003C7D98" w:rsidP="003C7D98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*]</w:t>
      </w:r>
      <w:r w:rsidRPr="009244D2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UAS-</w:t>
      </w:r>
      <w:r>
        <w:rPr>
          <w:i/>
          <w:iCs/>
        </w:rPr>
        <w:t>Sxl</w:t>
      </w:r>
      <w:r w:rsidRPr="009244D2">
        <w:rPr>
          <w:i/>
          <w:iCs/>
        </w:rPr>
        <w:t>RNAi.</w:t>
      </w:r>
      <w:r>
        <w:rPr>
          <w:i/>
          <w:iCs/>
        </w:rPr>
        <w:t>TRiPGL00634</w:t>
      </w:r>
      <w:r w:rsidR="00377446">
        <w:rPr>
          <w:i/>
          <w:iCs/>
        </w:rPr>
        <w:t xml:space="preserve">; </w:t>
      </w:r>
    </w:p>
    <w:p w14:paraId="6CF7C004" w14:textId="422C5D34" w:rsidR="003C7D98" w:rsidRDefault="003C7D98" w:rsidP="00E71899">
      <w:r>
        <w:t>j-k)</w:t>
      </w:r>
    </w:p>
    <w:p w14:paraId="43ED5119" w14:textId="77777777" w:rsidR="003C7D98" w:rsidRPr="00724B03" w:rsidRDefault="003C7D98" w:rsidP="003C7D9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</w:p>
    <w:p w14:paraId="024CF72A" w14:textId="77777777" w:rsidR="003C7D98" w:rsidRDefault="003C7D98" w:rsidP="003C7D98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; UAS-</w:t>
      </w:r>
      <w:r>
        <w:rPr>
          <w:i/>
          <w:iCs/>
        </w:rPr>
        <w:t>Sxl.alt5-C8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3B007333" w14:textId="77777777" w:rsidR="003C7D98" w:rsidRPr="001957B2" w:rsidRDefault="003C7D98" w:rsidP="00E71899"/>
    <w:p w14:paraId="676D2638" w14:textId="567CC19C" w:rsidR="003C7D98" w:rsidRDefault="003C7D98" w:rsidP="003C7D98">
      <w:pPr>
        <w:rPr>
          <w:b/>
          <w:bCs/>
        </w:rPr>
      </w:pPr>
      <w:r w:rsidRPr="0067126D">
        <w:rPr>
          <w:b/>
          <w:bCs/>
        </w:rPr>
        <w:t xml:space="preserve">Extended Data Figure </w:t>
      </w:r>
      <w:r>
        <w:rPr>
          <w:b/>
          <w:bCs/>
        </w:rPr>
        <w:t>9</w:t>
      </w:r>
    </w:p>
    <w:p w14:paraId="0B1C605B" w14:textId="7C3F4115" w:rsidR="003C7D98" w:rsidRPr="001957B2" w:rsidRDefault="003C7D98" w:rsidP="003C7D98">
      <w:r w:rsidRPr="001957B2">
        <w:t>a)</w:t>
      </w:r>
    </w:p>
    <w:p w14:paraId="74365AB1" w14:textId="05CB37F8" w:rsidR="003C7D98" w:rsidRDefault="003C7D98" w:rsidP="003C7D98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*]</w:t>
      </w:r>
      <w:r w:rsidRPr="00724B03">
        <w:rPr>
          <w:i/>
          <w:iCs/>
        </w:rPr>
        <w:t>/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>;</w:t>
      </w:r>
      <w:r>
        <w:rPr>
          <w:i/>
          <w:iCs/>
        </w:rPr>
        <w:t xml:space="preserve">; </w:t>
      </w:r>
      <w:r w:rsidRPr="001957B2">
        <w:rPr>
          <w:i/>
          <w:iCs/>
        </w:rPr>
        <w:t>Ubi-EGFP.ODD, Ubi-</w:t>
      </w:r>
      <w:proofErr w:type="spellStart"/>
      <w:r w:rsidRPr="001957B2">
        <w:rPr>
          <w:i/>
          <w:iCs/>
        </w:rPr>
        <w:t>mRFP.nls</w:t>
      </w:r>
      <w:proofErr w:type="spellEnd"/>
      <w:r>
        <w:rPr>
          <w:i/>
          <w:iCs/>
        </w:rPr>
        <w:t>/ +</w:t>
      </w:r>
    </w:p>
    <w:p w14:paraId="71DD34DC" w14:textId="3E4998AF" w:rsidR="003C7D98" w:rsidRPr="001957B2" w:rsidRDefault="003C7D98" w:rsidP="003C7D98">
      <w:r w:rsidRPr="001957B2">
        <w:t>b)</w:t>
      </w:r>
    </w:p>
    <w:p w14:paraId="6DE575CA" w14:textId="18E91BDA" w:rsidR="003C7D98" w:rsidRDefault="003C7D98" w:rsidP="003C7D98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+; </w:t>
      </w:r>
      <w:r w:rsidRPr="000F752C">
        <w:rPr>
          <w:i/>
          <w:iCs/>
        </w:rPr>
        <w:t>Ubi-EGFP.ODD, Ubi-</w:t>
      </w:r>
      <w:proofErr w:type="spellStart"/>
      <w:r w:rsidRPr="000F752C">
        <w:rPr>
          <w:i/>
          <w:iCs/>
        </w:rPr>
        <w:t>mRFP.nls</w:t>
      </w:r>
      <w:proofErr w:type="spellEnd"/>
      <w:r>
        <w:rPr>
          <w:i/>
          <w:iCs/>
        </w:rPr>
        <w:t>/ +</w:t>
      </w:r>
    </w:p>
    <w:p w14:paraId="16E4BB93" w14:textId="273DE72A" w:rsidR="003C7D98" w:rsidRDefault="003C7D98" w:rsidP="003C7D98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 xml:space="preserve">/ </w:t>
      </w:r>
      <w:r>
        <w:rPr>
          <w:i/>
          <w:iCs/>
        </w:rPr>
        <w:t>+</w:t>
      </w:r>
      <w:r w:rsidRPr="00ED788D">
        <w:rPr>
          <w:i/>
          <w:iCs/>
        </w:rPr>
        <w:t>;</w:t>
      </w:r>
      <w:r>
        <w:rPr>
          <w:i/>
          <w:iCs/>
        </w:rPr>
        <w:t xml:space="preserve">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>
        <w:rPr>
          <w:i/>
          <w:iCs/>
        </w:rPr>
        <w:t xml:space="preserve">/ </w:t>
      </w:r>
      <w:r w:rsidRPr="000F752C">
        <w:rPr>
          <w:i/>
          <w:iCs/>
        </w:rPr>
        <w:t>Ubi-EGFP.ODD, Ubi-</w:t>
      </w:r>
      <w:proofErr w:type="spellStart"/>
      <w:r w:rsidRPr="000F752C">
        <w:rPr>
          <w:i/>
          <w:iCs/>
        </w:rPr>
        <w:t>mRFP.nls</w:t>
      </w:r>
      <w:proofErr w:type="spellEnd"/>
    </w:p>
    <w:p w14:paraId="05D83189" w14:textId="42F8110E" w:rsidR="00935FB0" w:rsidRDefault="00935FB0" w:rsidP="00935FB0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>/</w:t>
      </w:r>
      <w:r>
        <w:rPr>
          <w:i/>
          <w:iCs/>
        </w:rPr>
        <w:t xml:space="preserve"> +; </w:t>
      </w:r>
      <w:proofErr w:type="spellStart"/>
      <w:r w:rsidRPr="00285A42">
        <w:rPr>
          <w:rFonts w:ascii="Calibri" w:eastAsia="Calibri" w:hAnsi="Calibri" w:cs="Calibri"/>
          <w:i/>
        </w:rPr>
        <w:t>Ldh</w:t>
      </w:r>
      <w:proofErr w:type="spellEnd"/>
      <w:r w:rsidRPr="00285A42">
        <w:rPr>
          <w:rFonts w:ascii="Calibri" w:eastAsia="Calibri" w:hAnsi="Calibri" w:cs="Calibri"/>
          <w:i/>
        </w:rPr>
        <w:t>::GFP</w:t>
      </w:r>
      <w:r w:rsidRPr="001957B2">
        <w:rPr>
          <w:rFonts w:ascii="Calibri" w:eastAsia="Calibri" w:hAnsi="Calibri" w:cs="Calibri"/>
          <w:i/>
          <w:vertAlign w:val="superscript"/>
        </w:rPr>
        <w:t>[</w:t>
      </w:r>
      <w:r w:rsidRPr="00285A42">
        <w:rPr>
          <w:rFonts w:ascii="Calibri" w:eastAsia="Calibri" w:hAnsi="Calibri" w:cs="Calibri"/>
          <w:i/>
          <w:vertAlign w:val="superscript"/>
        </w:rPr>
        <w:t>YD0852</w:t>
      </w:r>
      <w:r>
        <w:rPr>
          <w:rFonts w:ascii="Calibri" w:eastAsia="Calibri" w:hAnsi="Calibri" w:cs="Calibri"/>
          <w:i/>
          <w:vertAlign w:val="superscript"/>
        </w:rPr>
        <w:t>]</w:t>
      </w:r>
      <w:r>
        <w:rPr>
          <w:i/>
          <w:iCs/>
        </w:rPr>
        <w:t>/ +</w:t>
      </w:r>
    </w:p>
    <w:p w14:paraId="51F1143C" w14:textId="120C1AB2" w:rsidR="00935FB0" w:rsidRDefault="00935FB0" w:rsidP="00935FB0"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*]</w:t>
      </w:r>
      <w:r w:rsidRPr="00703292">
        <w:rPr>
          <w:i/>
          <w:iCs/>
        </w:rPr>
        <w:t>/</w:t>
      </w:r>
      <w:proofErr w:type="gramStart"/>
      <w:r w:rsidRPr="00703292">
        <w:rPr>
          <w:i/>
          <w:iCs/>
        </w:rPr>
        <w:t>w</w:t>
      </w:r>
      <w:r w:rsidRPr="00703292">
        <w:rPr>
          <w:i/>
          <w:iCs/>
          <w:vertAlign w:val="superscript"/>
        </w:rPr>
        <w:t>[</w:t>
      </w:r>
      <w:proofErr w:type="gramEnd"/>
      <w:r w:rsidRPr="00703292">
        <w:rPr>
          <w:i/>
          <w:iCs/>
          <w:vertAlign w:val="superscript"/>
        </w:rPr>
        <w:t>1118]</w:t>
      </w:r>
      <w:r w:rsidRPr="00703292">
        <w:rPr>
          <w:i/>
          <w:iCs/>
        </w:rPr>
        <w:t>; Hand-Gal4</w:t>
      </w:r>
      <w:r w:rsidRPr="00724B03">
        <w:rPr>
          <w:i/>
          <w:iCs/>
          <w:vertAlign w:val="superscript"/>
        </w:rPr>
        <w:t>[MI04106-TG4.0]</w:t>
      </w:r>
      <w:r w:rsidRPr="00ED788D">
        <w:rPr>
          <w:i/>
          <w:iCs/>
        </w:rPr>
        <w:t xml:space="preserve">/ </w:t>
      </w:r>
      <w:r>
        <w:rPr>
          <w:i/>
          <w:iCs/>
        </w:rPr>
        <w:t>+</w:t>
      </w:r>
      <w:r w:rsidRPr="00ED788D">
        <w:rPr>
          <w:i/>
          <w:iCs/>
        </w:rPr>
        <w:t>;</w:t>
      </w:r>
      <w:r>
        <w:rPr>
          <w:i/>
          <w:iCs/>
        </w:rPr>
        <w:t xml:space="preserve">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>
        <w:rPr>
          <w:i/>
          <w:iCs/>
        </w:rPr>
        <w:t xml:space="preserve">/ </w:t>
      </w:r>
      <w:proofErr w:type="spellStart"/>
      <w:r w:rsidRPr="00285A42">
        <w:rPr>
          <w:rFonts w:ascii="Calibri" w:eastAsia="Calibri" w:hAnsi="Calibri" w:cs="Calibri"/>
          <w:i/>
        </w:rPr>
        <w:t>Ldh</w:t>
      </w:r>
      <w:proofErr w:type="spellEnd"/>
      <w:r w:rsidRPr="00285A42">
        <w:rPr>
          <w:rFonts w:ascii="Calibri" w:eastAsia="Calibri" w:hAnsi="Calibri" w:cs="Calibri"/>
          <w:i/>
        </w:rPr>
        <w:t>::GFP</w:t>
      </w:r>
      <w:r w:rsidRPr="000F752C">
        <w:rPr>
          <w:rFonts w:ascii="Calibri" w:eastAsia="Calibri" w:hAnsi="Calibri" w:cs="Calibri"/>
          <w:i/>
          <w:vertAlign w:val="superscript"/>
        </w:rPr>
        <w:t>[</w:t>
      </w:r>
      <w:r w:rsidRPr="00285A42">
        <w:rPr>
          <w:rFonts w:ascii="Calibri" w:eastAsia="Calibri" w:hAnsi="Calibri" w:cs="Calibri"/>
          <w:i/>
          <w:vertAlign w:val="superscript"/>
        </w:rPr>
        <w:t>YD0852</w:t>
      </w:r>
      <w:r>
        <w:rPr>
          <w:rFonts w:ascii="Calibri" w:eastAsia="Calibri" w:hAnsi="Calibri" w:cs="Calibri"/>
          <w:i/>
          <w:vertAlign w:val="superscript"/>
        </w:rPr>
        <w:t>]</w:t>
      </w:r>
    </w:p>
    <w:p w14:paraId="65353FDC" w14:textId="77777777" w:rsidR="00935FB0" w:rsidRDefault="00935FB0" w:rsidP="00E71899"/>
    <w:p w14:paraId="0968A2E2" w14:textId="3D6C5D0D" w:rsidR="00935FB0" w:rsidRDefault="00935FB0" w:rsidP="00935FB0">
      <w:pPr>
        <w:rPr>
          <w:b/>
          <w:bCs/>
        </w:rPr>
      </w:pPr>
      <w:r w:rsidRPr="0067126D">
        <w:rPr>
          <w:b/>
          <w:bCs/>
        </w:rPr>
        <w:lastRenderedPageBreak/>
        <w:t xml:space="preserve">Extended Data Figure </w:t>
      </w:r>
      <w:r>
        <w:rPr>
          <w:b/>
          <w:bCs/>
        </w:rPr>
        <w:t>10</w:t>
      </w:r>
    </w:p>
    <w:p w14:paraId="013A8801" w14:textId="7EC1CFF7" w:rsidR="00935FB0" w:rsidRDefault="00EF4CA8" w:rsidP="00935FB0">
      <w:proofErr w:type="spellStart"/>
      <w:proofErr w:type="gramStart"/>
      <w:r>
        <w:t>a,b</w:t>
      </w:r>
      <w:proofErr w:type="spellEnd"/>
      <w:proofErr w:type="gramEnd"/>
      <w:r w:rsidR="00935FB0">
        <w:t>)</w:t>
      </w:r>
      <w:r w:rsidR="00715A36">
        <w:t xml:space="preserve">, </w:t>
      </w:r>
      <w:r>
        <w:t>e</w:t>
      </w:r>
      <w:r w:rsidR="00715A36">
        <w:t>),</w:t>
      </w:r>
      <w:r w:rsidR="00C05984">
        <w:t xml:space="preserve"> g-h)</w:t>
      </w:r>
    </w:p>
    <w:p w14:paraId="63952BDE" w14:textId="0875B845" w:rsidR="00935FB0" w:rsidRDefault="00935FB0" w:rsidP="00935FB0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</w:p>
    <w:p w14:paraId="272AD894" w14:textId="4DD69A05" w:rsidR="00377446" w:rsidRPr="00724B03" w:rsidRDefault="00377446" w:rsidP="00935FB0">
      <w:pPr>
        <w:rPr>
          <w:i/>
          <w:iCs/>
        </w:rPr>
      </w:pP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*]</w:t>
      </w:r>
      <w:r w:rsidRPr="00724B03">
        <w:rPr>
          <w:i/>
          <w:iCs/>
        </w:rPr>
        <w:t>/w</w:t>
      </w:r>
      <w:r w:rsidRPr="00724B03">
        <w:rPr>
          <w:i/>
          <w:iCs/>
          <w:vertAlign w:val="superscript"/>
        </w:rPr>
        <w:t>[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>;</w:t>
      </w:r>
      <w:r>
        <w:rPr>
          <w:i/>
          <w:iCs/>
        </w:rPr>
        <w:t xml:space="preserve">;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6CC0BD09" w14:textId="6037D8AE" w:rsidR="00935FB0" w:rsidRDefault="00935FB0" w:rsidP="00935FB0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+; </w:t>
      </w:r>
      <w:r w:rsidR="00377446" w:rsidRPr="00ED788D">
        <w:rPr>
          <w:i/>
          <w:iCs/>
        </w:rPr>
        <w:t>UAS-bnlRNAi</w:t>
      </w:r>
      <w:r w:rsidR="00377446" w:rsidRPr="00F15701">
        <w:rPr>
          <w:i/>
          <w:iCs/>
        </w:rPr>
        <w:t>.GD3070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4AD0B686" w14:textId="77395038" w:rsidR="00935FB0" w:rsidRDefault="00EF4CA8" w:rsidP="00935FB0">
      <w:r>
        <w:t>c-</w:t>
      </w:r>
      <w:r w:rsidR="00377446">
        <w:t>d)</w:t>
      </w:r>
      <w:r w:rsidR="00715A36">
        <w:t xml:space="preserve">, </w:t>
      </w:r>
      <w:r>
        <w:t>f</w:t>
      </w:r>
      <w:r w:rsidR="00715A36">
        <w:t>)</w:t>
      </w:r>
    </w:p>
    <w:p w14:paraId="3A993F51" w14:textId="77777777" w:rsidR="00377446" w:rsidRDefault="00377446" w:rsidP="00377446">
      <w:pPr>
        <w:rPr>
          <w:i/>
          <w:iCs/>
        </w:rPr>
      </w:pPr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>
        <w:rPr>
          <w:i/>
          <w:iCs/>
        </w:rPr>
        <w:t>;</w:t>
      </w:r>
      <w:r w:rsidRPr="00ED788D">
        <w:rPr>
          <w:i/>
          <w:iCs/>
        </w:rPr>
        <w:t xml:space="preserve">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>/ +</w:t>
      </w:r>
      <w:r w:rsidRPr="00ED788D">
        <w:rPr>
          <w:i/>
          <w:iCs/>
        </w:rPr>
        <w:t xml:space="preserve">; </w:t>
      </w:r>
    </w:p>
    <w:p w14:paraId="613430D4" w14:textId="153D1ACC" w:rsidR="00064BDC" w:rsidRDefault="00377446" w:rsidP="00E71899"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*]</w:t>
      </w:r>
      <w:r w:rsidRPr="00724B03">
        <w:rPr>
          <w:i/>
          <w:iCs/>
        </w:rPr>
        <w:t>/</w:t>
      </w:r>
      <w:proofErr w:type="gramStart"/>
      <w:r w:rsidRPr="00724B03">
        <w:rPr>
          <w:i/>
          <w:iCs/>
        </w:rPr>
        <w:t>w</w:t>
      </w:r>
      <w:r w:rsidRPr="00724B03">
        <w:rPr>
          <w:i/>
          <w:iCs/>
          <w:vertAlign w:val="superscript"/>
        </w:rPr>
        <w:t>[</w:t>
      </w:r>
      <w:proofErr w:type="gramEnd"/>
      <w:r w:rsidRPr="00724B03">
        <w:rPr>
          <w:i/>
          <w:iCs/>
          <w:vertAlign w:val="superscript"/>
        </w:rPr>
        <w:t>1118</w:t>
      </w:r>
      <w:r>
        <w:rPr>
          <w:i/>
          <w:iCs/>
          <w:vertAlign w:val="superscript"/>
        </w:rPr>
        <w:t>]</w:t>
      </w:r>
      <w:r w:rsidRPr="00ED788D">
        <w:rPr>
          <w:i/>
          <w:iCs/>
        </w:rPr>
        <w:t xml:space="preserve">; </w:t>
      </w:r>
      <w:r w:rsidRPr="00703292">
        <w:rPr>
          <w:i/>
          <w:iCs/>
        </w:rPr>
        <w:t>Hand-Gal4</w:t>
      </w:r>
      <w:r w:rsidRPr="00724B03">
        <w:rPr>
          <w:i/>
          <w:iCs/>
          <w:vertAlign w:val="superscript"/>
        </w:rPr>
        <w:t>[MI04106-TG4.0]</w:t>
      </w:r>
      <w:r w:rsidRPr="009244D2">
        <w:rPr>
          <w:i/>
          <w:iCs/>
        </w:rPr>
        <w:t xml:space="preserve">/ +; </w:t>
      </w:r>
      <w:r w:rsidRPr="00ED788D">
        <w:rPr>
          <w:i/>
          <w:iCs/>
        </w:rPr>
        <w:t>UAS-bnlRNAi</w:t>
      </w:r>
      <w:r w:rsidRPr="00F15701">
        <w:rPr>
          <w:i/>
          <w:iCs/>
        </w:rPr>
        <w:t>.GD3070</w:t>
      </w:r>
      <w:r w:rsidRPr="009244D2">
        <w:rPr>
          <w:i/>
          <w:iCs/>
        </w:rPr>
        <w:t xml:space="preserve">/ </w:t>
      </w:r>
      <w:r>
        <w:rPr>
          <w:i/>
          <w:iCs/>
        </w:rPr>
        <w:t>+</w:t>
      </w:r>
    </w:p>
    <w:p w14:paraId="3525490C" w14:textId="72702D25" w:rsidR="00C9220B" w:rsidRDefault="00C9220B" w:rsidP="00E71899"/>
    <w:p w14:paraId="5480D1D6" w14:textId="6CFEE012" w:rsidR="00C9220B" w:rsidRDefault="00C9220B" w:rsidP="00E71899"/>
    <w:p w14:paraId="08E710DF" w14:textId="77777777" w:rsidR="00C9220B" w:rsidRPr="00A22461" w:rsidRDefault="00C9220B" w:rsidP="00E71899"/>
    <w:p w14:paraId="134D770B" w14:textId="038D8EF6" w:rsidR="0067126D" w:rsidRPr="0067126D" w:rsidRDefault="0067126D" w:rsidP="00E7189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2. </w:t>
      </w:r>
      <w:r w:rsidRPr="0067126D">
        <w:rPr>
          <w:b/>
          <w:bCs/>
          <w:sz w:val="28"/>
          <w:szCs w:val="28"/>
        </w:rPr>
        <w:t>Sample sizes, p-values and statistical tests used</w:t>
      </w:r>
    </w:p>
    <w:p w14:paraId="71143D7D" w14:textId="77777777" w:rsidR="00E71899" w:rsidRDefault="00E71899" w:rsidP="0037154F"/>
    <w:p w14:paraId="71CE1B51" w14:textId="77777777" w:rsidR="00A17162" w:rsidRDefault="00A17162"/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2693"/>
        <w:gridCol w:w="1134"/>
        <w:gridCol w:w="4678"/>
      </w:tblGrid>
      <w:tr w:rsidR="00C9220B" w14:paraId="76976E6D" w14:textId="77777777" w:rsidTr="69944ED8">
        <w:tc>
          <w:tcPr>
            <w:tcW w:w="846" w:type="dxa"/>
            <w:shd w:val="clear" w:color="auto" w:fill="auto"/>
          </w:tcPr>
          <w:p w14:paraId="790D10F3" w14:textId="77777777" w:rsidR="0067126D" w:rsidRPr="008B767C" w:rsidRDefault="0067126D" w:rsidP="0036789A">
            <w:pPr>
              <w:jc w:val="center"/>
              <w:rPr>
                <w:b/>
                <w:bCs/>
              </w:rPr>
            </w:pPr>
          </w:p>
          <w:p w14:paraId="05502966" w14:textId="77777777" w:rsidR="0067126D" w:rsidRPr="008B767C" w:rsidRDefault="0067126D" w:rsidP="0036789A">
            <w:pPr>
              <w:jc w:val="center"/>
              <w:rPr>
                <w:b/>
                <w:bCs/>
              </w:rPr>
            </w:pPr>
            <w:r w:rsidRPr="008B767C">
              <w:rPr>
                <w:b/>
                <w:bCs/>
              </w:rPr>
              <w:t>Figure</w:t>
            </w:r>
          </w:p>
        </w:tc>
        <w:tc>
          <w:tcPr>
            <w:tcW w:w="2693" w:type="dxa"/>
            <w:shd w:val="clear" w:color="auto" w:fill="auto"/>
          </w:tcPr>
          <w:p w14:paraId="6F50EFEA" w14:textId="77777777" w:rsidR="0067126D" w:rsidRPr="008B767C" w:rsidRDefault="0067126D" w:rsidP="0036789A">
            <w:pPr>
              <w:jc w:val="center"/>
              <w:rPr>
                <w:b/>
                <w:bCs/>
              </w:rPr>
            </w:pPr>
          </w:p>
          <w:p w14:paraId="0F10D740" w14:textId="77777777" w:rsidR="0067126D" w:rsidRPr="008B767C" w:rsidRDefault="0067126D" w:rsidP="0036789A">
            <w:pPr>
              <w:jc w:val="center"/>
              <w:rPr>
                <w:b/>
                <w:bCs/>
              </w:rPr>
            </w:pPr>
            <w:r w:rsidRPr="008B767C">
              <w:rPr>
                <w:b/>
                <w:bCs/>
              </w:rPr>
              <w:t>Genotype/sex</w:t>
            </w:r>
          </w:p>
        </w:tc>
        <w:tc>
          <w:tcPr>
            <w:tcW w:w="1134" w:type="dxa"/>
            <w:shd w:val="clear" w:color="auto" w:fill="auto"/>
          </w:tcPr>
          <w:p w14:paraId="141E73D1" w14:textId="77777777" w:rsidR="0067126D" w:rsidRPr="008B767C" w:rsidRDefault="0067126D" w:rsidP="0036789A">
            <w:pPr>
              <w:jc w:val="center"/>
              <w:rPr>
                <w:b/>
                <w:bCs/>
              </w:rPr>
            </w:pPr>
            <w:r w:rsidRPr="008B767C">
              <w:rPr>
                <w:b/>
                <w:bCs/>
              </w:rPr>
              <w:t>Number of animals used (n)</w:t>
            </w:r>
          </w:p>
        </w:tc>
        <w:tc>
          <w:tcPr>
            <w:tcW w:w="4678" w:type="dxa"/>
            <w:shd w:val="clear" w:color="auto" w:fill="auto"/>
          </w:tcPr>
          <w:p w14:paraId="590B4D6A" w14:textId="77777777" w:rsidR="0067126D" w:rsidRDefault="0067126D" w:rsidP="0067126D">
            <w:pPr>
              <w:ind w:right="40"/>
              <w:jc w:val="center"/>
              <w:rPr>
                <w:b/>
                <w:bCs/>
              </w:rPr>
            </w:pPr>
          </w:p>
          <w:p w14:paraId="1648815C" w14:textId="290C5450" w:rsidR="0067126D" w:rsidRPr="008B767C" w:rsidRDefault="0067126D" w:rsidP="0067126D">
            <w:pPr>
              <w:ind w:right="40"/>
              <w:jc w:val="center"/>
              <w:rPr>
                <w:b/>
                <w:bCs/>
              </w:rPr>
            </w:pPr>
            <w:r w:rsidRPr="008B767C">
              <w:rPr>
                <w:b/>
                <w:bCs/>
              </w:rPr>
              <w:t>Exact p value</w:t>
            </w:r>
            <w:r>
              <w:rPr>
                <w:b/>
                <w:bCs/>
              </w:rPr>
              <w:t xml:space="preserve"> and statistical test</w:t>
            </w:r>
          </w:p>
        </w:tc>
      </w:tr>
      <w:tr w:rsidR="004D5D29" w14:paraId="68DF9C34" w14:textId="77777777" w:rsidTr="69944ED8">
        <w:tc>
          <w:tcPr>
            <w:tcW w:w="846" w:type="dxa"/>
            <w:shd w:val="clear" w:color="auto" w:fill="auto"/>
          </w:tcPr>
          <w:p w14:paraId="2A743ACB" w14:textId="77777777" w:rsidR="0067126D" w:rsidRDefault="0067126D" w:rsidP="0036789A">
            <w:r>
              <w:t>1d</w:t>
            </w:r>
          </w:p>
        </w:tc>
        <w:tc>
          <w:tcPr>
            <w:tcW w:w="2693" w:type="dxa"/>
            <w:shd w:val="clear" w:color="auto" w:fill="auto"/>
          </w:tcPr>
          <w:p w14:paraId="48004680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4D9D84A6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2EF6C094" w14:textId="77777777" w:rsidR="0067126D" w:rsidRDefault="0067126D" w:rsidP="0036789A">
            <w:pPr>
              <w:jc w:val="center"/>
            </w:pPr>
            <w:r>
              <w:t>62</w:t>
            </w:r>
          </w:p>
          <w:p w14:paraId="4B46B34C" w14:textId="77777777" w:rsidR="0067126D" w:rsidRDefault="0067126D" w:rsidP="0036789A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72595A06" w14:textId="77777777" w:rsidR="0067126D" w:rsidRDefault="0067126D" w:rsidP="0036789A"/>
        </w:tc>
      </w:tr>
      <w:tr w:rsidR="004D5D29" w14:paraId="4199BEB4" w14:textId="77777777" w:rsidTr="69944ED8">
        <w:tc>
          <w:tcPr>
            <w:tcW w:w="846" w:type="dxa"/>
            <w:shd w:val="clear" w:color="auto" w:fill="auto"/>
          </w:tcPr>
          <w:p w14:paraId="657852D3" w14:textId="77777777" w:rsidR="0067126D" w:rsidRDefault="0067126D" w:rsidP="0036789A">
            <w:r>
              <w:t>1e</w:t>
            </w:r>
          </w:p>
        </w:tc>
        <w:tc>
          <w:tcPr>
            <w:tcW w:w="2693" w:type="dxa"/>
            <w:shd w:val="clear" w:color="auto" w:fill="auto"/>
          </w:tcPr>
          <w:p w14:paraId="540E63FC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471E93A3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7B12ACED" w14:textId="77777777" w:rsidR="0067126D" w:rsidRDefault="0067126D" w:rsidP="0036789A">
            <w:pPr>
              <w:jc w:val="center"/>
            </w:pPr>
            <w:r>
              <w:t>62</w:t>
            </w:r>
          </w:p>
          <w:p w14:paraId="168102B3" w14:textId="77777777" w:rsidR="0067126D" w:rsidRDefault="0067126D" w:rsidP="0036789A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6E515794" w14:textId="5EAD5C89" w:rsidR="0067126D" w:rsidRDefault="0067126D" w:rsidP="0036789A">
            <w:r>
              <w:t>(Procrustes ANOVA results in Supplementary Table</w:t>
            </w:r>
            <w:r w:rsidR="002A3415">
              <w:t>s 1-2</w:t>
            </w:r>
            <w:r>
              <w:t>)</w:t>
            </w:r>
          </w:p>
        </w:tc>
      </w:tr>
      <w:tr w:rsidR="004D5D29" w14:paraId="2F582798" w14:textId="77777777" w:rsidTr="69944ED8">
        <w:tc>
          <w:tcPr>
            <w:tcW w:w="846" w:type="dxa"/>
            <w:shd w:val="clear" w:color="auto" w:fill="auto"/>
          </w:tcPr>
          <w:p w14:paraId="4235D5A2" w14:textId="77777777" w:rsidR="0067126D" w:rsidRDefault="0067126D" w:rsidP="0036789A">
            <w:r>
              <w:t>1f</w:t>
            </w:r>
          </w:p>
        </w:tc>
        <w:tc>
          <w:tcPr>
            <w:tcW w:w="2693" w:type="dxa"/>
            <w:shd w:val="clear" w:color="auto" w:fill="auto"/>
          </w:tcPr>
          <w:p w14:paraId="26518451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204DD073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4428805" w14:textId="77777777" w:rsidR="0067126D" w:rsidRDefault="0067126D" w:rsidP="0036789A">
            <w:pPr>
              <w:jc w:val="center"/>
            </w:pPr>
            <w:r>
              <w:t>62</w:t>
            </w:r>
          </w:p>
          <w:p w14:paraId="67690327" w14:textId="77777777" w:rsidR="0067126D" w:rsidRDefault="0067126D" w:rsidP="0036789A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42AAD91E" w14:textId="521751FC" w:rsidR="0067126D" w:rsidRDefault="0067126D" w:rsidP="0036789A">
            <w:r>
              <w:t>(Procrustes ANOVA results in Supplementary Table</w:t>
            </w:r>
            <w:r w:rsidR="002A3415">
              <w:t>s 3-4</w:t>
            </w:r>
            <w:r>
              <w:t>)</w:t>
            </w:r>
          </w:p>
        </w:tc>
      </w:tr>
      <w:tr w:rsidR="004D5D29" w14:paraId="0AC3DD38" w14:textId="77777777" w:rsidTr="69944ED8">
        <w:tc>
          <w:tcPr>
            <w:tcW w:w="846" w:type="dxa"/>
            <w:shd w:val="clear" w:color="auto" w:fill="auto"/>
          </w:tcPr>
          <w:p w14:paraId="63F3C7EF" w14:textId="77777777" w:rsidR="0067126D" w:rsidRDefault="0067126D" w:rsidP="0036789A">
            <w:r>
              <w:t>1g</w:t>
            </w:r>
          </w:p>
        </w:tc>
        <w:tc>
          <w:tcPr>
            <w:tcW w:w="2693" w:type="dxa"/>
            <w:shd w:val="clear" w:color="auto" w:fill="auto"/>
          </w:tcPr>
          <w:p w14:paraId="1A4A143D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26F717AB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7053B4BD" w14:textId="77777777" w:rsidR="0067126D" w:rsidRDefault="0067126D" w:rsidP="0036789A">
            <w:pPr>
              <w:jc w:val="center"/>
            </w:pPr>
            <w:r>
              <w:t>44</w:t>
            </w:r>
          </w:p>
          <w:p w14:paraId="5649AAA6" w14:textId="77777777" w:rsidR="0067126D" w:rsidRDefault="0067126D" w:rsidP="0036789A">
            <w:pPr>
              <w:jc w:val="center"/>
            </w:pPr>
            <w:r>
              <w:t>40</w:t>
            </w:r>
          </w:p>
        </w:tc>
        <w:tc>
          <w:tcPr>
            <w:tcW w:w="4678" w:type="dxa"/>
            <w:shd w:val="clear" w:color="auto" w:fill="auto"/>
          </w:tcPr>
          <w:p w14:paraId="63248309" w14:textId="77777777" w:rsidR="0067126D" w:rsidRDefault="0067126D" w:rsidP="0036789A"/>
        </w:tc>
      </w:tr>
      <w:tr w:rsidR="004D5D29" w14:paraId="75FBA517" w14:textId="77777777" w:rsidTr="69944ED8">
        <w:tc>
          <w:tcPr>
            <w:tcW w:w="846" w:type="dxa"/>
            <w:shd w:val="clear" w:color="auto" w:fill="auto"/>
          </w:tcPr>
          <w:p w14:paraId="170A64DE" w14:textId="77777777" w:rsidR="0067126D" w:rsidRDefault="0067126D" w:rsidP="0036789A">
            <w:r>
              <w:t>1h</w:t>
            </w:r>
          </w:p>
        </w:tc>
        <w:tc>
          <w:tcPr>
            <w:tcW w:w="2693" w:type="dxa"/>
            <w:shd w:val="clear" w:color="auto" w:fill="auto"/>
          </w:tcPr>
          <w:p w14:paraId="04CC62FB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2FFDF1DB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3C341AA7" w14:textId="6439CC1D" w:rsidR="0067126D" w:rsidRDefault="0067126D" w:rsidP="0036789A">
            <w:pPr>
              <w:jc w:val="center"/>
            </w:pPr>
            <w:r>
              <w:t>4</w:t>
            </w:r>
            <w:r w:rsidR="00453ADE">
              <w:t>1</w:t>
            </w:r>
          </w:p>
          <w:p w14:paraId="35EF4612" w14:textId="185863BB" w:rsidR="0067126D" w:rsidRDefault="00453ADE" w:rsidP="0036789A">
            <w:pPr>
              <w:jc w:val="center"/>
            </w:pPr>
            <w:r>
              <w:t>39</w:t>
            </w:r>
          </w:p>
        </w:tc>
        <w:tc>
          <w:tcPr>
            <w:tcW w:w="4678" w:type="dxa"/>
            <w:shd w:val="clear" w:color="auto" w:fill="auto"/>
          </w:tcPr>
          <w:p w14:paraId="2EFCB2EE" w14:textId="77777777" w:rsidR="0067126D" w:rsidRDefault="004D75A5" w:rsidP="0036789A">
            <w:pPr>
              <w:rPr>
                <w:u w:val="single"/>
              </w:rPr>
            </w:pPr>
            <w:r w:rsidRPr="005E532E">
              <w:rPr>
                <w:u w:val="single"/>
              </w:rPr>
              <w:t>Tilt angle</w:t>
            </w:r>
          </w:p>
          <w:p w14:paraId="375FEC5E" w14:textId="6030A22E" w:rsidR="004D75A5" w:rsidRPr="004D75A5" w:rsidRDefault="004D75A5" w:rsidP="0036789A">
            <w:r>
              <w:t>Two-sample t-test: p=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*10^-5</w:t>
            </w:r>
          </w:p>
        </w:tc>
      </w:tr>
      <w:tr w:rsidR="004D5D29" w14:paraId="4C52BD0C" w14:textId="77777777" w:rsidTr="69944ED8">
        <w:tc>
          <w:tcPr>
            <w:tcW w:w="846" w:type="dxa"/>
            <w:shd w:val="clear" w:color="auto" w:fill="auto"/>
          </w:tcPr>
          <w:p w14:paraId="51F9667B" w14:textId="1B453AF7" w:rsidR="0067126D" w:rsidRDefault="0067126D" w:rsidP="0036789A">
            <w:r>
              <w:t>1i</w:t>
            </w:r>
            <w:r w:rsidR="00911858">
              <w:t>-j</w:t>
            </w:r>
          </w:p>
        </w:tc>
        <w:tc>
          <w:tcPr>
            <w:tcW w:w="2693" w:type="dxa"/>
            <w:shd w:val="clear" w:color="auto" w:fill="auto"/>
          </w:tcPr>
          <w:p w14:paraId="67DD51BA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30952CA1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5DDF115" w14:textId="11F6C5B1" w:rsidR="0067126D" w:rsidRDefault="0067126D" w:rsidP="0036789A">
            <w:pPr>
              <w:jc w:val="center"/>
            </w:pPr>
            <w:r>
              <w:t>4</w:t>
            </w:r>
            <w:r w:rsidR="00453ADE">
              <w:t>1</w:t>
            </w:r>
          </w:p>
          <w:p w14:paraId="0E768F3E" w14:textId="430AD917" w:rsidR="0067126D" w:rsidRDefault="00453ADE" w:rsidP="0036789A">
            <w:pPr>
              <w:jc w:val="center"/>
            </w:pPr>
            <w:r>
              <w:t>39</w:t>
            </w:r>
          </w:p>
        </w:tc>
        <w:tc>
          <w:tcPr>
            <w:tcW w:w="4678" w:type="dxa"/>
            <w:shd w:val="clear" w:color="auto" w:fill="auto"/>
          </w:tcPr>
          <w:p w14:paraId="28954927" w14:textId="77777777" w:rsidR="004D75A5" w:rsidRDefault="004D75A5" w:rsidP="004D75A5">
            <w:r>
              <w:t>MDS stats – see Methods</w:t>
            </w:r>
          </w:p>
          <w:p w14:paraId="7562047A" w14:textId="15031D29" w:rsidR="0067126D" w:rsidRDefault="004D75A5" w:rsidP="004D75A5">
            <w:proofErr w:type="gramStart"/>
            <w:r>
              <w:t>Males</w:t>
            </w:r>
            <w:proofErr w:type="gramEnd"/>
            <w:r>
              <w:t xml:space="preserve"> vs Females p=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*10^-7</w:t>
            </w:r>
          </w:p>
        </w:tc>
      </w:tr>
      <w:tr w:rsidR="004D5D29" w14:paraId="413E5D95" w14:textId="77777777" w:rsidTr="69944ED8">
        <w:tc>
          <w:tcPr>
            <w:tcW w:w="846" w:type="dxa"/>
            <w:shd w:val="clear" w:color="auto" w:fill="auto"/>
          </w:tcPr>
          <w:p w14:paraId="4269C6DF" w14:textId="77777777" w:rsidR="0067126D" w:rsidRDefault="0067126D" w:rsidP="0036789A">
            <w:r>
              <w:t>1p</w:t>
            </w:r>
          </w:p>
        </w:tc>
        <w:tc>
          <w:tcPr>
            <w:tcW w:w="2693" w:type="dxa"/>
            <w:shd w:val="clear" w:color="auto" w:fill="auto"/>
          </w:tcPr>
          <w:p w14:paraId="6EFF3446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4F854469" w14:textId="77777777" w:rsidR="0067126D" w:rsidRDefault="0067126D" w:rsidP="0036789A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5FC2B41B" w14:textId="1A91FDC2" w:rsidR="00581ADC" w:rsidRPr="00581ADC" w:rsidRDefault="00581ADC" w:rsidP="0036789A">
            <w:pPr>
              <w:rPr>
                <w:u w:val="single"/>
              </w:rPr>
            </w:pPr>
            <w:r w:rsidRPr="00581ADC">
              <w:rPr>
                <w:u w:val="single"/>
              </w:rPr>
              <w:t>Ovary Volume</w:t>
            </w:r>
          </w:p>
          <w:p w14:paraId="469E4809" w14:textId="7C86F06E" w:rsidR="0067126D" w:rsidRDefault="0067126D" w:rsidP="0036789A">
            <w:r>
              <w:t>Paired t-test p=1.9*10^-4</w:t>
            </w:r>
          </w:p>
        </w:tc>
      </w:tr>
      <w:tr w:rsidR="004D5D29" w14:paraId="6D357DD6" w14:textId="77777777" w:rsidTr="69944ED8">
        <w:tc>
          <w:tcPr>
            <w:tcW w:w="846" w:type="dxa"/>
            <w:shd w:val="clear" w:color="auto" w:fill="auto"/>
          </w:tcPr>
          <w:p w14:paraId="1098EE94" w14:textId="77777777" w:rsidR="0067126D" w:rsidRDefault="0067126D" w:rsidP="0036789A">
            <w:r>
              <w:t>1q</w:t>
            </w:r>
          </w:p>
        </w:tc>
        <w:tc>
          <w:tcPr>
            <w:tcW w:w="2693" w:type="dxa"/>
            <w:shd w:val="clear" w:color="auto" w:fill="auto"/>
          </w:tcPr>
          <w:p w14:paraId="56056840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287D39D7" w14:textId="77777777" w:rsidR="0067126D" w:rsidRDefault="0067126D" w:rsidP="0036789A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6720B7BB" w14:textId="77777777" w:rsidR="0067126D" w:rsidRDefault="0067126D" w:rsidP="0036789A"/>
        </w:tc>
      </w:tr>
      <w:tr w:rsidR="004D5D29" w14:paraId="008956EF" w14:textId="77777777" w:rsidTr="69944ED8">
        <w:tc>
          <w:tcPr>
            <w:tcW w:w="846" w:type="dxa"/>
            <w:shd w:val="clear" w:color="auto" w:fill="auto"/>
          </w:tcPr>
          <w:p w14:paraId="38297314" w14:textId="77777777" w:rsidR="0067126D" w:rsidRDefault="0067126D" w:rsidP="0036789A">
            <w:r>
              <w:t>1r</w:t>
            </w:r>
          </w:p>
        </w:tc>
        <w:tc>
          <w:tcPr>
            <w:tcW w:w="2693" w:type="dxa"/>
            <w:shd w:val="clear" w:color="auto" w:fill="auto"/>
          </w:tcPr>
          <w:p w14:paraId="29309551" w14:textId="77777777" w:rsidR="0067126D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</w:tc>
        <w:tc>
          <w:tcPr>
            <w:tcW w:w="1134" w:type="dxa"/>
            <w:shd w:val="clear" w:color="auto" w:fill="auto"/>
          </w:tcPr>
          <w:p w14:paraId="47DD101A" w14:textId="77777777" w:rsidR="0067126D" w:rsidRDefault="0067126D" w:rsidP="0036789A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06BFA0D2" w14:textId="77777777" w:rsidR="0067126D" w:rsidRDefault="0067126D" w:rsidP="0036789A"/>
        </w:tc>
      </w:tr>
      <w:tr w:rsidR="004D5D29" w14:paraId="3327191B" w14:textId="77777777" w:rsidTr="69944ED8">
        <w:tc>
          <w:tcPr>
            <w:tcW w:w="846" w:type="dxa"/>
            <w:shd w:val="clear" w:color="auto" w:fill="auto"/>
          </w:tcPr>
          <w:p w14:paraId="2FD8BC9B" w14:textId="77777777" w:rsidR="0067126D" w:rsidRDefault="0067126D" w:rsidP="0036789A">
            <w:r>
              <w:t>2b</w:t>
            </w:r>
          </w:p>
        </w:tc>
        <w:tc>
          <w:tcPr>
            <w:tcW w:w="2693" w:type="dxa"/>
            <w:shd w:val="clear" w:color="auto" w:fill="auto"/>
          </w:tcPr>
          <w:p w14:paraId="28C85F7A" w14:textId="77777777" w:rsidR="0067126D" w:rsidRPr="00BF6CF3" w:rsidRDefault="0067126D" w:rsidP="0036789A">
            <w:proofErr w:type="spellStart"/>
            <w:r w:rsidRPr="00BF6CF3">
              <w:rPr>
                <w:i/>
                <w:iCs/>
              </w:rPr>
              <w:t>btl</w:t>
            </w:r>
            <w:proofErr w:type="spellEnd"/>
            <w:r w:rsidRPr="00BF6CF3">
              <w:rPr>
                <w:i/>
                <w:iCs/>
              </w:rPr>
              <w:t xml:space="preserve"> &gt; </w:t>
            </w:r>
            <w:proofErr w:type="spellStart"/>
            <w:r w:rsidRPr="00BF6CF3">
              <w:rPr>
                <w:i/>
                <w:iCs/>
              </w:rPr>
              <w:t>myr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2A039025" w14:textId="77777777" w:rsidR="0067126D" w:rsidRPr="00BF6CF3" w:rsidRDefault="0067126D" w:rsidP="0036789A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65BD9BD7" w14:textId="77777777" w:rsidR="0067126D" w:rsidRDefault="0067126D" w:rsidP="0036789A">
            <w:pPr>
              <w:jc w:val="center"/>
            </w:pPr>
            <w:r>
              <w:t>21</w:t>
            </w:r>
          </w:p>
          <w:p w14:paraId="361078BC" w14:textId="77777777" w:rsidR="0067126D" w:rsidRDefault="0067126D" w:rsidP="0036789A">
            <w:pPr>
              <w:jc w:val="center"/>
            </w:pPr>
            <w:r>
              <w:t>40</w:t>
            </w:r>
          </w:p>
        </w:tc>
        <w:tc>
          <w:tcPr>
            <w:tcW w:w="4678" w:type="dxa"/>
            <w:shd w:val="clear" w:color="auto" w:fill="auto"/>
          </w:tcPr>
          <w:p w14:paraId="30F49C90" w14:textId="77777777" w:rsidR="0067126D" w:rsidRDefault="0067126D" w:rsidP="0036789A"/>
        </w:tc>
      </w:tr>
      <w:tr w:rsidR="004D5D29" w14:paraId="16CD0359" w14:textId="77777777" w:rsidTr="69944ED8">
        <w:tc>
          <w:tcPr>
            <w:tcW w:w="846" w:type="dxa"/>
            <w:shd w:val="clear" w:color="auto" w:fill="auto"/>
          </w:tcPr>
          <w:p w14:paraId="7DFADDA6" w14:textId="101479C4" w:rsidR="0067126D" w:rsidRPr="0095221F" w:rsidRDefault="0067126D" w:rsidP="0036789A">
            <w:r w:rsidRPr="0095221F">
              <w:t>2e</w:t>
            </w:r>
          </w:p>
        </w:tc>
        <w:tc>
          <w:tcPr>
            <w:tcW w:w="2693" w:type="dxa"/>
            <w:shd w:val="clear" w:color="auto" w:fill="auto"/>
          </w:tcPr>
          <w:p w14:paraId="1C161607" w14:textId="0C8969B4" w:rsidR="0067126D" w:rsidRPr="0095221F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95221F">
              <w:rPr>
                <w:i/>
                <w:iCs/>
              </w:rPr>
              <w:t xml:space="preserve"> </w:t>
            </w:r>
            <w:r w:rsidR="0067126D" w:rsidRPr="0095221F">
              <w:rPr>
                <w:i/>
                <w:iCs/>
              </w:rPr>
              <w:t xml:space="preserve">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 w:rsidR="0067126D" w:rsidRPr="0095221F">
              <w:t>Male</w:t>
            </w:r>
          </w:p>
          <w:p w14:paraId="1657D39A" w14:textId="5004B7F6" w:rsidR="0067126D" w:rsidRPr="0095221F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95221F">
              <w:rPr>
                <w:i/>
                <w:iCs/>
              </w:rPr>
              <w:t xml:space="preserve"> </w:t>
            </w:r>
            <w:r w:rsidR="0067126D" w:rsidRPr="0095221F">
              <w:rPr>
                <w:i/>
                <w:iCs/>
              </w:rPr>
              <w:t xml:space="preserve">&gt; </w:t>
            </w:r>
            <w:proofErr w:type="spellStart"/>
            <w:r w:rsidR="0067126D" w:rsidRPr="0095221F">
              <w:rPr>
                <w:i/>
                <w:iCs/>
              </w:rPr>
              <w:t>Bax</w:t>
            </w:r>
            <w:proofErr w:type="spellEnd"/>
            <w:r w:rsidR="0067126D" w:rsidRPr="0095221F">
              <w:t xml:space="preserve"> Male</w:t>
            </w:r>
          </w:p>
          <w:p w14:paraId="425D723E" w14:textId="7CE14AD1" w:rsidR="0067126D" w:rsidRPr="0095221F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95221F">
              <w:rPr>
                <w:i/>
                <w:iCs/>
              </w:rPr>
              <w:t xml:space="preserve"> </w:t>
            </w:r>
            <w:r w:rsidR="0067126D" w:rsidRPr="0095221F">
              <w:rPr>
                <w:i/>
                <w:iCs/>
              </w:rPr>
              <w:t xml:space="preserve">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 w:rsidR="0067126D" w:rsidRPr="0095221F">
              <w:t>Female</w:t>
            </w:r>
          </w:p>
          <w:p w14:paraId="15F49050" w14:textId="387E2600" w:rsidR="0067126D" w:rsidRPr="0095221F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95221F">
              <w:rPr>
                <w:i/>
                <w:iCs/>
              </w:rPr>
              <w:t xml:space="preserve"> </w:t>
            </w:r>
            <w:r w:rsidR="0067126D" w:rsidRPr="0095221F">
              <w:rPr>
                <w:i/>
                <w:iCs/>
              </w:rPr>
              <w:t xml:space="preserve">&gt; </w:t>
            </w:r>
            <w:proofErr w:type="spellStart"/>
            <w:r w:rsidR="0067126D" w:rsidRPr="0095221F">
              <w:rPr>
                <w:i/>
                <w:iCs/>
              </w:rPr>
              <w:t>Bax</w:t>
            </w:r>
            <w:proofErr w:type="spellEnd"/>
            <w:r w:rsidR="0067126D" w:rsidRPr="0095221F"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2511418" w14:textId="77777777" w:rsidR="0067126D" w:rsidRPr="0095221F" w:rsidRDefault="0067126D" w:rsidP="0036789A">
            <w:pPr>
              <w:jc w:val="center"/>
            </w:pPr>
            <w:r w:rsidRPr="0095221F">
              <w:t>29</w:t>
            </w:r>
          </w:p>
          <w:p w14:paraId="5B7CBE0D" w14:textId="77777777" w:rsidR="0067126D" w:rsidRPr="0095221F" w:rsidRDefault="0067126D" w:rsidP="0036789A">
            <w:pPr>
              <w:jc w:val="center"/>
            </w:pPr>
            <w:r w:rsidRPr="0095221F">
              <w:t>35</w:t>
            </w:r>
          </w:p>
          <w:p w14:paraId="5B93D0B0" w14:textId="77777777" w:rsidR="0067126D" w:rsidRPr="0095221F" w:rsidRDefault="0067126D" w:rsidP="0036789A">
            <w:pPr>
              <w:jc w:val="center"/>
            </w:pPr>
            <w:r w:rsidRPr="0095221F">
              <w:t>14</w:t>
            </w:r>
          </w:p>
          <w:p w14:paraId="50B9D337" w14:textId="77777777" w:rsidR="0067126D" w:rsidRPr="0095221F" w:rsidRDefault="0067126D" w:rsidP="0036789A">
            <w:pPr>
              <w:jc w:val="center"/>
            </w:pPr>
            <w:r w:rsidRPr="0095221F">
              <w:t>41</w:t>
            </w:r>
          </w:p>
        </w:tc>
        <w:tc>
          <w:tcPr>
            <w:tcW w:w="4678" w:type="dxa"/>
            <w:shd w:val="clear" w:color="auto" w:fill="auto"/>
          </w:tcPr>
          <w:p w14:paraId="03E8D8AC" w14:textId="68C6C22C" w:rsidR="0067126D" w:rsidRPr="00A22461" w:rsidRDefault="00B3483A" w:rsidP="0036789A">
            <w:pPr>
              <w:rPr>
                <w:highlight w:val="yellow"/>
              </w:rPr>
            </w:pPr>
            <w:r>
              <w:t>(Procrustes ANOVA results in Supplementary Tables 20-21)</w:t>
            </w:r>
          </w:p>
        </w:tc>
      </w:tr>
      <w:tr w:rsidR="004D5D29" w14:paraId="1277AB50" w14:textId="77777777" w:rsidTr="69944ED8">
        <w:tc>
          <w:tcPr>
            <w:tcW w:w="846" w:type="dxa"/>
            <w:shd w:val="clear" w:color="auto" w:fill="auto"/>
          </w:tcPr>
          <w:p w14:paraId="52061E09" w14:textId="5EADDAC0" w:rsidR="0067126D" w:rsidRDefault="0095221F" w:rsidP="0036789A">
            <w:r>
              <w:t>2f</w:t>
            </w:r>
            <w:r w:rsidR="006278B2">
              <w:t>-g</w:t>
            </w:r>
          </w:p>
        </w:tc>
        <w:tc>
          <w:tcPr>
            <w:tcW w:w="2693" w:type="dxa"/>
            <w:shd w:val="clear" w:color="auto" w:fill="auto"/>
          </w:tcPr>
          <w:p w14:paraId="4FBB1BA8" w14:textId="28757DA4" w:rsidR="0067126D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B922E1">
              <w:rPr>
                <w:i/>
                <w:iCs/>
              </w:rPr>
              <w:t xml:space="preserve"> </w:t>
            </w:r>
            <w:r w:rsidR="0067126D" w:rsidRPr="00B922E1">
              <w:rPr>
                <w:i/>
                <w:iCs/>
              </w:rPr>
              <w:t xml:space="preserve">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 w:rsidR="0067126D">
              <w:t>Male</w:t>
            </w:r>
          </w:p>
          <w:p w14:paraId="5820D472" w14:textId="2C2AEBAB" w:rsidR="0067126D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B922E1">
              <w:rPr>
                <w:i/>
                <w:iCs/>
              </w:rPr>
              <w:t xml:space="preserve"> </w:t>
            </w:r>
            <w:r w:rsidR="0067126D" w:rsidRPr="00B922E1">
              <w:rPr>
                <w:i/>
                <w:iCs/>
              </w:rPr>
              <w:t xml:space="preserve">&gt; </w:t>
            </w:r>
            <w:proofErr w:type="spellStart"/>
            <w:r w:rsidR="0067126D" w:rsidRPr="00B922E1">
              <w:rPr>
                <w:i/>
                <w:iCs/>
              </w:rPr>
              <w:t>Bax</w:t>
            </w:r>
            <w:proofErr w:type="spellEnd"/>
            <w:r w:rsidR="0067126D">
              <w:t xml:space="preserve"> Male</w:t>
            </w:r>
          </w:p>
          <w:p w14:paraId="7E830023" w14:textId="47357D88" w:rsidR="0067126D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B922E1">
              <w:rPr>
                <w:i/>
                <w:iCs/>
              </w:rPr>
              <w:t xml:space="preserve"> </w:t>
            </w:r>
            <w:r w:rsidR="0067126D" w:rsidRPr="00B922E1">
              <w:rPr>
                <w:i/>
                <w:iCs/>
              </w:rPr>
              <w:t xml:space="preserve">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 w:rsidR="0067126D">
              <w:t>Female</w:t>
            </w:r>
          </w:p>
          <w:p w14:paraId="02A9400C" w14:textId="605606E8" w:rsidR="0067126D" w:rsidRDefault="00715A36" w:rsidP="0036789A">
            <w:proofErr w:type="spellStart"/>
            <w:r>
              <w:rPr>
                <w:i/>
                <w:iCs/>
              </w:rPr>
              <w:t>trh</w:t>
            </w:r>
            <w:proofErr w:type="spellEnd"/>
            <w:r w:rsidRPr="00B922E1">
              <w:rPr>
                <w:i/>
                <w:iCs/>
              </w:rPr>
              <w:t xml:space="preserve"> </w:t>
            </w:r>
            <w:r w:rsidR="0067126D" w:rsidRPr="00B922E1">
              <w:rPr>
                <w:i/>
                <w:iCs/>
              </w:rPr>
              <w:t xml:space="preserve">&gt; </w:t>
            </w:r>
            <w:proofErr w:type="spellStart"/>
            <w:r w:rsidR="0067126D" w:rsidRPr="00B922E1">
              <w:rPr>
                <w:i/>
                <w:iCs/>
              </w:rPr>
              <w:t>Bax</w:t>
            </w:r>
            <w:proofErr w:type="spellEnd"/>
            <w:r w:rsidR="0067126D"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320AAD41" w14:textId="77777777" w:rsidR="0067126D" w:rsidRDefault="0067126D" w:rsidP="0036789A">
            <w:pPr>
              <w:jc w:val="center"/>
            </w:pPr>
            <w:r>
              <w:t>29</w:t>
            </w:r>
          </w:p>
          <w:p w14:paraId="5EA5667D" w14:textId="77777777" w:rsidR="0067126D" w:rsidRDefault="0067126D" w:rsidP="0036789A">
            <w:pPr>
              <w:jc w:val="center"/>
            </w:pPr>
            <w:r>
              <w:t>35</w:t>
            </w:r>
          </w:p>
          <w:p w14:paraId="0A59AC05" w14:textId="77777777" w:rsidR="0067126D" w:rsidRDefault="0067126D" w:rsidP="0036789A">
            <w:pPr>
              <w:jc w:val="center"/>
            </w:pPr>
            <w:r>
              <w:t>14</w:t>
            </w:r>
          </w:p>
          <w:p w14:paraId="2D28F0CB" w14:textId="77777777" w:rsidR="0067126D" w:rsidRDefault="0067126D" w:rsidP="0036789A">
            <w:pPr>
              <w:jc w:val="center"/>
            </w:pPr>
            <w:r>
              <w:t>41</w:t>
            </w:r>
          </w:p>
        </w:tc>
        <w:tc>
          <w:tcPr>
            <w:tcW w:w="4678" w:type="dxa"/>
            <w:shd w:val="clear" w:color="auto" w:fill="auto"/>
          </w:tcPr>
          <w:p w14:paraId="16AA5F56" w14:textId="29DB8E30" w:rsidR="0067126D" w:rsidRDefault="0067126D" w:rsidP="0036789A">
            <w:r>
              <w:t>MDS stats</w:t>
            </w:r>
            <w:r w:rsidR="00C95FAC">
              <w:t xml:space="preserve"> – see Methods</w:t>
            </w:r>
          </w:p>
          <w:p w14:paraId="21181393" w14:textId="77777777" w:rsidR="0067126D" w:rsidRDefault="0067126D" w:rsidP="0036789A">
            <w:r>
              <w:t xml:space="preserve">Ctrl vs </w:t>
            </w:r>
            <w:proofErr w:type="spellStart"/>
            <w:r w:rsidRPr="00B922E1">
              <w:rPr>
                <w:i/>
                <w:iCs/>
              </w:rPr>
              <w:t>Bax</w:t>
            </w:r>
            <w:proofErr w:type="spellEnd"/>
            <w:r>
              <w:t xml:space="preserve"> Males p=0.003</w:t>
            </w:r>
          </w:p>
          <w:p w14:paraId="33B3C41F" w14:textId="77777777" w:rsidR="0067126D" w:rsidRDefault="0067126D" w:rsidP="0036789A">
            <w:r>
              <w:t xml:space="preserve">Ctrl vs </w:t>
            </w:r>
            <w:proofErr w:type="spellStart"/>
            <w:r w:rsidRPr="00B922E1">
              <w:rPr>
                <w:i/>
                <w:iCs/>
              </w:rPr>
              <w:t>Bax</w:t>
            </w:r>
            <w:proofErr w:type="spellEnd"/>
            <w:r>
              <w:t xml:space="preserve"> Females p=0.002</w:t>
            </w:r>
          </w:p>
        </w:tc>
      </w:tr>
      <w:tr w:rsidR="004D5D29" w14:paraId="500ADC34" w14:textId="77777777" w:rsidTr="69944ED8">
        <w:tc>
          <w:tcPr>
            <w:tcW w:w="846" w:type="dxa"/>
            <w:shd w:val="clear" w:color="auto" w:fill="auto"/>
          </w:tcPr>
          <w:p w14:paraId="13F3CB92" w14:textId="709F948A" w:rsidR="0067126D" w:rsidRDefault="0067126D" w:rsidP="0036789A">
            <w:r>
              <w:t>2</w:t>
            </w:r>
            <w:r w:rsidR="0095221F">
              <w:t>h</w:t>
            </w:r>
          </w:p>
        </w:tc>
        <w:tc>
          <w:tcPr>
            <w:tcW w:w="2693" w:type="dxa"/>
            <w:shd w:val="clear" w:color="auto" w:fill="auto"/>
          </w:tcPr>
          <w:p w14:paraId="1BE999D0" w14:textId="7196AB37" w:rsidR="00824945" w:rsidRPr="00824945" w:rsidRDefault="00824945" w:rsidP="0036789A">
            <w:pPr>
              <w:rPr>
                <w:i/>
                <w:iCs/>
                <w:u w:val="single"/>
              </w:rPr>
            </w:pPr>
            <w:r w:rsidRPr="00824945">
              <w:rPr>
                <w:i/>
                <w:iCs/>
                <w:u w:val="single"/>
              </w:rPr>
              <w:t>QF6&gt;</w:t>
            </w:r>
            <w:proofErr w:type="spellStart"/>
            <w:r w:rsidRPr="00824945">
              <w:rPr>
                <w:i/>
                <w:iCs/>
                <w:u w:val="single"/>
              </w:rPr>
              <w:t>mtdTomato</w:t>
            </w:r>
            <w:proofErr w:type="spellEnd"/>
          </w:p>
          <w:p w14:paraId="79B3F4D4" w14:textId="77777777" w:rsidR="00824945" w:rsidRPr="0095221F" w:rsidRDefault="00824945" w:rsidP="00824945">
            <w:r w:rsidRPr="0095221F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</w:t>
            </w:r>
            <w:r w:rsidRPr="0095221F">
              <w:t>Male</w:t>
            </w:r>
          </w:p>
          <w:p w14:paraId="07C45E82" w14:textId="77777777" w:rsidR="00824945" w:rsidRPr="0095221F" w:rsidRDefault="00824945" w:rsidP="00824945">
            <w:r w:rsidRPr="0095221F">
              <w:rPr>
                <w:i/>
                <w:iCs/>
              </w:rPr>
              <w:lastRenderedPageBreak/>
              <w:t xml:space="preserve">Hand &gt; </w:t>
            </w:r>
            <w:proofErr w:type="spellStart"/>
            <w:r w:rsidRPr="0095221F">
              <w:rPr>
                <w:i/>
                <w:iCs/>
              </w:rPr>
              <w:t>bnlRNAi</w:t>
            </w:r>
            <w:proofErr w:type="spellEnd"/>
            <w:r w:rsidRPr="0095221F">
              <w:t xml:space="preserve"> Male</w:t>
            </w:r>
          </w:p>
          <w:p w14:paraId="136A4D83" w14:textId="77777777" w:rsidR="00824945" w:rsidRPr="0095221F" w:rsidRDefault="00824945" w:rsidP="00824945">
            <w:r w:rsidRPr="0095221F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</w:t>
            </w:r>
            <w:r w:rsidRPr="0095221F">
              <w:t>Female</w:t>
            </w:r>
          </w:p>
          <w:p w14:paraId="702C5B7A" w14:textId="77777777" w:rsidR="00824945" w:rsidRPr="0095221F" w:rsidRDefault="00824945" w:rsidP="00824945">
            <w:r w:rsidRPr="0095221F">
              <w:rPr>
                <w:i/>
                <w:iCs/>
              </w:rPr>
              <w:t xml:space="preserve">Hand &gt; </w:t>
            </w:r>
            <w:proofErr w:type="spellStart"/>
            <w:r w:rsidRPr="0095221F">
              <w:rPr>
                <w:i/>
                <w:iCs/>
              </w:rPr>
              <w:t>bnlRNAi</w:t>
            </w:r>
            <w:proofErr w:type="spellEnd"/>
            <w:r w:rsidRPr="0095221F">
              <w:t xml:space="preserve"> Female</w:t>
            </w:r>
          </w:p>
          <w:p w14:paraId="3D54159D" w14:textId="5DCDF356" w:rsidR="00824945" w:rsidRPr="00824945" w:rsidRDefault="00824945" w:rsidP="0036789A">
            <w:pPr>
              <w:rPr>
                <w:u w:val="single"/>
              </w:rPr>
            </w:pPr>
            <w:r w:rsidRPr="00824945">
              <w:rPr>
                <w:u w:val="single"/>
              </w:rPr>
              <w:t>DSRF staining</w:t>
            </w:r>
          </w:p>
          <w:p w14:paraId="70BE3CB2" w14:textId="77777777" w:rsidR="00824945" w:rsidRPr="0095221F" w:rsidRDefault="00824945" w:rsidP="00824945">
            <w:r w:rsidRPr="0095221F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</w:t>
            </w:r>
            <w:r w:rsidRPr="0095221F">
              <w:t>Male</w:t>
            </w:r>
          </w:p>
          <w:p w14:paraId="4D2B6FBA" w14:textId="77777777" w:rsidR="00824945" w:rsidRPr="0095221F" w:rsidRDefault="00824945" w:rsidP="00824945">
            <w:r w:rsidRPr="0095221F">
              <w:rPr>
                <w:i/>
                <w:iCs/>
              </w:rPr>
              <w:t xml:space="preserve">Hand &gt; </w:t>
            </w:r>
            <w:proofErr w:type="spellStart"/>
            <w:r w:rsidRPr="0095221F">
              <w:rPr>
                <w:i/>
                <w:iCs/>
              </w:rPr>
              <w:t>bnlRNAi</w:t>
            </w:r>
            <w:proofErr w:type="spellEnd"/>
            <w:r w:rsidRPr="0095221F">
              <w:t xml:space="preserve"> Male</w:t>
            </w:r>
          </w:p>
          <w:p w14:paraId="1669FE2D" w14:textId="77777777" w:rsidR="00824945" w:rsidRPr="0095221F" w:rsidRDefault="00824945" w:rsidP="00824945">
            <w:r w:rsidRPr="0095221F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</w:t>
            </w:r>
            <w:r w:rsidRPr="0095221F">
              <w:t>Female</w:t>
            </w:r>
          </w:p>
          <w:p w14:paraId="0F5145DD" w14:textId="53D8FB33" w:rsidR="0067126D" w:rsidRDefault="00824945" w:rsidP="0036789A">
            <w:r w:rsidRPr="0095221F">
              <w:rPr>
                <w:i/>
                <w:iCs/>
              </w:rPr>
              <w:t xml:space="preserve">Hand &gt; </w:t>
            </w:r>
            <w:proofErr w:type="spellStart"/>
            <w:r w:rsidRPr="0095221F">
              <w:rPr>
                <w:i/>
                <w:iCs/>
              </w:rPr>
              <w:t>bnlRNAi</w:t>
            </w:r>
            <w:proofErr w:type="spellEnd"/>
            <w:r w:rsidRPr="0095221F"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22736BBF" w14:textId="77777777" w:rsidR="004D75A5" w:rsidRDefault="004D75A5" w:rsidP="004D75A5">
            <w:pPr>
              <w:jc w:val="center"/>
            </w:pPr>
          </w:p>
          <w:p w14:paraId="600D57DC" w14:textId="5438CF3E" w:rsidR="004D75A5" w:rsidRDefault="004D75A5" w:rsidP="004D75A5">
            <w:pPr>
              <w:jc w:val="center"/>
            </w:pPr>
            <w:r>
              <w:t>12</w:t>
            </w:r>
          </w:p>
          <w:p w14:paraId="7AF07CF1" w14:textId="77777777" w:rsidR="004D75A5" w:rsidRDefault="004D75A5" w:rsidP="004D75A5">
            <w:pPr>
              <w:jc w:val="center"/>
            </w:pPr>
            <w:r>
              <w:lastRenderedPageBreak/>
              <w:t>10</w:t>
            </w:r>
          </w:p>
          <w:p w14:paraId="76F62A93" w14:textId="77777777" w:rsidR="004D75A5" w:rsidRDefault="004D75A5" w:rsidP="004D75A5">
            <w:pPr>
              <w:jc w:val="center"/>
            </w:pPr>
            <w:r>
              <w:t>11</w:t>
            </w:r>
          </w:p>
          <w:p w14:paraId="1917AAFF" w14:textId="5CCC4183" w:rsidR="00824945" w:rsidRDefault="004D75A5" w:rsidP="004D75A5">
            <w:pPr>
              <w:jc w:val="center"/>
            </w:pPr>
            <w:r>
              <w:t>10</w:t>
            </w:r>
          </w:p>
          <w:p w14:paraId="64B745E8" w14:textId="77777777" w:rsidR="004D75A5" w:rsidRDefault="004D75A5" w:rsidP="0036789A">
            <w:pPr>
              <w:jc w:val="center"/>
            </w:pPr>
          </w:p>
          <w:p w14:paraId="3BF1FB1E" w14:textId="15BBE7C6" w:rsidR="0067126D" w:rsidRDefault="0067126D" w:rsidP="0036789A">
            <w:pPr>
              <w:jc w:val="center"/>
            </w:pPr>
            <w:r>
              <w:t>23</w:t>
            </w:r>
          </w:p>
          <w:p w14:paraId="4D3B717C" w14:textId="77777777" w:rsidR="0067126D" w:rsidRDefault="0067126D" w:rsidP="0036789A">
            <w:pPr>
              <w:jc w:val="center"/>
            </w:pPr>
            <w:r>
              <w:t>30</w:t>
            </w:r>
          </w:p>
          <w:p w14:paraId="7C7D75BD" w14:textId="77777777" w:rsidR="0067126D" w:rsidRDefault="0067126D" w:rsidP="0036789A">
            <w:pPr>
              <w:jc w:val="center"/>
            </w:pPr>
            <w:r>
              <w:t>27</w:t>
            </w:r>
          </w:p>
          <w:p w14:paraId="741ACFBD" w14:textId="77777777" w:rsidR="0067126D" w:rsidRDefault="0067126D" w:rsidP="0036789A">
            <w:pPr>
              <w:jc w:val="center"/>
            </w:pPr>
            <w:r>
              <w:t>27</w:t>
            </w:r>
          </w:p>
          <w:p w14:paraId="43A07E12" w14:textId="77777777" w:rsidR="0067126D" w:rsidRDefault="0067126D" w:rsidP="0036789A">
            <w:pPr>
              <w:jc w:val="center"/>
            </w:pPr>
          </w:p>
          <w:p w14:paraId="205814B2" w14:textId="3E86A2EC" w:rsidR="0067126D" w:rsidRDefault="0067126D" w:rsidP="00824945">
            <w:pPr>
              <w:jc w:val="center"/>
            </w:pPr>
          </w:p>
        </w:tc>
        <w:tc>
          <w:tcPr>
            <w:tcW w:w="4678" w:type="dxa"/>
            <w:shd w:val="clear" w:color="auto" w:fill="auto"/>
          </w:tcPr>
          <w:p w14:paraId="133C5671" w14:textId="5FA167AE" w:rsidR="008B4A27" w:rsidRPr="008B4A27" w:rsidRDefault="588B9318" w:rsidP="008B4A27">
            <w:pPr>
              <w:rPr>
                <w:u w:val="single"/>
              </w:rPr>
            </w:pPr>
            <w:r w:rsidRPr="69944ED8">
              <w:rPr>
                <w:u w:val="single"/>
              </w:rPr>
              <w:lastRenderedPageBreak/>
              <w:t>Total tracheal length:</w:t>
            </w:r>
          </w:p>
          <w:p w14:paraId="0CCCE7DF" w14:textId="3BF290B4" w:rsidR="008B4A27" w:rsidRPr="008B4A27" w:rsidRDefault="008B4A27" w:rsidP="008B4A27">
            <w:r w:rsidRPr="008B4A27">
              <w:t xml:space="preserve">ANOVA: </w:t>
            </w:r>
            <w:r w:rsidR="00581ADC">
              <w:t xml:space="preserve">Total Trachea </w:t>
            </w:r>
            <w:proofErr w:type="spellStart"/>
            <w:r w:rsidR="00581ADC">
              <w:t>Length</w:t>
            </w:r>
            <w:r w:rsidRPr="008B4A27">
              <w:t>~sex</w:t>
            </w:r>
            <w:proofErr w:type="spellEnd"/>
            <w:r w:rsidRPr="008B4A27">
              <w:t>*genotype</w:t>
            </w:r>
          </w:p>
          <w:p w14:paraId="4434994A" w14:textId="0D4DF8C1" w:rsidR="008B4A27" w:rsidRPr="008B4A27" w:rsidRDefault="008B4A27" w:rsidP="008B4A27">
            <w:r w:rsidRPr="008B4A27">
              <w:lastRenderedPageBreak/>
              <w:t>Sex p=0.00284</w:t>
            </w:r>
          </w:p>
          <w:p w14:paraId="2BE8200B" w14:textId="70501957" w:rsidR="008B4A27" w:rsidRDefault="008B4A27" w:rsidP="008B4A27">
            <w:r w:rsidRPr="008B4A27">
              <w:t>Genotype p=5.48x10^-07</w:t>
            </w:r>
          </w:p>
          <w:p w14:paraId="4BE907F4" w14:textId="032F27D3" w:rsidR="008B4A27" w:rsidRPr="008B4A27" w:rsidRDefault="008B4A27" w:rsidP="008B4A27">
            <w:r>
              <w:t>Sex*Genotype p=</w:t>
            </w:r>
            <w:r w:rsidRPr="008B4A27">
              <w:t>0.21743</w:t>
            </w:r>
          </w:p>
          <w:p w14:paraId="03220B29" w14:textId="77777777" w:rsidR="008B4A27" w:rsidRPr="008B4A27" w:rsidRDefault="008B4A27" w:rsidP="008B4A27">
            <w:r w:rsidRPr="008B4A27">
              <w:t>Tukey post hoc tests:</w:t>
            </w:r>
          </w:p>
          <w:p w14:paraId="4C12CA1C" w14:textId="5B47784F" w:rsidR="008B4A27" w:rsidRPr="008B4A27" w:rsidRDefault="008B4A27" w:rsidP="008B4A27">
            <w:pPr>
              <w:rPr>
                <w:lang w:val="fr-FR"/>
              </w:rPr>
            </w:pPr>
            <w:r w:rsidRPr="008B4A27">
              <w:rPr>
                <w:lang w:val="fr-FR"/>
              </w:rPr>
              <w:t xml:space="preserve">Ctrl vs </w:t>
            </w:r>
            <w:proofErr w:type="spellStart"/>
            <w:r w:rsidRPr="008B4A27">
              <w:rPr>
                <w:i/>
                <w:iCs/>
                <w:lang w:val="fr-FR"/>
              </w:rPr>
              <w:t>bnlRNAi</w:t>
            </w:r>
            <w:proofErr w:type="spellEnd"/>
            <w:r w:rsidRPr="008B4A27">
              <w:rPr>
                <w:lang w:val="fr-FR"/>
              </w:rPr>
              <w:t xml:space="preserve"> Males p=0.0082902</w:t>
            </w:r>
          </w:p>
          <w:p w14:paraId="7ED21726" w14:textId="77777777" w:rsidR="008B4A27" w:rsidRPr="008B4A27" w:rsidRDefault="008B4A27" w:rsidP="008B4A27">
            <w:r w:rsidRPr="008B4A27">
              <w:t xml:space="preserve">Ctrl vs </w:t>
            </w:r>
            <w:proofErr w:type="spellStart"/>
            <w:r w:rsidRPr="008B4A27">
              <w:rPr>
                <w:i/>
                <w:iCs/>
              </w:rPr>
              <w:t>bnlRNAi</w:t>
            </w:r>
            <w:proofErr w:type="spellEnd"/>
            <w:r w:rsidRPr="008B4A27">
              <w:t xml:space="preserve"> Females p=0.0000554</w:t>
            </w:r>
          </w:p>
          <w:p w14:paraId="420BD433" w14:textId="77777777" w:rsidR="008B4A27" w:rsidRDefault="008B4A27" w:rsidP="008B4A27">
            <w:pPr>
              <w:rPr>
                <w:highlight w:val="yellow"/>
              </w:rPr>
            </w:pPr>
          </w:p>
          <w:p w14:paraId="6E1EAB7B" w14:textId="68E7FD04" w:rsidR="0067126D" w:rsidRPr="008B4A27" w:rsidRDefault="008B4A27" w:rsidP="008B4A27">
            <w:pPr>
              <w:rPr>
                <w:u w:val="single"/>
              </w:rPr>
            </w:pPr>
            <w:r>
              <w:rPr>
                <w:u w:val="single"/>
              </w:rPr>
              <w:t>No</w:t>
            </w:r>
            <w:r w:rsidR="00011AAE">
              <w:rPr>
                <w:u w:val="single"/>
              </w:rPr>
              <w:t>.</w:t>
            </w:r>
            <w:r>
              <w:rPr>
                <w:u w:val="single"/>
              </w:rPr>
              <w:t xml:space="preserve"> </w:t>
            </w:r>
            <w:r w:rsidR="0067126D" w:rsidRPr="008B4A27">
              <w:rPr>
                <w:u w:val="single"/>
              </w:rPr>
              <w:t>DSRF</w:t>
            </w:r>
            <w:r>
              <w:rPr>
                <w:u w:val="single"/>
              </w:rPr>
              <w:t xml:space="preserve">-positive </w:t>
            </w:r>
            <w:r w:rsidR="000F058E">
              <w:rPr>
                <w:u w:val="single"/>
              </w:rPr>
              <w:t>nuclei</w:t>
            </w:r>
          </w:p>
          <w:p w14:paraId="0F668306" w14:textId="5DE2D320" w:rsidR="0034625D" w:rsidRPr="008B4A27" w:rsidRDefault="7721DD3B" w:rsidP="0036789A">
            <w:r>
              <w:t xml:space="preserve">ANOVA: </w:t>
            </w:r>
            <w:r w:rsidR="5E77836E">
              <w:t>No</w:t>
            </w:r>
            <w:r w:rsidR="6E8E8C29">
              <w:t>.</w:t>
            </w:r>
            <w:r w:rsidR="5E77836E">
              <w:t xml:space="preserve"> </w:t>
            </w:r>
            <w:proofErr w:type="spellStart"/>
            <w:r w:rsidR="5E77836E">
              <w:t>DSRF</w:t>
            </w:r>
            <w:r w:rsidR="588B9318">
              <w:t>~sex</w:t>
            </w:r>
            <w:proofErr w:type="spellEnd"/>
            <w:r w:rsidR="588B9318">
              <w:t>*genotype</w:t>
            </w:r>
          </w:p>
          <w:p w14:paraId="5A04EFD5" w14:textId="701068A2" w:rsidR="008B4A27" w:rsidRPr="008B4A27" w:rsidRDefault="008B4A27" w:rsidP="0036789A">
            <w:r w:rsidRPr="008B4A27">
              <w:t>Sex p=6.26x10^-14</w:t>
            </w:r>
          </w:p>
          <w:p w14:paraId="29A57E14" w14:textId="3768EC8F" w:rsidR="0067126D" w:rsidRDefault="0034625D" w:rsidP="0036789A">
            <w:r w:rsidRPr="008B4A27">
              <w:t xml:space="preserve">Genotype </w:t>
            </w:r>
            <w:r w:rsidR="0067126D" w:rsidRPr="008B4A27">
              <w:t>p</w:t>
            </w:r>
            <w:r w:rsidR="008B4A27" w:rsidRPr="008B4A27">
              <w:t>=2.91x10^-16</w:t>
            </w:r>
          </w:p>
          <w:p w14:paraId="4F4807FC" w14:textId="5E72AC7D" w:rsidR="008B4A27" w:rsidRPr="008B4A27" w:rsidRDefault="008B4A27" w:rsidP="0036789A">
            <w:r>
              <w:t>Sex*Genotype p=</w:t>
            </w:r>
            <w:r w:rsidRPr="008B4A27">
              <w:t>0.000105</w:t>
            </w:r>
          </w:p>
          <w:p w14:paraId="4CE28A6D" w14:textId="77777777" w:rsidR="0067126D" w:rsidRPr="008B4A27" w:rsidRDefault="0067126D" w:rsidP="0036789A">
            <w:r w:rsidRPr="008B4A27">
              <w:t>Tukey post hoc tests:</w:t>
            </w:r>
          </w:p>
          <w:p w14:paraId="29E5442D" w14:textId="77777777" w:rsidR="0067126D" w:rsidRPr="008B4A27" w:rsidRDefault="0067126D" w:rsidP="0036789A">
            <w:r w:rsidRPr="008B4A27">
              <w:t xml:space="preserve">Ctrl vs </w:t>
            </w:r>
            <w:proofErr w:type="spellStart"/>
            <w:r w:rsidRPr="008B4A27">
              <w:rPr>
                <w:i/>
                <w:iCs/>
              </w:rPr>
              <w:t>bnlRNAi</w:t>
            </w:r>
            <w:proofErr w:type="spellEnd"/>
            <w:r w:rsidRPr="008B4A27">
              <w:t xml:space="preserve"> Males p=0.0008435</w:t>
            </w:r>
          </w:p>
          <w:p w14:paraId="0B3A20D9" w14:textId="60ACAC0D" w:rsidR="0067126D" w:rsidRPr="001957B2" w:rsidRDefault="0067126D" w:rsidP="0036789A">
            <w:pPr>
              <w:rPr>
                <w:highlight w:val="yellow"/>
              </w:rPr>
            </w:pPr>
            <w:r w:rsidRPr="008B4A27">
              <w:t xml:space="preserve">Ctrl vs </w:t>
            </w:r>
            <w:proofErr w:type="spellStart"/>
            <w:r w:rsidRPr="008B4A27">
              <w:rPr>
                <w:i/>
                <w:iCs/>
              </w:rPr>
              <w:t>bnlRNAi</w:t>
            </w:r>
            <w:proofErr w:type="spellEnd"/>
            <w:r w:rsidRPr="008B4A27">
              <w:t xml:space="preserve"> Females p&lt;2x10^-16</w:t>
            </w:r>
          </w:p>
        </w:tc>
      </w:tr>
      <w:tr w:rsidR="004D5D29" w14:paraId="4A6C7C22" w14:textId="77777777" w:rsidTr="69944ED8">
        <w:tc>
          <w:tcPr>
            <w:tcW w:w="846" w:type="dxa"/>
            <w:shd w:val="clear" w:color="auto" w:fill="auto"/>
          </w:tcPr>
          <w:p w14:paraId="4BAE99A5" w14:textId="35125650" w:rsidR="0067126D" w:rsidRPr="0095221F" w:rsidRDefault="0067126D" w:rsidP="0036789A">
            <w:r w:rsidRPr="0095221F">
              <w:lastRenderedPageBreak/>
              <w:t>2</w:t>
            </w:r>
            <w:r w:rsidR="0095221F" w:rsidRPr="00A22461">
              <w:t>i</w:t>
            </w:r>
          </w:p>
        </w:tc>
        <w:tc>
          <w:tcPr>
            <w:tcW w:w="2693" w:type="dxa"/>
            <w:shd w:val="clear" w:color="auto" w:fill="auto"/>
          </w:tcPr>
          <w:p w14:paraId="04493838" w14:textId="35BDC970" w:rsidR="0067126D" w:rsidRPr="0095221F" w:rsidRDefault="0067126D" w:rsidP="0036789A">
            <w:r w:rsidRPr="0095221F">
              <w:rPr>
                <w:i/>
                <w:iCs/>
              </w:rPr>
              <w:t xml:space="preserve">Hand 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 w:rsidRPr="0095221F">
              <w:t>Male</w:t>
            </w:r>
          </w:p>
          <w:p w14:paraId="07FE77B1" w14:textId="77777777" w:rsidR="0067126D" w:rsidRPr="0095221F" w:rsidRDefault="0067126D" w:rsidP="0036789A">
            <w:r w:rsidRPr="0095221F">
              <w:rPr>
                <w:i/>
                <w:iCs/>
              </w:rPr>
              <w:t xml:space="preserve">Hand &gt; </w:t>
            </w:r>
            <w:proofErr w:type="spellStart"/>
            <w:r w:rsidRPr="0095221F">
              <w:rPr>
                <w:i/>
                <w:iCs/>
              </w:rPr>
              <w:t>bnlRNAi</w:t>
            </w:r>
            <w:proofErr w:type="spellEnd"/>
            <w:r w:rsidRPr="0095221F">
              <w:t xml:space="preserve"> Male</w:t>
            </w:r>
          </w:p>
          <w:p w14:paraId="48426F62" w14:textId="1DCF4074" w:rsidR="0067126D" w:rsidRPr="0095221F" w:rsidRDefault="0067126D" w:rsidP="0036789A">
            <w:r w:rsidRPr="0095221F">
              <w:rPr>
                <w:i/>
                <w:iCs/>
              </w:rPr>
              <w:t xml:space="preserve">Hand 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 w:rsidRPr="0095221F">
              <w:t>Female</w:t>
            </w:r>
          </w:p>
          <w:p w14:paraId="37B7D147" w14:textId="77777777" w:rsidR="0067126D" w:rsidRPr="0095221F" w:rsidRDefault="0067126D" w:rsidP="0036789A">
            <w:r w:rsidRPr="0095221F">
              <w:rPr>
                <w:i/>
                <w:iCs/>
              </w:rPr>
              <w:t xml:space="preserve">Hand &gt; </w:t>
            </w:r>
            <w:proofErr w:type="spellStart"/>
            <w:r w:rsidRPr="0095221F">
              <w:rPr>
                <w:i/>
                <w:iCs/>
              </w:rPr>
              <w:t>bnlRNAi</w:t>
            </w:r>
            <w:proofErr w:type="spellEnd"/>
            <w:r w:rsidRPr="0095221F">
              <w:t xml:space="preserve"> Female</w:t>
            </w:r>
          </w:p>
          <w:p w14:paraId="21E45FFF" w14:textId="77777777" w:rsidR="0067126D" w:rsidRPr="0095221F" w:rsidRDefault="0067126D" w:rsidP="0036789A"/>
        </w:tc>
        <w:tc>
          <w:tcPr>
            <w:tcW w:w="1134" w:type="dxa"/>
            <w:shd w:val="clear" w:color="auto" w:fill="auto"/>
          </w:tcPr>
          <w:p w14:paraId="51436CE3" w14:textId="0BFC650B" w:rsidR="0067126D" w:rsidRPr="0095221F" w:rsidRDefault="003F61E6" w:rsidP="0036789A">
            <w:pPr>
              <w:jc w:val="center"/>
            </w:pPr>
            <w:r w:rsidRPr="0095221F">
              <w:t>38</w:t>
            </w:r>
          </w:p>
          <w:p w14:paraId="22B52399" w14:textId="28B833DF" w:rsidR="0067126D" w:rsidRPr="0095221F" w:rsidRDefault="003F61E6" w:rsidP="0036789A">
            <w:pPr>
              <w:jc w:val="center"/>
            </w:pPr>
            <w:r w:rsidRPr="0095221F">
              <w:t>47</w:t>
            </w:r>
          </w:p>
          <w:p w14:paraId="1A2363F9" w14:textId="08472406" w:rsidR="0067126D" w:rsidRPr="0095221F" w:rsidRDefault="003F61E6" w:rsidP="0036789A">
            <w:pPr>
              <w:jc w:val="center"/>
            </w:pPr>
            <w:r w:rsidRPr="0095221F">
              <w:t>40</w:t>
            </w:r>
          </w:p>
          <w:p w14:paraId="5ABF148F" w14:textId="59FFB75D" w:rsidR="0067126D" w:rsidRPr="0095221F" w:rsidRDefault="003F61E6" w:rsidP="0036789A">
            <w:pPr>
              <w:jc w:val="center"/>
            </w:pPr>
            <w:r w:rsidRPr="0095221F">
              <w:t>33</w:t>
            </w:r>
          </w:p>
        </w:tc>
        <w:tc>
          <w:tcPr>
            <w:tcW w:w="4678" w:type="dxa"/>
            <w:shd w:val="clear" w:color="auto" w:fill="auto"/>
          </w:tcPr>
          <w:p w14:paraId="6F848844" w14:textId="2A87E556" w:rsidR="0067126D" w:rsidRPr="0095221F" w:rsidRDefault="0067126D" w:rsidP="0036789A"/>
        </w:tc>
      </w:tr>
      <w:tr w:rsidR="004D5D29" w14:paraId="75701133" w14:textId="77777777" w:rsidTr="69944ED8">
        <w:tc>
          <w:tcPr>
            <w:tcW w:w="846" w:type="dxa"/>
            <w:shd w:val="clear" w:color="auto" w:fill="auto"/>
          </w:tcPr>
          <w:p w14:paraId="3EE2FFB1" w14:textId="5936CF5D" w:rsidR="0067126D" w:rsidRDefault="0067126D" w:rsidP="0036789A">
            <w:r>
              <w:t>2</w:t>
            </w:r>
            <w:r w:rsidR="0095221F">
              <w:t>j</w:t>
            </w:r>
            <w:r w:rsidR="00911858">
              <w:t>-k</w:t>
            </w:r>
          </w:p>
        </w:tc>
        <w:tc>
          <w:tcPr>
            <w:tcW w:w="2693" w:type="dxa"/>
            <w:shd w:val="clear" w:color="auto" w:fill="auto"/>
          </w:tcPr>
          <w:p w14:paraId="2577ECE3" w14:textId="05EDD20E" w:rsidR="0067126D" w:rsidRDefault="0067126D" w:rsidP="0036789A">
            <w:r w:rsidRPr="00B922E1">
              <w:rPr>
                <w:i/>
                <w:iCs/>
              </w:rPr>
              <w:t xml:space="preserve">Hand &gt; </w:t>
            </w:r>
            <w:r w:rsidR="00824945">
              <w:rPr>
                <w:i/>
                <w:iCs/>
              </w:rPr>
              <w:t>Ctrl</w:t>
            </w:r>
            <w:r>
              <w:t xml:space="preserve"> Male</w:t>
            </w:r>
          </w:p>
          <w:p w14:paraId="04C7942A" w14:textId="77777777" w:rsidR="0067126D" w:rsidRDefault="0067126D" w:rsidP="0036789A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Male</w:t>
            </w:r>
          </w:p>
          <w:p w14:paraId="778BBE9C" w14:textId="3179F62A" w:rsidR="0067126D" w:rsidRDefault="0067126D" w:rsidP="0036789A">
            <w:r w:rsidRPr="00B922E1">
              <w:rPr>
                <w:i/>
                <w:iCs/>
              </w:rPr>
              <w:t xml:space="preserve">Hand &gt; </w:t>
            </w:r>
            <w:r w:rsidR="00824945">
              <w:rPr>
                <w:i/>
                <w:iCs/>
              </w:rPr>
              <w:t>Ctrl</w:t>
            </w:r>
            <w:r w:rsidR="00824945">
              <w:t xml:space="preserve"> </w:t>
            </w:r>
            <w:r>
              <w:t>Female</w:t>
            </w:r>
          </w:p>
          <w:p w14:paraId="471C5F15" w14:textId="77777777" w:rsidR="0067126D" w:rsidRDefault="0067126D" w:rsidP="0036789A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Female</w:t>
            </w:r>
          </w:p>
          <w:p w14:paraId="26787E93" w14:textId="77777777" w:rsidR="0067126D" w:rsidRDefault="0067126D" w:rsidP="0036789A"/>
        </w:tc>
        <w:tc>
          <w:tcPr>
            <w:tcW w:w="1134" w:type="dxa"/>
            <w:shd w:val="clear" w:color="auto" w:fill="auto"/>
          </w:tcPr>
          <w:p w14:paraId="124546D9" w14:textId="77777777" w:rsidR="0059716F" w:rsidRDefault="0059716F" w:rsidP="0059716F">
            <w:pPr>
              <w:jc w:val="center"/>
            </w:pPr>
            <w:r>
              <w:t>38</w:t>
            </w:r>
          </w:p>
          <w:p w14:paraId="06BBBC44" w14:textId="77777777" w:rsidR="0059716F" w:rsidRDefault="0059716F" w:rsidP="0059716F">
            <w:pPr>
              <w:jc w:val="center"/>
            </w:pPr>
            <w:r>
              <w:t>47</w:t>
            </w:r>
          </w:p>
          <w:p w14:paraId="6B32307A" w14:textId="77777777" w:rsidR="0059716F" w:rsidRDefault="0059716F" w:rsidP="0059716F">
            <w:pPr>
              <w:jc w:val="center"/>
            </w:pPr>
            <w:r>
              <w:t>40</w:t>
            </w:r>
          </w:p>
          <w:p w14:paraId="778C3B59" w14:textId="7F7AA5DD" w:rsidR="0067126D" w:rsidRDefault="0059716F" w:rsidP="0059716F">
            <w:pPr>
              <w:jc w:val="center"/>
            </w:pPr>
            <w:r>
              <w:t>33</w:t>
            </w:r>
          </w:p>
        </w:tc>
        <w:tc>
          <w:tcPr>
            <w:tcW w:w="4678" w:type="dxa"/>
            <w:shd w:val="clear" w:color="auto" w:fill="auto"/>
          </w:tcPr>
          <w:p w14:paraId="59CDB0DA" w14:textId="4455D915" w:rsidR="0067126D" w:rsidRDefault="0067126D" w:rsidP="0036789A">
            <w:r>
              <w:t>MDS stats</w:t>
            </w:r>
            <w:r w:rsidR="00C95FAC">
              <w:t xml:space="preserve"> – see Methods</w:t>
            </w:r>
          </w:p>
          <w:p w14:paraId="43068E36" w14:textId="5912AE60" w:rsidR="0067126D" w:rsidRDefault="0067126D" w:rsidP="0036789A">
            <w:r>
              <w:t xml:space="preserve">Ctrl vs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Males p=</w:t>
            </w:r>
            <w:r w:rsidR="0059716F">
              <w:t>5.22x10^-7</w:t>
            </w:r>
          </w:p>
          <w:p w14:paraId="6D8A807C" w14:textId="0EED1D21" w:rsidR="0067126D" w:rsidRDefault="0067126D" w:rsidP="0036789A">
            <w:r>
              <w:t xml:space="preserve">Ctrl vs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Females p=</w:t>
            </w:r>
            <w:r w:rsidRPr="00ED1893">
              <w:t>0.0</w:t>
            </w:r>
            <w:r w:rsidR="0059716F">
              <w:t>0</w:t>
            </w:r>
            <w:r>
              <w:t>2</w:t>
            </w:r>
            <w:r w:rsidR="0059716F">
              <w:t>4</w:t>
            </w:r>
          </w:p>
        </w:tc>
      </w:tr>
      <w:tr w:rsidR="004D5D29" w14:paraId="073B2704" w14:textId="77777777" w:rsidTr="69944ED8">
        <w:tc>
          <w:tcPr>
            <w:tcW w:w="846" w:type="dxa"/>
            <w:shd w:val="clear" w:color="auto" w:fill="auto"/>
          </w:tcPr>
          <w:p w14:paraId="6750D0FA" w14:textId="77777777" w:rsidR="0067126D" w:rsidRDefault="0067126D" w:rsidP="0036789A">
            <w:r>
              <w:t>3a</w:t>
            </w:r>
          </w:p>
        </w:tc>
        <w:tc>
          <w:tcPr>
            <w:tcW w:w="2693" w:type="dxa"/>
            <w:shd w:val="clear" w:color="auto" w:fill="auto"/>
          </w:tcPr>
          <w:p w14:paraId="120266CB" w14:textId="282AFF97" w:rsidR="00824945" w:rsidRDefault="00911858" w:rsidP="0036789A">
            <w:proofErr w:type="spellStart"/>
            <w:r>
              <w:rPr>
                <w:i/>
                <w:iCs/>
              </w:rPr>
              <w:t>b</w:t>
            </w:r>
            <w:r w:rsidR="0067126D" w:rsidRPr="00B922E1">
              <w:rPr>
                <w:i/>
                <w:iCs/>
              </w:rPr>
              <w:t>nl</w:t>
            </w:r>
            <w:r>
              <w:rPr>
                <w:i/>
                <w:iCs/>
              </w:rPr>
              <w:t>-lexA</w:t>
            </w:r>
            <w:proofErr w:type="spellEnd"/>
            <w:r w:rsidR="0067126D" w:rsidRPr="00B922E1">
              <w:rPr>
                <w:i/>
                <w:iCs/>
              </w:rPr>
              <w:t xml:space="preserve"> &gt; </w:t>
            </w:r>
            <w:proofErr w:type="spellStart"/>
            <w:proofErr w:type="gramStart"/>
            <w:r w:rsidR="0067126D" w:rsidRPr="00B922E1">
              <w:rPr>
                <w:i/>
                <w:iCs/>
              </w:rPr>
              <w:t>myr</w:t>
            </w:r>
            <w:proofErr w:type="spellEnd"/>
            <w:r w:rsidR="0067126D" w:rsidRPr="00B922E1">
              <w:rPr>
                <w:i/>
                <w:iCs/>
              </w:rPr>
              <w:t>::</w:t>
            </w:r>
            <w:proofErr w:type="gramEnd"/>
            <w:r w:rsidR="0067126D" w:rsidRPr="00B922E1">
              <w:rPr>
                <w:i/>
                <w:iCs/>
              </w:rPr>
              <w:t>GFP</w:t>
            </w:r>
            <w:r w:rsidR="0067126D">
              <w:t xml:space="preserve"> </w:t>
            </w:r>
          </w:p>
          <w:p w14:paraId="226E05FA" w14:textId="3D877E3B" w:rsidR="0067126D" w:rsidRDefault="0067126D" w:rsidP="0036789A">
            <w:r>
              <w:t>Male 5hAPE</w:t>
            </w:r>
          </w:p>
          <w:p w14:paraId="71E804A9" w14:textId="12B90ED1" w:rsidR="0067126D" w:rsidRDefault="0067126D" w:rsidP="0036789A">
            <w:proofErr w:type="spellStart"/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-lexA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Female 5hAPE</w:t>
            </w:r>
          </w:p>
          <w:p w14:paraId="6289E0E3" w14:textId="77777777" w:rsidR="00824945" w:rsidRDefault="0067126D" w:rsidP="0036789A">
            <w:proofErr w:type="spellStart"/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-lexA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</w:t>
            </w:r>
          </w:p>
          <w:p w14:paraId="6D07B41D" w14:textId="012E268F" w:rsidR="0067126D" w:rsidRDefault="0067126D" w:rsidP="0036789A">
            <w:r>
              <w:t>Male 7daysAPE</w:t>
            </w:r>
          </w:p>
          <w:p w14:paraId="5B95ABF4" w14:textId="1D187F84" w:rsidR="0067126D" w:rsidRDefault="0067126D" w:rsidP="0036789A">
            <w:proofErr w:type="spellStart"/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-lexA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Female 7daysAPE</w:t>
            </w:r>
          </w:p>
        </w:tc>
        <w:tc>
          <w:tcPr>
            <w:tcW w:w="1134" w:type="dxa"/>
            <w:shd w:val="clear" w:color="auto" w:fill="auto"/>
          </w:tcPr>
          <w:p w14:paraId="17F28D61" w14:textId="77777777" w:rsidR="0067126D" w:rsidRDefault="0067126D" w:rsidP="0036789A">
            <w:pPr>
              <w:jc w:val="center"/>
            </w:pPr>
            <w:r>
              <w:t>27</w:t>
            </w:r>
          </w:p>
          <w:p w14:paraId="5E74DDAC" w14:textId="77777777" w:rsidR="00C9220B" w:rsidRDefault="00C9220B" w:rsidP="00BB5B35">
            <w:pPr>
              <w:jc w:val="center"/>
            </w:pPr>
          </w:p>
          <w:p w14:paraId="4F267EA1" w14:textId="7A3F0377" w:rsidR="0067126D" w:rsidRDefault="0067126D" w:rsidP="00BB5B35">
            <w:pPr>
              <w:jc w:val="center"/>
            </w:pPr>
            <w:r>
              <w:t>28</w:t>
            </w:r>
          </w:p>
          <w:p w14:paraId="0EC84469" w14:textId="77777777" w:rsidR="0067126D" w:rsidRDefault="0067126D" w:rsidP="0036789A">
            <w:pPr>
              <w:jc w:val="center"/>
            </w:pPr>
          </w:p>
          <w:p w14:paraId="12D4CFC4" w14:textId="4A85EC55" w:rsidR="0067126D" w:rsidRDefault="0067126D" w:rsidP="0036789A">
            <w:pPr>
              <w:jc w:val="center"/>
            </w:pPr>
            <w:r>
              <w:t>35</w:t>
            </w:r>
          </w:p>
          <w:p w14:paraId="5EEE5639" w14:textId="77777777" w:rsidR="0067126D" w:rsidRDefault="0067126D" w:rsidP="0036789A">
            <w:pPr>
              <w:jc w:val="center"/>
            </w:pPr>
          </w:p>
          <w:p w14:paraId="09334D8D" w14:textId="33F52738" w:rsidR="0067126D" w:rsidRDefault="0067126D" w:rsidP="0036789A">
            <w:pPr>
              <w:jc w:val="center"/>
            </w:pPr>
            <w:r>
              <w:t>37</w:t>
            </w:r>
          </w:p>
        </w:tc>
        <w:tc>
          <w:tcPr>
            <w:tcW w:w="4678" w:type="dxa"/>
            <w:shd w:val="clear" w:color="auto" w:fill="auto"/>
          </w:tcPr>
          <w:p w14:paraId="1032C84F" w14:textId="77777777" w:rsidR="0067126D" w:rsidRDefault="0067126D" w:rsidP="0036789A"/>
        </w:tc>
      </w:tr>
      <w:tr w:rsidR="004D5D29" w14:paraId="6F85FBE6" w14:textId="77777777" w:rsidTr="69944ED8">
        <w:tc>
          <w:tcPr>
            <w:tcW w:w="846" w:type="dxa"/>
            <w:shd w:val="clear" w:color="auto" w:fill="auto"/>
          </w:tcPr>
          <w:p w14:paraId="03546D4B" w14:textId="77777777" w:rsidR="0067126D" w:rsidRDefault="0067126D" w:rsidP="0036789A">
            <w:r>
              <w:t>3b</w:t>
            </w:r>
          </w:p>
        </w:tc>
        <w:tc>
          <w:tcPr>
            <w:tcW w:w="2693" w:type="dxa"/>
            <w:shd w:val="clear" w:color="auto" w:fill="auto"/>
          </w:tcPr>
          <w:p w14:paraId="58F1897F" w14:textId="77777777" w:rsidR="0067126D" w:rsidRDefault="0067126D" w:rsidP="0036789A">
            <w:r w:rsidRPr="00422C81">
              <w:rPr>
                <w:i/>
                <w:iCs/>
              </w:rPr>
              <w:t xml:space="preserve">w, </w:t>
            </w:r>
            <w:proofErr w:type="spellStart"/>
            <w:r w:rsidRPr="00422C81">
              <w:rPr>
                <w:i/>
                <w:iCs/>
              </w:rPr>
              <w:t>Su</w:t>
            </w:r>
            <w:proofErr w:type="spellEnd"/>
            <w:r w:rsidRPr="00422C81">
              <w:rPr>
                <w:i/>
                <w:iCs/>
              </w:rPr>
              <w:t>(H)GBE-LacZ/</w:t>
            </w:r>
            <w:r>
              <w:rPr>
                <w:i/>
                <w:iCs/>
              </w:rPr>
              <w:t xml:space="preserve"> </w:t>
            </w:r>
            <w:r w:rsidRPr="00422C81">
              <w:rPr>
                <w:i/>
                <w:iCs/>
              </w:rPr>
              <w:t>w; esg-Gal4 NP7397, UAS-GFP, Tub-Gal80TS</w:t>
            </w:r>
            <w:r>
              <w:rPr>
                <w:i/>
                <w:iCs/>
              </w:rPr>
              <w:t xml:space="preserve"> </w:t>
            </w:r>
            <w:r w:rsidRPr="00422C81">
              <w:rPr>
                <w:i/>
                <w:iCs/>
              </w:rPr>
              <w:t>/+;</w:t>
            </w:r>
            <w:r>
              <w:rPr>
                <w:i/>
                <w:iCs/>
              </w:rPr>
              <w:t xml:space="preserve"> </w:t>
            </w:r>
            <w:r w:rsidRPr="00422C81">
              <w:rPr>
                <w:i/>
                <w:iCs/>
              </w:rPr>
              <w:t>+/</w:t>
            </w:r>
            <w:r>
              <w:rPr>
                <w:i/>
                <w:iCs/>
              </w:rPr>
              <w:t xml:space="preserve"> </w:t>
            </w:r>
            <w:r w:rsidRPr="00422C81">
              <w:rPr>
                <w:i/>
                <w:iCs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534B045" w14:textId="77777777" w:rsidR="0067126D" w:rsidRDefault="0067126D" w:rsidP="0036789A">
            <w:pPr>
              <w:jc w:val="center"/>
            </w:pPr>
            <w:r>
              <w:t>30 x 3</w:t>
            </w:r>
          </w:p>
        </w:tc>
        <w:tc>
          <w:tcPr>
            <w:tcW w:w="4678" w:type="dxa"/>
            <w:shd w:val="clear" w:color="auto" w:fill="auto"/>
          </w:tcPr>
          <w:p w14:paraId="115B1D76" w14:textId="77777777" w:rsidR="0067126D" w:rsidRDefault="0067126D" w:rsidP="0036789A">
            <w:proofErr w:type="spellStart"/>
            <w:r>
              <w:t>Hudry</w:t>
            </w:r>
            <w:proofErr w:type="spellEnd"/>
            <w:r>
              <w:t xml:space="preserve"> et al 2016</w:t>
            </w:r>
          </w:p>
        </w:tc>
      </w:tr>
      <w:tr w:rsidR="004D5D29" w14:paraId="7F976E85" w14:textId="77777777" w:rsidTr="69944ED8">
        <w:tc>
          <w:tcPr>
            <w:tcW w:w="846" w:type="dxa"/>
            <w:shd w:val="clear" w:color="auto" w:fill="auto"/>
          </w:tcPr>
          <w:p w14:paraId="021DA410" w14:textId="77777777" w:rsidR="0067126D" w:rsidRDefault="0067126D" w:rsidP="0036789A">
            <w:r>
              <w:t>3c</w:t>
            </w:r>
          </w:p>
        </w:tc>
        <w:tc>
          <w:tcPr>
            <w:tcW w:w="2693" w:type="dxa"/>
            <w:shd w:val="clear" w:color="auto" w:fill="auto"/>
          </w:tcPr>
          <w:p w14:paraId="462BB6E1" w14:textId="77777777" w:rsidR="0067126D" w:rsidRDefault="0067126D" w:rsidP="0036789A">
            <w:proofErr w:type="spellStart"/>
            <w:r w:rsidRPr="00B922E1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1613B102" w14:textId="77777777" w:rsidR="0067126D" w:rsidRDefault="0067126D" w:rsidP="0036789A">
            <w:proofErr w:type="spellStart"/>
            <w:r w:rsidRPr="00B922E1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0C7A46FD" w14:textId="77777777" w:rsidR="0067126D" w:rsidRDefault="0067126D" w:rsidP="0036789A">
            <w:pPr>
              <w:jc w:val="center"/>
            </w:pPr>
            <w:r>
              <w:t>36</w:t>
            </w:r>
          </w:p>
          <w:p w14:paraId="4A02004C" w14:textId="77777777" w:rsidR="0067126D" w:rsidRDefault="0067126D" w:rsidP="0036789A">
            <w:pPr>
              <w:jc w:val="center"/>
            </w:pPr>
            <w:r>
              <w:t>34</w:t>
            </w:r>
          </w:p>
        </w:tc>
        <w:tc>
          <w:tcPr>
            <w:tcW w:w="4678" w:type="dxa"/>
            <w:shd w:val="clear" w:color="auto" w:fill="auto"/>
          </w:tcPr>
          <w:p w14:paraId="62A8CA74" w14:textId="79D7A692" w:rsidR="00581ADC" w:rsidRPr="00581ADC" w:rsidRDefault="00581ADC" w:rsidP="0036789A">
            <w:pPr>
              <w:rPr>
                <w:u w:val="single"/>
              </w:rPr>
            </w:pPr>
            <w:r w:rsidRPr="00581ADC">
              <w:rPr>
                <w:u w:val="single"/>
              </w:rPr>
              <w:t>No. DSRF-positive nuclei</w:t>
            </w:r>
          </w:p>
          <w:p w14:paraId="20FF5CCA" w14:textId="4C473428" w:rsidR="0067126D" w:rsidRDefault="0067126D" w:rsidP="0036789A">
            <w:r>
              <w:t>Two-sample t-test:</w:t>
            </w:r>
            <w:r w:rsidR="00581ADC">
              <w:t xml:space="preserve"> </w:t>
            </w:r>
            <w:r>
              <w:t>p=</w:t>
            </w:r>
            <w:r w:rsidRPr="00642D60">
              <w:t>2.264</w:t>
            </w:r>
            <w:r>
              <w:t>x10^</w:t>
            </w:r>
            <w:r w:rsidRPr="00642D60">
              <w:t>-8</w:t>
            </w:r>
          </w:p>
        </w:tc>
      </w:tr>
      <w:tr w:rsidR="004D5D29" w14:paraId="197A32DC" w14:textId="77777777" w:rsidTr="69944ED8">
        <w:tc>
          <w:tcPr>
            <w:tcW w:w="846" w:type="dxa"/>
            <w:shd w:val="clear" w:color="auto" w:fill="auto"/>
          </w:tcPr>
          <w:p w14:paraId="6F77ECE8" w14:textId="77777777" w:rsidR="0067126D" w:rsidRDefault="0067126D" w:rsidP="0036789A">
            <w:r>
              <w:t>3d</w:t>
            </w:r>
          </w:p>
        </w:tc>
        <w:tc>
          <w:tcPr>
            <w:tcW w:w="2693" w:type="dxa"/>
            <w:shd w:val="clear" w:color="auto" w:fill="auto"/>
          </w:tcPr>
          <w:p w14:paraId="66C88594" w14:textId="5AE105B0" w:rsidR="0067126D" w:rsidRDefault="0067126D" w:rsidP="0036789A">
            <w:proofErr w:type="spellStart"/>
            <w:r w:rsidRPr="00B922E1">
              <w:rPr>
                <w:i/>
                <w:iCs/>
              </w:rPr>
              <w:t>btl</w:t>
            </w:r>
            <w:proofErr w:type="spellEnd"/>
            <w:r w:rsidR="00BB5B35">
              <w:rPr>
                <w:i/>
                <w:iCs/>
              </w:rPr>
              <w:t xml:space="preserve"> </w:t>
            </w:r>
            <w:r w:rsidRPr="00B922E1">
              <w:rPr>
                <w:i/>
                <w:iCs/>
              </w:rPr>
              <w:t xml:space="preserve">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Male</w:t>
            </w:r>
          </w:p>
          <w:p w14:paraId="35B95E00" w14:textId="17120EF4" w:rsidR="0067126D" w:rsidRDefault="0067126D" w:rsidP="0036789A">
            <w:proofErr w:type="spellStart"/>
            <w:r w:rsidRPr="00B922E1">
              <w:rPr>
                <w:i/>
                <w:iCs/>
              </w:rPr>
              <w:t>btl</w:t>
            </w:r>
            <w:proofErr w:type="spellEnd"/>
            <w:r w:rsidR="00BB5B35">
              <w:rPr>
                <w:i/>
                <w:iCs/>
              </w:rPr>
              <w:t xml:space="preserve"> </w:t>
            </w:r>
            <w:r w:rsidRPr="00B922E1">
              <w:rPr>
                <w:i/>
                <w:iCs/>
              </w:rPr>
              <w:t xml:space="preserve">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2357FAAC" w14:textId="77777777" w:rsidR="0067126D" w:rsidRDefault="0067126D" w:rsidP="0036789A">
            <w:pPr>
              <w:jc w:val="center"/>
            </w:pPr>
            <w:r>
              <w:t>20</w:t>
            </w:r>
          </w:p>
          <w:p w14:paraId="013855B4" w14:textId="77777777" w:rsidR="0067126D" w:rsidRDefault="0067126D" w:rsidP="0036789A">
            <w:pPr>
              <w:jc w:val="center"/>
            </w:pPr>
            <w:r>
              <w:t>16</w:t>
            </w:r>
          </w:p>
        </w:tc>
        <w:tc>
          <w:tcPr>
            <w:tcW w:w="4678" w:type="dxa"/>
            <w:shd w:val="clear" w:color="auto" w:fill="auto"/>
          </w:tcPr>
          <w:p w14:paraId="693C9D39" w14:textId="77777777" w:rsidR="0067126D" w:rsidRDefault="0067126D" w:rsidP="0036789A">
            <w:r>
              <w:t>Two-sample t-tests:</w:t>
            </w:r>
          </w:p>
          <w:p w14:paraId="556894CF" w14:textId="68504D94" w:rsidR="0067126D" w:rsidRDefault="0067126D" w:rsidP="0036789A">
            <w:r w:rsidRPr="00581ADC">
              <w:rPr>
                <w:u w:val="single"/>
              </w:rPr>
              <w:t>Total tracheal length</w:t>
            </w:r>
            <w:r w:rsidR="00581ADC">
              <w:t xml:space="preserve"> </w:t>
            </w:r>
            <w:r>
              <w:t>p=</w:t>
            </w:r>
            <w:r w:rsidRPr="004B3CB5">
              <w:t>3.086</w:t>
            </w:r>
            <w:r>
              <w:t>x10^</w:t>
            </w:r>
            <w:r w:rsidRPr="004B3CB5">
              <w:t>-14</w:t>
            </w:r>
          </w:p>
          <w:p w14:paraId="7E8F05F8" w14:textId="6BBD1D4D" w:rsidR="00715A36" w:rsidRDefault="00715A36" w:rsidP="0036789A">
            <w:r w:rsidRPr="00581ADC">
              <w:rPr>
                <w:u w:val="single"/>
              </w:rPr>
              <w:t>Trachea coverage</w:t>
            </w:r>
            <w:r w:rsidR="00581ADC">
              <w:t xml:space="preserve"> </w:t>
            </w:r>
            <w:r w:rsidRPr="00762EB5">
              <w:t>p=</w:t>
            </w:r>
            <w:r w:rsidR="00762EB5" w:rsidRPr="00762EB5">
              <w:t>0.0007972</w:t>
            </w:r>
          </w:p>
          <w:p w14:paraId="2821AD3B" w14:textId="5119FA73" w:rsidR="0067126D" w:rsidRDefault="0067126D" w:rsidP="0036789A">
            <w:r w:rsidRPr="00581ADC">
              <w:rPr>
                <w:u w:val="single"/>
              </w:rPr>
              <w:t>Mean branch length</w:t>
            </w:r>
            <w:r w:rsidR="00581ADC">
              <w:t xml:space="preserve"> </w:t>
            </w:r>
            <w:r>
              <w:t>p=</w:t>
            </w:r>
            <w:r w:rsidRPr="004B3CB5">
              <w:t>0.02804</w:t>
            </w:r>
          </w:p>
          <w:p w14:paraId="2EFF76B8" w14:textId="6CA9E1C5" w:rsidR="0067126D" w:rsidRDefault="7721DD3B" w:rsidP="0036789A">
            <w:r w:rsidRPr="69944ED8">
              <w:rPr>
                <w:u w:val="single"/>
              </w:rPr>
              <w:t xml:space="preserve">No. of </w:t>
            </w:r>
            <w:proofErr w:type="spellStart"/>
            <w:r w:rsidRPr="69944ED8">
              <w:rPr>
                <w:u w:val="single"/>
              </w:rPr>
              <w:t>sholl</w:t>
            </w:r>
            <w:proofErr w:type="spellEnd"/>
            <w:r w:rsidRPr="69944ED8">
              <w:rPr>
                <w:u w:val="single"/>
              </w:rPr>
              <w:t xml:space="preserve"> intersections</w:t>
            </w:r>
            <w:r w:rsidR="5E77836E">
              <w:t xml:space="preserve"> </w:t>
            </w:r>
            <w:r>
              <w:t>p=7.117x10^-12</w:t>
            </w:r>
          </w:p>
        </w:tc>
      </w:tr>
      <w:tr w:rsidR="004D5D29" w14:paraId="1C2E0DD5" w14:textId="77777777" w:rsidTr="69944ED8">
        <w:tc>
          <w:tcPr>
            <w:tcW w:w="846" w:type="dxa"/>
            <w:shd w:val="clear" w:color="auto" w:fill="auto"/>
          </w:tcPr>
          <w:p w14:paraId="7FFDD65E" w14:textId="77777777" w:rsidR="0067126D" w:rsidRDefault="0067126D" w:rsidP="0036789A">
            <w:r>
              <w:t>4b</w:t>
            </w:r>
          </w:p>
        </w:tc>
        <w:tc>
          <w:tcPr>
            <w:tcW w:w="2693" w:type="dxa"/>
            <w:shd w:val="clear" w:color="auto" w:fill="auto"/>
          </w:tcPr>
          <w:p w14:paraId="4815DA0C" w14:textId="0FF18407" w:rsidR="0067126D" w:rsidRDefault="0067126D" w:rsidP="0036789A">
            <w:r w:rsidRPr="00B922E1">
              <w:rPr>
                <w:i/>
                <w:iCs/>
              </w:rPr>
              <w:t xml:space="preserve">Hand &gt; </w:t>
            </w:r>
            <w:r w:rsidR="00C9220B">
              <w:rPr>
                <w:i/>
                <w:iCs/>
              </w:rPr>
              <w:t>Ctrl</w:t>
            </w:r>
            <w:r>
              <w:t xml:space="preserve"> Male</w:t>
            </w:r>
          </w:p>
          <w:p w14:paraId="095AC89E" w14:textId="17619258" w:rsidR="0067126D" w:rsidRDefault="0067126D" w:rsidP="0036789A">
            <w:r w:rsidRPr="00B922E1">
              <w:rPr>
                <w:i/>
                <w:iCs/>
              </w:rPr>
              <w:t xml:space="preserve">Hand </w:t>
            </w:r>
            <w:proofErr w:type="gramStart"/>
            <w:r w:rsidRPr="00B922E1">
              <w:rPr>
                <w:i/>
                <w:iCs/>
              </w:rPr>
              <w:t xml:space="preserve">&gt;  </w:t>
            </w:r>
            <w:proofErr w:type="spellStart"/>
            <w:r w:rsidR="00715A36">
              <w:rPr>
                <w:i/>
                <w:iCs/>
              </w:rPr>
              <w:t>Sxl</w:t>
            </w:r>
            <w:r w:rsidR="00715A36" w:rsidRPr="00B922E1">
              <w:rPr>
                <w:i/>
                <w:iCs/>
              </w:rPr>
              <w:t>RNAi</w:t>
            </w:r>
            <w:proofErr w:type="spellEnd"/>
            <w:proofErr w:type="gramEnd"/>
            <w:r w:rsidR="00715A36">
              <w:rPr>
                <w:i/>
                <w:iCs/>
              </w:rPr>
              <w:t xml:space="preserve"> </w:t>
            </w:r>
            <w:r>
              <w:t>Male</w:t>
            </w:r>
          </w:p>
          <w:p w14:paraId="7ACF0918" w14:textId="1B7BD076" w:rsidR="0067126D" w:rsidRDefault="0067126D" w:rsidP="0036789A">
            <w:r w:rsidRPr="00B922E1">
              <w:rPr>
                <w:i/>
                <w:iCs/>
              </w:rPr>
              <w:t xml:space="preserve">Hand &gt; </w:t>
            </w:r>
            <w:r w:rsidR="00C9220B">
              <w:rPr>
                <w:i/>
                <w:iCs/>
              </w:rPr>
              <w:t xml:space="preserve">Ctrl </w:t>
            </w:r>
            <w:r>
              <w:t>Female</w:t>
            </w:r>
          </w:p>
          <w:p w14:paraId="739CEAA8" w14:textId="43C49E24" w:rsidR="0067126D" w:rsidRDefault="0067126D" w:rsidP="0036789A">
            <w:r w:rsidRPr="00B922E1">
              <w:rPr>
                <w:i/>
                <w:iCs/>
              </w:rPr>
              <w:lastRenderedPageBreak/>
              <w:t xml:space="preserve">Hand &gt; </w:t>
            </w:r>
            <w:proofErr w:type="spellStart"/>
            <w:r w:rsidR="00715A36">
              <w:rPr>
                <w:i/>
                <w:iCs/>
              </w:rPr>
              <w:t>Sxl</w:t>
            </w:r>
            <w:r w:rsidR="00715A36" w:rsidRPr="00B922E1">
              <w:rPr>
                <w:i/>
                <w:iCs/>
              </w:rPr>
              <w:t>RN</w:t>
            </w:r>
            <w:r w:rsidR="00C9220B">
              <w:rPr>
                <w:i/>
                <w:iCs/>
              </w:rPr>
              <w:t>Ai</w:t>
            </w:r>
            <w:proofErr w:type="spellEnd"/>
            <w:r w:rsidR="00C9220B">
              <w:rPr>
                <w:i/>
                <w:iCs/>
              </w:rPr>
              <w:t xml:space="preserve"> </w:t>
            </w:r>
            <w:r>
              <w:t>Female</w:t>
            </w:r>
          </w:p>
          <w:p w14:paraId="65E3227E" w14:textId="77777777" w:rsidR="0067126D" w:rsidRDefault="0067126D" w:rsidP="0036789A"/>
        </w:tc>
        <w:tc>
          <w:tcPr>
            <w:tcW w:w="1134" w:type="dxa"/>
            <w:shd w:val="clear" w:color="auto" w:fill="auto"/>
          </w:tcPr>
          <w:p w14:paraId="55AF3887" w14:textId="7CB2C398" w:rsidR="0067126D" w:rsidRDefault="00715A36" w:rsidP="00C9220B">
            <w:pPr>
              <w:jc w:val="center"/>
            </w:pPr>
            <w:r>
              <w:lastRenderedPageBreak/>
              <w:t>14</w:t>
            </w:r>
          </w:p>
          <w:p w14:paraId="3E187D71" w14:textId="710696ED" w:rsidR="0067126D" w:rsidRDefault="00715A36" w:rsidP="00C9220B">
            <w:pPr>
              <w:jc w:val="center"/>
            </w:pPr>
            <w:r>
              <w:t>19</w:t>
            </w:r>
          </w:p>
          <w:p w14:paraId="4C912F31" w14:textId="24D8F3EA" w:rsidR="0067126D" w:rsidRDefault="00715A36" w:rsidP="00C9220B">
            <w:pPr>
              <w:jc w:val="center"/>
            </w:pPr>
            <w:r>
              <w:t>19</w:t>
            </w:r>
          </w:p>
          <w:p w14:paraId="78CC4E27" w14:textId="3533BA30" w:rsidR="0067126D" w:rsidRDefault="0067126D" w:rsidP="00C9220B">
            <w:pPr>
              <w:jc w:val="center"/>
            </w:pPr>
            <w:r>
              <w:lastRenderedPageBreak/>
              <w:t>17</w:t>
            </w:r>
          </w:p>
        </w:tc>
        <w:tc>
          <w:tcPr>
            <w:tcW w:w="4678" w:type="dxa"/>
            <w:shd w:val="clear" w:color="auto" w:fill="auto"/>
          </w:tcPr>
          <w:p w14:paraId="50DF28D3" w14:textId="77777777" w:rsidR="0067126D" w:rsidRDefault="0067126D" w:rsidP="0036789A"/>
        </w:tc>
      </w:tr>
      <w:tr w:rsidR="004D5D29" w14:paraId="3DD510D4" w14:textId="77777777" w:rsidTr="69944ED8">
        <w:tc>
          <w:tcPr>
            <w:tcW w:w="846" w:type="dxa"/>
            <w:shd w:val="clear" w:color="auto" w:fill="auto"/>
          </w:tcPr>
          <w:p w14:paraId="2DD55C6D" w14:textId="77777777" w:rsidR="0067126D" w:rsidRDefault="0067126D" w:rsidP="0036789A">
            <w:r>
              <w:t>4c</w:t>
            </w:r>
          </w:p>
        </w:tc>
        <w:tc>
          <w:tcPr>
            <w:tcW w:w="2693" w:type="dxa"/>
            <w:shd w:val="clear" w:color="auto" w:fill="auto"/>
          </w:tcPr>
          <w:p w14:paraId="4C30BA0F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045EAB38" w14:textId="77777777" w:rsidR="00824945" w:rsidRDefault="00824945" w:rsidP="00824945">
            <w:r w:rsidRPr="00B922E1">
              <w:rPr>
                <w:i/>
                <w:iCs/>
              </w:rPr>
              <w:t xml:space="preserve">Hand </w:t>
            </w:r>
            <w:proofErr w:type="gramStart"/>
            <w:r w:rsidRPr="00B922E1">
              <w:rPr>
                <w:i/>
                <w:iCs/>
              </w:rPr>
              <w:t xml:space="preserve">&gt; 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proofErr w:type="gram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3EDB27AF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Female</w:t>
            </w:r>
          </w:p>
          <w:p w14:paraId="788E4215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</w:t>
            </w:r>
            <w:r>
              <w:rPr>
                <w:i/>
                <w:iCs/>
              </w:rPr>
              <w:t>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730CBED2" w14:textId="52D1E4B3" w:rsidR="0067126D" w:rsidRDefault="0067126D" w:rsidP="0036789A"/>
        </w:tc>
        <w:tc>
          <w:tcPr>
            <w:tcW w:w="1134" w:type="dxa"/>
            <w:shd w:val="clear" w:color="auto" w:fill="auto"/>
          </w:tcPr>
          <w:p w14:paraId="4B018409" w14:textId="593F91A6" w:rsidR="0067126D" w:rsidRDefault="0067126D" w:rsidP="0036789A">
            <w:pPr>
              <w:jc w:val="center"/>
            </w:pPr>
            <w:r>
              <w:t>2</w:t>
            </w:r>
            <w:r w:rsidR="00CA1E55">
              <w:t>1</w:t>
            </w:r>
          </w:p>
          <w:p w14:paraId="14332FF4" w14:textId="76C37959" w:rsidR="0067126D" w:rsidRDefault="0067126D" w:rsidP="0036789A">
            <w:pPr>
              <w:jc w:val="center"/>
            </w:pPr>
            <w:r>
              <w:t>2</w:t>
            </w:r>
            <w:r w:rsidR="00CA1E55">
              <w:t>0</w:t>
            </w:r>
          </w:p>
          <w:p w14:paraId="0AC35F96" w14:textId="441348B0" w:rsidR="0067126D" w:rsidRDefault="0067126D" w:rsidP="0036789A">
            <w:pPr>
              <w:jc w:val="center"/>
            </w:pPr>
            <w:r>
              <w:t>2</w:t>
            </w:r>
            <w:r w:rsidR="00CA1E55">
              <w:t>0</w:t>
            </w:r>
          </w:p>
          <w:p w14:paraId="0436BCF6" w14:textId="32D85D6F" w:rsidR="0067126D" w:rsidRDefault="00CA1E55" w:rsidP="0036789A">
            <w:pPr>
              <w:jc w:val="center"/>
            </w:pPr>
            <w:r>
              <w:t>19</w:t>
            </w:r>
          </w:p>
          <w:p w14:paraId="6E6DBBA0" w14:textId="764267C2" w:rsidR="0067126D" w:rsidRDefault="0067126D" w:rsidP="001957B2"/>
        </w:tc>
        <w:tc>
          <w:tcPr>
            <w:tcW w:w="4678" w:type="dxa"/>
            <w:shd w:val="clear" w:color="auto" w:fill="auto"/>
          </w:tcPr>
          <w:p w14:paraId="02C3E92E" w14:textId="40963DFC" w:rsidR="0067126D" w:rsidRPr="008B4A27" w:rsidRDefault="008B4A27" w:rsidP="0036789A">
            <w:pPr>
              <w:rPr>
                <w:u w:val="single"/>
              </w:rPr>
            </w:pPr>
            <w:r w:rsidRPr="008B4A27">
              <w:rPr>
                <w:u w:val="single"/>
              </w:rPr>
              <w:t>No</w:t>
            </w:r>
            <w:r w:rsidR="00011AAE">
              <w:rPr>
                <w:u w:val="single"/>
              </w:rPr>
              <w:t>.</w:t>
            </w:r>
            <w:r w:rsidRPr="008B4A27">
              <w:rPr>
                <w:u w:val="single"/>
              </w:rPr>
              <w:t xml:space="preserve"> DSRF-positive </w:t>
            </w:r>
            <w:r w:rsidR="000F058E">
              <w:rPr>
                <w:u w:val="single"/>
              </w:rPr>
              <w:t>nuclei</w:t>
            </w:r>
          </w:p>
          <w:p w14:paraId="5DE581E3" w14:textId="154D6061" w:rsidR="0034625D" w:rsidRPr="008B4A27" w:rsidRDefault="0067126D" w:rsidP="0036789A">
            <w:r w:rsidRPr="008B4A27">
              <w:t xml:space="preserve">ANOVA: </w:t>
            </w:r>
            <w:r w:rsidR="00581ADC">
              <w:t>No</w:t>
            </w:r>
            <w:r w:rsidR="00011AAE">
              <w:t>.</w:t>
            </w:r>
            <w:r w:rsidR="00581ADC">
              <w:t xml:space="preserve"> </w:t>
            </w:r>
            <w:proofErr w:type="spellStart"/>
            <w:r w:rsidR="00581ADC">
              <w:t>DSRF</w:t>
            </w:r>
            <w:r w:rsidR="008B4A27" w:rsidRPr="008B4A27">
              <w:t>~sex</w:t>
            </w:r>
            <w:proofErr w:type="spellEnd"/>
            <w:r w:rsidR="008B4A27" w:rsidRPr="008B4A27">
              <w:t>*genotype</w:t>
            </w:r>
          </w:p>
          <w:p w14:paraId="4160D7A5" w14:textId="0DD59137" w:rsidR="008B4A27" w:rsidRPr="008B4A27" w:rsidRDefault="008B4A27" w:rsidP="0036789A">
            <w:r w:rsidRPr="008B4A27">
              <w:t>Sex p= 1.91x10^-09</w:t>
            </w:r>
          </w:p>
          <w:p w14:paraId="444B161A" w14:textId="553094F0" w:rsidR="008B4A27" w:rsidRPr="008B4A27" w:rsidRDefault="008B4A27" w:rsidP="0036789A">
            <w:r w:rsidRPr="008B4A27">
              <w:t>Genotype p= 0.00462</w:t>
            </w:r>
          </w:p>
          <w:p w14:paraId="43CEB09A" w14:textId="53BF2650" w:rsidR="008B4A27" w:rsidRPr="008B4A27" w:rsidRDefault="008B4A27" w:rsidP="0036789A">
            <w:r w:rsidRPr="008B4A27">
              <w:t>Sex*Genotype p= 4.60x10^-07</w:t>
            </w:r>
          </w:p>
          <w:p w14:paraId="020BCFEC" w14:textId="77777777" w:rsidR="0067126D" w:rsidRPr="008B4A27" w:rsidRDefault="0067126D" w:rsidP="0036789A">
            <w:r w:rsidRPr="008B4A27">
              <w:t>Tukey post hoc tests:</w:t>
            </w:r>
          </w:p>
          <w:p w14:paraId="1A344ABB" w14:textId="0CCF6E45" w:rsidR="0067126D" w:rsidRPr="008B4A27" w:rsidRDefault="0067126D" w:rsidP="0036789A">
            <w:r w:rsidRPr="008B4A27">
              <w:t xml:space="preserve">Ctrl vs </w:t>
            </w:r>
            <w:proofErr w:type="spellStart"/>
            <w:r w:rsidR="00715A36" w:rsidRPr="008B4A27">
              <w:rPr>
                <w:i/>
                <w:iCs/>
              </w:rPr>
              <w:t>Sxl</w:t>
            </w:r>
            <w:r w:rsidRPr="008B4A27">
              <w:rPr>
                <w:i/>
                <w:iCs/>
              </w:rPr>
              <w:t>RNAi</w:t>
            </w:r>
            <w:proofErr w:type="spellEnd"/>
            <w:r w:rsidRPr="008B4A27">
              <w:t xml:space="preserve"> Males p=</w:t>
            </w:r>
            <w:r w:rsidR="00762EB5" w:rsidRPr="008B4A27">
              <w:t>0.2998178</w:t>
            </w:r>
            <w:r w:rsidR="00762EB5" w:rsidRPr="008B4A27" w:rsidDel="00CA1E55">
              <w:t xml:space="preserve"> </w:t>
            </w:r>
          </w:p>
          <w:p w14:paraId="4DE3F905" w14:textId="21AA9119" w:rsidR="0067126D" w:rsidRPr="008B4A27" w:rsidRDefault="0067126D" w:rsidP="0036789A">
            <w:r w:rsidRPr="008B4A27">
              <w:t xml:space="preserve">Ctrl vs </w:t>
            </w:r>
            <w:proofErr w:type="spellStart"/>
            <w:r w:rsidR="00715A36" w:rsidRPr="008B4A27">
              <w:rPr>
                <w:i/>
                <w:iCs/>
              </w:rPr>
              <w:t>Sxl</w:t>
            </w:r>
            <w:r w:rsidRPr="008B4A27">
              <w:rPr>
                <w:i/>
                <w:iCs/>
              </w:rPr>
              <w:t>RNAi</w:t>
            </w:r>
            <w:proofErr w:type="spellEnd"/>
            <w:r w:rsidRPr="008B4A27">
              <w:t xml:space="preserve"> Females p</w:t>
            </w:r>
            <w:r w:rsidR="004740AA" w:rsidRPr="008B4A27">
              <w:t>=</w:t>
            </w:r>
            <w:r w:rsidR="00762EB5" w:rsidRPr="008B4A27">
              <w:t>0.4x10^-6</w:t>
            </w:r>
            <w:r w:rsidR="00762EB5" w:rsidRPr="008B4A27" w:rsidDel="00CA1E55">
              <w:t xml:space="preserve"> </w:t>
            </w:r>
          </w:p>
        </w:tc>
      </w:tr>
      <w:tr w:rsidR="004D5D29" w14:paraId="5CC1A2D0" w14:textId="77777777" w:rsidTr="69944ED8">
        <w:tc>
          <w:tcPr>
            <w:tcW w:w="846" w:type="dxa"/>
            <w:shd w:val="clear" w:color="auto" w:fill="auto"/>
          </w:tcPr>
          <w:p w14:paraId="31F370F4" w14:textId="59161A7B" w:rsidR="0067126D" w:rsidRPr="0095221F" w:rsidRDefault="0067126D" w:rsidP="0036789A">
            <w:r w:rsidRPr="0095221F">
              <w:t>4d</w:t>
            </w:r>
          </w:p>
        </w:tc>
        <w:tc>
          <w:tcPr>
            <w:tcW w:w="2693" w:type="dxa"/>
            <w:shd w:val="clear" w:color="auto" w:fill="auto"/>
          </w:tcPr>
          <w:p w14:paraId="402814D1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5CB37D7A" w14:textId="77777777" w:rsidR="00824945" w:rsidRDefault="00824945" w:rsidP="00824945">
            <w:r w:rsidRPr="00B922E1">
              <w:rPr>
                <w:i/>
                <w:iCs/>
              </w:rPr>
              <w:t xml:space="preserve">Hand </w:t>
            </w:r>
            <w:proofErr w:type="gramStart"/>
            <w:r w:rsidRPr="00B922E1">
              <w:rPr>
                <w:i/>
                <w:iCs/>
              </w:rPr>
              <w:t xml:space="preserve">&gt; 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proofErr w:type="gram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6CE18C35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Female</w:t>
            </w:r>
          </w:p>
          <w:p w14:paraId="64237AD2" w14:textId="7F18DF88" w:rsidR="0067126D" w:rsidRPr="0095221F" w:rsidRDefault="00824945" w:rsidP="0036789A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</w:t>
            </w:r>
            <w:r>
              <w:rPr>
                <w:i/>
                <w:iCs/>
              </w:rPr>
              <w:t>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402BBB35" w14:textId="56EACC7D" w:rsidR="0067126D" w:rsidRPr="0095221F" w:rsidRDefault="00CA1E55" w:rsidP="0036789A">
            <w:pPr>
              <w:jc w:val="center"/>
            </w:pPr>
            <w:r>
              <w:t>41</w:t>
            </w:r>
          </w:p>
          <w:p w14:paraId="68B9AFD3" w14:textId="08B3B154" w:rsidR="0067126D" w:rsidRPr="0095221F" w:rsidRDefault="00CA1E55" w:rsidP="0036789A">
            <w:pPr>
              <w:jc w:val="center"/>
            </w:pPr>
            <w:r>
              <w:t>24</w:t>
            </w:r>
          </w:p>
          <w:p w14:paraId="369B2E1C" w14:textId="70A695CA" w:rsidR="0067126D" w:rsidRPr="0095221F" w:rsidRDefault="00CA1E55" w:rsidP="0036789A">
            <w:pPr>
              <w:jc w:val="center"/>
            </w:pPr>
            <w:r>
              <w:t>44</w:t>
            </w:r>
          </w:p>
          <w:p w14:paraId="7A44B6B2" w14:textId="77777777" w:rsidR="0067126D" w:rsidRPr="0095221F" w:rsidRDefault="0067126D" w:rsidP="0036789A">
            <w:pPr>
              <w:jc w:val="center"/>
            </w:pPr>
            <w:r w:rsidRPr="0095221F">
              <w:t>31</w:t>
            </w:r>
          </w:p>
        </w:tc>
        <w:tc>
          <w:tcPr>
            <w:tcW w:w="4678" w:type="dxa"/>
            <w:shd w:val="clear" w:color="auto" w:fill="auto"/>
          </w:tcPr>
          <w:p w14:paraId="3921B24A" w14:textId="1191B3E2" w:rsidR="0067126D" w:rsidRPr="0095221F" w:rsidRDefault="00B3483A" w:rsidP="0036789A">
            <w:r>
              <w:t>(Procrustes ANOVA results in Supplementary Tables 34-35)</w:t>
            </w:r>
          </w:p>
        </w:tc>
      </w:tr>
      <w:tr w:rsidR="004D5D29" w14:paraId="1653D9AC" w14:textId="77777777" w:rsidTr="69944ED8">
        <w:tc>
          <w:tcPr>
            <w:tcW w:w="846" w:type="dxa"/>
            <w:shd w:val="clear" w:color="auto" w:fill="auto"/>
          </w:tcPr>
          <w:p w14:paraId="0B8FEEEA" w14:textId="41CD6204" w:rsidR="0067126D" w:rsidRDefault="0095221F" w:rsidP="0036789A">
            <w:r>
              <w:t>4</w:t>
            </w:r>
            <w:r w:rsidR="00CA1E55">
              <w:t>e-f</w:t>
            </w:r>
          </w:p>
        </w:tc>
        <w:tc>
          <w:tcPr>
            <w:tcW w:w="2693" w:type="dxa"/>
            <w:shd w:val="clear" w:color="auto" w:fill="auto"/>
          </w:tcPr>
          <w:p w14:paraId="71E0317C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40D74E78" w14:textId="77777777" w:rsidR="00824945" w:rsidRDefault="00824945" w:rsidP="00824945">
            <w:r w:rsidRPr="00B922E1">
              <w:rPr>
                <w:i/>
                <w:iCs/>
              </w:rPr>
              <w:t xml:space="preserve">Hand </w:t>
            </w:r>
            <w:proofErr w:type="gramStart"/>
            <w:r w:rsidRPr="00B922E1">
              <w:rPr>
                <w:i/>
                <w:iCs/>
              </w:rPr>
              <w:t xml:space="preserve">&gt; 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proofErr w:type="gram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1EEA2524" w14:textId="77777777" w:rsidR="00824945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Female</w:t>
            </w:r>
          </w:p>
          <w:p w14:paraId="181A483F" w14:textId="6177DB35" w:rsidR="0067126D" w:rsidRDefault="00824945" w:rsidP="0036789A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</w:t>
            </w:r>
            <w:r>
              <w:rPr>
                <w:i/>
                <w:iCs/>
              </w:rPr>
              <w:t>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6C9CC6B0" w14:textId="77777777" w:rsidR="00CA1E55" w:rsidRPr="0095221F" w:rsidRDefault="00CA1E55" w:rsidP="00CA1E55">
            <w:pPr>
              <w:jc w:val="center"/>
            </w:pPr>
            <w:r>
              <w:t>41</w:t>
            </w:r>
          </w:p>
          <w:p w14:paraId="557F3377" w14:textId="77777777" w:rsidR="00CA1E55" w:rsidRPr="0095221F" w:rsidRDefault="00CA1E55" w:rsidP="00CA1E55">
            <w:pPr>
              <w:jc w:val="center"/>
            </w:pPr>
            <w:r>
              <w:t>24</w:t>
            </w:r>
          </w:p>
          <w:p w14:paraId="0BE63ADE" w14:textId="77777777" w:rsidR="00CA1E55" w:rsidRPr="0095221F" w:rsidRDefault="00CA1E55" w:rsidP="00CA1E55">
            <w:pPr>
              <w:jc w:val="center"/>
            </w:pPr>
            <w:r>
              <w:t>44</w:t>
            </w:r>
          </w:p>
          <w:p w14:paraId="7592D3B8" w14:textId="54C07AF1" w:rsidR="0067126D" w:rsidRDefault="00CA1E55" w:rsidP="0036789A">
            <w:pPr>
              <w:jc w:val="center"/>
            </w:pPr>
            <w:r w:rsidRPr="0095221F">
              <w:t>31</w:t>
            </w:r>
          </w:p>
        </w:tc>
        <w:tc>
          <w:tcPr>
            <w:tcW w:w="4678" w:type="dxa"/>
            <w:shd w:val="clear" w:color="auto" w:fill="auto"/>
          </w:tcPr>
          <w:p w14:paraId="2C31C26F" w14:textId="77777777" w:rsidR="00B3483A" w:rsidRDefault="00B3483A" w:rsidP="00B3483A">
            <w:r>
              <w:t>MDS stats – see Methods</w:t>
            </w:r>
          </w:p>
          <w:p w14:paraId="0BFCDFB0" w14:textId="77777777" w:rsidR="00B3483A" w:rsidRDefault="00B3483A" w:rsidP="00B3483A">
            <w:r>
              <w:t xml:space="preserve">Ctrl vs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r>
              <w:t xml:space="preserve"> Males p=0.30</w:t>
            </w:r>
          </w:p>
          <w:p w14:paraId="7F1E21B9" w14:textId="77777777" w:rsidR="00B3483A" w:rsidRDefault="00B3483A" w:rsidP="00B3483A">
            <w:r>
              <w:t xml:space="preserve">Ctrl vs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r>
              <w:t xml:space="preserve"> Females </w:t>
            </w:r>
          </w:p>
          <w:p w14:paraId="1CC03F94" w14:textId="08902196" w:rsidR="0067126D" w:rsidRDefault="00B3483A" w:rsidP="0036789A">
            <w:r>
              <w:t>p=5.7*10^-6</w:t>
            </w:r>
          </w:p>
        </w:tc>
      </w:tr>
      <w:tr w:rsidR="004D5D29" w14:paraId="21919E82" w14:textId="77777777" w:rsidTr="69944ED8">
        <w:tc>
          <w:tcPr>
            <w:tcW w:w="846" w:type="dxa"/>
            <w:shd w:val="clear" w:color="auto" w:fill="auto"/>
          </w:tcPr>
          <w:p w14:paraId="10638E1A" w14:textId="225DC660" w:rsidR="00B3483A" w:rsidRDefault="00B3483A" w:rsidP="00B3483A">
            <w:r>
              <w:t>4h</w:t>
            </w:r>
          </w:p>
        </w:tc>
        <w:tc>
          <w:tcPr>
            <w:tcW w:w="2693" w:type="dxa"/>
            <w:shd w:val="clear" w:color="auto" w:fill="auto"/>
          </w:tcPr>
          <w:p w14:paraId="12B9C2FE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Male</w:t>
            </w:r>
          </w:p>
          <w:p w14:paraId="7B7A4E74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1E20C396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Female</w:t>
            </w:r>
          </w:p>
          <w:p w14:paraId="564F2C13" w14:textId="69FC0650" w:rsidR="00B3483A" w:rsidRPr="00BF6CF3" w:rsidRDefault="00824945" w:rsidP="00824945">
            <w:pPr>
              <w:rPr>
                <w:i/>
                <w:iCs/>
              </w:rPr>
            </w:pPr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16E83240" w14:textId="77777777" w:rsidR="00B3483A" w:rsidRDefault="00B3483A" w:rsidP="00824945">
            <w:pPr>
              <w:jc w:val="center"/>
            </w:pPr>
            <w:r>
              <w:t>18</w:t>
            </w:r>
          </w:p>
          <w:p w14:paraId="7B7372D7" w14:textId="77777777" w:rsidR="00B3483A" w:rsidRDefault="00B3483A" w:rsidP="00824945">
            <w:pPr>
              <w:jc w:val="center"/>
            </w:pPr>
            <w:r>
              <w:t>9</w:t>
            </w:r>
          </w:p>
          <w:p w14:paraId="6446293E" w14:textId="77777777" w:rsidR="00B3483A" w:rsidRDefault="00B3483A" w:rsidP="00824945">
            <w:pPr>
              <w:jc w:val="center"/>
            </w:pPr>
            <w:r>
              <w:t>17</w:t>
            </w:r>
          </w:p>
          <w:p w14:paraId="365AAA52" w14:textId="5C208C34" w:rsidR="00B3483A" w:rsidRDefault="00B3483A" w:rsidP="00824945">
            <w:pPr>
              <w:jc w:val="center"/>
            </w:pPr>
            <w:r>
              <w:t>15</w:t>
            </w:r>
          </w:p>
        </w:tc>
        <w:tc>
          <w:tcPr>
            <w:tcW w:w="4678" w:type="dxa"/>
            <w:shd w:val="clear" w:color="auto" w:fill="auto"/>
          </w:tcPr>
          <w:p w14:paraId="4F44E853" w14:textId="77777777" w:rsidR="00B3483A" w:rsidRPr="00B3483A" w:rsidRDefault="00B3483A" w:rsidP="00B3483A">
            <w:pPr>
              <w:rPr>
                <w:highlight w:val="yellow"/>
              </w:rPr>
            </w:pPr>
          </w:p>
        </w:tc>
      </w:tr>
      <w:tr w:rsidR="004D5D29" w14:paraId="3F668146" w14:textId="77777777" w:rsidTr="69944ED8">
        <w:tc>
          <w:tcPr>
            <w:tcW w:w="846" w:type="dxa"/>
            <w:shd w:val="clear" w:color="auto" w:fill="auto"/>
          </w:tcPr>
          <w:p w14:paraId="6C6E1C5A" w14:textId="67AF87C5" w:rsidR="00B3483A" w:rsidRDefault="00B3483A" w:rsidP="00B3483A">
            <w:r>
              <w:t>4i</w:t>
            </w:r>
          </w:p>
        </w:tc>
        <w:tc>
          <w:tcPr>
            <w:tcW w:w="2693" w:type="dxa"/>
            <w:shd w:val="clear" w:color="auto" w:fill="auto"/>
          </w:tcPr>
          <w:p w14:paraId="53F88B73" w14:textId="4598B42A" w:rsidR="00B3483A" w:rsidRPr="002B4087" w:rsidRDefault="00B3483A" w:rsidP="00B3483A">
            <w:r w:rsidRPr="00B922E1">
              <w:rPr>
                <w:i/>
                <w:iCs/>
              </w:rPr>
              <w:t xml:space="preserve">Hand &gt; </w:t>
            </w:r>
            <w:r w:rsidR="00824945">
              <w:rPr>
                <w:i/>
                <w:iCs/>
              </w:rPr>
              <w:t>Ctrl</w:t>
            </w:r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010A906D" w14:textId="77777777" w:rsidR="00B3483A" w:rsidRPr="002B4087" w:rsidRDefault="00B3483A" w:rsidP="00B3483A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0D534A51" w14:textId="4079EB33" w:rsidR="00B3483A" w:rsidRPr="002B4087" w:rsidRDefault="00B3483A" w:rsidP="00B3483A">
            <w:r w:rsidRPr="00B922E1">
              <w:rPr>
                <w:i/>
                <w:iCs/>
              </w:rPr>
              <w:t xml:space="preserve">Hand &gt; </w:t>
            </w:r>
            <w:r w:rsidR="00824945">
              <w:rPr>
                <w:i/>
                <w:iCs/>
              </w:rPr>
              <w:t xml:space="preserve">Ctrl </w:t>
            </w:r>
            <w:r>
              <w:t>Female</w:t>
            </w:r>
          </w:p>
          <w:p w14:paraId="5742933E" w14:textId="4F56B90D" w:rsidR="00B3483A" w:rsidRPr="00BF6CF3" w:rsidRDefault="00B3483A" w:rsidP="00B3483A">
            <w:pPr>
              <w:rPr>
                <w:i/>
                <w:iCs/>
              </w:rPr>
            </w:pPr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4D0612D5" w14:textId="77777777" w:rsidR="00B3483A" w:rsidRDefault="00B3483A" w:rsidP="00B3483A">
            <w:pPr>
              <w:jc w:val="center"/>
            </w:pPr>
            <w:r>
              <w:t>20</w:t>
            </w:r>
          </w:p>
          <w:p w14:paraId="7D0D5522" w14:textId="77777777" w:rsidR="00B3483A" w:rsidRDefault="00B3483A" w:rsidP="00B3483A">
            <w:pPr>
              <w:jc w:val="center"/>
            </w:pPr>
            <w:r>
              <w:t>18</w:t>
            </w:r>
          </w:p>
          <w:p w14:paraId="0387FECE" w14:textId="77777777" w:rsidR="00B3483A" w:rsidRDefault="00B3483A" w:rsidP="00B3483A">
            <w:pPr>
              <w:jc w:val="center"/>
            </w:pPr>
            <w:r>
              <w:t>19</w:t>
            </w:r>
          </w:p>
          <w:p w14:paraId="301796C1" w14:textId="1346C548" w:rsidR="00B3483A" w:rsidRDefault="00B3483A" w:rsidP="00B3483A">
            <w:pPr>
              <w:jc w:val="center"/>
            </w:pPr>
            <w:r>
              <w:t>20</w:t>
            </w:r>
          </w:p>
        </w:tc>
        <w:tc>
          <w:tcPr>
            <w:tcW w:w="4678" w:type="dxa"/>
            <w:shd w:val="clear" w:color="auto" w:fill="auto"/>
          </w:tcPr>
          <w:p w14:paraId="1D0B2796" w14:textId="495723C8" w:rsidR="00B3483A" w:rsidRPr="004D5D29" w:rsidRDefault="004D5D29" w:rsidP="00B3483A">
            <w:pPr>
              <w:rPr>
                <w:u w:val="single"/>
              </w:rPr>
            </w:pPr>
            <w:r w:rsidRPr="004D5D29">
              <w:rPr>
                <w:u w:val="single"/>
              </w:rPr>
              <w:t>No</w:t>
            </w:r>
            <w:r w:rsidR="00011AAE">
              <w:rPr>
                <w:u w:val="single"/>
              </w:rPr>
              <w:t>.</w:t>
            </w:r>
            <w:r w:rsidRPr="004D5D29">
              <w:rPr>
                <w:u w:val="single"/>
              </w:rPr>
              <w:t xml:space="preserve"> DSRF-positive </w:t>
            </w:r>
            <w:r w:rsidR="000F058E">
              <w:rPr>
                <w:u w:val="single"/>
              </w:rPr>
              <w:t>nuclei</w:t>
            </w:r>
          </w:p>
          <w:p w14:paraId="2E4D4193" w14:textId="71CEA9C5" w:rsidR="0034625D" w:rsidRPr="004D5D29" w:rsidRDefault="00B3483A" w:rsidP="00B3483A">
            <w:r w:rsidRPr="004D5D29">
              <w:t xml:space="preserve">ANOVA: </w:t>
            </w:r>
            <w:r w:rsidR="00581ADC">
              <w:t>No</w:t>
            </w:r>
            <w:r w:rsidR="00011AAE">
              <w:t>.</w:t>
            </w:r>
            <w:r w:rsidR="00581ADC">
              <w:t xml:space="preserve"> </w:t>
            </w:r>
            <w:proofErr w:type="spellStart"/>
            <w:r w:rsidR="00581ADC">
              <w:t>DSRF</w:t>
            </w:r>
            <w:r w:rsidR="004D5D29" w:rsidRPr="004D5D29">
              <w:t>~sex</w:t>
            </w:r>
            <w:proofErr w:type="spellEnd"/>
            <w:r w:rsidR="004D5D29" w:rsidRPr="004D5D29">
              <w:t>*genotype</w:t>
            </w:r>
          </w:p>
          <w:p w14:paraId="4FFA6375" w14:textId="7C2BB01A" w:rsidR="00B3483A" w:rsidRPr="004D5D29" w:rsidRDefault="004D5D29" w:rsidP="00B3483A">
            <w:r w:rsidRPr="004D5D29">
              <w:t>Sex</w:t>
            </w:r>
            <w:r w:rsidR="0034625D" w:rsidRPr="004D5D29">
              <w:t xml:space="preserve"> </w:t>
            </w:r>
            <w:r w:rsidR="00B3483A" w:rsidRPr="004D5D29">
              <w:t>p</w:t>
            </w:r>
            <w:r w:rsidR="00762EB5" w:rsidRPr="004D5D29">
              <w:t>&lt;2.16x10^-16</w:t>
            </w:r>
          </w:p>
          <w:p w14:paraId="330FD4C0" w14:textId="446249CF" w:rsidR="004D5D29" w:rsidRPr="004D5D29" w:rsidRDefault="004D5D29" w:rsidP="00B3483A">
            <w:r w:rsidRPr="004D5D29">
              <w:t>Genotype p =8.33x10^-06</w:t>
            </w:r>
          </w:p>
          <w:p w14:paraId="5C7A41DC" w14:textId="637D8FAF" w:rsidR="004D5D29" w:rsidRPr="004D5D29" w:rsidRDefault="004D5D29" w:rsidP="00B3483A">
            <w:r w:rsidRPr="004D5D29">
              <w:t>Sex*Genotype p=0.000899</w:t>
            </w:r>
          </w:p>
          <w:p w14:paraId="53C661A9" w14:textId="77777777" w:rsidR="00B3483A" w:rsidRPr="004D5D29" w:rsidRDefault="00B3483A" w:rsidP="00B3483A">
            <w:r w:rsidRPr="004D5D29">
              <w:t>Tukey post hoc tests:</w:t>
            </w:r>
          </w:p>
          <w:p w14:paraId="7C9D6848" w14:textId="1C651B29" w:rsidR="00B3483A" w:rsidRPr="004D5D29" w:rsidRDefault="00B3483A" w:rsidP="00B3483A">
            <w:r w:rsidRPr="004D5D29">
              <w:t xml:space="preserve">Ctrl vs </w:t>
            </w:r>
            <w:proofErr w:type="spellStart"/>
            <w:r w:rsidR="00762EB5" w:rsidRPr="004D5D29">
              <w:rPr>
                <w:i/>
                <w:iCs/>
              </w:rPr>
              <w:t>SxlOE</w:t>
            </w:r>
            <w:proofErr w:type="spellEnd"/>
            <w:r w:rsidRPr="004D5D29">
              <w:t xml:space="preserve"> Males p=</w:t>
            </w:r>
            <w:r w:rsidR="00762EB5" w:rsidRPr="004D5D29">
              <w:t>0.8x10^-6</w:t>
            </w:r>
          </w:p>
          <w:p w14:paraId="13FF2CCD" w14:textId="6DCFB90D" w:rsidR="00B3483A" w:rsidRPr="00B3483A" w:rsidRDefault="00B3483A" w:rsidP="00B3483A">
            <w:pPr>
              <w:rPr>
                <w:highlight w:val="yellow"/>
              </w:rPr>
            </w:pPr>
            <w:r w:rsidRPr="004D5D29">
              <w:t xml:space="preserve">Ctrl vs </w:t>
            </w:r>
            <w:proofErr w:type="spellStart"/>
            <w:r w:rsidR="00762EB5" w:rsidRPr="004D5D29">
              <w:rPr>
                <w:i/>
                <w:iCs/>
              </w:rPr>
              <w:t>SxlOE</w:t>
            </w:r>
            <w:proofErr w:type="spellEnd"/>
            <w:r w:rsidRPr="004D5D29">
              <w:t xml:space="preserve"> Females p=</w:t>
            </w:r>
            <w:r w:rsidR="00762EB5" w:rsidRPr="004D5D29">
              <w:t>0.7590367</w:t>
            </w:r>
          </w:p>
        </w:tc>
      </w:tr>
      <w:tr w:rsidR="004D5D29" w14:paraId="34AEFB59" w14:textId="77777777" w:rsidTr="69944ED8">
        <w:tc>
          <w:tcPr>
            <w:tcW w:w="846" w:type="dxa"/>
            <w:shd w:val="clear" w:color="auto" w:fill="auto"/>
          </w:tcPr>
          <w:p w14:paraId="5A7A3B3C" w14:textId="207880D4" w:rsidR="00B3483A" w:rsidRDefault="00B3483A" w:rsidP="00B3483A">
            <w:r>
              <w:t>4j</w:t>
            </w:r>
          </w:p>
        </w:tc>
        <w:tc>
          <w:tcPr>
            <w:tcW w:w="2693" w:type="dxa"/>
            <w:shd w:val="clear" w:color="auto" w:fill="auto"/>
          </w:tcPr>
          <w:p w14:paraId="4C3F4671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Male</w:t>
            </w:r>
          </w:p>
          <w:p w14:paraId="327E2CA0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2D82CC38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Female</w:t>
            </w:r>
          </w:p>
          <w:p w14:paraId="1E3F60B7" w14:textId="0DE14EDF" w:rsidR="00B3483A" w:rsidRPr="00BF6CF3" w:rsidRDefault="00824945" w:rsidP="00824945">
            <w:pPr>
              <w:rPr>
                <w:i/>
                <w:iCs/>
              </w:rPr>
            </w:pPr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410AD867" w14:textId="77777777" w:rsidR="00B3483A" w:rsidRDefault="00B3483A" w:rsidP="00B3483A">
            <w:pPr>
              <w:jc w:val="center"/>
            </w:pPr>
            <w:r>
              <w:t>29</w:t>
            </w:r>
          </w:p>
          <w:p w14:paraId="581CBD49" w14:textId="77777777" w:rsidR="00B3483A" w:rsidRDefault="00B3483A" w:rsidP="00B3483A">
            <w:pPr>
              <w:jc w:val="center"/>
            </w:pPr>
            <w:r>
              <w:t>30</w:t>
            </w:r>
          </w:p>
          <w:p w14:paraId="61967980" w14:textId="77777777" w:rsidR="00B3483A" w:rsidRDefault="00B3483A" w:rsidP="00B3483A">
            <w:pPr>
              <w:jc w:val="center"/>
            </w:pPr>
            <w:r>
              <w:t>19</w:t>
            </w:r>
          </w:p>
          <w:p w14:paraId="006DFFE3" w14:textId="64C0177D" w:rsidR="00B3483A" w:rsidRDefault="00B3483A" w:rsidP="00B3483A">
            <w:pPr>
              <w:jc w:val="center"/>
            </w:pPr>
            <w:r>
              <w:t>13</w:t>
            </w:r>
          </w:p>
        </w:tc>
        <w:tc>
          <w:tcPr>
            <w:tcW w:w="4678" w:type="dxa"/>
            <w:shd w:val="clear" w:color="auto" w:fill="auto"/>
          </w:tcPr>
          <w:p w14:paraId="16FE4BCF" w14:textId="3851F725" w:rsidR="00B3483A" w:rsidRPr="00B3483A" w:rsidRDefault="00B3483A" w:rsidP="00B3483A">
            <w:pPr>
              <w:rPr>
                <w:highlight w:val="yellow"/>
              </w:rPr>
            </w:pPr>
            <w:r>
              <w:t>(Procrustes ANOVA results in Supplementary Tables 36-37)</w:t>
            </w:r>
          </w:p>
        </w:tc>
      </w:tr>
      <w:tr w:rsidR="004D5D29" w14:paraId="5D1F8B55" w14:textId="77777777" w:rsidTr="69944ED8">
        <w:tc>
          <w:tcPr>
            <w:tcW w:w="846" w:type="dxa"/>
            <w:shd w:val="clear" w:color="auto" w:fill="auto"/>
          </w:tcPr>
          <w:p w14:paraId="6D0B3734" w14:textId="3B830D06" w:rsidR="00B3483A" w:rsidRDefault="00B3483A" w:rsidP="00B3483A">
            <w:r>
              <w:t>4k-l</w:t>
            </w:r>
          </w:p>
        </w:tc>
        <w:tc>
          <w:tcPr>
            <w:tcW w:w="2693" w:type="dxa"/>
            <w:shd w:val="clear" w:color="auto" w:fill="auto"/>
          </w:tcPr>
          <w:p w14:paraId="43E19949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Male</w:t>
            </w:r>
          </w:p>
          <w:p w14:paraId="40C267E7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7D18CF59" w14:textId="77777777" w:rsidR="00824945" w:rsidRPr="002B4087" w:rsidRDefault="00824945" w:rsidP="00824945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 xml:space="preserve">Ctrl </w:t>
            </w:r>
            <w:r>
              <w:t>Female</w:t>
            </w:r>
          </w:p>
          <w:p w14:paraId="6251B11C" w14:textId="3BD77FA5" w:rsidR="00B3483A" w:rsidRPr="00BF6CF3" w:rsidRDefault="00824945" w:rsidP="00824945">
            <w:pPr>
              <w:rPr>
                <w:i/>
                <w:iCs/>
              </w:rPr>
            </w:pPr>
            <w:r w:rsidRPr="00B922E1"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O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4BBC8CB5" w14:textId="77777777" w:rsidR="00B3483A" w:rsidRDefault="00B3483A" w:rsidP="00B3483A">
            <w:pPr>
              <w:jc w:val="center"/>
            </w:pPr>
            <w:r>
              <w:t>29</w:t>
            </w:r>
          </w:p>
          <w:p w14:paraId="1B6EC795" w14:textId="77777777" w:rsidR="00B3483A" w:rsidRDefault="00B3483A" w:rsidP="00B3483A">
            <w:pPr>
              <w:jc w:val="center"/>
            </w:pPr>
            <w:r>
              <w:t>30</w:t>
            </w:r>
          </w:p>
          <w:p w14:paraId="03EB7214" w14:textId="77777777" w:rsidR="00B3483A" w:rsidRDefault="00B3483A" w:rsidP="00B3483A">
            <w:pPr>
              <w:jc w:val="center"/>
            </w:pPr>
            <w:r>
              <w:t>19</w:t>
            </w:r>
          </w:p>
          <w:p w14:paraId="73047CAD" w14:textId="7A841FA9" w:rsidR="00B3483A" w:rsidRDefault="00B3483A" w:rsidP="00B3483A">
            <w:pPr>
              <w:jc w:val="center"/>
            </w:pPr>
            <w:r>
              <w:t>13</w:t>
            </w:r>
          </w:p>
        </w:tc>
        <w:tc>
          <w:tcPr>
            <w:tcW w:w="4678" w:type="dxa"/>
            <w:shd w:val="clear" w:color="auto" w:fill="auto"/>
          </w:tcPr>
          <w:p w14:paraId="39BF91A7" w14:textId="77777777" w:rsidR="00B3483A" w:rsidRDefault="00B3483A" w:rsidP="00B3483A">
            <w:r>
              <w:t>MDS stats – see Methods</w:t>
            </w:r>
          </w:p>
          <w:p w14:paraId="054385DE" w14:textId="77777777" w:rsidR="00B3483A" w:rsidRDefault="00B3483A" w:rsidP="00B3483A">
            <w:r>
              <w:t xml:space="preserve">Ctrl vs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r>
              <w:t xml:space="preserve"> Males p=0.0012</w:t>
            </w:r>
          </w:p>
          <w:p w14:paraId="0E2FDC35" w14:textId="0A735318" w:rsidR="00B3483A" w:rsidRPr="00B3483A" w:rsidRDefault="00B3483A" w:rsidP="00B3483A">
            <w:pPr>
              <w:rPr>
                <w:highlight w:val="yellow"/>
              </w:rPr>
            </w:pPr>
            <w:r>
              <w:t xml:space="preserve">Ctrl vs </w:t>
            </w:r>
            <w:proofErr w:type="spellStart"/>
            <w:r>
              <w:rPr>
                <w:i/>
                <w:iCs/>
              </w:rPr>
              <w:t>Sxl</w:t>
            </w:r>
            <w:r w:rsidRPr="00B922E1">
              <w:rPr>
                <w:i/>
                <w:iCs/>
              </w:rPr>
              <w:t>RNAi</w:t>
            </w:r>
            <w:proofErr w:type="spellEnd"/>
            <w:r>
              <w:t xml:space="preserve"> Females p=0.84</w:t>
            </w:r>
          </w:p>
        </w:tc>
      </w:tr>
      <w:tr w:rsidR="00C05984" w14:paraId="17D8F5D1" w14:textId="77777777" w:rsidTr="69944ED8">
        <w:tc>
          <w:tcPr>
            <w:tcW w:w="846" w:type="dxa"/>
            <w:shd w:val="clear" w:color="auto" w:fill="auto"/>
          </w:tcPr>
          <w:p w14:paraId="7A3DB7E1" w14:textId="3AC24EA7" w:rsidR="00C05984" w:rsidRDefault="00C05984" w:rsidP="00C05984">
            <w:r>
              <w:t>5b</w:t>
            </w:r>
          </w:p>
        </w:tc>
        <w:tc>
          <w:tcPr>
            <w:tcW w:w="2693" w:type="dxa"/>
            <w:shd w:val="clear" w:color="auto" w:fill="auto"/>
          </w:tcPr>
          <w:p w14:paraId="3EF05B07" w14:textId="77777777" w:rsidR="00C05984" w:rsidRPr="008B6352" w:rsidRDefault="00C05984" w:rsidP="00C05984">
            <w:pPr>
              <w:rPr>
                <w:i/>
                <w:iCs/>
                <w:u w:val="single"/>
              </w:rPr>
            </w:pPr>
            <w:r w:rsidRPr="008B6352">
              <w:rPr>
                <w:i/>
                <w:iCs/>
                <w:u w:val="single"/>
              </w:rPr>
              <w:t>ubi-ODD-GFP, ubi-RFP</w:t>
            </w:r>
          </w:p>
          <w:p w14:paraId="25E0FBE7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432C9706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Male</w:t>
            </w:r>
          </w:p>
          <w:p w14:paraId="20AA8D4F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Female</w:t>
            </w:r>
          </w:p>
          <w:p w14:paraId="49FBD828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Female</w:t>
            </w:r>
            <w:r w:rsidRPr="001957B2">
              <w:t xml:space="preserve"> </w:t>
            </w:r>
          </w:p>
          <w:p w14:paraId="5DA042CF" w14:textId="77777777" w:rsidR="00C05984" w:rsidRDefault="00C05984" w:rsidP="00C05984"/>
          <w:p w14:paraId="682FD597" w14:textId="77777777" w:rsidR="00C05984" w:rsidRPr="008B6352" w:rsidRDefault="00C05984" w:rsidP="00C05984">
            <w:pPr>
              <w:rPr>
                <w:u w:val="single"/>
              </w:rPr>
            </w:pPr>
            <w:proofErr w:type="spellStart"/>
            <w:proofErr w:type="gramStart"/>
            <w:r w:rsidRPr="008B6352">
              <w:rPr>
                <w:i/>
                <w:iCs/>
                <w:u w:val="single"/>
              </w:rPr>
              <w:t>Ldh</w:t>
            </w:r>
            <w:proofErr w:type="spellEnd"/>
            <w:r w:rsidRPr="008B6352">
              <w:rPr>
                <w:i/>
                <w:iCs/>
                <w:u w:val="single"/>
              </w:rPr>
              <w:t>::</w:t>
            </w:r>
            <w:proofErr w:type="gramEnd"/>
            <w:r w:rsidRPr="008B6352">
              <w:rPr>
                <w:i/>
                <w:iCs/>
                <w:u w:val="single"/>
              </w:rPr>
              <w:t>GFP</w:t>
            </w:r>
          </w:p>
          <w:p w14:paraId="0E21EC42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467150C1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Male</w:t>
            </w:r>
          </w:p>
          <w:p w14:paraId="0433DF79" w14:textId="77777777" w:rsidR="00C05984" w:rsidRDefault="00C05984" w:rsidP="00C05984">
            <w:r w:rsidRPr="00B922E1">
              <w:rPr>
                <w:i/>
                <w:iCs/>
              </w:rPr>
              <w:lastRenderedPageBreak/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Female</w:t>
            </w:r>
          </w:p>
          <w:p w14:paraId="5510D2E3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Female</w:t>
            </w:r>
            <w:r w:rsidRPr="001957B2">
              <w:t xml:space="preserve"> </w:t>
            </w:r>
          </w:p>
          <w:p w14:paraId="2CC42CDF" w14:textId="77777777" w:rsidR="00C05984" w:rsidRPr="00BF6CF3" w:rsidRDefault="00C05984" w:rsidP="00C05984">
            <w:pPr>
              <w:rPr>
                <w:i/>
                <w:iCs/>
              </w:rPr>
            </w:pPr>
          </w:p>
        </w:tc>
        <w:tc>
          <w:tcPr>
            <w:tcW w:w="1134" w:type="dxa"/>
            <w:shd w:val="clear" w:color="auto" w:fill="auto"/>
          </w:tcPr>
          <w:p w14:paraId="01773592" w14:textId="77777777" w:rsidR="00C05984" w:rsidRDefault="00C05984" w:rsidP="00C05984">
            <w:pPr>
              <w:jc w:val="center"/>
            </w:pPr>
          </w:p>
          <w:p w14:paraId="554ED31E" w14:textId="77777777" w:rsidR="00C05984" w:rsidRDefault="00C05984" w:rsidP="00C05984">
            <w:pPr>
              <w:jc w:val="center"/>
            </w:pPr>
            <w:r>
              <w:t>19</w:t>
            </w:r>
          </w:p>
          <w:p w14:paraId="4C05FEC4" w14:textId="77777777" w:rsidR="00C05984" w:rsidRDefault="00C05984" w:rsidP="00C05984">
            <w:pPr>
              <w:jc w:val="center"/>
            </w:pPr>
            <w:r>
              <w:t>26</w:t>
            </w:r>
          </w:p>
          <w:p w14:paraId="1D0B747B" w14:textId="77777777" w:rsidR="00C05984" w:rsidRDefault="00C05984" w:rsidP="00C05984">
            <w:pPr>
              <w:jc w:val="center"/>
            </w:pPr>
            <w:r>
              <w:t>24</w:t>
            </w:r>
          </w:p>
          <w:p w14:paraId="5B804CE7" w14:textId="77777777" w:rsidR="00C05984" w:rsidRDefault="00C05984" w:rsidP="00C05984">
            <w:pPr>
              <w:jc w:val="center"/>
            </w:pPr>
            <w:r>
              <w:t>20</w:t>
            </w:r>
          </w:p>
          <w:p w14:paraId="641318ED" w14:textId="77777777" w:rsidR="00C05984" w:rsidRDefault="00C05984" w:rsidP="00C05984">
            <w:pPr>
              <w:jc w:val="center"/>
            </w:pPr>
          </w:p>
          <w:p w14:paraId="4BB02239" w14:textId="77777777" w:rsidR="00C05984" w:rsidRDefault="00C05984" w:rsidP="00C05984">
            <w:pPr>
              <w:jc w:val="center"/>
            </w:pPr>
          </w:p>
          <w:p w14:paraId="3F1DD4A6" w14:textId="77777777" w:rsidR="00C05984" w:rsidRDefault="00C05984" w:rsidP="00C05984">
            <w:pPr>
              <w:jc w:val="center"/>
            </w:pPr>
            <w:r>
              <w:t>28</w:t>
            </w:r>
          </w:p>
          <w:p w14:paraId="7673CC61" w14:textId="77777777" w:rsidR="00C05984" w:rsidRDefault="00C05984" w:rsidP="00C05984">
            <w:pPr>
              <w:jc w:val="center"/>
            </w:pPr>
            <w:r>
              <w:t>19</w:t>
            </w:r>
          </w:p>
          <w:p w14:paraId="53748A8A" w14:textId="77777777" w:rsidR="00C05984" w:rsidRDefault="00C05984" w:rsidP="00C05984">
            <w:pPr>
              <w:jc w:val="center"/>
            </w:pPr>
            <w:r>
              <w:lastRenderedPageBreak/>
              <w:t>20</w:t>
            </w:r>
          </w:p>
          <w:p w14:paraId="7CFA43D8" w14:textId="38F3C027" w:rsidR="00C05984" w:rsidRDefault="00C05984" w:rsidP="00C05984">
            <w:pPr>
              <w:jc w:val="center"/>
            </w:pPr>
            <w:r>
              <w:t>21</w:t>
            </w:r>
          </w:p>
        </w:tc>
        <w:tc>
          <w:tcPr>
            <w:tcW w:w="4678" w:type="dxa"/>
            <w:shd w:val="clear" w:color="auto" w:fill="auto"/>
          </w:tcPr>
          <w:p w14:paraId="2809B7B2" w14:textId="77777777" w:rsidR="00C05984" w:rsidRPr="00B3483A" w:rsidRDefault="00C05984" w:rsidP="00C05984"/>
        </w:tc>
      </w:tr>
      <w:tr w:rsidR="00C05984" w14:paraId="6500B9EA" w14:textId="77777777" w:rsidTr="69944ED8">
        <w:tc>
          <w:tcPr>
            <w:tcW w:w="846" w:type="dxa"/>
            <w:shd w:val="clear" w:color="auto" w:fill="auto"/>
          </w:tcPr>
          <w:p w14:paraId="795B17B5" w14:textId="20214EDE" w:rsidR="00C05984" w:rsidRDefault="00C05984" w:rsidP="00C05984">
            <w:r>
              <w:t>5c</w:t>
            </w:r>
          </w:p>
        </w:tc>
        <w:tc>
          <w:tcPr>
            <w:tcW w:w="2693" w:type="dxa"/>
            <w:shd w:val="clear" w:color="auto" w:fill="auto"/>
          </w:tcPr>
          <w:p w14:paraId="6902C4D4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2A45EB48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Male</w:t>
            </w:r>
          </w:p>
          <w:p w14:paraId="57600312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1962A22F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77F493FA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Female</w:t>
            </w:r>
          </w:p>
          <w:p w14:paraId="36A97137" w14:textId="7CDDD2C8" w:rsidR="00C05984" w:rsidRPr="00BF6CF3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64EC3153" w14:textId="77777777" w:rsidR="00C05984" w:rsidRDefault="00C05984" w:rsidP="00C05984">
            <w:pPr>
              <w:jc w:val="center"/>
            </w:pPr>
            <w:r>
              <w:t>20</w:t>
            </w:r>
          </w:p>
          <w:p w14:paraId="542D21EE" w14:textId="77777777" w:rsidR="00C05984" w:rsidRDefault="00C05984" w:rsidP="00C05984">
            <w:pPr>
              <w:jc w:val="center"/>
            </w:pPr>
            <w:r>
              <w:t>19</w:t>
            </w:r>
          </w:p>
          <w:p w14:paraId="627B8D10" w14:textId="77777777" w:rsidR="00C05984" w:rsidRDefault="00C05984" w:rsidP="00C05984">
            <w:pPr>
              <w:jc w:val="center"/>
            </w:pPr>
            <w:r>
              <w:t>22</w:t>
            </w:r>
          </w:p>
          <w:p w14:paraId="38DF8457" w14:textId="77777777" w:rsidR="00C05984" w:rsidRDefault="00C05984" w:rsidP="00C05984">
            <w:pPr>
              <w:jc w:val="center"/>
            </w:pPr>
            <w:r>
              <w:t>17</w:t>
            </w:r>
          </w:p>
          <w:p w14:paraId="71E4DC2A" w14:textId="77777777" w:rsidR="00C05984" w:rsidRDefault="00C05984" w:rsidP="00C05984">
            <w:pPr>
              <w:jc w:val="center"/>
            </w:pPr>
            <w:r>
              <w:t>18</w:t>
            </w:r>
          </w:p>
          <w:p w14:paraId="1D692B91" w14:textId="73DF19EF" w:rsidR="00C05984" w:rsidRDefault="00C05984" w:rsidP="00C05984">
            <w:pPr>
              <w:jc w:val="center"/>
            </w:pPr>
            <w:r>
              <w:t>13</w:t>
            </w:r>
          </w:p>
        </w:tc>
        <w:tc>
          <w:tcPr>
            <w:tcW w:w="4678" w:type="dxa"/>
            <w:shd w:val="clear" w:color="auto" w:fill="auto"/>
          </w:tcPr>
          <w:p w14:paraId="50F2EE91" w14:textId="77777777" w:rsidR="00C05984" w:rsidRPr="000F058E" w:rsidRDefault="00C05984" w:rsidP="00C05984">
            <w:pPr>
              <w:rPr>
                <w:u w:val="single"/>
              </w:rPr>
            </w:pPr>
            <w:r w:rsidRPr="000F058E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0F058E">
              <w:rPr>
                <w:u w:val="single"/>
              </w:rPr>
              <w:t xml:space="preserve"> pH3-positive cells</w:t>
            </w:r>
          </w:p>
          <w:p w14:paraId="12B71D8D" w14:textId="77777777" w:rsidR="00C05984" w:rsidRPr="000F058E" w:rsidRDefault="00C05984" w:rsidP="00C05984">
            <w:r w:rsidRPr="000F058E">
              <w:t xml:space="preserve">ANOVA: </w:t>
            </w:r>
            <w:r>
              <w:t>No. pH3</w:t>
            </w:r>
            <w:r w:rsidRPr="000F058E">
              <w:t>~sex*genotype</w:t>
            </w:r>
          </w:p>
          <w:p w14:paraId="15F55AC7" w14:textId="77777777" w:rsidR="00C05984" w:rsidRPr="000F058E" w:rsidRDefault="00C05984" w:rsidP="00C05984">
            <w:r w:rsidRPr="000F058E">
              <w:t>Sex p=4.66x10^-14</w:t>
            </w:r>
          </w:p>
          <w:p w14:paraId="00A852BF" w14:textId="77777777" w:rsidR="00C05984" w:rsidRPr="000F058E" w:rsidRDefault="00C05984" w:rsidP="00C05984">
            <w:r w:rsidRPr="000F058E">
              <w:t>Genotype p=0.000140</w:t>
            </w:r>
          </w:p>
          <w:p w14:paraId="547B23AE" w14:textId="77777777" w:rsidR="00C05984" w:rsidRPr="000F058E" w:rsidRDefault="00C05984" w:rsidP="00C05984">
            <w:r w:rsidRPr="000F058E">
              <w:t>Sex*Genotype p=0.000162</w:t>
            </w:r>
          </w:p>
          <w:p w14:paraId="1314B031" w14:textId="77777777" w:rsidR="00C05984" w:rsidRPr="000F058E" w:rsidRDefault="00C05984" w:rsidP="00C05984">
            <w:r w:rsidRPr="000F058E">
              <w:t>Tukey post hoc tests:</w:t>
            </w:r>
          </w:p>
          <w:p w14:paraId="1BB80EE9" w14:textId="77777777" w:rsidR="00C05984" w:rsidRPr="000F058E" w:rsidRDefault="00C05984" w:rsidP="00C05984">
            <w:r w:rsidRPr="000F058E">
              <w:t xml:space="preserve">Gal4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Males p=0.9933645</w:t>
            </w:r>
          </w:p>
          <w:p w14:paraId="7F20C294" w14:textId="77777777" w:rsidR="00C05984" w:rsidRPr="000F058E" w:rsidRDefault="00C05984" w:rsidP="00C05984">
            <w:r w:rsidRPr="000F058E">
              <w:t xml:space="preserve">UAS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Males p=0.9957703</w:t>
            </w:r>
          </w:p>
          <w:p w14:paraId="26D5A1FA" w14:textId="77777777" w:rsidR="00C05984" w:rsidRPr="000F058E" w:rsidRDefault="00C05984" w:rsidP="00C05984">
            <w:r w:rsidRPr="000F058E">
              <w:t xml:space="preserve">Gal4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Females p=0.0000577</w:t>
            </w:r>
          </w:p>
          <w:p w14:paraId="66B91252" w14:textId="6CB3B12F" w:rsidR="00C05984" w:rsidRPr="00B3483A" w:rsidRDefault="00C05984" w:rsidP="00C05984">
            <w:r w:rsidRPr="000F058E">
              <w:t xml:space="preserve">UAS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Females p=0.0000007</w:t>
            </w:r>
          </w:p>
        </w:tc>
      </w:tr>
      <w:tr w:rsidR="00C05984" w14:paraId="362F5699" w14:textId="77777777" w:rsidTr="69944ED8">
        <w:tc>
          <w:tcPr>
            <w:tcW w:w="846" w:type="dxa"/>
            <w:shd w:val="clear" w:color="auto" w:fill="auto"/>
          </w:tcPr>
          <w:p w14:paraId="57B6DA97" w14:textId="1FE65599" w:rsidR="00C05984" w:rsidRDefault="00C05984" w:rsidP="00820BB0">
            <w:r>
              <w:t>5d</w:t>
            </w:r>
          </w:p>
        </w:tc>
        <w:tc>
          <w:tcPr>
            <w:tcW w:w="2693" w:type="dxa"/>
            <w:shd w:val="clear" w:color="auto" w:fill="auto"/>
          </w:tcPr>
          <w:p w14:paraId="1CECBAEF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</w:p>
          <w:p w14:paraId="40CC21C4" w14:textId="77777777" w:rsidR="00C05984" w:rsidRDefault="00C05984" w:rsidP="00820BB0">
            <w:pPr>
              <w:rPr>
                <w:i/>
                <w:iCs/>
              </w:rPr>
            </w:pPr>
            <w:r>
              <w:t xml:space="preserve">5% </w:t>
            </w:r>
            <w:proofErr w:type="spellStart"/>
            <w:r>
              <w:t>Suc</w:t>
            </w:r>
            <w:proofErr w:type="spellEnd"/>
            <w:r w:rsidRPr="000F752C">
              <w:t xml:space="preserve"> Male</w:t>
            </w:r>
            <w:r>
              <w:t xml:space="preserve"> </w:t>
            </w:r>
          </w:p>
          <w:p w14:paraId="723825DB" w14:textId="77777777" w:rsidR="00C05984" w:rsidRDefault="00C05984" w:rsidP="00820BB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</w:p>
          <w:p w14:paraId="6F11319A" w14:textId="77777777" w:rsidR="00C05984" w:rsidRDefault="00C05984" w:rsidP="00820BB0">
            <w:pPr>
              <w:rPr>
                <w:i/>
                <w:iCs/>
              </w:rPr>
            </w:pPr>
            <w:r>
              <w:t xml:space="preserve">5% </w:t>
            </w:r>
            <w:proofErr w:type="spellStart"/>
            <w:r>
              <w:t>Suc</w:t>
            </w:r>
            <w:proofErr w:type="spellEnd"/>
            <w:r w:rsidRPr="000F752C">
              <w:t xml:space="preserve"> Male</w:t>
            </w:r>
            <w:r>
              <w:t xml:space="preserve"> </w:t>
            </w:r>
          </w:p>
          <w:p w14:paraId="01A8C248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4231F5D5" w14:textId="77777777" w:rsidR="00C05984" w:rsidRDefault="00C05984" w:rsidP="00820BB0">
            <w:r>
              <w:t xml:space="preserve">5% </w:t>
            </w:r>
            <w:proofErr w:type="spellStart"/>
            <w:r>
              <w:t>Suc</w:t>
            </w:r>
            <w:proofErr w:type="spellEnd"/>
            <w:r w:rsidRPr="000F752C">
              <w:t xml:space="preserve"> Male</w:t>
            </w:r>
          </w:p>
          <w:p w14:paraId="11B0D6A2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</w:p>
          <w:p w14:paraId="4826B328" w14:textId="77777777" w:rsidR="00C05984" w:rsidRDefault="00C05984" w:rsidP="00820BB0">
            <w:pPr>
              <w:rPr>
                <w:i/>
                <w:iCs/>
              </w:rPr>
            </w:pPr>
            <w:r>
              <w:t>5</w:t>
            </w:r>
            <w:proofErr w:type="gramStart"/>
            <w:r>
              <w:t>%  Suc</w:t>
            </w:r>
            <w:proofErr w:type="gramEnd"/>
            <w:r>
              <w:t>+3%DSS</w:t>
            </w:r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0FB3E91D" w14:textId="77777777" w:rsidR="00C05984" w:rsidRDefault="00C05984" w:rsidP="00820BB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</w:p>
          <w:p w14:paraId="0402C060" w14:textId="77777777" w:rsidR="00C05984" w:rsidRDefault="00C05984" w:rsidP="00820BB0">
            <w:pPr>
              <w:rPr>
                <w:i/>
                <w:iCs/>
              </w:rPr>
            </w:pPr>
            <w:r>
              <w:t>5% Suc+3%DSS</w:t>
            </w:r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789AD73F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67408AD0" w14:textId="77777777" w:rsidR="00C05984" w:rsidRDefault="00C05984" w:rsidP="00820BB0">
            <w:pPr>
              <w:rPr>
                <w:i/>
                <w:iCs/>
              </w:rPr>
            </w:pPr>
            <w:r>
              <w:t>5% Suc+3%DSS</w:t>
            </w:r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321A4260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</w:p>
          <w:p w14:paraId="34713D89" w14:textId="77777777" w:rsidR="00C05984" w:rsidRDefault="00C05984" w:rsidP="00820BB0">
            <w:pPr>
              <w:rPr>
                <w:i/>
                <w:iCs/>
              </w:rPr>
            </w:pPr>
            <w:r>
              <w:t xml:space="preserve">5% </w:t>
            </w:r>
            <w:proofErr w:type="spellStart"/>
            <w:r>
              <w:t>Suc</w:t>
            </w:r>
            <w:proofErr w:type="spellEnd"/>
            <w:r w:rsidRPr="000F752C">
              <w:t xml:space="preserve"> </w:t>
            </w:r>
            <w:r>
              <w:t xml:space="preserve">Female </w:t>
            </w:r>
          </w:p>
          <w:p w14:paraId="77527061" w14:textId="77777777" w:rsidR="00C05984" w:rsidRDefault="00C05984" w:rsidP="00820BB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</w:p>
          <w:p w14:paraId="30AE419C" w14:textId="77777777" w:rsidR="00C05984" w:rsidRDefault="00C05984" w:rsidP="00820BB0">
            <w:pPr>
              <w:rPr>
                <w:i/>
                <w:iCs/>
              </w:rPr>
            </w:pPr>
            <w:r>
              <w:t xml:space="preserve">5% </w:t>
            </w:r>
            <w:proofErr w:type="spellStart"/>
            <w:r>
              <w:t>Suc</w:t>
            </w:r>
            <w:proofErr w:type="spellEnd"/>
            <w:r w:rsidRPr="000F752C">
              <w:t xml:space="preserve"> </w:t>
            </w:r>
            <w:r>
              <w:t>Female</w:t>
            </w:r>
          </w:p>
          <w:p w14:paraId="2817C7A1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335229AE" w14:textId="77777777" w:rsidR="00C05984" w:rsidRDefault="00C05984" w:rsidP="00820BB0">
            <w:r>
              <w:t xml:space="preserve">5% </w:t>
            </w:r>
            <w:proofErr w:type="spellStart"/>
            <w:r>
              <w:t>Suc</w:t>
            </w:r>
            <w:proofErr w:type="spellEnd"/>
            <w:r w:rsidRPr="000F752C">
              <w:t xml:space="preserve"> </w:t>
            </w:r>
            <w:r>
              <w:t>Female</w:t>
            </w:r>
          </w:p>
          <w:p w14:paraId="7215C8E8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</w:p>
          <w:p w14:paraId="48C95E2C" w14:textId="77777777" w:rsidR="00C05984" w:rsidRDefault="00C05984" w:rsidP="00820BB0">
            <w:pPr>
              <w:rPr>
                <w:i/>
                <w:iCs/>
              </w:rPr>
            </w:pPr>
            <w:r>
              <w:t>5</w:t>
            </w:r>
            <w:proofErr w:type="gramStart"/>
            <w:r>
              <w:t>%  Suc</w:t>
            </w:r>
            <w:proofErr w:type="gramEnd"/>
            <w:r>
              <w:t>+3%DSS</w:t>
            </w:r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702E9B6B" w14:textId="77777777" w:rsidR="00C05984" w:rsidRDefault="00C05984" w:rsidP="00820BB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</w:p>
          <w:p w14:paraId="470D451E" w14:textId="77777777" w:rsidR="00C05984" w:rsidRDefault="00C05984" w:rsidP="00820BB0">
            <w:pPr>
              <w:rPr>
                <w:i/>
                <w:iCs/>
              </w:rPr>
            </w:pPr>
            <w:r>
              <w:t>5% Suc+3%DSS</w:t>
            </w:r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63216371" w14:textId="77777777" w:rsidR="00C05984" w:rsidRDefault="00C05984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12F0D433" w14:textId="77777777" w:rsidR="00C05984" w:rsidRDefault="00C05984" w:rsidP="00820BB0">
            <w:pPr>
              <w:rPr>
                <w:i/>
                <w:iCs/>
              </w:rPr>
            </w:pPr>
            <w:r>
              <w:t>5% Suc+3%DSS</w:t>
            </w:r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3C095C74" w14:textId="77777777" w:rsidR="00C05984" w:rsidRDefault="00C05984" w:rsidP="00820BB0">
            <w:pPr>
              <w:jc w:val="center"/>
            </w:pPr>
            <w:r>
              <w:t>12</w:t>
            </w:r>
          </w:p>
          <w:p w14:paraId="4E2CA342" w14:textId="77777777" w:rsidR="00C05984" w:rsidRDefault="00C05984" w:rsidP="00820BB0">
            <w:pPr>
              <w:jc w:val="center"/>
            </w:pPr>
          </w:p>
          <w:p w14:paraId="21800201" w14:textId="77777777" w:rsidR="00C05984" w:rsidRDefault="00C05984" w:rsidP="00820BB0">
            <w:pPr>
              <w:jc w:val="center"/>
            </w:pPr>
            <w:r>
              <w:t>26</w:t>
            </w:r>
          </w:p>
          <w:p w14:paraId="46D9B0D6" w14:textId="77777777" w:rsidR="00C05984" w:rsidRDefault="00C05984" w:rsidP="00820BB0">
            <w:pPr>
              <w:jc w:val="center"/>
            </w:pPr>
          </w:p>
          <w:p w14:paraId="2861DEBB" w14:textId="77777777" w:rsidR="00C05984" w:rsidRDefault="00C05984" w:rsidP="00820BB0">
            <w:pPr>
              <w:jc w:val="center"/>
            </w:pPr>
            <w:r>
              <w:t>12</w:t>
            </w:r>
          </w:p>
          <w:p w14:paraId="4DAA6F5E" w14:textId="77777777" w:rsidR="00C05984" w:rsidRDefault="00C05984" w:rsidP="00820BB0">
            <w:pPr>
              <w:jc w:val="center"/>
            </w:pPr>
          </w:p>
          <w:p w14:paraId="1E7F5546" w14:textId="77777777" w:rsidR="00C05984" w:rsidRDefault="00C05984" w:rsidP="00820BB0">
            <w:pPr>
              <w:jc w:val="center"/>
            </w:pPr>
            <w:r>
              <w:t>9</w:t>
            </w:r>
          </w:p>
          <w:p w14:paraId="15F71608" w14:textId="77777777" w:rsidR="00C05984" w:rsidRDefault="00C05984" w:rsidP="00820BB0">
            <w:pPr>
              <w:jc w:val="center"/>
            </w:pPr>
          </w:p>
          <w:p w14:paraId="4314DBD7" w14:textId="77777777" w:rsidR="00C05984" w:rsidRDefault="00C05984" w:rsidP="00820BB0">
            <w:pPr>
              <w:jc w:val="center"/>
            </w:pPr>
            <w:r>
              <w:t>22</w:t>
            </w:r>
          </w:p>
          <w:p w14:paraId="1242A405" w14:textId="77777777" w:rsidR="00C05984" w:rsidRDefault="00C05984" w:rsidP="00820BB0">
            <w:pPr>
              <w:jc w:val="center"/>
            </w:pPr>
          </w:p>
          <w:p w14:paraId="219B1049" w14:textId="77777777" w:rsidR="00C05984" w:rsidRDefault="00C05984" w:rsidP="00820BB0">
            <w:pPr>
              <w:jc w:val="center"/>
            </w:pPr>
            <w:r>
              <w:t>21</w:t>
            </w:r>
          </w:p>
          <w:p w14:paraId="54CC8A66" w14:textId="77777777" w:rsidR="00C05984" w:rsidRDefault="00C05984" w:rsidP="00820BB0">
            <w:pPr>
              <w:jc w:val="center"/>
            </w:pPr>
          </w:p>
          <w:p w14:paraId="45E648A4" w14:textId="77777777" w:rsidR="00C05984" w:rsidRDefault="00C05984" w:rsidP="00820BB0">
            <w:pPr>
              <w:jc w:val="center"/>
            </w:pPr>
            <w:r>
              <w:t>20</w:t>
            </w:r>
          </w:p>
          <w:p w14:paraId="2E7D9066" w14:textId="77777777" w:rsidR="00C05984" w:rsidRDefault="00C05984" w:rsidP="00820BB0">
            <w:pPr>
              <w:jc w:val="center"/>
            </w:pPr>
          </w:p>
          <w:p w14:paraId="22196436" w14:textId="77777777" w:rsidR="00C05984" w:rsidRDefault="00C05984" w:rsidP="00820BB0">
            <w:pPr>
              <w:jc w:val="center"/>
            </w:pPr>
            <w:r>
              <w:t>23</w:t>
            </w:r>
          </w:p>
          <w:p w14:paraId="43262636" w14:textId="77777777" w:rsidR="00C05984" w:rsidRDefault="00C05984" w:rsidP="00820BB0">
            <w:pPr>
              <w:jc w:val="center"/>
            </w:pPr>
          </w:p>
          <w:p w14:paraId="2994C11B" w14:textId="77777777" w:rsidR="00C05984" w:rsidRDefault="00C05984" w:rsidP="00820BB0">
            <w:pPr>
              <w:jc w:val="center"/>
            </w:pPr>
            <w:r>
              <w:t>22</w:t>
            </w:r>
          </w:p>
          <w:p w14:paraId="4AC0FA55" w14:textId="77777777" w:rsidR="00C05984" w:rsidRDefault="00C05984" w:rsidP="00820BB0">
            <w:pPr>
              <w:jc w:val="center"/>
            </w:pPr>
          </w:p>
          <w:p w14:paraId="68505A54" w14:textId="77777777" w:rsidR="00C05984" w:rsidRDefault="00C05984" w:rsidP="00820BB0">
            <w:pPr>
              <w:jc w:val="center"/>
            </w:pPr>
            <w:r>
              <w:t>34</w:t>
            </w:r>
          </w:p>
          <w:p w14:paraId="6DA64558" w14:textId="77777777" w:rsidR="00C05984" w:rsidRDefault="00C05984" w:rsidP="00820BB0">
            <w:pPr>
              <w:jc w:val="center"/>
            </w:pPr>
          </w:p>
          <w:p w14:paraId="1EBF3256" w14:textId="77777777" w:rsidR="00C05984" w:rsidRDefault="00C05984" w:rsidP="00820BB0">
            <w:pPr>
              <w:jc w:val="center"/>
            </w:pPr>
            <w:r>
              <w:t>20</w:t>
            </w:r>
          </w:p>
          <w:p w14:paraId="27FAE057" w14:textId="77777777" w:rsidR="00C05984" w:rsidRDefault="00C05984" w:rsidP="00820BB0">
            <w:pPr>
              <w:jc w:val="center"/>
            </w:pPr>
          </w:p>
          <w:p w14:paraId="5E7D2DF0" w14:textId="77777777" w:rsidR="00C05984" w:rsidRDefault="00C05984" w:rsidP="00820BB0">
            <w:pPr>
              <w:jc w:val="center"/>
            </w:pPr>
            <w:r>
              <w:t>19</w:t>
            </w:r>
          </w:p>
        </w:tc>
        <w:tc>
          <w:tcPr>
            <w:tcW w:w="4678" w:type="dxa"/>
            <w:shd w:val="clear" w:color="auto" w:fill="auto"/>
          </w:tcPr>
          <w:p w14:paraId="03584335" w14:textId="77777777" w:rsidR="00C05984" w:rsidRDefault="00C05984" w:rsidP="00820BB0">
            <w:r w:rsidRPr="00F26092">
              <w:t>No</w:t>
            </w:r>
            <w:r>
              <w:t>.</w:t>
            </w:r>
            <w:r w:rsidRPr="00F26092">
              <w:t xml:space="preserve"> pH3-positive cells</w:t>
            </w:r>
          </w:p>
          <w:p w14:paraId="6C16F4C2" w14:textId="77777777" w:rsidR="00C05984" w:rsidRDefault="00C05984" w:rsidP="00820BB0">
            <w:r w:rsidRPr="00F26092">
              <w:t xml:space="preserve">ANOVA: </w:t>
            </w:r>
            <w:r>
              <w:t>No. pH3~sex*genotype*treatment*batch</w:t>
            </w:r>
          </w:p>
          <w:p w14:paraId="47B8B2A2" w14:textId="77777777" w:rsidR="00C05984" w:rsidRDefault="00C05984" w:rsidP="00820BB0">
            <w:r>
              <w:t>Sex p=</w:t>
            </w:r>
            <w:r w:rsidRPr="00F26092">
              <w:t>6.39</w:t>
            </w:r>
            <w:r>
              <w:t>x10^</w:t>
            </w:r>
            <w:r w:rsidRPr="00F26092">
              <w:t>-12</w:t>
            </w:r>
          </w:p>
          <w:p w14:paraId="13A9C9F2" w14:textId="77777777" w:rsidR="00C05984" w:rsidRDefault="00C05984" w:rsidP="00820BB0">
            <w:r>
              <w:t>Treatment p=</w:t>
            </w:r>
            <w:r w:rsidRPr="00F26092">
              <w:t>4.83</w:t>
            </w:r>
            <w:r>
              <w:t>x10^</w:t>
            </w:r>
            <w:r w:rsidRPr="00F26092">
              <w:t>-13</w:t>
            </w:r>
          </w:p>
          <w:p w14:paraId="73B4FB43" w14:textId="77777777" w:rsidR="00C05984" w:rsidRDefault="00C05984" w:rsidP="00820BB0">
            <w:r>
              <w:t>Genotype p=</w:t>
            </w:r>
            <w:r w:rsidRPr="00F26092">
              <w:t>0.47640</w:t>
            </w:r>
          </w:p>
          <w:p w14:paraId="01183BF2" w14:textId="77777777" w:rsidR="00C05984" w:rsidRDefault="00C05984" w:rsidP="00820BB0">
            <w:r>
              <w:t>Batch p=</w:t>
            </w:r>
            <w:r w:rsidRPr="00F26092">
              <w:t>0.00965</w:t>
            </w:r>
          </w:p>
          <w:p w14:paraId="19C0571B" w14:textId="77777777" w:rsidR="00C05984" w:rsidRDefault="00C05984" w:rsidP="00820BB0">
            <w:r>
              <w:t>Sex*Treatment p=</w:t>
            </w:r>
            <w:r w:rsidRPr="00F26092">
              <w:t>0.00320</w:t>
            </w:r>
          </w:p>
          <w:p w14:paraId="02DA7663" w14:textId="77777777" w:rsidR="00C05984" w:rsidRDefault="00C05984" w:rsidP="00820BB0">
            <w:r>
              <w:t>Genotype*Treatment p=</w:t>
            </w:r>
            <w:r w:rsidRPr="00F26092">
              <w:t>0.00317</w:t>
            </w:r>
          </w:p>
          <w:p w14:paraId="11FC6F33" w14:textId="77777777" w:rsidR="00C05984" w:rsidRPr="00F26092" w:rsidRDefault="00C05984" w:rsidP="00820BB0">
            <w:r w:rsidRPr="00F26092">
              <w:t>Tukey post hoc tests</w:t>
            </w:r>
            <w:r>
              <w:t>:</w:t>
            </w:r>
          </w:p>
          <w:p w14:paraId="1C42AE58" w14:textId="77777777" w:rsidR="00C05984" w:rsidRPr="00F26092" w:rsidRDefault="00C05984" w:rsidP="00820BB0">
            <w:r w:rsidRPr="00F26092">
              <w:t xml:space="preserve">Gal4 Ctrl </w:t>
            </w:r>
            <w:proofErr w:type="spellStart"/>
            <w:r w:rsidRPr="00F26092">
              <w:t>Suc</w:t>
            </w:r>
            <w:proofErr w:type="spellEnd"/>
            <w:r w:rsidRPr="00F26092">
              <w:t xml:space="preserve"> vs Gal4 Ctrl DSS Males p=0.058204</w:t>
            </w:r>
          </w:p>
          <w:p w14:paraId="45271848" w14:textId="77777777" w:rsidR="00C05984" w:rsidRPr="00F26092" w:rsidRDefault="00C05984" w:rsidP="00820BB0">
            <w:r>
              <w:t xml:space="preserve">UAS Ctrl </w:t>
            </w:r>
            <w:proofErr w:type="spellStart"/>
            <w:r>
              <w:t>Suc</w:t>
            </w:r>
            <w:proofErr w:type="spellEnd"/>
            <w:r>
              <w:t xml:space="preserve"> vs UAS Ctrl DSS Males p=</w:t>
            </w:r>
            <w:r w:rsidRPr="00F26092">
              <w:t>0.995511</w:t>
            </w:r>
          </w:p>
          <w:p w14:paraId="07DB6E18" w14:textId="77777777" w:rsidR="00C05984" w:rsidRPr="00F26092" w:rsidRDefault="00C05984" w:rsidP="00820BB0">
            <w:proofErr w:type="spellStart"/>
            <w:r>
              <w:t>bnlRNAi</w:t>
            </w:r>
            <w:proofErr w:type="spellEnd"/>
            <w:r>
              <w:t xml:space="preserve"> </w:t>
            </w:r>
            <w:proofErr w:type="spellStart"/>
            <w:r>
              <w:t>Suc</w:t>
            </w:r>
            <w:proofErr w:type="spellEnd"/>
            <w:r>
              <w:t xml:space="preserve"> vs </w:t>
            </w:r>
            <w:proofErr w:type="spellStart"/>
            <w:r>
              <w:t>bnlRNAi</w:t>
            </w:r>
            <w:proofErr w:type="spellEnd"/>
            <w:r>
              <w:t xml:space="preserve"> DSS Males p=</w:t>
            </w:r>
            <w:r w:rsidRPr="00F26092">
              <w:t>0.954353</w:t>
            </w:r>
          </w:p>
          <w:p w14:paraId="081B481E" w14:textId="77777777" w:rsidR="00C05984" w:rsidRPr="00F26092" w:rsidRDefault="00C05984" w:rsidP="00820BB0">
            <w:r w:rsidRPr="00F26092">
              <w:t xml:space="preserve">Gal4 Ctrl </w:t>
            </w:r>
            <w:proofErr w:type="spellStart"/>
            <w:r w:rsidRPr="00F26092">
              <w:t>Suc</w:t>
            </w:r>
            <w:proofErr w:type="spellEnd"/>
            <w:r w:rsidRPr="00F26092">
              <w:t xml:space="preserve"> vs Gal4 Ctrl DSS </w:t>
            </w:r>
            <w:r>
              <w:t>Females</w:t>
            </w:r>
            <w:r w:rsidRPr="00F26092">
              <w:t xml:space="preserve"> p=3.63x10^-09</w:t>
            </w:r>
          </w:p>
          <w:p w14:paraId="19AA5F9F" w14:textId="77777777" w:rsidR="00C05984" w:rsidRPr="00F26092" w:rsidRDefault="00C05984" w:rsidP="00820BB0">
            <w:r>
              <w:t xml:space="preserve">UAS Ctrl </w:t>
            </w:r>
            <w:proofErr w:type="spellStart"/>
            <w:r>
              <w:t>Suc</w:t>
            </w:r>
            <w:proofErr w:type="spellEnd"/>
            <w:r>
              <w:t xml:space="preserve"> vs UAS Ctrl DSS Females p=</w:t>
            </w:r>
            <w:r w:rsidRPr="00F26092">
              <w:t>0.01052</w:t>
            </w:r>
          </w:p>
          <w:p w14:paraId="38231D7F" w14:textId="77777777" w:rsidR="00C05984" w:rsidRPr="00F26092" w:rsidRDefault="00C05984" w:rsidP="00820BB0">
            <w:proofErr w:type="spellStart"/>
            <w:r>
              <w:t>bnlRNAi</w:t>
            </w:r>
            <w:proofErr w:type="spellEnd"/>
            <w:r>
              <w:t xml:space="preserve"> </w:t>
            </w:r>
            <w:proofErr w:type="spellStart"/>
            <w:r>
              <w:t>Suc</w:t>
            </w:r>
            <w:proofErr w:type="spellEnd"/>
            <w:r>
              <w:t xml:space="preserve"> vs </w:t>
            </w:r>
            <w:proofErr w:type="spellStart"/>
            <w:r>
              <w:t>bnlRNAi</w:t>
            </w:r>
            <w:proofErr w:type="spellEnd"/>
            <w:r>
              <w:t xml:space="preserve"> DSS Females p=</w:t>
            </w:r>
            <w:r w:rsidRPr="00F26092">
              <w:t>0.266066</w:t>
            </w:r>
          </w:p>
        </w:tc>
      </w:tr>
      <w:tr w:rsidR="0083300E" w14:paraId="13AF29CD" w14:textId="77777777" w:rsidTr="69944ED8">
        <w:tc>
          <w:tcPr>
            <w:tcW w:w="846" w:type="dxa"/>
            <w:shd w:val="clear" w:color="auto" w:fill="auto"/>
          </w:tcPr>
          <w:p w14:paraId="02E27690" w14:textId="0E900B07" w:rsidR="0083300E" w:rsidRDefault="0083300E" w:rsidP="00820BB0">
            <w:r>
              <w:t>5e</w:t>
            </w:r>
          </w:p>
        </w:tc>
        <w:tc>
          <w:tcPr>
            <w:tcW w:w="2693" w:type="dxa"/>
            <w:shd w:val="clear" w:color="auto" w:fill="auto"/>
          </w:tcPr>
          <w:p w14:paraId="44EB22B7" w14:textId="77777777" w:rsidR="0083300E" w:rsidRDefault="0083300E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0B9FAD5D" w14:textId="77777777" w:rsidR="0083300E" w:rsidRDefault="0083300E" w:rsidP="00820BB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Female</w:t>
            </w:r>
          </w:p>
          <w:p w14:paraId="07CA7BF7" w14:textId="77777777" w:rsidR="0083300E" w:rsidRDefault="0083300E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7E026887" w14:textId="77777777" w:rsidR="0083300E" w:rsidRDefault="0083300E" w:rsidP="00820BB0">
            <w:pPr>
              <w:jc w:val="center"/>
            </w:pPr>
            <w:r>
              <w:t>13</w:t>
            </w:r>
          </w:p>
          <w:p w14:paraId="3D70ECEB" w14:textId="77777777" w:rsidR="0083300E" w:rsidRDefault="0083300E" w:rsidP="00820BB0">
            <w:pPr>
              <w:jc w:val="center"/>
            </w:pPr>
            <w:r>
              <w:t>10</w:t>
            </w:r>
          </w:p>
          <w:p w14:paraId="303DC02D" w14:textId="77777777" w:rsidR="0083300E" w:rsidRDefault="0083300E" w:rsidP="00820BB0">
            <w:pPr>
              <w:jc w:val="center"/>
            </w:pPr>
            <w:r>
              <w:t>14</w:t>
            </w:r>
          </w:p>
        </w:tc>
        <w:tc>
          <w:tcPr>
            <w:tcW w:w="4678" w:type="dxa"/>
            <w:shd w:val="clear" w:color="auto" w:fill="auto"/>
          </w:tcPr>
          <w:p w14:paraId="4C0238CB" w14:textId="77777777" w:rsidR="0083300E" w:rsidRPr="00074746" w:rsidRDefault="0083300E" w:rsidP="00820BB0">
            <w:pPr>
              <w:rPr>
                <w:u w:val="single"/>
              </w:rPr>
            </w:pPr>
            <w:r w:rsidRPr="00074746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074746">
              <w:rPr>
                <w:u w:val="single"/>
              </w:rPr>
              <w:t xml:space="preserve"> Eggs/fly/day</w:t>
            </w:r>
          </w:p>
          <w:p w14:paraId="0C49914D" w14:textId="77777777" w:rsidR="0083300E" w:rsidRPr="00074746" w:rsidRDefault="0083300E" w:rsidP="00820BB0">
            <w:r w:rsidRPr="00074746">
              <w:t xml:space="preserve">ANOVA: </w:t>
            </w:r>
            <w:r>
              <w:t xml:space="preserve">No. </w:t>
            </w:r>
            <w:proofErr w:type="spellStart"/>
            <w:r>
              <w:t>eggs</w:t>
            </w:r>
            <w:r w:rsidRPr="00074746">
              <w:t>~day</w:t>
            </w:r>
            <w:proofErr w:type="spellEnd"/>
            <w:r w:rsidRPr="00074746">
              <w:t>*genotype</w:t>
            </w:r>
          </w:p>
          <w:p w14:paraId="7D57EA5F" w14:textId="77777777" w:rsidR="0083300E" w:rsidRPr="00074746" w:rsidRDefault="0083300E" w:rsidP="00820BB0">
            <w:r w:rsidRPr="00074746">
              <w:t>Day p&lt;2x10^-16</w:t>
            </w:r>
          </w:p>
          <w:p w14:paraId="30C72F94" w14:textId="77777777" w:rsidR="0083300E" w:rsidRPr="00074746" w:rsidRDefault="0083300E" w:rsidP="00820BB0">
            <w:r w:rsidRPr="00074746">
              <w:t>Genotype p=1.12x10^-15</w:t>
            </w:r>
          </w:p>
          <w:p w14:paraId="64791E59" w14:textId="77777777" w:rsidR="0083300E" w:rsidRPr="00074746" w:rsidRDefault="0083300E" w:rsidP="00820BB0">
            <w:r w:rsidRPr="00074746">
              <w:t>Day*Genotype p=0.0028</w:t>
            </w:r>
          </w:p>
          <w:p w14:paraId="158E3784" w14:textId="77777777" w:rsidR="0083300E" w:rsidRPr="00074746" w:rsidRDefault="0083300E" w:rsidP="00820BB0">
            <w:r w:rsidRPr="00074746">
              <w:t>Tukey post hoc tests:</w:t>
            </w:r>
          </w:p>
          <w:p w14:paraId="0BF48E1C" w14:textId="77777777" w:rsidR="0083300E" w:rsidRPr="00074746" w:rsidRDefault="0083300E" w:rsidP="00820BB0">
            <w:r w:rsidRPr="00074746">
              <w:t xml:space="preserve">Gal4 Ctrl vs </w:t>
            </w:r>
            <w:proofErr w:type="spellStart"/>
            <w:r w:rsidRPr="00074746">
              <w:rPr>
                <w:i/>
                <w:iCs/>
              </w:rPr>
              <w:t>bnlRNAi</w:t>
            </w:r>
            <w:proofErr w:type="spellEnd"/>
            <w:r w:rsidRPr="00074746">
              <w:t xml:space="preserve"> day2 p&lt;2x10^-16</w:t>
            </w:r>
          </w:p>
          <w:p w14:paraId="3FFC82C4" w14:textId="77777777" w:rsidR="0083300E" w:rsidRPr="00074746" w:rsidRDefault="0083300E" w:rsidP="00820BB0">
            <w:r w:rsidRPr="00074746">
              <w:t xml:space="preserve">UAS Ctrl vs </w:t>
            </w:r>
            <w:proofErr w:type="spellStart"/>
            <w:r w:rsidRPr="00074746">
              <w:rPr>
                <w:i/>
                <w:iCs/>
              </w:rPr>
              <w:t>bnlRNAi</w:t>
            </w:r>
            <w:proofErr w:type="spellEnd"/>
            <w:r w:rsidRPr="00074746">
              <w:t xml:space="preserve"> day2</w:t>
            </w:r>
            <w:r w:rsidRPr="00074746">
              <w:rPr>
                <w:i/>
                <w:iCs/>
              </w:rPr>
              <w:t xml:space="preserve"> </w:t>
            </w:r>
            <w:r w:rsidRPr="00074746">
              <w:t>p&lt;2x10^-16</w:t>
            </w:r>
          </w:p>
          <w:p w14:paraId="553174B1" w14:textId="77777777" w:rsidR="0083300E" w:rsidRPr="00074746" w:rsidRDefault="0083300E" w:rsidP="00820BB0">
            <w:r w:rsidRPr="00074746">
              <w:t xml:space="preserve">Gal4 Ctrl vs </w:t>
            </w:r>
            <w:proofErr w:type="spellStart"/>
            <w:r w:rsidRPr="00074746">
              <w:rPr>
                <w:i/>
                <w:iCs/>
              </w:rPr>
              <w:t>bnlRNAi</w:t>
            </w:r>
            <w:proofErr w:type="spellEnd"/>
            <w:r w:rsidRPr="00074746">
              <w:t xml:space="preserve"> day5 p=0.0152637</w:t>
            </w:r>
          </w:p>
          <w:p w14:paraId="65567BD2" w14:textId="77777777" w:rsidR="0083300E" w:rsidRPr="00074746" w:rsidRDefault="0083300E" w:rsidP="00820BB0">
            <w:r w:rsidRPr="00074746">
              <w:t xml:space="preserve">UAS Ctrl vs </w:t>
            </w:r>
            <w:proofErr w:type="spellStart"/>
            <w:r w:rsidRPr="00074746">
              <w:rPr>
                <w:i/>
                <w:iCs/>
              </w:rPr>
              <w:t>bnlRNAi</w:t>
            </w:r>
            <w:proofErr w:type="spellEnd"/>
            <w:r w:rsidRPr="00074746">
              <w:t xml:space="preserve"> day5</w:t>
            </w:r>
            <w:r w:rsidRPr="00074746">
              <w:rPr>
                <w:i/>
                <w:iCs/>
              </w:rPr>
              <w:t xml:space="preserve"> </w:t>
            </w:r>
            <w:r w:rsidRPr="00074746">
              <w:t>p=0.0010075</w:t>
            </w:r>
          </w:p>
          <w:p w14:paraId="41D9191B" w14:textId="77777777" w:rsidR="0083300E" w:rsidRPr="00074746" w:rsidRDefault="0083300E" w:rsidP="00820BB0">
            <w:r w:rsidRPr="00074746">
              <w:lastRenderedPageBreak/>
              <w:t xml:space="preserve">Gal4 Ctrl vs </w:t>
            </w:r>
            <w:proofErr w:type="spellStart"/>
            <w:r w:rsidRPr="00074746">
              <w:rPr>
                <w:i/>
                <w:iCs/>
              </w:rPr>
              <w:t>bnlRNAi</w:t>
            </w:r>
            <w:proofErr w:type="spellEnd"/>
            <w:r w:rsidRPr="00074746">
              <w:t xml:space="preserve"> day8 p=0.7251289</w:t>
            </w:r>
          </w:p>
          <w:p w14:paraId="40A4F747" w14:textId="77777777" w:rsidR="0083300E" w:rsidRDefault="0083300E" w:rsidP="00820BB0">
            <w:pPr>
              <w:rPr>
                <w:highlight w:val="yellow"/>
              </w:rPr>
            </w:pPr>
            <w:r w:rsidRPr="00074746">
              <w:t xml:space="preserve">UAS Ctrl vs </w:t>
            </w:r>
            <w:proofErr w:type="spellStart"/>
            <w:r w:rsidRPr="00074746">
              <w:rPr>
                <w:i/>
                <w:iCs/>
              </w:rPr>
              <w:t>bnlRNAi</w:t>
            </w:r>
            <w:proofErr w:type="spellEnd"/>
            <w:r w:rsidRPr="00074746">
              <w:t xml:space="preserve"> day8</w:t>
            </w:r>
            <w:r w:rsidRPr="00074746">
              <w:rPr>
                <w:i/>
                <w:iCs/>
              </w:rPr>
              <w:t xml:space="preserve"> </w:t>
            </w:r>
            <w:r w:rsidRPr="00074746">
              <w:t>p=0.0005415</w:t>
            </w:r>
          </w:p>
        </w:tc>
      </w:tr>
      <w:tr w:rsidR="0083300E" w14:paraId="624D131E" w14:textId="77777777" w:rsidTr="69944ED8">
        <w:tc>
          <w:tcPr>
            <w:tcW w:w="846" w:type="dxa"/>
            <w:shd w:val="clear" w:color="auto" w:fill="auto"/>
          </w:tcPr>
          <w:p w14:paraId="41E34A21" w14:textId="3E5121F9" w:rsidR="0083300E" w:rsidRDefault="0083300E" w:rsidP="00820BB0">
            <w:r>
              <w:lastRenderedPageBreak/>
              <w:t>5f</w:t>
            </w:r>
          </w:p>
        </w:tc>
        <w:tc>
          <w:tcPr>
            <w:tcW w:w="2693" w:type="dxa"/>
            <w:shd w:val="clear" w:color="auto" w:fill="auto"/>
          </w:tcPr>
          <w:p w14:paraId="479FB7B8" w14:textId="77777777" w:rsidR="0083300E" w:rsidRDefault="0083300E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5557DE9E" w14:textId="77777777" w:rsidR="0083300E" w:rsidRDefault="0083300E" w:rsidP="00820BB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x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Female</w:t>
            </w:r>
          </w:p>
          <w:p w14:paraId="270425E5" w14:textId="77777777" w:rsidR="0083300E" w:rsidRDefault="0083300E" w:rsidP="00820BB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652E9B81" w14:textId="77777777" w:rsidR="0083300E" w:rsidRDefault="0083300E" w:rsidP="00820BB0">
            <w:pPr>
              <w:jc w:val="center"/>
            </w:pPr>
            <w:r>
              <w:t>18</w:t>
            </w:r>
          </w:p>
          <w:p w14:paraId="4810917C" w14:textId="77777777" w:rsidR="0083300E" w:rsidRDefault="0083300E" w:rsidP="00820BB0">
            <w:pPr>
              <w:jc w:val="center"/>
            </w:pPr>
            <w:r>
              <w:t>18</w:t>
            </w:r>
          </w:p>
          <w:p w14:paraId="3EAA11EC" w14:textId="77777777" w:rsidR="0083300E" w:rsidRDefault="0083300E" w:rsidP="00820BB0">
            <w:pPr>
              <w:jc w:val="center"/>
            </w:pPr>
            <w:r>
              <w:t>19</w:t>
            </w:r>
          </w:p>
        </w:tc>
        <w:tc>
          <w:tcPr>
            <w:tcW w:w="4678" w:type="dxa"/>
            <w:shd w:val="clear" w:color="auto" w:fill="auto"/>
          </w:tcPr>
          <w:p w14:paraId="1D7E5657" w14:textId="77777777" w:rsidR="0083300E" w:rsidRPr="00074746" w:rsidRDefault="0083300E" w:rsidP="00820BB0">
            <w:pPr>
              <w:rPr>
                <w:u w:val="single"/>
              </w:rPr>
            </w:pPr>
            <w:r w:rsidRPr="00074746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074746">
              <w:rPr>
                <w:u w:val="single"/>
              </w:rPr>
              <w:t xml:space="preserve"> Eggs/fly/day</w:t>
            </w:r>
          </w:p>
          <w:p w14:paraId="12C305A6" w14:textId="77777777" w:rsidR="0083300E" w:rsidRPr="00074746" w:rsidRDefault="0083300E" w:rsidP="00820BB0">
            <w:r w:rsidRPr="00074746">
              <w:t xml:space="preserve">ANOVA: </w:t>
            </w:r>
            <w:r>
              <w:t xml:space="preserve">No. </w:t>
            </w:r>
            <w:proofErr w:type="spellStart"/>
            <w:r>
              <w:t>eggs</w:t>
            </w:r>
            <w:r w:rsidRPr="00074746">
              <w:t>~day</w:t>
            </w:r>
            <w:proofErr w:type="spellEnd"/>
            <w:r w:rsidRPr="00074746">
              <w:t>*genotype</w:t>
            </w:r>
          </w:p>
          <w:p w14:paraId="5EBC7410" w14:textId="77777777" w:rsidR="0083300E" w:rsidRPr="00074746" w:rsidRDefault="0083300E" w:rsidP="00820BB0">
            <w:r w:rsidRPr="00074746">
              <w:t>Day p&lt; 2x10^-16</w:t>
            </w:r>
          </w:p>
          <w:p w14:paraId="7EBD83F1" w14:textId="77777777" w:rsidR="0083300E" w:rsidRPr="00074746" w:rsidRDefault="0083300E" w:rsidP="00820BB0">
            <w:r w:rsidRPr="00074746">
              <w:t>Genotype p=2.48x10^-12</w:t>
            </w:r>
          </w:p>
          <w:p w14:paraId="477BB79A" w14:textId="77777777" w:rsidR="0083300E" w:rsidRPr="00074746" w:rsidRDefault="0083300E" w:rsidP="00820BB0">
            <w:r w:rsidRPr="00074746">
              <w:t>Day*Genotype p=0.00387</w:t>
            </w:r>
          </w:p>
          <w:p w14:paraId="703F5CF1" w14:textId="77777777" w:rsidR="0083300E" w:rsidRPr="00074746" w:rsidRDefault="0083300E" w:rsidP="00820BB0">
            <w:r w:rsidRPr="00074746">
              <w:t>Tukey post hoc tests:</w:t>
            </w:r>
          </w:p>
          <w:p w14:paraId="49DD8D20" w14:textId="77777777" w:rsidR="0083300E" w:rsidRPr="00074746" w:rsidRDefault="0083300E" w:rsidP="00820BB0">
            <w:r w:rsidRPr="00074746">
              <w:t xml:space="preserve">Gal4 Ctrl vs </w:t>
            </w:r>
            <w:proofErr w:type="spellStart"/>
            <w:r w:rsidRPr="00074746">
              <w:t>Sxl</w:t>
            </w:r>
            <w:r w:rsidRPr="00074746">
              <w:rPr>
                <w:i/>
                <w:iCs/>
              </w:rPr>
              <w:t>RNAi</w:t>
            </w:r>
            <w:proofErr w:type="spellEnd"/>
            <w:r w:rsidRPr="00074746">
              <w:t xml:space="preserve"> day2 p=0.0000303</w:t>
            </w:r>
          </w:p>
          <w:p w14:paraId="537BDCF7" w14:textId="77777777" w:rsidR="0083300E" w:rsidRPr="00074746" w:rsidRDefault="0083300E" w:rsidP="00820BB0">
            <w:r w:rsidRPr="00074746">
              <w:t xml:space="preserve">UAS Ctrl vs </w:t>
            </w:r>
            <w:proofErr w:type="spellStart"/>
            <w:r w:rsidRPr="00074746">
              <w:t>Sxl</w:t>
            </w:r>
            <w:r w:rsidRPr="00074746">
              <w:rPr>
                <w:i/>
                <w:iCs/>
              </w:rPr>
              <w:t>RNAi</w:t>
            </w:r>
            <w:proofErr w:type="spellEnd"/>
            <w:r w:rsidRPr="00074746">
              <w:t xml:space="preserve"> day2</w:t>
            </w:r>
            <w:r w:rsidRPr="00074746">
              <w:rPr>
                <w:i/>
                <w:iCs/>
              </w:rPr>
              <w:t xml:space="preserve"> </w:t>
            </w:r>
            <w:r w:rsidRPr="00074746">
              <w:t>p&lt;2x10^-16</w:t>
            </w:r>
          </w:p>
          <w:p w14:paraId="51D8CF7D" w14:textId="77777777" w:rsidR="0083300E" w:rsidRPr="00074746" w:rsidRDefault="0083300E" w:rsidP="00820BB0">
            <w:r w:rsidRPr="00074746">
              <w:t xml:space="preserve">Gal4 Ctrl vs </w:t>
            </w:r>
            <w:proofErr w:type="spellStart"/>
            <w:r w:rsidRPr="00074746">
              <w:t>Sxl</w:t>
            </w:r>
            <w:r w:rsidRPr="00074746">
              <w:rPr>
                <w:i/>
                <w:iCs/>
              </w:rPr>
              <w:t>RNAi</w:t>
            </w:r>
            <w:proofErr w:type="spellEnd"/>
            <w:r w:rsidRPr="00074746">
              <w:t xml:space="preserve"> day5 p=0.1367759</w:t>
            </w:r>
          </w:p>
          <w:p w14:paraId="059CCD80" w14:textId="77777777" w:rsidR="0083300E" w:rsidRPr="00074746" w:rsidRDefault="0083300E" w:rsidP="00820BB0">
            <w:r w:rsidRPr="00074746">
              <w:t xml:space="preserve">UAS Ctrl vs </w:t>
            </w:r>
            <w:proofErr w:type="spellStart"/>
            <w:r w:rsidRPr="00074746">
              <w:t>Sxl</w:t>
            </w:r>
            <w:r w:rsidRPr="00074746">
              <w:rPr>
                <w:i/>
                <w:iCs/>
              </w:rPr>
              <w:t>RNAi</w:t>
            </w:r>
            <w:proofErr w:type="spellEnd"/>
            <w:r w:rsidRPr="00074746">
              <w:t xml:space="preserve"> day5</w:t>
            </w:r>
            <w:r w:rsidRPr="00074746">
              <w:rPr>
                <w:i/>
                <w:iCs/>
              </w:rPr>
              <w:t xml:space="preserve"> </w:t>
            </w:r>
            <w:r w:rsidRPr="00074746">
              <w:t>p=0.0013994</w:t>
            </w:r>
          </w:p>
          <w:p w14:paraId="6B8447DE" w14:textId="77777777" w:rsidR="0083300E" w:rsidRPr="00074746" w:rsidRDefault="0083300E" w:rsidP="00820BB0">
            <w:r w:rsidRPr="00074746">
              <w:t xml:space="preserve">Gal4 Ctrl vs </w:t>
            </w:r>
            <w:proofErr w:type="spellStart"/>
            <w:r w:rsidRPr="00074746">
              <w:t>Sxl</w:t>
            </w:r>
            <w:r w:rsidRPr="00074746">
              <w:rPr>
                <w:i/>
                <w:iCs/>
              </w:rPr>
              <w:t>RNAi</w:t>
            </w:r>
            <w:proofErr w:type="spellEnd"/>
            <w:r w:rsidRPr="00074746">
              <w:t xml:space="preserve"> day8 p=0.9894002</w:t>
            </w:r>
          </w:p>
          <w:p w14:paraId="4CC5FB78" w14:textId="77777777" w:rsidR="0083300E" w:rsidRDefault="0083300E" w:rsidP="00820BB0">
            <w:pPr>
              <w:rPr>
                <w:highlight w:val="yellow"/>
              </w:rPr>
            </w:pPr>
            <w:r w:rsidRPr="00074746">
              <w:t xml:space="preserve">UAS Ctrl vs </w:t>
            </w:r>
            <w:proofErr w:type="spellStart"/>
            <w:r w:rsidRPr="00074746">
              <w:t>Sxl</w:t>
            </w:r>
            <w:r w:rsidRPr="00074746">
              <w:rPr>
                <w:i/>
                <w:iCs/>
              </w:rPr>
              <w:t>RNAi</w:t>
            </w:r>
            <w:proofErr w:type="spellEnd"/>
            <w:r w:rsidRPr="00074746">
              <w:t xml:space="preserve"> day8</w:t>
            </w:r>
            <w:r w:rsidRPr="00074746">
              <w:rPr>
                <w:i/>
                <w:iCs/>
              </w:rPr>
              <w:t xml:space="preserve"> </w:t>
            </w:r>
            <w:r w:rsidRPr="00074746">
              <w:t>p=0.5370729</w:t>
            </w:r>
          </w:p>
        </w:tc>
      </w:tr>
      <w:tr w:rsidR="00C05984" w14:paraId="70E1987F" w14:textId="77777777" w:rsidTr="69944ED8">
        <w:tc>
          <w:tcPr>
            <w:tcW w:w="846" w:type="dxa"/>
            <w:shd w:val="clear" w:color="auto" w:fill="auto"/>
          </w:tcPr>
          <w:p w14:paraId="29D26B36" w14:textId="54FB1AA9" w:rsidR="00C05984" w:rsidRDefault="00C05984" w:rsidP="00C05984">
            <w:r>
              <w:t>ED1c</w:t>
            </w:r>
          </w:p>
        </w:tc>
        <w:tc>
          <w:tcPr>
            <w:tcW w:w="2693" w:type="dxa"/>
            <w:shd w:val="clear" w:color="auto" w:fill="auto"/>
          </w:tcPr>
          <w:p w14:paraId="0867B449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0D7C1ACE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D1D12D8" w14:textId="77777777" w:rsidR="00C05984" w:rsidRDefault="00C05984" w:rsidP="00C05984">
            <w:pPr>
              <w:jc w:val="center"/>
            </w:pPr>
            <w:r>
              <w:t>62</w:t>
            </w:r>
          </w:p>
          <w:p w14:paraId="0F68E9A6" w14:textId="77777777" w:rsidR="00C05984" w:rsidRDefault="00C05984" w:rsidP="00C05984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46D83E7A" w14:textId="403AB7CF" w:rsidR="00C05984" w:rsidRDefault="00C05984" w:rsidP="00C05984">
            <w:r w:rsidRPr="00B3483A">
              <w:t xml:space="preserve">(Procrustes ANOVA results in Supplementary Tables </w:t>
            </w:r>
            <w:r w:rsidRPr="001957B2">
              <w:t>5-6</w:t>
            </w:r>
            <w:r w:rsidRPr="00B3483A">
              <w:t>)</w:t>
            </w:r>
          </w:p>
        </w:tc>
      </w:tr>
      <w:tr w:rsidR="00C05984" w14:paraId="66325E93" w14:textId="77777777" w:rsidTr="69944ED8">
        <w:tc>
          <w:tcPr>
            <w:tcW w:w="846" w:type="dxa"/>
            <w:shd w:val="clear" w:color="auto" w:fill="auto"/>
          </w:tcPr>
          <w:p w14:paraId="19A43999" w14:textId="4E2510D3" w:rsidR="00C05984" w:rsidRDefault="00C05984" w:rsidP="00C05984">
            <w:r>
              <w:t>ED1d-e</w:t>
            </w:r>
          </w:p>
        </w:tc>
        <w:tc>
          <w:tcPr>
            <w:tcW w:w="2693" w:type="dxa"/>
            <w:shd w:val="clear" w:color="auto" w:fill="auto"/>
          </w:tcPr>
          <w:p w14:paraId="4C4266FE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2A75F1E5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09CDACF2" w14:textId="77777777" w:rsidR="00C05984" w:rsidRDefault="00C05984" w:rsidP="00C05984">
            <w:pPr>
              <w:jc w:val="center"/>
            </w:pPr>
            <w:r>
              <w:t>44</w:t>
            </w:r>
          </w:p>
          <w:p w14:paraId="32706FB8" w14:textId="77777777" w:rsidR="00C05984" w:rsidRDefault="00C05984" w:rsidP="00C05984">
            <w:pPr>
              <w:jc w:val="center"/>
            </w:pPr>
            <w:r>
              <w:t>40</w:t>
            </w:r>
          </w:p>
        </w:tc>
        <w:tc>
          <w:tcPr>
            <w:tcW w:w="4678" w:type="dxa"/>
            <w:shd w:val="clear" w:color="auto" w:fill="auto"/>
          </w:tcPr>
          <w:p w14:paraId="6ABBA704" w14:textId="456F0883" w:rsidR="00C05984" w:rsidRPr="00581ADC" w:rsidRDefault="00C05984" w:rsidP="00C05984">
            <w:pPr>
              <w:rPr>
                <w:u w:val="single"/>
              </w:rPr>
            </w:pPr>
            <w:r w:rsidRPr="00581ADC">
              <w:rPr>
                <w:u w:val="single"/>
              </w:rPr>
              <w:t>Relative length</w:t>
            </w:r>
          </w:p>
          <w:p w14:paraId="3C033AD7" w14:textId="7E86F59F" w:rsidR="00C05984" w:rsidRPr="00581ADC" w:rsidRDefault="00C05984" w:rsidP="00C05984">
            <w:r w:rsidRPr="00581ADC">
              <w:t xml:space="preserve">ANOVA: </w:t>
            </w:r>
            <w:proofErr w:type="spellStart"/>
            <w:r w:rsidRPr="00581ADC">
              <w:t>Length~region</w:t>
            </w:r>
            <w:proofErr w:type="spellEnd"/>
            <w:r w:rsidRPr="00581ADC">
              <w:t xml:space="preserve">*sex </w:t>
            </w:r>
          </w:p>
          <w:p w14:paraId="62F523A5" w14:textId="2C65940F" w:rsidR="00C05984" w:rsidRPr="00581ADC" w:rsidRDefault="00C05984" w:rsidP="00C05984">
            <w:r w:rsidRPr="00581ADC">
              <w:t>Region p&lt;2x10^-16</w:t>
            </w:r>
          </w:p>
          <w:p w14:paraId="71654D1A" w14:textId="4FEDC862" w:rsidR="00C05984" w:rsidRPr="00581ADC" w:rsidRDefault="00C05984" w:rsidP="00C05984">
            <w:r w:rsidRPr="00581ADC">
              <w:t>Sex p=1</w:t>
            </w:r>
          </w:p>
          <w:p w14:paraId="564BC851" w14:textId="702D35A2" w:rsidR="00C05984" w:rsidRPr="00581ADC" w:rsidRDefault="00C05984" w:rsidP="00C05984">
            <w:r w:rsidRPr="00581ADC">
              <w:t>Region*Sex p&lt;2x10^-16</w:t>
            </w:r>
          </w:p>
          <w:p w14:paraId="3450BE97" w14:textId="189C9D9E" w:rsidR="00C05984" w:rsidRPr="00581ADC" w:rsidRDefault="00C05984" w:rsidP="00C05984">
            <w:r w:rsidRPr="00581ADC">
              <w:t>Tukey post hoc tests:</w:t>
            </w:r>
          </w:p>
          <w:p w14:paraId="18AC87AA" w14:textId="1182E7D8" w:rsidR="00C05984" w:rsidRPr="00581ADC" w:rsidRDefault="00C05984" w:rsidP="00C05984">
            <w:r w:rsidRPr="00581ADC">
              <w:t>Anterior midgut male vs female p&lt;2x10^-16</w:t>
            </w:r>
          </w:p>
          <w:p w14:paraId="2DDD524F" w14:textId="67BC2958" w:rsidR="00C05984" w:rsidRPr="00581ADC" w:rsidRDefault="00C05984" w:rsidP="00C05984">
            <w:r w:rsidRPr="00581ADC">
              <w:t>Midgut coils male vs female p&lt;2x10^-16</w:t>
            </w:r>
          </w:p>
          <w:p w14:paraId="1EAB7A77" w14:textId="388AFF71" w:rsidR="00C05984" w:rsidRPr="00581ADC" w:rsidRDefault="00C05984" w:rsidP="00C05984">
            <w:r w:rsidRPr="00581ADC">
              <w:t>Hindgut male vs female p&lt;2x10^-16</w:t>
            </w:r>
          </w:p>
          <w:p w14:paraId="3385F1EF" w14:textId="47767029" w:rsidR="00C05984" w:rsidRPr="00581ADC" w:rsidRDefault="00C05984" w:rsidP="00C05984">
            <w:pPr>
              <w:rPr>
                <w:u w:val="single"/>
              </w:rPr>
            </w:pPr>
            <w:r w:rsidRPr="00581ADC">
              <w:rPr>
                <w:u w:val="single"/>
              </w:rPr>
              <w:t>Absolute length</w:t>
            </w:r>
          </w:p>
          <w:p w14:paraId="349F3B56" w14:textId="327A138C" w:rsidR="00C05984" w:rsidRPr="00581ADC" w:rsidRDefault="00C05984" w:rsidP="00C05984">
            <w:r w:rsidRPr="00581ADC">
              <w:t xml:space="preserve">ANOVA: </w:t>
            </w:r>
            <w:proofErr w:type="spellStart"/>
            <w:r w:rsidRPr="00581ADC">
              <w:t>Length~region</w:t>
            </w:r>
            <w:proofErr w:type="spellEnd"/>
            <w:r w:rsidRPr="00581ADC">
              <w:t xml:space="preserve">*sex </w:t>
            </w:r>
          </w:p>
          <w:p w14:paraId="5BB42017" w14:textId="6D8F4302" w:rsidR="00C05984" w:rsidRPr="00581ADC" w:rsidRDefault="00C05984" w:rsidP="00C05984">
            <w:r w:rsidRPr="00581ADC">
              <w:t>Region p&lt;2x10^-16</w:t>
            </w:r>
          </w:p>
          <w:p w14:paraId="284007FF" w14:textId="54842BC0" w:rsidR="00C05984" w:rsidRPr="00581ADC" w:rsidRDefault="00C05984" w:rsidP="00C05984">
            <w:r w:rsidRPr="00581ADC">
              <w:t>Sex p&lt;2x10^-16</w:t>
            </w:r>
          </w:p>
          <w:p w14:paraId="3B7F7BDB" w14:textId="2C0A90E6" w:rsidR="00C05984" w:rsidRPr="00581ADC" w:rsidRDefault="00C05984" w:rsidP="00C05984">
            <w:r w:rsidRPr="00581ADC">
              <w:t>Region*Sex p&lt;2x10^-16</w:t>
            </w:r>
          </w:p>
          <w:p w14:paraId="24BF5F92" w14:textId="1D36A5D2" w:rsidR="00C05984" w:rsidRPr="00581ADC" w:rsidRDefault="00C05984" w:rsidP="00C05984">
            <w:r w:rsidRPr="00581ADC">
              <w:t>Tukey post hoc tests:</w:t>
            </w:r>
          </w:p>
          <w:p w14:paraId="5CC223CD" w14:textId="54F62CC0" w:rsidR="00C05984" w:rsidRPr="00581ADC" w:rsidRDefault="00C05984" w:rsidP="00C05984">
            <w:r w:rsidRPr="00581ADC">
              <w:t>Whole gut male vs female p&lt;2x10^-16</w:t>
            </w:r>
          </w:p>
          <w:p w14:paraId="1EE45F6B" w14:textId="6E6FE3B9" w:rsidR="00C05984" w:rsidRPr="00581ADC" w:rsidRDefault="00C05984" w:rsidP="00C05984">
            <w:r w:rsidRPr="00581ADC">
              <w:t>Anterior midgut male vs female p=0.98495</w:t>
            </w:r>
          </w:p>
          <w:p w14:paraId="3A2D4D95" w14:textId="30BD012E" w:rsidR="00C05984" w:rsidRPr="00581ADC" w:rsidRDefault="00C05984" w:rsidP="00C05984">
            <w:r w:rsidRPr="00581ADC">
              <w:t>Midgut coils male vs female p&lt;2x10^-16</w:t>
            </w:r>
          </w:p>
          <w:p w14:paraId="7396406C" w14:textId="4DC6FAEC" w:rsidR="00C05984" w:rsidRPr="004D5D29" w:rsidRDefault="00C05984" w:rsidP="00C05984">
            <w:pPr>
              <w:rPr>
                <w:highlight w:val="green"/>
              </w:rPr>
            </w:pPr>
            <w:r w:rsidRPr="00581ADC">
              <w:t>Hindgut male vs female p=0.07052</w:t>
            </w:r>
          </w:p>
        </w:tc>
      </w:tr>
      <w:tr w:rsidR="00C05984" w14:paraId="513F7F1A" w14:textId="77777777" w:rsidTr="69944ED8">
        <w:tc>
          <w:tcPr>
            <w:tcW w:w="846" w:type="dxa"/>
            <w:shd w:val="clear" w:color="auto" w:fill="auto"/>
          </w:tcPr>
          <w:p w14:paraId="3F22CF9B" w14:textId="6D6FCDC3" w:rsidR="00C05984" w:rsidRDefault="00C05984" w:rsidP="00C05984">
            <w:r>
              <w:t>ED1f-h</w:t>
            </w:r>
          </w:p>
        </w:tc>
        <w:tc>
          <w:tcPr>
            <w:tcW w:w="2693" w:type="dxa"/>
            <w:shd w:val="clear" w:color="auto" w:fill="auto"/>
          </w:tcPr>
          <w:p w14:paraId="55ED5C48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35833B3C" w14:textId="0DFA0AE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6BF998A" w14:textId="77777777" w:rsidR="00C05984" w:rsidRDefault="00C05984" w:rsidP="00C05984">
            <w:pPr>
              <w:jc w:val="center"/>
            </w:pPr>
            <w:r>
              <w:t>41</w:t>
            </w:r>
          </w:p>
          <w:p w14:paraId="0684430B" w14:textId="10B2722A" w:rsidR="00C05984" w:rsidRDefault="00C05984" w:rsidP="00C05984">
            <w:pPr>
              <w:jc w:val="center"/>
            </w:pPr>
            <w:r>
              <w:t>39</w:t>
            </w:r>
          </w:p>
        </w:tc>
        <w:tc>
          <w:tcPr>
            <w:tcW w:w="4678" w:type="dxa"/>
            <w:shd w:val="clear" w:color="auto" w:fill="auto"/>
          </w:tcPr>
          <w:p w14:paraId="0DC05690" w14:textId="77777777" w:rsidR="00C05984" w:rsidRPr="00581ADC" w:rsidRDefault="00C05984" w:rsidP="00C05984">
            <w:pPr>
              <w:rPr>
                <w:u w:val="single"/>
              </w:rPr>
            </w:pPr>
            <w:r w:rsidRPr="00581ADC">
              <w:rPr>
                <w:u w:val="single"/>
              </w:rPr>
              <w:t>Radius</w:t>
            </w:r>
          </w:p>
          <w:p w14:paraId="1B0CB319" w14:textId="26C58437" w:rsidR="00C05984" w:rsidRPr="00581ADC" w:rsidRDefault="00C05984" w:rsidP="00C05984">
            <w:pPr>
              <w:rPr>
                <w:u w:val="single"/>
              </w:rPr>
            </w:pPr>
            <w:r>
              <w:t>Two-sample t-test: p=2.794x10^-11</w:t>
            </w:r>
          </w:p>
        </w:tc>
      </w:tr>
      <w:tr w:rsidR="00C05984" w14:paraId="02186661" w14:textId="77777777" w:rsidTr="69944ED8">
        <w:tc>
          <w:tcPr>
            <w:tcW w:w="846" w:type="dxa"/>
            <w:shd w:val="clear" w:color="auto" w:fill="auto"/>
          </w:tcPr>
          <w:p w14:paraId="7284FAEC" w14:textId="070728AC" w:rsidR="00C05984" w:rsidRDefault="00C05984" w:rsidP="00C05984">
            <w:r>
              <w:t>ED1i-k</w:t>
            </w:r>
          </w:p>
        </w:tc>
        <w:tc>
          <w:tcPr>
            <w:tcW w:w="2693" w:type="dxa"/>
            <w:shd w:val="clear" w:color="auto" w:fill="auto"/>
          </w:tcPr>
          <w:p w14:paraId="4A60D8F6" w14:textId="77777777" w:rsidR="00C05984" w:rsidRDefault="00C05984" w:rsidP="00C05984">
            <w:proofErr w:type="spellStart"/>
            <w:r>
              <w:rPr>
                <w:i/>
                <w:iCs/>
              </w:rPr>
              <w:t>Canton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729B12DD" w14:textId="17166A6E" w:rsidR="00C05984" w:rsidRPr="001957B2" w:rsidRDefault="00C05984" w:rsidP="00C05984">
            <w:proofErr w:type="spellStart"/>
            <w:r>
              <w:rPr>
                <w:i/>
                <w:iCs/>
              </w:rPr>
              <w:t>Canton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18CC7A17" w14:textId="77777777" w:rsidR="00C05984" w:rsidRDefault="00C05984" w:rsidP="00C05984">
            <w:pPr>
              <w:jc w:val="center"/>
            </w:pPr>
            <w:r>
              <w:t>41</w:t>
            </w:r>
          </w:p>
          <w:p w14:paraId="422F8E1D" w14:textId="4C08E253" w:rsidR="00C05984" w:rsidRDefault="00C05984" w:rsidP="00C05984">
            <w:pPr>
              <w:jc w:val="center"/>
            </w:pPr>
            <w:r>
              <w:t>27</w:t>
            </w:r>
          </w:p>
        </w:tc>
        <w:tc>
          <w:tcPr>
            <w:tcW w:w="4678" w:type="dxa"/>
            <w:shd w:val="clear" w:color="auto" w:fill="auto"/>
          </w:tcPr>
          <w:p w14:paraId="0B2AAC49" w14:textId="50EE2FF4" w:rsidR="00C05984" w:rsidRPr="00B3483A" w:rsidRDefault="00C05984" w:rsidP="00C05984">
            <w:r w:rsidRPr="00B3483A">
              <w:t xml:space="preserve">(Procrustes ANOVA results in Supplementary Tables </w:t>
            </w:r>
            <w:r w:rsidRPr="001957B2">
              <w:t>7-8</w:t>
            </w:r>
            <w:r w:rsidRPr="00B3483A">
              <w:t xml:space="preserve">) </w:t>
            </w:r>
          </w:p>
          <w:p w14:paraId="5124C339" w14:textId="61E13951" w:rsidR="00C05984" w:rsidRPr="00581ADC" w:rsidRDefault="00C05984" w:rsidP="00C05984">
            <w:pPr>
              <w:rPr>
                <w:u w:val="single"/>
              </w:rPr>
            </w:pPr>
            <w:r w:rsidRPr="00581ADC">
              <w:rPr>
                <w:u w:val="single"/>
              </w:rPr>
              <w:t>Gut length</w:t>
            </w:r>
          </w:p>
          <w:p w14:paraId="356BC2AE" w14:textId="6967A55D" w:rsidR="00C05984" w:rsidRDefault="00C05984" w:rsidP="00C05984">
            <w:r w:rsidRPr="00B3483A">
              <w:t>Two-sample t-test: p=</w:t>
            </w:r>
            <w:r>
              <w:t xml:space="preserve"> p&lt;2.2*10^-16</w:t>
            </w:r>
          </w:p>
        </w:tc>
      </w:tr>
      <w:tr w:rsidR="00C05984" w14:paraId="4B42913F" w14:textId="77777777" w:rsidTr="69944ED8">
        <w:tc>
          <w:tcPr>
            <w:tcW w:w="846" w:type="dxa"/>
            <w:shd w:val="clear" w:color="auto" w:fill="auto"/>
          </w:tcPr>
          <w:p w14:paraId="3DC66594" w14:textId="4B89E000" w:rsidR="00C05984" w:rsidRDefault="00C05984" w:rsidP="00C05984">
            <w:r>
              <w:t>ED1l-n</w:t>
            </w:r>
          </w:p>
        </w:tc>
        <w:tc>
          <w:tcPr>
            <w:tcW w:w="2693" w:type="dxa"/>
            <w:shd w:val="clear" w:color="auto" w:fill="auto"/>
          </w:tcPr>
          <w:p w14:paraId="22B90F92" w14:textId="7D2DB608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>w</w:t>
            </w:r>
            <w:r w:rsidRPr="001957B2">
              <w:rPr>
                <w:i/>
                <w:iCs/>
                <w:vertAlign w:val="superscript"/>
              </w:rPr>
              <w:t>1118</w:t>
            </w:r>
            <w:r>
              <w:rPr>
                <w:i/>
                <w:iCs/>
              </w:rPr>
              <w:t xml:space="preserve"> Male</w:t>
            </w:r>
          </w:p>
          <w:p w14:paraId="7F33ADD0" w14:textId="5CFF11A4" w:rsidR="00C05984" w:rsidRPr="00BF6CF3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>w</w:t>
            </w:r>
            <w:r w:rsidRPr="001957B2">
              <w:rPr>
                <w:i/>
                <w:iCs/>
                <w:vertAlign w:val="superscript"/>
              </w:rPr>
              <w:t>1118</w:t>
            </w:r>
            <w:r>
              <w:rPr>
                <w:i/>
                <w:iCs/>
              </w:rP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3639EAB5" w14:textId="77777777" w:rsidR="00C05984" w:rsidRDefault="00C05984" w:rsidP="00C05984">
            <w:pPr>
              <w:jc w:val="center"/>
            </w:pPr>
            <w:r>
              <w:t>38</w:t>
            </w:r>
          </w:p>
          <w:p w14:paraId="7C9FF69A" w14:textId="4F646FB9" w:rsidR="00C05984" w:rsidRDefault="00C05984" w:rsidP="00C05984">
            <w:pPr>
              <w:jc w:val="center"/>
            </w:pPr>
            <w:r>
              <w:t>40</w:t>
            </w:r>
          </w:p>
        </w:tc>
        <w:tc>
          <w:tcPr>
            <w:tcW w:w="4678" w:type="dxa"/>
            <w:shd w:val="clear" w:color="auto" w:fill="auto"/>
          </w:tcPr>
          <w:p w14:paraId="1382C206" w14:textId="430527AC" w:rsidR="00C05984" w:rsidRPr="00B3483A" w:rsidRDefault="00C05984" w:rsidP="00C05984">
            <w:r w:rsidRPr="001957B2">
              <w:t>(Procrustes ANOVA results in Supplementary Tables 9-10)</w:t>
            </w:r>
            <w:r w:rsidRPr="00B3483A">
              <w:t xml:space="preserve"> </w:t>
            </w:r>
          </w:p>
          <w:p w14:paraId="1A5A0C51" w14:textId="77777777" w:rsidR="00C05984" w:rsidRPr="001957B2" w:rsidRDefault="00C05984" w:rsidP="00C05984">
            <w:r w:rsidRPr="001957B2">
              <w:t>Gut length:</w:t>
            </w:r>
          </w:p>
          <w:p w14:paraId="1FC45D78" w14:textId="20D4860F" w:rsidR="00C05984" w:rsidRDefault="00C05984" w:rsidP="00C05984">
            <w:r w:rsidRPr="001957B2">
              <w:t>Two-sample t-test: p=</w:t>
            </w:r>
            <w:r>
              <w:t xml:space="preserve"> p&lt;2.2*10^-16</w:t>
            </w:r>
          </w:p>
        </w:tc>
      </w:tr>
      <w:tr w:rsidR="00C05984" w14:paraId="337D8474" w14:textId="77777777" w:rsidTr="69944ED8">
        <w:tc>
          <w:tcPr>
            <w:tcW w:w="846" w:type="dxa"/>
            <w:shd w:val="clear" w:color="auto" w:fill="auto"/>
          </w:tcPr>
          <w:p w14:paraId="3BF2FA11" w14:textId="11458D08" w:rsidR="00C05984" w:rsidRDefault="00C05984" w:rsidP="00C05984">
            <w:r>
              <w:t>ED1p-r</w:t>
            </w:r>
          </w:p>
        </w:tc>
        <w:tc>
          <w:tcPr>
            <w:tcW w:w="2693" w:type="dxa"/>
            <w:shd w:val="clear" w:color="auto" w:fill="auto"/>
          </w:tcPr>
          <w:p w14:paraId="0F17EBC8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</w:t>
            </w:r>
            <w:r w:rsidRPr="001957B2">
              <w:t>Male</w:t>
            </w:r>
          </w:p>
          <w:p w14:paraId="1BA82357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</w:t>
            </w:r>
            <w:r w:rsidRPr="001957B2">
              <w:t>Female</w:t>
            </w:r>
          </w:p>
          <w:p w14:paraId="73703E4E" w14:textId="3D860C79" w:rsidR="00C05984" w:rsidRPr="00BF6CF3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ovo</w:t>
            </w:r>
            <w:r w:rsidRPr="00476A86">
              <w:rPr>
                <w:i/>
                <w:iCs/>
                <w:vertAlign w:val="superscript"/>
              </w:rPr>
              <w:t>D1</w:t>
            </w:r>
            <w:r>
              <w:rPr>
                <w:i/>
                <w:iCs/>
              </w:rPr>
              <w:t xml:space="preserve"> </w:t>
            </w:r>
            <w:r w:rsidRPr="001957B2">
              <w:t>Female</w:t>
            </w:r>
          </w:p>
        </w:tc>
        <w:tc>
          <w:tcPr>
            <w:tcW w:w="1134" w:type="dxa"/>
            <w:shd w:val="clear" w:color="auto" w:fill="auto"/>
          </w:tcPr>
          <w:p w14:paraId="57683237" w14:textId="77777777" w:rsidR="00C05984" w:rsidRDefault="00C05984" w:rsidP="00C05984">
            <w:pPr>
              <w:jc w:val="center"/>
            </w:pPr>
            <w:r>
              <w:lastRenderedPageBreak/>
              <w:t>62</w:t>
            </w:r>
          </w:p>
          <w:p w14:paraId="6A29B538" w14:textId="77777777" w:rsidR="00C05984" w:rsidRDefault="00C05984" w:rsidP="00C05984">
            <w:pPr>
              <w:jc w:val="center"/>
            </w:pPr>
            <w:r>
              <w:t>60</w:t>
            </w:r>
          </w:p>
          <w:p w14:paraId="34133843" w14:textId="4A1A5757" w:rsidR="00C05984" w:rsidRDefault="00C05984" w:rsidP="00C05984">
            <w:pPr>
              <w:jc w:val="center"/>
            </w:pPr>
            <w:r>
              <w:lastRenderedPageBreak/>
              <w:t>28</w:t>
            </w:r>
          </w:p>
        </w:tc>
        <w:tc>
          <w:tcPr>
            <w:tcW w:w="4678" w:type="dxa"/>
            <w:shd w:val="clear" w:color="auto" w:fill="auto"/>
          </w:tcPr>
          <w:p w14:paraId="68BF944E" w14:textId="3DFEA89C" w:rsidR="00C05984" w:rsidRDefault="00C05984" w:rsidP="00C05984">
            <w:r w:rsidRPr="001957B2">
              <w:lastRenderedPageBreak/>
              <w:t>(Procrustes ANOVA results in Supplementary Table 11)</w:t>
            </w:r>
            <w:r>
              <w:t xml:space="preserve"> </w:t>
            </w:r>
          </w:p>
          <w:p w14:paraId="6D973B04" w14:textId="3C0E7910" w:rsidR="00C05984" w:rsidRPr="00581ADC" w:rsidRDefault="00C05984" w:rsidP="00C05984">
            <w:pPr>
              <w:rPr>
                <w:u w:val="single"/>
              </w:rPr>
            </w:pPr>
            <w:r w:rsidRPr="00581ADC">
              <w:rPr>
                <w:u w:val="single"/>
              </w:rPr>
              <w:lastRenderedPageBreak/>
              <w:t>Gut length</w:t>
            </w:r>
          </w:p>
          <w:p w14:paraId="3E74A8A8" w14:textId="02E34418" w:rsidR="00C05984" w:rsidRPr="00581ADC" w:rsidRDefault="00C05984" w:rsidP="00C05984">
            <w:r w:rsidRPr="00581ADC">
              <w:t xml:space="preserve">ANOVA: gut </w:t>
            </w:r>
            <w:proofErr w:type="spellStart"/>
            <w:r w:rsidRPr="00581ADC">
              <w:t>length~group</w:t>
            </w:r>
            <w:proofErr w:type="spellEnd"/>
            <w:r w:rsidRPr="00581ADC">
              <w:t xml:space="preserve"> </w:t>
            </w:r>
          </w:p>
          <w:p w14:paraId="4B78CB7E" w14:textId="2FFE7ECD" w:rsidR="00C05984" w:rsidRPr="00581ADC" w:rsidRDefault="00C05984" w:rsidP="00C05984">
            <w:r w:rsidRPr="00581ADC">
              <w:t>Group p&lt;2x10^-16</w:t>
            </w:r>
          </w:p>
          <w:p w14:paraId="74238360" w14:textId="77777777" w:rsidR="00C05984" w:rsidRPr="00581ADC" w:rsidRDefault="00C05984" w:rsidP="00C05984">
            <w:r w:rsidRPr="00581ADC">
              <w:t>Tukey post hoc tests:</w:t>
            </w:r>
          </w:p>
          <w:p w14:paraId="1173FB94" w14:textId="77777777" w:rsidR="00C05984" w:rsidRPr="00581ADC" w:rsidRDefault="00C05984" w:rsidP="00C05984">
            <w:r w:rsidRPr="00581ADC">
              <w:rPr>
                <w:i/>
                <w:iCs/>
              </w:rPr>
              <w:t>OR</w:t>
            </w:r>
            <w:r w:rsidRPr="00581ADC">
              <w:t xml:space="preserve"> Male vs </w:t>
            </w:r>
            <w:r w:rsidRPr="00581ADC">
              <w:rPr>
                <w:i/>
                <w:iCs/>
              </w:rPr>
              <w:t>OR</w:t>
            </w:r>
            <w:r w:rsidRPr="00581ADC">
              <w:t xml:space="preserve"> Female p&lt;2x10^-16</w:t>
            </w:r>
          </w:p>
          <w:p w14:paraId="2987206D" w14:textId="77777777" w:rsidR="00C05984" w:rsidRPr="00581ADC" w:rsidRDefault="00C05984" w:rsidP="00C05984">
            <w:r w:rsidRPr="00581ADC">
              <w:rPr>
                <w:i/>
                <w:iCs/>
              </w:rPr>
              <w:t>OR</w:t>
            </w:r>
            <w:r w:rsidRPr="00581ADC">
              <w:t xml:space="preserve"> Male vs </w:t>
            </w:r>
            <w:r w:rsidRPr="00581ADC">
              <w:rPr>
                <w:i/>
                <w:iCs/>
              </w:rPr>
              <w:t>ovo</w:t>
            </w:r>
            <w:r w:rsidRPr="00476A86">
              <w:rPr>
                <w:i/>
                <w:iCs/>
                <w:vertAlign w:val="superscript"/>
              </w:rPr>
              <w:t>D1</w:t>
            </w:r>
            <w:r w:rsidRPr="00581ADC">
              <w:t xml:space="preserve"> p&lt;2x10^-16</w:t>
            </w:r>
          </w:p>
          <w:p w14:paraId="60623AFA" w14:textId="3FF3D043" w:rsidR="00C05984" w:rsidRDefault="00C05984" w:rsidP="00C05984">
            <w:r w:rsidRPr="00581ADC">
              <w:rPr>
                <w:i/>
                <w:iCs/>
              </w:rPr>
              <w:t>OR</w:t>
            </w:r>
            <w:r w:rsidRPr="00581ADC">
              <w:t xml:space="preserve"> Female vs </w:t>
            </w:r>
            <w:r w:rsidRPr="00581ADC">
              <w:rPr>
                <w:i/>
                <w:iCs/>
              </w:rPr>
              <w:t>ovo</w:t>
            </w:r>
            <w:r w:rsidRPr="00476A86">
              <w:rPr>
                <w:i/>
                <w:iCs/>
                <w:vertAlign w:val="superscript"/>
              </w:rPr>
              <w:t>D1</w:t>
            </w:r>
            <w:r w:rsidRPr="00581ADC">
              <w:t xml:space="preserve"> p=0.0001182</w:t>
            </w:r>
          </w:p>
        </w:tc>
      </w:tr>
      <w:tr w:rsidR="00C05984" w14:paraId="20EA4645" w14:textId="77777777" w:rsidTr="69944ED8">
        <w:tc>
          <w:tcPr>
            <w:tcW w:w="846" w:type="dxa"/>
            <w:shd w:val="clear" w:color="auto" w:fill="auto"/>
          </w:tcPr>
          <w:p w14:paraId="714F24BD" w14:textId="0C64E9D1" w:rsidR="00C05984" w:rsidRDefault="00C05984" w:rsidP="00C05984">
            <w:r>
              <w:lastRenderedPageBreak/>
              <w:t>ED1t-v</w:t>
            </w:r>
          </w:p>
        </w:tc>
        <w:tc>
          <w:tcPr>
            <w:tcW w:w="2693" w:type="dxa"/>
            <w:shd w:val="clear" w:color="auto" w:fill="auto"/>
          </w:tcPr>
          <w:p w14:paraId="6084F4BE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ad libitum </w:t>
            </w:r>
          </w:p>
          <w:p w14:paraId="3D9E4603" w14:textId="5548AF96" w:rsidR="00C05984" w:rsidRDefault="00C05984" w:rsidP="00C05984">
            <w:pPr>
              <w:rPr>
                <w:i/>
                <w:iCs/>
              </w:rPr>
            </w:pPr>
            <w:r w:rsidRPr="001957B2">
              <w:t>Male</w:t>
            </w:r>
          </w:p>
          <w:p w14:paraId="39B48ECB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starved 48h </w:t>
            </w:r>
            <w:r w:rsidRPr="001957B2">
              <w:t>Male</w:t>
            </w:r>
          </w:p>
          <w:p w14:paraId="4F27173F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ad libitum </w:t>
            </w:r>
            <w:r w:rsidRPr="001957B2">
              <w:t>Female</w:t>
            </w:r>
          </w:p>
          <w:p w14:paraId="04415542" w14:textId="1784D14A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starved 48h </w:t>
            </w:r>
            <w:r w:rsidRPr="001957B2">
              <w:t>Female</w:t>
            </w:r>
          </w:p>
        </w:tc>
        <w:tc>
          <w:tcPr>
            <w:tcW w:w="1134" w:type="dxa"/>
            <w:shd w:val="clear" w:color="auto" w:fill="auto"/>
          </w:tcPr>
          <w:p w14:paraId="39D44651" w14:textId="77777777" w:rsidR="00C05984" w:rsidRDefault="00C05984" w:rsidP="00C05984">
            <w:pPr>
              <w:jc w:val="center"/>
            </w:pPr>
            <w:r>
              <w:t>18</w:t>
            </w:r>
          </w:p>
          <w:p w14:paraId="199EFA0B" w14:textId="77777777" w:rsidR="00C05984" w:rsidRDefault="00C05984" w:rsidP="00C05984">
            <w:pPr>
              <w:jc w:val="center"/>
            </w:pPr>
          </w:p>
          <w:p w14:paraId="33EE864C" w14:textId="67AE0266" w:rsidR="00C05984" w:rsidRDefault="00C05984" w:rsidP="00C05984">
            <w:pPr>
              <w:jc w:val="center"/>
            </w:pPr>
            <w:r>
              <w:t>25</w:t>
            </w:r>
          </w:p>
          <w:p w14:paraId="07D76650" w14:textId="77777777" w:rsidR="00C05984" w:rsidRDefault="00C05984" w:rsidP="00C05984">
            <w:pPr>
              <w:jc w:val="center"/>
            </w:pPr>
          </w:p>
          <w:p w14:paraId="63F8E3EC" w14:textId="4468E9A0" w:rsidR="00C05984" w:rsidRDefault="00C05984" w:rsidP="00C05984">
            <w:pPr>
              <w:jc w:val="center"/>
            </w:pPr>
            <w:r>
              <w:t>22</w:t>
            </w:r>
          </w:p>
          <w:p w14:paraId="631CE308" w14:textId="77777777" w:rsidR="00C05984" w:rsidRDefault="00C05984" w:rsidP="00C05984">
            <w:pPr>
              <w:jc w:val="center"/>
            </w:pPr>
          </w:p>
          <w:p w14:paraId="59707C59" w14:textId="6D7CAD9A" w:rsidR="00C05984" w:rsidRDefault="00C05984" w:rsidP="00C05984">
            <w:pPr>
              <w:jc w:val="center"/>
            </w:pPr>
            <w:r>
              <w:t>16</w:t>
            </w:r>
          </w:p>
        </w:tc>
        <w:tc>
          <w:tcPr>
            <w:tcW w:w="4678" w:type="dxa"/>
            <w:shd w:val="clear" w:color="auto" w:fill="auto"/>
          </w:tcPr>
          <w:p w14:paraId="1A229E12" w14:textId="11FD6011" w:rsidR="00C05984" w:rsidRPr="00B3483A" w:rsidRDefault="00C05984" w:rsidP="00C05984">
            <w:r w:rsidRPr="001957B2">
              <w:t>(Procrustes ANOVA results in Supplementary Tables 12-13)</w:t>
            </w:r>
            <w:r w:rsidRPr="00B3483A">
              <w:t xml:space="preserve"> </w:t>
            </w:r>
          </w:p>
          <w:p w14:paraId="44E92A94" w14:textId="77777777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length</w:t>
            </w:r>
          </w:p>
          <w:p w14:paraId="5B7B7DE0" w14:textId="418813A0" w:rsidR="00C05984" w:rsidRPr="00A44203" w:rsidRDefault="00C05984" w:rsidP="00C05984">
            <w:r w:rsidRPr="00A44203">
              <w:t xml:space="preserve">ANOVA: gut </w:t>
            </w:r>
            <w:proofErr w:type="spellStart"/>
            <w:r w:rsidRPr="00A44203">
              <w:t>length~sex</w:t>
            </w:r>
            <w:proofErr w:type="spellEnd"/>
            <w:r w:rsidRPr="00A44203">
              <w:t>*genotype</w:t>
            </w:r>
          </w:p>
          <w:p w14:paraId="2B98E334" w14:textId="1C65ABC2" w:rsidR="00C05984" w:rsidRPr="00A44203" w:rsidRDefault="00C05984" w:rsidP="00C05984">
            <w:r w:rsidRPr="00A44203">
              <w:t>Sex p&lt;2x10^-16</w:t>
            </w:r>
          </w:p>
          <w:p w14:paraId="2350F9CA" w14:textId="037AE1A9" w:rsidR="00C05984" w:rsidRPr="00A44203" w:rsidRDefault="00C05984" w:rsidP="00C05984">
            <w:r w:rsidRPr="00A44203">
              <w:t>Genotype p=1.69*10^-4</w:t>
            </w:r>
          </w:p>
          <w:p w14:paraId="748B8130" w14:textId="1C2FBC01" w:rsidR="00C05984" w:rsidRPr="00A44203" w:rsidRDefault="00C05984" w:rsidP="00C05984">
            <w:r w:rsidRPr="00A44203">
              <w:t>Sex*Genotype p=2.64*10^-4</w:t>
            </w:r>
          </w:p>
          <w:p w14:paraId="26E8013B" w14:textId="3EA261AA" w:rsidR="00C05984" w:rsidRPr="00A44203" w:rsidRDefault="00C05984" w:rsidP="00C05984">
            <w:r w:rsidRPr="00A44203">
              <w:t>Tukey post hoc tests:</w:t>
            </w:r>
          </w:p>
          <w:p w14:paraId="2D83F267" w14:textId="77777777" w:rsidR="00C05984" w:rsidRPr="00A44203" w:rsidRDefault="00C05984" w:rsidP="00C05984">
            <w:r w:rsidRPr="00A44203">
              <w:t>Ctrl Males vs Starved Males p=0.9938</w:t>
            </w:r>
          </w:p>
          <w:p w14:paraId="4B5F4516" w14:textId="39F71536" w:rsidR="00C05984" w:rsidRPr="001957B2" w:rsidRDefault="00C05984" w:rsidP="00C05984">
            <w:pPr>
              <w:rPr>
                <w:highlight w:val="yellow"/>
              </w:rPr>
            </w:pPr>
            <w:r w:rsidRPr="00A44203">
              <w:t>Ctrl Females vs Starved Females p=2.9*10^-6</w:t>
            </w:r>
          </w:p>
        </w:tc>
      </w:tr>
      <w:tr w:rsidR="00C05984" w14:paraId="1D64407C" w14:textId="77777777" w:rsidTr="69944ED8">
        <w:tc>
          <w:tcPr>
            <w:tcW w:w="846" w:type="dxa"/>
            <w:shd w:val="clear" w:color="auto" w:fill="auto"/>
          </w:tcPr>
          <w:p w14:paraId="35632A9C" w14:textId="1BF8501C" w:rsidR="00C05984" w:rsidRDefault="00C05984" w:rsidP="00C05984">
            <w:r>
              <w:t>ED2a-c</w:t>
            </w:r>
          </w:p>
        </w:tc>
        <w:tc>
          <w:tcPr>
            <w:tcW w:w="2693" w:type="dxa"/>
            <w:shd w:val="clear" w:color="auto" w:fill="auto"/>
          </w:tcPr>
          <w:p w14:paraId="38666A27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</w:tc>
        <w:tc>
          <w:tcPr>
            <w:tcW w:w="1134" w:type="dxa"/>
            <w:shd w:val="clear" w:color="auto" w:fill="auto"/>
          </w:tcPr>
          <w:p w14:paraId="4C033EF2" w14:textId="77777777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3392AF85" w14:textId="77777777" w:rsidR="00C05984" w:rsidRDefault="00C05984" w:rsidP="00C05984"/>
        </w:tc>
      </w:tr>
      <w:tr w:rsidR="00C05984" w14:paraId="3530AE58" w14:textId="77777777" w:rsidTr="69944ED8">
        <w:tc>
          <w:tcPr>
            <w:tcW w:w="846" w:type="dxa"/>
            <w:shd w:val="clear" w:color="auto" w:fill="auto"/>
          </w:tcPr>
          <w:p w14:paraId="2A0A8D3F" w14:textId="6B7BB0E8" w:rsidR="00C05984" w:rsidRDefault="00C05984" w:rsidP="00C05984">
            <w:r>
              <w:t>ED2d</w:t>
            </w:r>
          </w:p>
        </w:tc>
        <w:tc>
          <w:tcPr>
            <w:tcW w:w="2693" w:type="dxa"/>
            <w:shd w:val="clear" w:color="auto" w:fill="auto"/>
          </w:tcPr>
          <w:p w14:paraId="71D96634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3C32BB32" w14:textId="77777777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014452FF" w14:textId="77777777" w:rsidR="00C05984" w:rsidRDefault="00C05984" w:rsidP="00C05984"/>
        </w:tc>
      </w:tr>
      <w:tr w:rsidR="00C05984" w14:paraId="3D223C76" w14:textId="77777777" w:rsidTr="69944ED8">
        <w:tc>
          <w:tcPr>
            <w:tcW w:w="846" w:type="dxa"/>
            <w:shd w:val="clear" w:color="auto" w:fill="auto"/>
          </w:tcPr>
          <w:p w14:paraId="2BCEF21D" w14:textId="033C9F7C" w:rsidR="00C05984" w:rsidRDefault="00C05984" w:rsidP="00C05984">
            <w:r>
              <w:t>ED2e-f</w:t>
            </w:r>
          </w:p>
        </w:tc>
        <w:tc>
          <w:tcPr>
            <w:tcW w:w="2693" w:type="dxa"/>
            <w:shd w:val="clear" w:color="auto" w:fill="auto"/>
          </w:tcPr>
          <w:p w14:paraId="39255DCC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3D2B0BBE" w14:textId="698C3E50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51827735" w14:textId="77777777" w:rsidR="00C05984" w:rsidRDefault="00C05984" w:rsidP="00C05984">
            <w:pPr>
              <w:jc w:val="center"/>
            </w:pPr>
            <w:r>
              <w:t>44</w:t>
            </w:r>
          </w:p>
          <w:p w14:paraId="376E3D42" w14:textId="24EA7749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1B30E086" w14:textId="77777777" w:rsidR="00C05984" w:rsidRDefault="00C05984" w:rsidP="00C05984"/>
        </w:tc>
      </w:tr>
      <w:tr w:rsidR="00C05984" w14:paraId="291195B6" w14:textId="77777777" w:rsidTr="69944ED8">
        <w:tc>
          <w:tcPr>
            <w:tcW w:w="846" w:type="dxa"/>
            <w:shd w:val="clear" w:color="auto" w:fill="auto"/>
          </w:tcPr>
          <w:p w14:paraId="7E51FFF1" w14:textId="77777777" w:rsidR="00C05984" w:rsidRDefault="00C05984" w:rsidP="00C05984">
            <w:r>
              <w:t>ED2g</w:t>
            </w:r>
          </w:p>
        </w:tc>
        <w:tc>
          <w:tcPr>
            <w:tcW w:w="2693" w:type="dxa"/>
            <w:shd w:val="clear" w:color="auto" w:fill="auto"/>
          </w:tcPr>
          <w:p w14:paraId="2AD4C2DA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</w:tc>
        <w:tc>
          <w:tcPr>
            <w:tcW w:w="1134" w:type="dxa"/>
            <w:shd w:val="clear" w:color="auto" w:fill="auto"/>
          </w:tcPr>
          <w:p w14:paraId="3F43FA3D" w14:textId="77777777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2DE3D638" w14:textId="77777777" w:rsidR="00C05984" w:rsidRDefault="00C05984" w:rsidP="00C05984"/>
        </w:tc>
      </w:tr>
      <w:tr w:rsidR="00C05984" w14:paraId="47F87326" w14:textId="77777777" w:rsidTr="69944ED8">
        <w:tc>
          <w:tcPr>
            <w:tcW w:w="846" w:type="dxa"/>
            <w:shd w:val="clear" w:color="auto" w:fill="auto"/>
          </w:tcPr>
          <w:p w14:paraId="7F1731CC" w14:textId="77777777" w:rsidR="00C05984" w:rsidRDefault="00C05984" w:rsidP="00C05984">
            <w:r>
              <w:t>ED2h</w:t>
            </w:r>
          </w:p>
        </w:tc>
        <w:tc>
          <w:tcPr>
            <w:tcW w:w="2693" w:type="dxa"/>
            <w:shd w:val="clear" w:color="auto" w:fill="auto"/>
          </w:tcPr>
          <w:p w14:paraId="37DE4C6E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626F266" w14:textId="77777777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7F2E161B" w14:textId="77777777" w:rsidR="00C05984" w:rsidRDefault="00C05984" w:rsidP="00C05984"/>
        </w:tc>
      </w:tr>
      <w:tr w:rsidR="00C05984" w14:paraId="39FF09C1" w14:textId="77777777" w:rsidTr="69944ED8">
        <w:tc>
          <w:tcPr>
            <w:tcW w:w="846" w:type="dxa"/>
            <w:shd w:val="clear" w:color="auto" w:fill="auto"/>
          </w:tcPr>
          <w:p w14:paraId="44319E4D" w14:textId="77777777" w:rsidR="00C05984" w:rsidRDefault="00C05984" w:rsidP="00C05984">
            <w:r>
              <w:t>ED2i</w:t>
            </w:r>
          </w:p>
        </w:tc>
        <w:tc>
          <w:tcPr>
            <w:tcW w:w="2693" w:type="dxa"/>
            <w:shd w:val="clear" w:color="auto" w:fill="auto"/>
          </w:tcPr>
          <w:p w14:paraId="3E92CCE2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</w:tc>
        <w:tc>
          <w:tcPr>
            <w:tcW w:w="1134" w:type="dxa"/>
            <w:shd w:val="clear" w:color="auto" w:fill="auto"/>
          </w:tcPr>
          <w:p w14:paraId="20CADCEF" w14:textId="77777777" w:rsidR="00C05984" w:rsidRDefault="00C05984" w:rsidP="00C05984">
            <w:pPr>
              <w:jc w:val="center"/>
            </w:pPr>
            <w:r>
              <w:t>62</w:t>
            </w:r>
          </w:p>
        </w:tc>
        <w:tc>
          <w:tcPr>
            <w:tcW w:w="4678" w:type="dxa"/>
            <w:shd w:val="clear" w:color="auto" w:fill="auto"/>
          </w:tcPr>
          <w:p w14:paraId="180F7D27" w14:textId="7484C977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Testes Volume</w:t>
            </w:r>
          </w:p>
          <w:p w14:paraId="218A86B5" w14:textId="76899B15" w:rsidR="00C05984" w:rsidRDefault="00C05984" w:rsidP="00C05984">
            <w:r>
              <w:t>Paired t-test: p=0.1214</w:t>
            </w:r>
          </w:p>
        </w:tc>
      </w:tr>
      <w:tr w:rsidR="00C05984" w14:paraId="4EF39354" w14:textId="77777777" w:rsidTr="69944ED8">
        <w:tc>
          <w:tcPr>
            <w:tcW w:w="846" w:type="dxa"/>
            <w:shd w:val="clear" w:color="auto" w:fill="auto"/>
          </w:tcPr>
          <w:p w14:paraId="77203FA3" w14:textId="77777777" w:rsidR="00C05984" w:rsidRDefault="00C05984" w:rsidP="00C05984">
            <w:r>
              <w:t>ED2j</w:t>
            </w:r>
          </w:p>
        </w:tc>
        <w:tc>
          <w:tcPr>
            <w:tcW w:w="2693" w:type="dxa"/>
            <w:shd w:val="clear" w:color="auto" w:fill="auto"/>
          </w:tcPr>
          <w:p w14:paraId="2B3641BC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  <w:p w14:paraId="5B8483F7" w14:textId="77777777" w:rsidR="00C05984" w:rsidRPr="00B922E1" w:rsidRDefault="00C05984" w:rsidP="00C05984">
            <w:pPr>
              <w:rPr>
                <w:i/>
                <w:iCs/>
              </w:rPr>
            </w:pPr>
            <w:r w:rsidRPr="00B06203">
              <w:rPr>
                <w:i/>
                <w:iCs/>
              </w:rPr>
              <w:t>ovo</w:t>
            </w:r>
            <w:r w:rsidRPr="00476A86">
              <w:rPr>
                <w:i/>
                <w:iCs/>
                <w:vertAlign w:val="superscript"/>
              </w:rPr>
              <w:t>D1</w:t>
            </w:r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05C77D31" w14:textId="77777777" w:rsidR="00C05984" w:rsidRDefault="00C05984" w:rsidP="00C05984">
            <w:pPr>
              <w:jc w:val="center"/>
            </w:pPr>
            <w:r>
              <w:t>43</w:t>
            </w:r>
          </w:p>
          <w:p w14:paraId="511A67D6" w14:textId="77777777" w:rsidR="00C05984" w:rsidRDefault="00C05984" w:rsidP="00C05984">
            <w:pPr>
              <w:jc w:val="center"/>
            </w:pPr>
            <w:r>
              <w:t>28</w:t>
            </w:r>
          </w:p>
        </w:tc>
        <w:tc>
          <w:tcPr>
            <w:tcW w:w="4678" w:type="dxa"/>
            <w:shd w:val="clear" w:color="auto" w:fill="auto"/>
          </w:tcPr>
          <w:p w14:paraId="7D0E6EEE" w14:textId="77777777" w:rsidR="00C05984" w:rsidRDefault="00C05984" w:rsidP="00C05984"/>
        </w:tc>
      </w:tr>
      <w:tr w:rsidR="00C05984" w14:paraId="13E35F00" w14:textId="77777777" w:rsidTr="69944ED8">
        <w:tc>
          <w:tcPr>
            <w:tcW w:w="846" w:type="dxa"/>
            <w:shd w:val="clear" w:color="auto" w:fill="auto"/>
          </w:tcPr>
          <w:p w14:paraId="1D91F768" w14:textId="77777777" w:rsidR="00C05984" w:rsidRDefault="00C05984" w:rsidP="00C05984">
            <w:r>
              <w:t>ED2k</w:t>
            </w:r>
          </w:p>
        </w:tc>
        <w:tc>
          <w:tcPr>
            <w:tcW w:w="2693" w:type="dxa"/>
            <w:shd w:val="clear" w:color="auto" w:fill="auto"/>
          </w:tcPr>
          <w:p w14:paraId="03CD0649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  <w:p w14:paraId="6B76C627" w14:textId="77777777" w:rsidR="00C05984" w:rsidRPr="00B922E1" w:rsidRDefault="00C05984" w:rsidP="00C05984">
            <w:pPr>
              <w:rPr>
                <w:i/>
                <w:iCs/>
              </w:rPr>
            </w:pPr>
            <w:r w:rsidRPr="00B06203">
              <w:rPr>
                <w:i/>
                <w:iCs/>
              </w:rPr>
              <w:t>ovo</w:t>
            </w:r>
            <w:r w:rsidRPr="00476A86">
              <w:rPr>
                <w:i/>
                <w:iCs/>
                <w:vertAlign w:val="superscript"/>
              </w:rPr>
              <w:t>D1</w:t>
            </w:r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469CC9BE" w14:textId="77777777" w:rsidR="00C05984" w:rsidRDefault="00C05984" w:rsidP="00C05984">
            <w:pPr>
              <w:jc w:val="center"/>
            </w:pPr>
            <w:r>
              <w:t>60</w:t>
            </w:r>
          </w:p>
          <w:p w14:paraId="07F4565E" w14:textId="77777777" w:rsidR="00C05984" w:rsidRDefault="00C05984" w:rsidP="00C05984">
            <w:pPr>
              <w:jc w:val="center"/>
            </w:pPr>
            <w:r>
              <w:t>28</w:t>
            </w:r>
          </w:p>
        </w:tc>
        <w:tc>
          <w:tcPr>
            <w:tcW w:w="4678" w:type="dxa"/>
            <w:shd w:val="clear" w:color="auto" w:fill="auto"/>
          </w:tcPr>
          <w:p w14:paraId="00349883" w14:textId="6F9897EF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Ovary Volume</w:t>
            </w:r>
          </w:p>
          <w:p w14:paraId="3AEE6C95" w14:textId="261A0855" w:rsidR="00C05984" w:rsidRDefault="00C05984" w:rsidP="00C05984">
            <w:r>
              <w:t>Two-sample t-test: p&lt;2.2*10^-16</w:t>
            </w:r>
          </w:p>
        </w:tc>
      </w:tr>
      <w:tr w:rsidR="00C05984" w14:paraId="72D32A43" w14:textId="77777777" w:rsidTr="69944ED8">
        <w:tc>
          <w:tcPr>
            <w:tcW w:w="846" w:type="dxa"/>
            <w:shd w:val="clear" w:color="auto" w:fill="auto"/>
          </w:tcPr>
          <w:p w14:paraId="0BB921BF" w14:textId="77777777" w:rsidR="00C05984" w:rsidRDefault="00C05984" w:rsidP="00C05984">
            <w:r>
              <w:t>ED2l</w:t>
            </w:r>
          </w:p>
        </w:tc>
        <w:tc>
          <w:tcPr>
            <w:tcW w:w="2693" w:type="dxa"/>
            <w:shd w:val="clear" w:color="auto" w:fill="auto"/>
          </w:tcPr>
          <w:p w14:paraId="58505E79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  <w:p w14:paraId="1E4529BE" w14:textId="77777777" w:rsidR="00C05984" w:rsidRPr="00B922E1" w:rsidRDefault="00C05984" w:rsidP="00C05984">
            <w:pPr>
              <w:rPr>
                <w:i/>
                <w:iCs/>
              </w:rPr>
            </w:pPr>
            <w:r w:rsidRPr="00B06203">
              <w:rPr>
                <w:i/>
                <w:iCs/>
              </w:rPr>
              <w:t>ovo</w:t>
            </w:r>
            <w:r w:rsidRPr="00476A86">
              <w:rPr>
                <w:i/>
                <w:iCs/>
                <w:vertAlign w:val="superscript"/>
              </w:rPr>
              <w:t>D1</w:t>
            </w:r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5E5F1312" w14:textId="77777777" w:rsidR="00C05984" w:rsidRDefault="00C05984" w:rsidP="00C05984">
            <w:pPr>
              <w:jc w:val="center"/>
            </w:pPr>
            <w:r>
              <w:t>43</w:t>
            </w:r>
          </w:p>
          <w:p w14:paraId="006B8A76" w14:textId="77777777" w:rsidR="00C05984" w:rsidRDefault="00C05984" w:rsidP="00C05984">
            <w:pPr>
              <w:jc w:val="center"/>
            </w:pPr>
            <w:r>
              <w:t>29</w:t>
            </w:r>
          </w:p>
        </w:tc>
        <w:tc>
          <w:tcPr>
            <w:tcW w:w="4678" w:type="dxa"/>
            <w:shd w:val="clear" w:color="auto" w:fill="auto"/>
          </w:tcPr>
          <w:p w14:paraId="56AEF171" w14:textId="0037CB27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Volume</w:t>
            </w:r>
          </w:p>
          <w:p w14:paraId="2577275D" w14:textId="7FEEFB87" w:rsidR="00C05984" w:rsidRDefault="00C05984" w:rsidP="00C05984">
            <w:r>
              <w:t>Two-sample t-test: p=1.281*10^-5</w:t>
            </w:r>
          </w:p>
        </w:tc>
      </w:tr>
      <w:tr w:rsidR="00C05984" w14:paraId="05E31EC5" w14:textId="77777777" w:rsidTr="69944ED8">
        <w:tc>
          <w:tcPr>
            <w:tcW w:w="846" w:type="dxa"/>
            <w:shd w:val="clear" w:color="auto" w:fill="auto"/>
          </w:tcPr>
          <w:p w14:paraId="635471C0" w14:textId="77777777" w:rsidR="00C05984" w:rsidRDefault="00C05984" w:rsidP="00C05984">
            <w:r>
              <w:t>ED2m</w:t>
            </w:r>
          </w:p>
        </w:tc>
        <w:tc>
          <w:tcPr>
            <w:tcW w:w="2693" w:type="dxa"/>
            <w:shd w:val="clear" w:color="auto" w:fill="auto"/>
          </w:tcPr>
          <w:p w14:paraId="399CCA43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control Female</w:t>
            </w:r>
          </w:p>
          <w:p w14:paraId="4F083B50" w14:textId="77777777" w:rsidR="00C05984" w:rsidRPr="00B922E1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48h starved Female</w:t>
            </w:r>
          </w:p>
        </w:tc>
        <w:tc>
          <w:tcPr>
            <w:tcW w:w="1134" w:type="dxa"/>
            <w:shd w:val="clear" w:color="auto" w:fill="auto"/>
          </w:tcPr>
          <w:p w14:paraId="09D85723" w14:textId="77777777" w:rsidR="00C05984" w:rsidRDefault="00C05984" w:rsidP="00C05984">
            <w:pPr>
              <w:jc w:val="center"/>
            </w:pPr>
            <w:r>
              <w:t>22</w:t>
            </w:r>
          </w:p>
          <w:p w14:paraId="4B93A2D8" w14:textId="77777777" w:rsidR="00C05984" w:rsidRDefault="00C05984" w:rsidP="00C05984">
            <w:pPr>
              <w:jc w:val="center"/>
            </w:pPr>
            <w:r>
              <w:t>16</w:t>
            </w:r>
          </w:p>
        </w:tc>
        <w:tc>
          <w:tcPr>
            <w:tcW w:w="4678" w:type="dxa"/>
            <w:shd w:val="clear" w:color="auto" w:fill="auto"/>
          </w:tcPr>
          <w:p w14:paraId="79DB1D18" w14:textId="77777777" w:rsidR="00C05984" w:rsidRDefault="00C05984" w:rsidP="00C05984"/>
        </w:tc>
      </w:tr>
      <w:tr w:rsidR="00C05984" w14:paraId="22ABD907" w14:textId="77777777" w:rsidTr="69944ED8">
        <w:tc>
          <w:tcPr>
            <w:tcW w:w="846" w:type="dxa"/>
            <w:shd w:val="clear" w:color="auto" w:fill="auto"/>
          </w:tcPr>
          <w:p w14:paraId="7AE6D04E" w14:textId="77777777" w:rsidR="00C05984" w:rsidRDefault="00C05984" w:rsidP="00C05984">
            <w:r>
              <w:t>ED2n</w:t>
            </w:r>
          </w:p>
        </w:tc>
        <w:tc>
          <w:tcPr>
            <w:tcW w:w="2693" w:type="dxa"/>
            <w:shd w:val="clear" w:color="auto" w:fill="auto"/>
          </w:tcPr>
          <w:p w14:paraId="03D22C16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control Female</w:t>
            </w:r>
          </w:p>
          <w:p w14:paraId="30F20343" w14:textId="77777777" w:rsidR="00C05984" w:rsidRPr="00B922E1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48h starved Female</w:t>
            </w:r>
          </w:p>
        </w:tc>
        <w:tc>
          <w:tcPr>
            <w:tcW w:w="1134" w:type="dxa"/>
            <w:shd w:val="clear" w:color="auto" w:fill="auto"/>
          </w:tcPr>
          <w:p w14:paraId="4F73EED1" w14:textId="77777777" w:rsidR="00C05984" w:rsidRDefault="00C05984" w:rsidP="00C05984">
            <w:pPr>
              <w:jc w:val="center"/>
            </w:pPr>
            <w:r>
              <w:t>22</w:t>
            </w:r>
          </w:p>
          <w:p w14:paraId="2D9D9AB9" w14:textId="77777777" w:rsidR="00C05984" w:rsidRDefault="00C05984" w:rsidP="00C05984">
            <w:pPr>
              <w:jc w:val="center"/>
            </w:pPr>
            <w:r>
              <w:t>16</w:t>
            </w:r>
          </w:p>
        </w:tc>
        <w:tc>
          <w:tcPr>
            <w:tcW w:w="4678" w:type="dxa"/>
            <w:shd w:val="clear" w:color="auto" w:fill="auto"/>
          </w:tcPr>
          <w:p w14:paraId="6F326706" w14:textId="77777777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Ovary Volume</w:t>
            </w:r>
          </w:p>
          <w:p w14:paraId="0E67620C" w14:textId="5A4C2C8E" w:rsidR="00C05984" w:rsidRDefault="00C05984" w:rsidP="00C05984">
            <w:r>
              <w:t>Two-sample t-test: p=2.048*10^-8</w:t>
            </w:r>
          </w:p>
        </w:tc>
      </w:tr>
      <w:tr w:rsidR="00C05984" w14:paraId="0C6744E8" w14:textId="77777777" w:rsidTr="69944ED8">
        <w:tc>
          <w:tcPr>
            <w:tcW w:w="846" w:type="dxa"/>
            <w:shd w:val="clear" w:color="auto" w:fill="auto"/>
          </w:tcPr>
          <w:p w14:paraId="558C2707" w14:textId="77777777" w:rsidR="00C05984" w:rsidRDefault="00C05984" w:rsidP="00C05984">
            <w:r>
              <w:t>ED2o</w:t>
            </w:r>
          </w:p>
        </w:tc>
        <w:tc>
          <w:tcPr>
            <w:tcW w:w="2693" w:type="dxa"/>
            <w:shd w:val="clear" w:color="auto" w:fill="auto"/>
          </w:tcPr>
          <w:p w14:paraId="7CC21640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control Female</w:t>
            </w:r>
          </w:p>
          <w:p w14:paraId="3CDC85DE" w14:textId="77777777" w:rsidR="00C05984" w:rsidRPr="00B922E1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48h starved Female</w:t>
            </w:r>
          </w:p>
        </w:tc>
        <w:tc>
          <w:tcPr>
            <w:tcW w:w="1134" w:type="dxa"/>
            <w:shd w:val="clear" w:color="auto" w:fill="auto"/>
          </w:tcPr>
          <w:p w14:paraId="73086FC9" w14:textId="77777777" w:rsidR="00C05984" w:rsidRDefault="00C05984" w:rsidP="00C05984">
            <w:pPr>
              <w:jc w:val="center"/>
            </w:pPr>
            <w:r>
              <w:t>22</w:t>
            </w:r>
          </w:p>
          <w:p w14:paraId="25B55F91" w14:textId="77777777" w:rsidR="00C05984" w:rsidRDefault="00C05984" w:rsidP="00C05984">
            <w:pPr>
              <w:jc w:val="center"/>
            </w:pPr>
            <w:r>
              <w:t>16</w:t>
            </w:r>
          </w:p>
        </w:tc>
        <w:tc>
          <w:tcPr>
            <w:tcW w:w="4678" w:type="dxa"/>
            <w:shd w:val="clear" w:color="auto" w:fill="auto"/>
          </w:tcPr>
          <w:p w14:paraId="151D5E8D" w14:textId="77777777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Volume</w:t>
            </w:r>
          </w:p>
          <w:p w14:paraId="79AF1197" w14:textId="5F58E277" w:rsidR="00C05984" w:rsidRDefault="00C05984" w:rsidP="00C05984">
            <w:r>
              <w:t>Two-sample t-test: p=0.3166</w:t>
            </w:r>
          </w:p>
        </w:tc>
      </w:tr>
      <w:tr w:rsidR="00C05984" w14:paraId="4AC7042B" w14:textId="77777777" w:rsidTr="69944ED8">
        <w:tc>
          <w:tcPr>
            <w:tcW w:w="846" w:type="dxa"/>
            <w:shd w:val="clear" w:color="auto" w:fill="auto"/>
          </w:tcPr>
          <w:p w14:paraId="3A32A3D6" w14:textId="77777777" w:rsidR="00C05984" w:rsidRDefault="00C05984" w:rsidP="00C05984">
            <w:r>
              <w:t>ED2p</w:t>
            </w:r>
          </w:p>
        </w:tc>
        <w:tc>
          <w:tcPr>
            <w:tcW w:w="2693" w:type="dxa"/>
            <w:shd w:val="clear" w:color="auto" w:fill="auto"/>
          </w:tcPr>
          <w:p w14:paraId="43C40AAE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52DA890E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24C8C1BE" w14:textId="77777777" w:rsidR="00C05984" w:rsidRDefault="00C05984" w:rsidP="00C05984">
            <w:pPr>
              <w:jc w:val="center"/>
            </w:pPr>
            <w:r>
              <w:t>62</w:t>
            </w:r>
          </w:p>
          <w:p w14:paraId="44BD5FD4" w14:textId="6594FE42" w:rsidR="00C05984" w:rsidRDefault="00C05984" w:rsidP="00C05984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213676A6" w14:textId="0012C830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Length</w:t>
            </w:r>
          </w:p>
          <w:p w14:paraId="30121EA2" w14:textId="6FF4E65D" w:rsidR="00C05984" w:rsidRDefault="00C05984" w:rsidP="00C05984">
            <w:r>
              <w:t>Two-sample t-test: p</w:t>
            </w:r>
            <w:r w:rsidRPr="008E479B">
              <w:t>&lt;2.2</w:t>
            </w:r>
            <w:r>
              <w:t>x10^</w:t>
            </w:r>
            <w:r w:rsidRPr="008E479B">
              <w:t>-16</w:t>
            </w:r>
          </w:p>
        </w:tc>
      </w:tr>
      <w:tr w:rsidR="00C05984" w14:paraId="6971AB28" w14:textId="77777777" w:rsidTr="69944ED8">
        <w:tc>
          <w:tcPr>
            <w:tcW w:w="846" w:type="dxa"/>
            <w:shd w:val="clear" w:color="auto" w:fill="auto"/>
          </w:tcPr>
          <w:p w14:paraId="7AA10785" w14:textId="77777777" w:rsidR="00C05984" w:rsidRDefault="00C05984" w:rsidP="00C05984">
            <w:r>
              <w:t>ED2q</w:t>
            </w:r>
          </w:p>
        </w:tc>
        <w:tc>
          <w:tcPr>
            <w:tcW w:w="2693" w:type="dxa"/>
            <w:shd w:val="clear" w:color="auto" w:fill="auto"/>
          </w:tcPr>
          <w:p w14:paraId="0EAA8429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3E9CE2B3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23B1C3A6" w14:textId="77777777" w:rsidR="00C05984" w:rsidRDefault="00C05984" w:rsidP="00C05984">
            <w:pPr>
              <w:jc w:val="center"/>
            </w:pPr>
            <w:r>
              <w:t>62</w:t>
            </w:r>
          </w:p>
          <w:p w14:paraId="75AB69E1" w14:textId="1FEB119B" w:rsidR="00C05984" w:rsidRDefault="00C05984" w:rsidP="00C05984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08F96693" w14:textId="6863D1E4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onad Volume</w:t>
            </w:r>
          </w:p>
          <w:p w14:paraId="4C09CDE1" w14:textId="6B968857" w:rsidR="00C05984" w:rsidRDefault="00C05984" w:rsidP="00C05984">
            <w:r>
              <w:t>Two-sample t-test: p</w:t>
            </w:r>
            <w:r w:rsidRPr="008E479B">
              <w:t>&lt;2.2</w:t>
            </w:r>
            <w:r>
              <w:t>x10^</w:t>
            </w:r>
            <w:r w:rsidRPr="008E479B">
              <w:t>-16</w:t>
            </w:r>
          </w:p>
        </w:tc>
      </w:tr>
      <w:tr w:rsidR="00C05984" w14:paraId="3346CAAA" w14:textId="77777777" w:rsidTr="69944ED8">
        <w:tc>
          <w:tcPr>
            <w:tcW w:w="846" w:type="dxa"/>
            <w:shd w:val="clear" w:color="auto" w:fill="auto"/>
          </w:tcPr>
          <w:p w14:paraId="493C8ED0" w14:textId="77777777" w:rsidR="00C05984" w:rsidRDefault="00C05984" w:rsidP="00C05984">
            <w:r>
              <w:t>ED2r</w:t>
            </w:r>
          </w:p>
        </w:tc>
        <w:tc>
          <w:tcPr>
            <w:tcW w:w="2693" w:type="dxa"/>
            <w:shd w:val="clear" w:color="auto" w:fill="auto"/>
          </w:tcPr>
          <w:p w14:paraId="333FAF55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Male</w:t>
            </w:r>
          </w:p>
          <w:p w14:paraId="2D362DB1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1283A2AA" w14:textId="77777777" w:rsidR="00C05984" w:rsidRDefault="00C05984" w:rsidP="00C05984">
            <w:pPr>
              <w:jc w:val="center"/>
            </w:pPr>
            <w:r>
              <w:t>62</w:t>
            </w:r>
          </w:p>
          <w:p w14:paraId="5F04128C" w14:textId="180F22CE" w:rsidR="00C05984" w:rsidRDefault="00C05984" w:rsidP="00C05984">
            <w:pPr>
              <w:jc w:val="center"/>
            </w:pPr>
            <w:r>
              <w:t>60</w:t>
            </w:r>
          </w:p>
        </w:tc>
        <w:tc>
          <w:tcPr>
            <w:tcW w:w="4678" w:type="dxa"/>
            <w:shd w:val="clear" w:color="auto" w:fill="auto"/>
          </w:tcPr>
          <w:p w14:paraId="0D36F685" w14:textId="1F971075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Crop Volume</w:t>
            </w:r>
          </w:p>
          <w:p w14:paraId="3A4866F1" w14:textId="5877F676" w:rsidR="00C05984" w:rsidRDefault="00C05984" w:rsidP="00C05984">
            <w:r>
              <w:t>Two-sample t-test: p=0.9452</w:t>
            </w:r>
          </w:p>
        </w:tc>
      </w:tr>
      <w:tr w:rsidR="00C05984" w14:paraId="210CF7BE" w14:textId="77777777" w:rsidTr="69944ED8">
        <w:tc>
          <w:tcPr>
            <w:tcW w:w="846" w:type="dxa"/>
            <w:shd w:val="clear" w:color="auto" w:fill="auto"/>
          </w:tcPr>
          <w:p w14:paraId="1F1C0BCC" w14:textId="59EBA532" w:rsidR="00C05984" w:rsidRDefault="00C05984" w:rsidP="00C05984">
            <w:r>
              <w:lastRenderedPageBreak/>
              <w:t>ED3a-c</w:t>
            </w:r>
          </w:p>
        </w:tc>
        <w:tc>
          <w:tcPr>
            <w:tcW w:w="2693" w:type="dxa"/>
            <w:shd w:val="clear" w:color="auto" w:fill="auto"/>
          </w:tcPr>
          <w:p w14:paraId="11FD5B97" w14:textId="77777777" w:rsidR="00C05984" w:rsidRPr="00BF6CF3" w:rsidRDefault="00C05984" w:rsidP="00C05984">
            <w:proofErr w:type="spellStart"/>
            <w:r w:rsidRPr="00BF6CF3">
              <w:rPr>
                <w:i/>
                <w:iCs/>
              </w:rPr>
              <w:t>btl</w:t>
            </w:r>
            <w:proofErr w:type="spellEnd"/>
            <w:r w:rsidRPr="00BF6CF3">
              <w:rPr>
                <w:i/>
                <w:iCs/>
              </w:rPr>
              <w:t xml:space="preserve"> &gt; </w:t>
            </w:r>
            <w:proofErr w:type="spellStart"/>
            <w:r w:rsidRPr="00BF6CF3">
              <w:rPr>
                <w:i/>
                <w:iCs/>
              </w:rPr>
              <w:t>myr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3FAF7876" w14:textId="77777777" w:rsidR="00C05984" w:rsidRDefault="00C05984" w:rsidP="00C05984"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49AD2115" w14:textId="77777777" w:rsidR="00C05984" w:rsidRPr="00BF6CF3" w:rsidRDefault="00C05984" w:rsidP="00C05984">
            <w:proofErr w:type="spellStart"/>
            <w:r w:rsidRPr="00BF6CF3">
              <w:rPr>
                <w:i/>
                <w:iCs/>
              </w:rPr>
              <w:t>btl</w:t>
            </w:r>
            <w:proofErr w:type="spellEnd"/>
            <w:r w:rsidRPr="00BF6CF3">
              <w:rPr>
                <w:i/>
                <w:iCs/>
              </w:rPr>
              <w:t xml:space="preserve"> &gt; </w:t>
            </w:r>
            <w:proofErr w:type="spellStart"/>
            <w:r w:rsidRPr="00BF6CF3">
              <w:rPr>
                <w:i/>
                <w:iCs/>
              </w:rPr>
              <w:t>myr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11DAF0C8" w14:textId="77777777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 w:rsidRPr="00BF6CF3">
              <w:rPr>
                <w:i/>
                <w:iCs/>
              </w:rPr>
              <w:t>Oregon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</w:tc>
        <w:tc>
          <w:tcPr>
            <w:tcW w:w="1134" w:type="dxa"/>
            <w:shd w:val="clear" w:color="auto" w:fill="auto"/>
          </w:tcPr>
          <w:p w14:paraId="1753ED71" w14:textId="77777777" w:rsidR="00C05984" w:rsidRDefault="00C05984" w:rsidP="00C05984">
            <w:pPr>
              <w:jc w:val="center"/>
            </w:pPr>
            <w:r>
              <w:t>21</w:t>
            </w:r>
          </w:p>
          <w:p w14:paraId="09C8D827" w14:textId="77777777" w:rsidR="00C05984" w:rsidRDefault="00C05984" w:rsidP="00C05984">
            <w:pPr>
              <w:jc w:val="center"/>
            </w:pPr>
            <w:r>
              <w:t>40</w:t>
            </w:r>
          </w:p>
          <w:p w14:paraId="79190A4F" w14:textId="77777777" w:rsidR="00C05984" w:rsidRDefault="00C05984" w:rsidP="00C05984">
            <w:pPr>
              <w:jc w:val="center"/>
            </w:pPr>
            <w:r>
              <w:t>25</w:t>
            </w:r>
          </w:p>
          <w:p w14:paraId="50AD771A" w14:textId="77777777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29BF0AC5" w14:textId="77777777" w:rsidR="00C05984" w:rsidRDefault="00C05984" w:rsidP="00C05984"/>
        </w:tc>
      </w:tr>
      <w:tr w:rsidR="00C05984" w14:paraId="0C0CE554" w14:textId="77777777" w:rsidTr="69944ED8">
        <w:tc>
          <w:tcPr>
            <w:tcW w:w="846" w:type="dxa"/>
            <w:shd w:val="clear" w:color="auto" w:fill="auto"/>
          </w:tcPr>
          <w:p w14:paraId="0988F524" w14:textId="033E9877" w:rsidR="00C05984" w:rsidRDefault="00C05984" w:rsidP="00C05984">
            <w:r>
              <w:t>ED3d</w:t>
            </w:r>
          </w:p>
        </w:tc>
        <w:tc>
          <w:tcPr>
            <w:tcW w:w="2693" w:type="dxa"/>
            <w:shd w:val="clear" w:color="auto" w:fill="auto"/>
          </w:tcPr>
          <w:p w14:paraId="663113A2" w14:textId="26F7FB00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t>&gt; ctrl Male</w:t>
            </w:r>
          </w:p>
          <w:p w14:paraId="03CB187B" w14:textId="4667B06D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t xml:space="preserve"> &gt; </w:t>
            </w:r>
            <w:proofErr w:type="spellStart"/>
            <w:r w:rsidRPr="00B922E1">
              <w:rPr>
                <w:i/>
                <w:iCs/>
              </w:rPr>
              <w:t>Bax</w:t>
            </w:r>
            <w:proofErr w:type="spellEnd"/>
            <w:r>
              <w:t xml:space="preserve"> Male</w:t>
            </w:r>
          </w:p>
          <w:p w14:paraId="2176C601" w14:textId="709D1FBE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t xml:space="preserve"> &gt; ctrl Female</w:t>
            </w:r>
          </w:p>
          <w:p w14:paraId="6496EB5A" w14:textId="29D9175F" w:rsidR="00C05984" w:rsidRPr="00BF6CF3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t xml:space="preserve"> &gt; </w:t>
            </w:r>
            <w:proofErr w:type="spellStart"/>
            <w:r w:rsidRPr="00B922E1">
              <w:rPr>
                <w:i/>
                <w:iCs/>
              </w:rPr>
              <w:t>Bax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0CCFD77B" w14:textId="77777777" w:rsidR="00C05984" w:rsidRDefault="00C05984" w:rsidP="00C05984">
            <w:pPr>
              <w:jc w:val="center"/>
            </w:pPr>
            <w:r>
              <w:t>29</w:t>
            </w:r>
          </w:p>
          <w:p w14:paraId="1C8A3FDC" w14:textId="77777777" w:rsidR="00C05984" w:rsidRDefault="00C05984" w:rsidP="00C05984">
            <w:pPr>
              <w:jc w:val="center"/>
            </w:pPr>
            <w:r>
              <w:t>35</w:t>
            </w:r>
          </w:p>
          <w:p w14:paraId="7EC09AE8" w14:textId="77777777" w:rsidR="00C05984" w:rsidRDefault="00C05984" w:rsidP="00C05984">
            <w:pPr>
              <w:jc w:val="center"/>
            </w:pPr>
            <w:r>
              <w:t>14</w:t>
            </w:r>
          </w:p>
          <w:p w14:paraId="3E03BB21" w14:textId="77777777" w:rsidR="00C05984" w:rsidRDefault="00C05984" w:rsidP="00C05984">
            <w:pPr>
              <w:jc w:val="center"/>
            </w:pPr>
            <w:r>
              <w:t>41</w:t>
            </w:r>
          </w:p>
        </w:tc>
        <w:tc>
          <w:tcPr>
            <w:tcW w:w="4678" w:type="dxa"/>
            <w:shd w:val="clear" w:color="auto" w:fill="auto"/>
          </w:tcPr>
          <w:p w14:paraId="75D1295D" w14:textId="08627061" w:rsidR="00C05984" w:rsidRDefault="00C05984" w:rsidP="00C05984">
            <w:r w:rsidRPr="00490E57">
              <w:t xml:space="preserve">(Procrustes ANOVA results in Supplementary Tables </w:t>
            </w:r>
            <w:r w:rsidRPr="001957B2">
              <w:t>20-21</w:t>
            </w:r>
            <w:r w:rsidRPr="00490E57">
              <w:t>)</w:t>
            </w:r>
          </w:p>
          <w:p w14:paraId="577EA73E" w14:textId="3F38B3A9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length</w:t>
            </w:r>
          </w:p>
          <w:p w14:paraId="30E2ECF6" w14:textId="2FE32CBF" w:rsidR="00C05984" w:rsidRPr="00A44203" w:rsidRDefault="00C05984" w:rsidP="00C05984">
            <w:r w:rsidRPr="00A44203">
              <w:t xml:space="preserve">ANOVA: gut </w:t>
            </w:r>
            <w:proofErr w:type="spellStart"/>
            <w:r w:rsidRPr="00A44203">
              <w:t>length~sex</w:t>
            </w:r>
            <w:proofErr w:type="spellEnd"/>
            <w:r w:rsidRPr="00A44203">
              <w:t>*genotype</w:t>
            </w:r>
          </w:p>
          <w:p w14:paraId="0CA96160" w14:textId="39385E73" w:rsidR="00C05984" w:rsidRPr="00A44203" w:rsidRDefault="00C05984" w:rsidP="00C05984">
            <w:r w:rsidRPr="00A44203">
              <w:t>Sex p=1.79*10^-15</w:t>
            </w:r>
          </w:p>
          <w:p w14:paraId="590968B4" w14:textId="428C2B0F" w:rsidR="00C05984" w:rsidRPr="00A44203" w:rsidRDefault="00C05984" w:rsidP="00C05984">
            <w:r w:rsidRPr="00A44203">
              <w:t>Genotype p=1.88*10^-11</w:t>
            </w:r>
          </w:p>
          <w:p w14:paraId="5902B082" w14:textId="165CAAA7" w:rsidR="00C05984" w:rsidRPr="00A44203" w:rsidRDefault="00C05984" w:rsidP="00C05984">
            <w:r w:rsidRPr="00A44203">
              <w:t>Sex*Genotype p=8.53*10^-5</w:t>
            </w:r>
          </w:p>
          <w:p w14:paraId="573A5360" w14:textId="77777777" w:rsidR="00C05984" w:rsidRPr="00A44203" w:rsidRDefault="00C05984" w:rsidP="00C05984">
            <w:r w:rsidRPr="00A44203">
              <w:t>Tukey post hoc tests:</w:t>
            </w:r>
          </w:p>
          <w:p w14:paraId="739D7625" w14:textId="77777777" w:rsidR="00C05984" w:rsidRPr="00A44203" w:rsidRDefault="00C05984" w:rsidP="00C05984">
            <w:r w:rsidRPr="00A44203">
              <w:t xml:space="preserve">Ctrl vs </w:t>
            </w:r>
            <w:proofErr w:type="spellStart"/>
            <w:r w:rsidRPr="00A44203">
              <w:rPr>
                <w:i/>
                <w:iCs/>
              </w:rPr>
              <w:t>Bax</w:t>
            </w:r>
            <w:proofErr w:type="spellEnd"/>
            <w:r w:rsidRPr="00A44203">
              <w:t xml:space="preserve"> Males p=0.008537</w:t>
            </w:r>
          </w:p>
          <w:p w14:paraId="302EBCC7" w14:textId="7ACA5556" w:rsidR="00C05984" w:rsidRDefault="00C05984" w:rsidP="00C05984">
            <w:r w:rsidRPr="00A44203">
              <w:t xml:space="preserve">Ctrl vs </w:t>
            </w:r>
            <w:proofErr w:type="spellStart"/>
            <w:r w:rsidRPr="00A44203">
              <w:rPr>
                <w:i/>
                <w:iCs/>
              </w:rPr>
              <w:t>Bax</w:t>
            </w:r>
            <w:proofErr w:type="spellEnd"/>
            <w:r w:rsidRPr="00A44203">
              <w:t xml:space="preserve"> Females p&lt;2x10^-16</w:t>
            </w:r>
          </w:p>
        </w:tc>
      </w:tr>
      <w:tr w:rsidR="00C05984" w14:paraId="42DBCD96" w14:textId="77777777" w:rsidTr="69944ED8">
        <w:tc>
          <w:tcPr>
            <w:tcW w:w="846" w:type="dxa"/>
            <w:shd w:val="clear" w:color="auto" w:fill="auto"/>
          </w:tcPr>
          <w:p w14:paraId="0E5E19BA" w14:textId="437DFD0C" w:rsidR="00C05984" w:rsidRDefault="00C05984" w:rsidP="00C05984">
            <w:r>
              <w:t>ED3e</w:t>
            </w:r>
          </w:p>
        </w:tc>
        <w:tc>
          <w:tcPr>
            <w:tcW w:w="2693" w:type="dxa"/>
            <w:shd w:val="clear" w:color="auto" w:fill="auto"/>
          </w:tcPr>
          <w:p w14:paraId="4B0DBA2E" w14:textId="276A3A44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68AC46BB" w14:textId="77777777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Male</w:t>
            </w:r>
          </w:p>
          <w:p w14:paraId="342273D6" w14:textId="2342937A" w:rsidR="00C05984" w:rsidRDefault="00C05984" w:rsidP="00C05984">
            <w:r w:rsidRPr="00B922E1">
              <w:rPr>
                <w:i/>
                <w:iCs/>
              </w:rPr>
              <w:t xml:space="preserve">Hand &gt; </w:t>
            </w:r>
            <w:r>
              <w:rPr>
                <w:i/>
                <w:iCs/>
              </w:rPr>
              <w:t>Ctrl</w:t>
            </w:r>
            <w:r>
              <w:t xml:space="preserve"> Female</w:t>
            </w:r>
          </w:p>
          <w:p w14:paraId="28C2B4E8" w14:textId="77777777" w:rsidR="00C05984" w:rsidRPr="00B922E1" w:rsidRDefault="00C05984" w:rsidP="00C05984">
            <w:r w:rsidRPr="00B922E1">
              <w:rPr>
                <w:i/>
                <w:iCs/>
              </w:rPr>
              <w:t xml:space="preserve">Hand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F8759F0" w14:textId="77777777" w:rsidR="00C05984" w:rsidRDefault="00C05984" w:rsidP="00C05984">
            <w:pPr>
              <w:jc w:val="center"/>
            </w:pPr>
            <w:r>
              <w:t>38</w:t>
            </w:r>
          </w:p>
          <w:p w14:paraId="36925263" w14:textId="77777777" w:rsidR="00C05984" w:rsidRDefault="00C05984" w:rsidP="00C05984">
            <w:pPr>
              <w:jc w:val="center"/>
            </w:pPr>
            <w:r>
              <w:t>47</w:t>
            </w:r>
          </w:p>
          <w:p w14:paraId="266F5FBB" w14:textId="77777777" w:rsidR="00C05984" w:rsidRDefault="00C05984" w:rsidP="00C05984">
            <w:pPr>
              <w:jc w:val="center"/>
            </w:pPr>
            <w:r>
              <w:t>40</w:t>
            </w:r>
          </w:p>
          <w:p w14:paraId="1FBC21C9" w14:textId="19B85284" w:rsidR="00C05984" w:rsidRDefault="00C05984" w:rsidP="00C05984">
            <w:pPr>
              <w:jc w:val="center"/>
            </w:pPr>
            <w:r>
              <w:t>33</w:t>
            </w:r>
          </w:p>
        </w:tc>
        <w:tc>
          <w:tcPr>
            <w:tcW w:w="4678" w:type="dxa"/>
            <w:shd w:val="clear" w:color="auto" w:fill="auto"/>
          </w:tcPr>
          <w:p w14:paraId="0EB16E08" w14:textId="53619DF5" w:rsidR="00C05984" w:rsidRDefault="00C05984" w:rsidP="00C05984">
            <w:r w:rsidRPr="00490E57">
              <w:t xml:space="preserve">(Procrustes ANOVA results in Supplementary Tables </w:t>
            </w:r>
            <w:r w:rsidRPr="001957B2">
              <w:t>24-25</w:t>
            </w:r>
            <w:r w:rsidRPr="00490E57">
              <w:t>)</w:t>
            </w:r>
          </w:p>
          <w:p w14:paraId="189B5BEC" w14:textId="6675FFDE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length</w:t>
            </w:r>
          </w:p>
          <w:p w14:paraId="1B2237E4" w14:textId="19203E80" w:rsidR="00C05984" w:rsidRPr="00A44203" w:rsidRDefault="00C05984" w:rsidP="00C05984">
            <w:r w:rsidRPr="00A44203">
              <w:t xml:space="preserve">ANOVA: gut </w:t>
            </w:r>
            <w:proofErr w:type="spellStart"/>
            <w:r w:rsidRPr="00A44203">
              <w:t>length~sex</w:t>
            </w:r>
            <w:proofErr w:type="spellEnd"/>
            <w:r w:rsidRPr="00A44203">
              <w:t>*genotype</w:t>
            </w:r>
          </w:p>
          <w:p w14:paraId="0AC6E06D" w14:textId="050A8547" w:rsidR="00C05984" w:rsidRPr="00A44203" w:rsidRDefault="00C05984" w:rsidP="00C05984">
            <w:r w:rsidRPr="00A44203">
              <w:t>Sex p&lt;2x10^-16</w:t>
            </w:r>
          </w:p>
          <w:p w14:paraId="0A9C6ABA" w14:textId="7FA7A0EC" w:rsidR="00C05984" w:rsidRPr="00A44203" w:rsidRDefault="00C05984" w:rsidP="00C05984">
            <w:r w:rsidRPr="00A44203">
              <w:t>Genotype p=4.98*10^-4</w:t>
            </w:r>
          </w:p>
          <w:p w14:paraId="2DB70CBB" w14:textId="5CD57D69" w:rsidR="00C05984" w:rsidRPr="00A44203" w:rsidRDefault="00C05984" w:rsidP="00C05984">
            <w:r w:rsidRPr="00A44203">
              <w:t>Sex*Genotype p=0.1202</w:t>
            </w:r>
          </w:p>
          <w:p w14:paraId="62702D62" w14:textId="77777777" w:rsidR="00C05984" w:rsidRPr="00A44203" w:rsidRDefault="00C05984" w:rsidP="00C05984">
            <w:r w:rsidRPr="00A44203">
              <w:t>Tukey post hoc tests:</w:t>
            </w:r>
          </w:p>
          <w:p w14:paraId="048A0570" w14:textId="77777777" w:rsidR="00C05984" w:rsidRPr="00A44203" w:rsidRDefault="00C05984" w:rsidP="00C05984">
            <w:r w:rsidRPr="00A44203">
              <w:t xml:space="preserve">Ctrl vs </w:t>
            </w:r>
            <w:proofErr w:type="spellStart"/>
            <w:r w:rsidRPr="00A44203">
              <w:rPr>
                <w:i/>
                <w:iCs/>
              </w:rPr>
              <w:t>bnlRNAi</w:t>
            </w:r>
            <w:proofErr w:type="spellEnd"/>
            <w:r w:rsidRPr="00A44203">
              <w:t xml:space="preserve"> Males p=0.41302</w:t>
            </w:r>
          </w:p>
          <w:p w14:paraId="0F68CF0D" w14:textId="3DFF3E54" w:rsidR="00C05984" w:rsidRDefault="00C05984" w:rsidP="00C05984">
            <w:r w:rsidRPr="00A44203">
              <w:t xml:space="preserve">Ctrl vs </w:t>
            </w:r>
            <w:proofErr w:type="spellStart"/>
            <w:r w:rsidRPr="00A44203">
              <w:rPr>
                <w:i/>
                <w:iCs/>
              </w:rPr>
              <w:t>bnlRNAi</w:t>
            </w:r>
            <w:proofErr w:type="spellEnd"/>
            <w:r w:rsidRPr="00A44203">
              <w:t xml:space="preserve"> Females p=0.00270</w:t>
            </w:r>
          </w:p>
        </w:tc>
      </w:tr>
      <w:tr w:rsidR="00C05984" w14:paraId="191E86E0" w14:textId="77777777" w:rsidTr="69944ED8">
        <w:tc>
          <w:tcPr>
            <w:tcW w:w="846" w:type="dxa"/>
            <w:shd w:val="clear" w:color="auto" w:fill="auto"/>
          </w:tcPr>
          <w:p w14:paraId="056ABF40" w14:textId="62F5AFB8" w:rsidR="00C05984" w:rsidRDefault="00C05984" w:rsidP="00C05984">
            <w:r>
              <w:t>ED3f</w:t>
            </w:r>
          </w:p>
        </w:tc>
        <w:tc>
          <w:tcPr>
            <w:tcW w:w="2693" w:type="dxa"/>
            <w:shd w:val="clear" w:color="auto" w:fill="auto"/>
          </w:tcPr>
          <w:p w14:paraId="6B379FDD" w14:textId="0F22C3EA" w:rsidR="00C05984" w:rsidRDefault="00C05984" w:rsidP="00C05984">
            <w:proofErr w:type="spellStart"/>
            <w:r w:rsidRPr="00B922E1">
              <w:rPr>
                <w:i/>
                <w:iCs/>
              </w:rPr>
              <w:t>Hand</w:t>
            </w:r>
            <w:r w:rsidRPr="001957B2">
              <w:rPr>
                <w:i/>
                <w:iCs/>
                <w:vertAlign w:val="superscript"/>
              </w:rPr>
              <w:t>ts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r>
              <w:rPr>
                <w:i/>
                <w:iCs/>
              </w:rPr>
              <w:t>Ctrl</w:t>
            </w:r>
            <w:r>
              <w:t xml:space="preserve"> Male</w:t>
            </w:r>
          </w:p>
          <w:p w14:paraId="4FFCC22B" w14:textId="43C2A320" w:rsidR="00C05984" w:rsidRDefault="00C05984" w:rsidP="00C05984">
            <w:proofErr w:type="spellStart"/>
            <w:r w:rsidRPr="00B922E1">
              <w:rPr>
                <w:i/>
                <w:iCs/>
              </w:rPr>
              <w:t>Hand</w:t>
            </w:r>
            <w:r w:rsidRPr="001957B2">
              <w:rPr>
                <w:i/>
                <w:iCs/>
                <w:vertAlign w:val="superscript"/>
              </w:rPr>
              <w:t>ts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t xml:space="preserve"> Male</w:t>
            </w:r>
          </w:p>
          <w:p w14:paraId="2EB1C037" w14:textId="05BB9F56" w:rsidR="00C05984" w:rsidRDefault="00C05984" w:rsidP="00C05984">
            <w:proofErr w:type="spellStart"/>
            <w:r w:rsidRPr="00B922E1">
              <w:rPr>
                <w:i/>
                <w:iCs/>
              </w:rPr>
              <w:t>Hand</w:t>
            </w:r>
            <w:r w:rsidRPr="001957B2">
              <w:rPr>
                <w:i/>
                <w:iCs/>
                <w:vertAlign w:val="superscript"/>
              </w:rPr>
              <w:t>ts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r>
              <w:rPr>
                <w:i/>
                <w:iCs/>
              </w:rPr>
              <w:t>Ctrl</w:t>
            </w:r>
            <w:r>
              <w:t xml:space="preserve"> Female</w:t>
            </w:r>
          </w:p>
          <w:p w14:paraId="7427DA97" w14:textId="07FE3016" w:rsidR="00C05984" w:rsidRPr="00B922E1" w:rsidRDefault="00C05984" w:rsidP="00C05984">
            <w:proofErr w:type="spellStart"/>
            <w:r w:rsidRPr="00B922E1">
              <w:rPr>
                <w:i/>
                <w:iCs/>
              </w:rPr>
              <w:t>Hand</w:t>
            </w:r>
            <w:r w:rsidRPr="001957B2">
              <w:rPr>
                <w:i/>
                <w:iCs/>
                <w:vertAlign w:val="superscript"/>
              </w:rPr>
              <w:t>ts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r w:rsidRPr="00B922E1"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3E908610" w14:textId="06631F62" w:rsidR="00C05984" w:rsidRDefault="00C05984" w:rsidP="00C05984">
            <w:pPr>
              <w:jc w:val="center"/>
            </w:pPr>
            <w:r>
              <w:t>19</w:t>
            </w:r>
          </w:p>
          <w:p w14:paraId="4973DD77" w14:textId="5D97EC11" w:rsidR="00C05984" w:rsidRDefault="00C05984" w:rsidP="00C05984">
            <w:pPr>
              <w:jc w:val="center"/>
            </w:pPr>
            <w:r>
              <w:t>12</w:t>
            </w:r>
          </w:p>
          <w:p w14:paraId="7D040D45" w14:textId="764A3736" w:rsidR="00C05984" w:rsidRDefault="00C05984" w:rsidP="00C05984">
            <w:pPr>
              <w:jc w:val="center"/>
            </w:pPr>
            <w:r>
              <w:t>14</w:t>
            </w:r>
          </w:p>
          <w:p w14:paraId="737689B0" w14:textId="46483DA9" w:rsidR="00C05984" w:rsidRDefault="00C05984" w:rsidP="00C05984">
            <w:pPr>
              <w:jc w:val="center"/>
            </w:pPr>
            <w:r>
              <w:t>16</w:t>
            </w:r>
          </w:p>
        </w:tc>
        <w:tc>
          <w:tcPr>
            <w:tcW w:w="4678" w:type="dxa"/>
            <w:shd w:val="clear" w:color="auto" w:fill="auto"/>
          </w:tcPr>
          <w:p w14:paraId="3192FCA4" w14:textId="69366641" w:rsidR="00C05984" w:rsidRPr="004D5D29" w:rsidRDefault="00C05984" w:rsidP="00C05984">
            <w:pPr>
              <w:rPr>
                <w:u w:val="single"/>
              </w:rPr>
            </w:pPr>
            <w:r w:rsidRPr="004D5D29">
              <w:rPr>
                <w:u w:val="single"/>
              </w:rPr>
              <w:t>Total trachea</w:t>
            </w:r>
            <w:r>
              <w:rPr>
                <w:u w:val="single"/>
              </w:rPr>
              <w:t>l</w:t>
            </w:r>
            <w:r w:rsidRPr="004D5D29">
              <w:rPr>
                <w:u w:val="single"/>
              </w:rPr>
              <w:t xml:space="preserve"> length</w:t>
            </w:r>
          </w:p>
          <w:p w14:paraId="63402A3C" w14:textId="6D441DC1" w:rsidR="00C05984" w:rsidRPr="004D5D29" w:rsidRDefault="00C05984" w:rsidP="00C05984">
            <w:r w:rsidRPr="004D5D29">
              <w:t xml:space="preserve">ANOVA: </w:t>
            </w:r>
            <w:r>
              <w:t xml:space="preserve">total tracheal </w:t>
            </w:r>
            <w:proofErr w:type="spellStart"/>
            <w:r>
              <w:t>length~sex</w:t>
            </w:r>
            <w:proofErr w:type="spellEnd"/>
            <w:r>
              <w:t>*genotype</w:t>
            </w:r>
          </w:p>
          <w:p w14:paraId="0D7E7D08" w14:textId="525ADDC5" w:rsidR="00C05984" w:rsidRPr="004D5D29" w:rsidRDefault="00C05984" w:rsidP="00C05984">
            <w:r w:rsidRPr="004D5D29">
              <w:t>Sex p=3.43x10^-05</w:t>
            </w:r>
          </w:p>
          <w:p w14:paraId="6EF2FA3D" w14:textId="35ACFEC9" w:rsidR="00C05984" w:rsidRPr="004D5D29" w:rsidRDefault="00C05984" w:rsidP="00C05984">
            <w:r w:rsidRPr="004D5D29">
              <w:t>Genotype p&lt;2.16x10-16</w:t>
            </w:r>
          </w:p>
          <w:p w14:paraId="48B73AE3" w14:textId="7CF47F3D" w:rsidR="00C05984" w:rsidRPr="004D5D29" w:rsidRDefault="00C05984" w:rsidP="00C05984">
            <w:r w:rsidRPr="004D5D29">
              <w:t>Sex*Genotype p=0.000586</w:t>
            </w:r>
          </w:p>
          <w:p w14:paraId="7A76EE1E" w14:textId="77777777" w:rsidR="00C05984" w:rsidRPr="004D5D29" w:rsidRDefault="00C05984" w:rsidP="00C05984">
            <w:r w:rsidRPr="004D5D29">
              <w:t>Tukey post hoc tests:</w:t>
            </w:r>
          </w:p>
          <w:p w14:paraId="447E5B6F" w14:textId="19B7E10D" w:rsidR="00C05984" w:rsidRPr="004D5D29" w:rsidRDefault="00C05984" w:rsidP="00C05984">
            <w:r w:rsidRPr="004D5D29">
              <w:t xml:space="preserve">Ctrl vs </w:t>
            </w:r>
            <w:proofErr w:type="spellStart"/>
            <w:r w:rsidRPr="004D5D29">
              <w:rPr>
                <w:i/>
                <w:iCs/>
              </w:rPr>
              <w:t>bnlRNAi</w:t>
            </w:r>
            <w:proofErr w:type="spellEnd"/>
            <w:r w:rsidRPr="004D5D29">
              <w:t xml:space="preserve"> Males p&lt;2.16x10-16</w:t>
            </w:r>
          </w:p>
          <w:p w14:paraId="680154E8" w14:textId="3E4176FB" w:rsidR="00C05984" w:rsidRPr="004D5D29" w:rsidRDefault="00C05984" w:rsidP="00C05984">
            <w:r w:rsidRPr="004D5D29">
              <w:t xml:space="preserve">Ctrl vs </w:t>
            </w:r>
            <w:proofErr w:type="spellStart"/>
            <w:r w:rsidRPr="004D5D29">
              <w:rPr>
                <w:i/>
                <w:iCs/>
              </w:rPr>
              <w:t>bnlRNAi</w:t>
            </w:r>
            <w:proofErr w:type="spellEnd"/>
            <w:r w:rsidRPr="004D5D29">
              <w:t xml:space="preserve"> Females p&lt;2.16x10-16</w:t>
            </w:r>
          </w:p>
          <w:p w14:paraId="0F4304DF" w14:textId="38124A0D" w:rsidR="00C05984" w:rsidRPr="004D5D29" w:rsidRDefault="00C05984" w:rsidP="00C05984"/>
        </w:tc>
      </w:tr>
      <w:tr w:rsidR="00C05984" w14:paraId="20FE8679" w14:textId="77777777" w:rsidTr="69944ED8">
        <w:tc>
          <w:tcPr>
            <w:tcW w:w="846" w:type="dxa"/>
            <w:shd w:val="clear" w:color="auto" w:fill="auto"/>
          </w:tcPr>
          <w:p w14:paraId="57AAB669" w14:textId="5C55228B" w:rsidR="00C05984" w:rsidRDefault="00C05984" w:rsidP="00C05984">
            <w:r>
              <w:t>ED3h</w:t>
            </w:r>
          </w:p>
        </w:tc>
        <w:tc>
          <w:tcPr>
            <w:tcW w:w="2693" w:type="dxa"/>
            <w:shd w:val="clear" w:color="auto" w:fill="auto"/>
          </w:tcPr>
          <w:p w14:paraId="136CECB2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Ctrl Male</w:t>
            </w:r>
          </w:p>
          <w:p w14:paraId="02808550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Male</w:t>
            </w:r>
          </w:p>
          <w:p w14:paraId="57150738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Ctrl Female</w:t>
            </w:r>
          </w:p>
          <w:p w14:paraId="4B24C84A" w14:textId="5894E311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64C0DB61" w14:textId="77777777" w:rsidR="00C05984" w:rsidRDefault="00C05984" w:rsidP="00C05984">
            <w:pPr>
              <w:jc w:val="center"/>
            </w:pPr>
            <w:r>
              <w:t>25</w:t>
            </w:r>
          </w:p>
          <w:p w14:paraId="4BFA02F2" w14:textId="77777777" w:rsidR="00C05984" w:rsidRDefault="00C05984" w:rsidP="00C05984">
            <w:pPr>
              <w:jc w:val="center"/>
            </w:pPr>
            <w:r>
              <w:t>20</w:t>
            </w:r>
          </w:p>
          <w:p w14:paraId="538B4616" w14:textId="77777777" w:rsidR="00C05984" w:rsidRDefault="00C05984" w:rsidP="00C05984">
            <w:pPr>
              <w:jc w:val="center"/>
            </w:pPr>
            <w:r>
              <w:t>20</w:t>
            </w:r>
          </w:p>
          <w:p w14:paraId="5D24992C" w14:textId="75989728" w:rsidR="00C05984" w:rsidRDefault="00C05984" w:rsidP="00C05984">
            <w:pPr>
              <w:jc w:val="center"/>
            </w:pPr>
            <w:r>
              <w:t>24</w:t>
            </w:r>
          </w:p>
        </w:tc>
        <w:tc>
          <w:tcPr>
            <w:tcW w:w="4678" w:type="dxa"/>
            <w:shd w:val="clear" w:color="auto" w:fill="auto"/>
          </w:tcPr>
          <w:p w14:paraId="3D78308F" w14:textId="4CBC6C3E" w:rsidR="00C05984" w:rsidRPr="004D5D29" w:rsidRDefault="00C05984" w:rsidP="00C05984">
            <w:pPr>
              <w:rPr>
                <w:u w:val="single"/>
              </w:rPr>
            </w:pPr>
            <w:r w:rsidRPr="004D5D29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4D5D29">
              <w:rPr>
                <w:u w:val="single"/>
              </w:rPr>
              <w:t xml:space="preserve"> DSRF-positive </w:t>
            </w:r>
            <w:r>
              <w:rPr>
                <w:u w:val="single"/>
              </w:rPr>
              <w:t>nuclei</w:t>
            </w:r>
          </w:p>
          <w:p w14:paraId="5DF321B6" w14:textId="43B88D52" w:rsidR="00C05984" w:rsidRPr="004D5D29" w:rsidRDefault="00C05984" w:rsidP="00C05984">
            <w:r w:rsidRPr="004D5D29">
              <w:t xml:space="preserve">ANOVA: </w:t>
            </w:r>
            <w:r>
              <w:t xml:space="preserve">No. </w:t>
            </w:r>
            <w:proofErr w:type="spellStart"/>
            <w:r>
              <w:t>DSRF~</w:t>
            </w:r>
            <w:r w:rsidRPr="004D5D29">
              <w:t>sex</w:t>
            </w:r>
            <w:proofErr w:type="spellEnd"/>
            <w:r w:rsidRPr="004D5D29">
              <w:t>*genotype</w:t>
            </w:r>
          </w:p>
          <w:p w14:paraId="2603A386" w14:textId="613E2404" w:rsidR="00C05984" w:rsidRPr="004D5D29" w:rsidRDefault="00C05984" w:rsidP="00C05984">
            <w:r w:rsidRPr="004D5D29">
              <w:t>Sex p=9.37x10^-09</w:t>
            </w:r>
          </w:p>
          <w:p w14:paraId="7DAE43BE" w14:textId="27F88F16" w:rsidR="00C05984" w:rsidRPr="004D5D29" w:rsidRDefault="00C05984" w:rsidP="00C05984">
            <w:r w:rsidRPr="004D5D29">
              <w:t>Genotype p&lt;2.16x10-16</w:t>
            </w:r>
          </w:p>
          <w:p w14:paraId="05960C79" w14:textId="06557922" w:rsidR="00C05984" w:rsidRPr="004D5D29" w:rsidRDefault="00C05984" w:rsidP="00C05984">
            <w:r w:rsidRPr="004D5D29">
              <w:t>Sex*Genotype p=0.151</w:t>
            </w:r>
          </w:p>
          <w:p w14:paraId="4A8E3A13" w14:textId="33D7ED10" w:rsidR="00C05984" w:rsidRPr="004D5D29" w:rsidRDefault="00C05984" w:rsidP="00C05984">
            <w:r w:rsidRPr="004D5D29">
              <w:t>Tukey post hoc tests:</w:t>
            </w:r>
          </w:p>
          <w:p w14:paraId="677A0BAA" w14:textId="7764CF52" w:rsidR="00C05984" w:rsidRPr="004D5D29" w:rsidRDefault="00C05984" w:rsidP="00C05984">
            <w:r w:rsidRPr="004D5D29">
              <w:t xml:space="preserve">Ctrl vs </w:t>
            </w:r>
            <w:proofErr w:type="spellStart"/>
            <w:r w:rsidRPr="004D5D29">
              <w:rPr>
                <w:i/>
                <w:iCs/>
              </w:rPr>
              <w:t>bnlRNAi</w:t>
            </w:r>
            <w:proofErr w:type="spellEnd"/>
            <w:r w:rsidRPr="004D5D29">
              <w:t xml:space="preserve"> Males p&lt;2.16x10-16</w:t>
            </w:r>
          </w:p>
          <w:p w14:paraId="6015021A" w14:textId="71B1AFD8" w:rsidR="00C05984" w:rsidRPr="004D5D29" w:rsidRDefault="00C05984" w:rsidP="00C05984">
            <w:r w:rsidRPr="004D5D29">
              <w:t xml:space="preserve">Ctrl vs </w:t>
            </w:r>
            <w:proofErr w:type="spellStart"/>
            <w:r w:rsidRPr="004D5D29">
              <w:rPr>
                <w:i/>
                <w:iCs/>
              </w:rPr>
              <w:t>bnlRNAi</w:t>
            </w:r>
            <w:proofErr w:type="spellEnd"/>
            <w:r w:rsidRPr="004D5D29">
              <w:t xml:space="preserve"> Females p&lt;2.16x10-16</w:t>
            </w:r>
          </w:p>
        </w:tc>
      </w:tr>
      <w:tr w:rsidR="00C05984" w14:paraId="2D7DFDC0" w14:textId="77777777" w:rsidTr="69944ED8">
        <w:tc>
          <w:tcPr>
            <w:tcW w:w="846" w:type="dxa"/>
            <w:shd w:val="clear" w:color="auto" w:fill="auto"/>
          </w:tcPr>
          <w:p w14:paraId="621B691F" w14:textId="089A03A9" w:rsidR="00C05984" w:rsidRDefault="00C05984" w:rsidP="00C05984">
            <w:r>
              <w:t>ED3i-k</w:t>
            </w:r>
          </w:p>
        </w:tc>
        <w:tc>
          <w:tcPr>
            <w:tcW w:w="2693" w:type="dxa"/>
            <w:shd w:val="clear" w:color="auto" w:fill="auto"/>
          </w:tcPr>
          <w:p w14:paraId="23D044A5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Ctrl Male</w:t>
            </w:r>
          </w:p>
          <w:p w14:paraId="07E63E0B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Male</w:t>
            </w:r>
          </w:p>
          <w:p w14:paraId="26E6E624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Ctrl Female</w:t>
            </w:r>
          </w:p>
          <w:p w14:paraId="509CBAE1" w14:textId="0317CB1F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vm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Female</w:t>
            </w:r>
          </w:p>
        </w:tc>
        <w:tc>
          <w:tcPr>
            <w:tcW w:w="1134" w:type="dxa"/>
            <w:shd w:val="clear" w:color="auto" w:fill="auto"/>
          </w:tcPr>
          <w:p w14:paraId="45545938" w14:textId="77777777" w:rsidR="00C05984" w:rsidRDefault="00C05984" w:rsidP="00C05984">
            <w:pPr>
              <w:jc w:val="center"/>
            </w:pPr>
            <w:r>
              <w:t>20</w:t>
            </w:r>
          </w:p>
          <w:p w14:paraId="78DFA6BC" w14:textId="77777777" w:rsidR="00C05984" w:rsidRDefault="00C05984" w:rsidP="00C05984">
            <w:pPr>
              <w:jc w:val="center"/>
            </w:pPr>
            <w:r>
              <w:t>22</w:t>
            </w:r>
          </w:p>
          <w:p w14:paraId="496E5317" w14:textId="77777777" w:rsidR="00C05984" w:rsidRDefault="00C05984" w:rsidP="00C05984">
            <w:pPr>
              <w:jc w:val="center"/>
            </w:pPr>
            <w:r>
              <w:t>21</w:t>
            </w:r>
          </w:p>
          <w:p w14:paraId="27BA23CE" w14:textId="15C96E66" w:rsidR="00C05984" w:rsidRDefault="00C05984" w:rsidP="00C05984">
            <w:pPr>
              <w:jc w:val="center"/>
            </w:pPr>
            <w:r>
              <w:t>21</w:t>
            </w:r>
          </w:p>
        </w:tc>
        <w:tc>
          <w:tcPr>
            <w:tcW w:w="4678" w:type="dxa"/>
            <w:shd w:val="clear" w:color="auto" w:fill="auto"/>
          </w:tcPr>
          <w:p w14:paraId="592419F9" w14:textId="77777777" w:rsidR="00C05984" w:rsidRDefault="00C05984" w:rsidP="00C05984">
            <w:r>
              <w:t>(Procrustes ANOVA results in Supplementary Tables 26-27)</w:t>
            </w:r>
          </w:p>
          <w:p w14:paraId="72662D49" w14:textId="406F05E5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Gut length</w:t>
            </w:r>
          </w:p>
          <w:p w14:paraId="54E43651" w14:textId="567B255C" w:rsidR="00C05984" w:rsidRPr="00A44203" w:rsidRDefault="00C05984" w:rsidP="00C05984">
            <w:r w:rsidRPr="00A44203">
              <w:t xml:space="preserve">ANOVA: gut </w:t>
            </w:r>
            <w:proofErr w:type="spellStart"/>
            <w:r w:rsidRPr="00A44203">
              <w:t>length~sex</w:t>
            </w:r>
            <w:proofErr w:type="spellEnd"/>
            <w:r w:rsidRPr="00A44203">
              <w:t>*genotype</w:t>
            </w:r>
          </w:p>
          <w:p w14:paraId="52049160" w14:textId="4D551D1A" w:rsidR="00C05984" w:rsidRPr="00A44203" w:rsidRDefault="00C05984" w:rsidP="00C05984">
            <w:r w:rsidRPr="00A44203">
              <w:t>Sex p&lt;2x10^-16</w:t>
            </w:r>
          </w:p>
          <w:p w14:paraId="1449E273" w14:textId="554A50C0" w:rsidR="00C05984" w:rsidRPr="00A44203" w:rsidRDefault="00C05984" w:rsidP="00C05984">
            <w:r w:rsidRPr="00A44203">
              <w:t>Genotype p=2.72*10^-3</w:t>
            </w:r>
          </w:p>
          <w:p w14:paraId="71810FB2" w14:textId="1F08BB94" w:rsidR="00C05984" w:rsidRPr="00A44203" w:rsidRDefault="00C05984" w:rsidP="00C05984">
            <w:r w:rsidRPr="00A44203">
              <w:lastRenderedPageBreak/>
              <w:t>Sex*Genotype p=0.6168</w:t>
            </w:r>
          </w:p>
          <w:p w14:paraId="7F440929" w14:textId="77777777" w:rsidR="00C05984" w:rsidRPr="00A44203" w:rsidRDefault="00C05984" w:rsidP="00C05984">
            <w:r w:rsidRPr="00A44203">
              <w:t>Tukey post hoc tests:</w:t>
            </w:r>
          </w:p>
          <w:p w14:paraId="70206081" w14:textId="77777777" w:rsidR="00C05984" w:rsidRPr="00A44203" w:rsidRDefault="00C05984" w:rsidP="00C05984">
            <w:r w:rsidRPr="00A44203">
              <w:t xml:space="preserve">Ctrl vs </w:t>
            </w:r>
            <w:proofErr w:type="spellStart"/>
            <w:r w:rsidRPr="00A44203">
              <w:rPr>
                <w:i/>
                <w:iCs/>
              </w:rPr>
              <w:t>bnlRNAi</w:t>
            </w:r>
            <w:proofErr w:type="spellEnd"/>
            <w:r w:rsidRPr="00A44203">
              <w:t xml:space="preserve"> Males p=0.0610</w:t>
            </w:r>
          </w:p>
          <w:p w14:paraId="2AFC560D" w14:textId="25232362" w:rsidR="00C05984" w:rsidRDefault="00C05984" w:rsidP="00C05984">
            <w:r w:rsidRPr="00A44203">
              <w:t xml:space="preserve">Ctrl vs </w:t>
            </w:r>
            <w:proofErr w:type="spellStart"/>
            <w:r w:rsidRPr="00A44203">
              <w:rPr>
                <w:i/>
                <w:iCs/>
              </w:rPr>
              <w:t>bnlRNAi</w:t>
            </w:r>
            <w:proofErr w:type="spellEnd"/>
            <w:r w:rsidRPr="00A44203">
              <w:t xml:space="preserve"> Females p=0.2650</w:t>
            </w:r>
          </w:p>
        </w:tc>
      </w:tr>
      <w:tr w:rsidR="00C05984" w14:paraId="6B607A3D" w14:textId="77777777" w:rsidTr="69944ED8">
        <w:tc>
          <w:tcPr>
            <w:tcW w:w="846" w:type="dxa"/>
            <w:shd w:val="clear" w:color="auto" w:fill="auto"/>
          </w:tcPr>
          <w:p w14:paraId="43290B21" w14:textId="77777777" w:rsidR="00C05984" w:rsidRDefault="00C05984" w:rsidP="00C05984">
            <w:r>
              <w:lastRenderedPageBreak/>
              <w:t>ED4a</w:t>
            </w:r>
          </w:p>
        </w:tc>
        <w:tc>
          <w:tcPr>
            <w:tcW w:w="2693" w:type="dxa"/>
            <w:shd w:val="clear" w:color="auto" w:fill="auto"/>
          </w:tcPr>
          <w:p w14:paraId="189CBCF8" w14:textId="4D3EBB7E" w:rsidR="00C05984" w:rsidRDefault="00C05984" w:rsidP="00C05984"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</w:t>
            </w:r>
            <w:r>
              <w:rPr>
                <w:i/>
                <w:iCs/>
              </w:rPr>
              <w:t>-Gal4</w:t>
            </w:r>
            <w:r w:rsidRPr="00B922E1">
              <w:rPr>
                <w:i/>
                <w:iCs/>
              </w:rPr>
              <w:t xml:space="preserve"> &gt; </w:t>
            </w:r>
            <w:proofErr w:type="gramStart"/>
            <w:r>
              <w:rPr>
                <w:i/>
                <w:iCs/>
              </w:rPr>
              <w:t>Stinger</w:t>
            </w:r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Male 5hAPE</w:t>
            </w:r>
          </w:p>
          <w:p w14:paraId="500A309D" w14:textId="5F5BCF3C" w:rsidR="00C05984" w:rsidRDefault="00C05984" w:rsidP="00C05984"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</w:t>
            </w:r>
            <w:r>
              <w:rPr>
                <w:i/>
                <w:iCs/>
              </w:rPr>
              <w:t>-Gal4</w:t>
            </w:r>
            <w:r w:rsidRPr="00B922E1">
              <w:rPr>
                <w:i/>
                <w:iCs/>
              </w:rPr>
              <w:t xml:space="preserve"> &gt; </w:t>
            </w:r>
            <w:proofErr w:type="gramStart"/>
            <w:r>
              <w:rPr>
                <w:i/>
                <w:iCs/>
              </w:rPr>
              <w:t>Stinger</w:t>
            </w:r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Female 5hAPE</w:t>
            </w:r>
          </w:p>
          <w:p w14:paraId="31F7CB8E" w14:textId="65BADD46" w:rsidR="00C05984" w:rsidRDefault="00C05984" w:rsidP="00C05984"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</w:t>
            </w:r>
            <w:r>
              <w:rPr>
                <w:i/>
                <w:iCs/>
              </w:rPr>
              <w:t>-Gal4</w:t>
            </w:r>
            <w:r w:rsidRPr="00B922E1">
              <w:rPr>
                <w:i/>
                <w:iCs/>
              </w:rPr>
              <w:t xml:space="preserve"> &gt; </w:t>
            </w:r>
            <w:proofErr w:type="gramStart"/>
            <w:r>
              <w:rPr>
                <w:i/>
                <w:iCs/>
              </w:rPr>
              <w:t>Stinger</w:t>
            </w:r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Male 7daysAPE</w:t>
            </w:r>
          </w:p>
          <w:p w14:paraId="0A48DC3C" w14:textId="34B01C20" w:rsidR="00C05984" w:rsidRPr="00BF6CF3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</w:t>
            </w:r>
            <w:r>
              <w:rPr>
                <w:i/>
                <w:iCs/>
              </w:rPr>
              <w:t>-Gal4</w:t>
            </w:r>
            <w:r w:rsidRPr="00B922E1">
              <w:rPr>
                <w:i/>
                <w:iCs/>
              </w:rPr>
              <w:t xml:space="preserve"> &gt; </w:t>
            </w:r>
            <w:proofErr w:type="gramStart"/>
            <w:r>
              <w:rPr>
                <w:i/>
                <w:iCs/>
              </w:rPr>
              <w:t>Stinger</w:t>
            </w:r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Female 7daysAPE</w:t>
            </w:r>
          </w:p>
        </w:tc>
        <w:tc>
          <w:tcPr>
            <w:tcW w:w="1134" w:type="dxa"/>
            <w:shd w:val="clear" w:color="auto" w:fill="auto"/>
          </w:tcPr>
          <w:p w14:paraId="28358E83" w14:textId="77777777" w:rsidR="00C05984" w:rsidRDefault="00C05984" w:rsidP="00C05984">
            <w:pPr>
              <w:jc w:val="center"/>
            </w:pPr>
            <w:r>
              <w:t>16</w:t>
            </w:r>
          </w:p>
          <w:p w14:paraId="5199552F" w14:textId="77777777" w:rsidR="00C05984" w:rsidRDefault="00C05984" w:rsidP="00C05984">
            <w:pPr>
              <w:jc w:val="center"/>
            </w:pPr>
          </w:p>
          <w:p w14:paraId="505B450F" w14:textId="2AD467C1" w:rsidR="00C05984" w:rsidRDefault="00C05984" w:rsidP="00C05984">
            <w:pPr>
              <w:jc w:val="center"/>
            </w:pPr>
            <w:r>
              <w:t>13</w:t>
            </w:r>
          </w:p>
          <w:p w14:paraId="7588BC87" w14:textId="77777777" w:rsidR="00C05984" w:rsidRDefault="00C05984" w:rsidP="00C05984">
            <w:pPr>
              <w:jc w:val="center"/>
            </w:pPr>
          </w:p>
          <w:p w14:paraId="56143A60" w14:textId="74C54E57" w:rsidR="00C05984" w:rsidRDefault="00C05984" w:rsidP="00C05984">
            <w:pPr>
              <w:jc w:val="center"/>
            </w:pPr>
            <w:r>
              <w:t>14</w:t>
            </w:r>
          </w:p>
          <w:p w14:paraId="2193AE2E" w14:textId="77777777" w:rsidR="00C05984" w:rsidRDefault="00C05984" w:rsidP="00C05984">
            <w:pPr>
              <w:jc w:val="center"/>
            </w:pPr>
          </w:p>
          <w:p w14:paraId="61104605" w14:textId="58752830" w:rsidR="00C05984" w:rsidRDefault="00C05984" w:rsidP="00C05984">
            <w:pPr>
              <w:jc w:val="center"/>
            </w:pPr>
            <w:r>
              <w:t>14</w:t>
            </w:r>
          </w:p>
        </w:tc>
        <w:tc>
          <w:tcPr>
            <w:tcW w:w="4678" w:type="dxa"/>
            <w:shd w:val="clear" w:color="auto" w:fill="auto"/>
          </w:tcPr>
          <w:p w14:paraId="485B2327" w14:textId="77777777" w:rsidR="00C05984" w:rsidRDefault="00C05984" w:rsidP="00C05984"/>
        </w:tc>
      </w:tr>
      <w:tr w:rsidR="00C05984" w14:paraId="7C767B68" w14:textId="77777777" w:rsidTr="69944ED8">
        <w:tc>
          <w:tcPr>
            <w:tcW w:w="846" w:type="dxa"/>
            <w:shd w:val="clear" w:color="auto" w:fill="auto"/>
          </w:tcPr>
          <w:p w14:paraId="6F3E65A7" w14:textId="2306BFE7" w:rsidR="00C05984" w:rsidRDefault="00C05984" w:rsidP="00C05984">
            <w:r>
              <w:t>ED4b</w:t>
            </w:r>
          </w:p>
        </w:tc>
        <w:tc>
          <w:tcPr>
            <w:tcW w:w="2693" w:type="dxa"/>
            <w:shd w:val="clear" w:color="auto" w:fill="auto"/>
          </w:tcPr>
          <w:p w14:paraId="3BDBCF22" w14:textId="77777777" w:rsidR="00C05984" w:rsidRDefault="00C05984" w:rsidP="00C05984">
            <w:proofErr w:type="spellStart"/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-lexA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</w:t>
            </w:r>
          </w:p>
          <w:p w14:paraId="47CE9C4C" w14:textId="5E85535C" w:rsidR="00C05984" w:rsidRDefault="00C05984" w:rsidP="00C05984">
            <w:r>
              <w:t>Male 5hAPE</w:t>
            </w:r>
          </w:p>
          <w:p w14:paraId="584CA33C" w14:textId="77777777" w:rsidR="00C05984" w:rsidRDefault="00C05984" w:rsidP="00C05984">
            <w:proofErr w:type="spellStart"/>
            <w:r>
              <w:rPr>
                <w:i/>
                <w:iCs/>
              </w:rPr>
              <w:t>OregonR</w:t>
            </w:r>
            <w:proofErr w:type="spellEnd"/>
            <w:r w:rsidRPr="00950077">
              <w:t xml:space="preserve"> </w:t>
            </w:r>
          </w:p>
          <w:p w14:paraId="5C4EE759" w14:textId="6B6D39BB" w:rsidR="00C05984" w:rsidRDefault="00C05984" w:rsidP="00C05984">
            <w:r w:rsidRPr="00950077">
              <w:t>Male</w:t>
            </w:r>
          </w:p>
          <w:p w14:paraId="5A0E3612" w14:textId="0BE84815" w:rsidR="00C05984" w:rsidRDefault="00C05984" w:rsidP="00C05984">
            <w:proofErr w:type="spellStart"/>
            <w:r>
              <w:rPr>
                <w:i/>
                <w:iCs/>
              </w:rPr>
              <w:t>b</w:t>
            </w:r>
            <w:r w:rsidRPr="00B922E1">
              <w:rPr>
                <w:i/>
                <w:iCs/>
              </w:rPr>
              <w:t>nl-lexA</w:t>
            </w:r>
            <w:proofErr w:type="spellEnd"/>
            <w:r w:rsidRPr="00B922E1">
              <w:rPr>
                <w:i/>
                <w:iCs/>
              </w:rPr>
              <w:t xml:space="preserve"> &gt; </w:t>
            </w:r>
            <w:proofErr w:type="spellStart"/>
            <w:proofErr w:type="gramStart"/>
            <w:r w:rsidRPr="00B922E1">
              <w:rPr>
                <w:i/>
                <w:iCs/>
              </w:rPr>
              <w:t>myr</w:t>
            </w:r>
            <w:proofErr w:type="spellEnd"/>
            <w:r w:rsidRPr="00B922E1">
              <w:rPr>
                <w:i/>
                <w:iCs/>
              </w:rPr>
              <w:t>::</w:t>
            </w:r>
            <w:proofErr w:type="gramEnd"/>
            <w:r w:rsidRPr="00B922E1">
              <w:rPr>
                <w:i/>
                <w:iCs/>
              </w:rPr>
              <w:t>GFP</w:t>
            </w:r>
            <w:r>
              <w:t xml:space="preserve"> Female 5hAPE</w:t>
            </w:r>
          </w:p>
          <w:p w14:paraId="349B5F3C" w14:textId="77777777" w:rsidR="00C05984" w:rsidRDefault="00C05984" w:rsidP="00C05984">
            <w:proofErr w:type="spellStart"/>
            <w:r>
              <w:rPr>
                <w:i/>
                <w:iCs/>
              </w:rPr>
              <w:t>OregonR</w:t>
            </w:r>
            <w:proofErr w:type="spellEnd"/>
            <w:r w:rsidRPr="00950077">
              <w:t xml:space="preserve"> </w:t>
            </w:r>
          </w:p>
          <w:p w14:paraId="6E3D2A3A" w14:textId="0F1F08A5" w:rsidR="00C05984" w:rsidRPr="00BF6CF3" w:rsidRDefault="00C05984" w:rsidP="00C05984">
            <w:pPr>
              <w:rPr>
                <w:i/>
                <w:iCs/>
              </w:rPr>
            </w:pPr>
            <w:r>
              <w:t>Fem</w:t>
            </w:r>
            <w:r w:rsidRPr="00950077">
              <w:t>ale</w:t>
            </w:r>
          </w:p>
        </w:tc>
        <w:tc>
          <w:tcPr>
            <w:tcW w:w="1134" w:type="dxa"/>
            <w:shd w:val="clear" w:color="auto" w:fill="auto"/>
          </w:tcPr>
          <w:p w14:paraId="1026195F" w14:textId="69220B2E" w:rsidR="00C05984" w:rsidRDefault="00C05984" w:rsidP="00C05984">
            <w:pPr>
              <w:jc w:val="center"/>
            </w:pPr>
            <w:r>
              <w:t>27</w:t>
            </w:r>
          </w:p>
          <w:p w14:paraId="08D7F679" w14:textId="77777777" w:rsidR="00C05984" w:rsidRDefault="00C05984" w:rsidP="00C05984">
            <w:pPr>
              <w:jc w:val="center"/>
            </w:pPr>
          </w:p>
          <w:p w14:paraId="32F69C41" w14:textId="663E8DEF" w:rsidR="00C05984" w:rsidRDefault="00C05984" w:rsidP="00C05984">
            <w:pPr>
              <w:jc w:val="center"/>
            </w:pPr>
            <w:r>
              <w:t>44</w:t>
            </w:r>
          </w:p>
          <w:p w14:paraId="4DE1D31F" w14:textId="77777777" w:rsidR="00C05984" w:rsidRDefault="00C05984" w:rsidP="00C05984">
            <w:pPr>
              <w:jc w:val="center"/>
            </w:pPr>
          </w:p>
          <w:p w14:paraId="39D53717" w14:textId="6715E43D" w:rsidR="00C05984" w:rsidRDefault="00C05984" w:rsidP="00C05984">
            <w:pPr>
              <w:jc w:val="center"/>
            </w:pPr>
            <w:r>
              <w:t>28</w:t>
            </w:r>
          </w:p>
          <w:p w14:paraId="69FF2221" w14:textId="77777777" w:rsidR="00C05984" w:rsidRDefault="00C05984" w:rsidP="00C05984">
            <w:pPr>
              <w:jc w:val="center"/>
            </w:pPr>
          </w:p>
          <w:p w14:paraId="43AF4027" w14:textId="20A80CC8" w:rsidR="00C05984" w:rsidRDefault="00C05984" w:rsidP="00C05984">
            <w:pPr>
              <w:jc w:val="center"/>
            </w:pPr>
            <w:r>
              <w:t>40</w:t>
            </w:r>
          </w:p>
        </w:tc>
        <w:tc>
          <w:tcPr>
            <w:tcW w:w="4678" w:type="dxa"/>
            <w:shd w:val="clear" w:color="auto" w:fill="auto"/>
          </w:tcPr>
          <w:p w14:paraId="353CE6FE" w14:textId="77777777" w:rsidR="00C05984" w:rsidRDefault="00C05984" w:rsidP="00C05984"/>
        </w:tc>
      </w:tr>
      <w:tr w:rsidR="00C05984" w14:paraId="7DAA1ADA" w14:textId="77777777" w:rsidTr="69944ED8">
        <w:tc>
          <w:tcPr>
            <w:tcW w:w="846" w:type="dxa"/>
            <w:shd w:val="clear" w:color="auto" w:fill="auto"/>
          </w:tcPr>
          <w:p w14:paraId="68693C84" w14:textId="54FCC301" w:rsidR="00C05984" w:rsidRDefault="00C05984" w:rsidP="00C05984">
            <w:r>
              <w:t>ED5b</w:t>
            </w:r>
          </w:p>
        </w:tc>
        <w:tc>
          <w:tcPr>
            <w:tcW w:w="2693" w:type="dxa"/>
            <w:shd w:val="clear" w:color="auto" w:fill="auto"/>
          </w:tcPr>
          <w:p w14:paraId="392C3EAF" w14:textId="0491B34F" w:rsidR="00C05984" w:rsidRPr="00824945" w:rsidRDefault="00C05984" w:rsidP="00C05984">
            <w:pPr>
              <w:rPr>
                <w:i/>
                <w:iCs/>
                <w:u w:val="single"/>
              </w:rPr>
            </w:pPr>
            <w:r w:rsidRPr="00824945">
              <w:rPr>
                <w:i/>
                <w:iCs/>
                <w:u w:val="single"/>
              </w:rPr>
              <w:t>QF6&gt;</w:t>
            </w:r>
            <w:proofErr w:type="spellStart"/>
            <w:r w:rsidRPr="00824945">
              <w:rPr>
                <w:i/>
                <w:iCs/>
                <w:u w:val="single"/>
              </w:rPr>
              <w:t>mtdTomato</w:t>
            </w:r>
            <w:proofErr w:type="spellEnd"/>
          </w:p>
          <w:p w14:paraId="5ED28514" w14:textId="6F5C0B59" w:rsidR="00C05984" w:rsidRPr="007A6BDF" w:rsidRDefault="00C05984" w:rsidP="00C05984">
            <w:r>
              <w:rPr>
                <w:i/>
                <w:iCs/>
              </w:rPr>
              <w:t>mex1&gt; Ctrl</w:t>
            </w:r>
            <w:r>
              <w:t xml:space="preserve"> Male</w:t>
            </w:r>
          </w:p>
          <w:p w14:paraId="4D482994" w14:textId="01013434" w:rsidR="00C05984" w:rsidRPr="007A6BDF" w:rsidRDefault="00C05984" w:rsidP="00C05984">
            <w:r>
              <w:rPr>
                <w:i/>
                <w:iCs/>
              </w:rPr>
              <w:t xml:space="preserve">mex1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64700062" w14:textId="13E42BF0" w:rsidR="00C05984" w:rsidRPr="007A6BDF" w:rsidRDefault="00C05984" w:rsidP="00C05984">
            <w:r>
              <w:rPr>
                <w:i/>
                <w:iCs/>
              </w:rPr>
              <w:t xml:space="preserve">mex1&gt; Ctrl </w:t>
            </w:r>
            <w:r>
              <w:t>Female</w:t>
            </w:r>
          </w:p>
          <w:p w14:paraId="75B50958" w14:textId="5DB25C62" w:rsidR="00C05984" w:rsidRDefault="00C05984" w:rsidP="00C05984">
            <w:r>
              <w:rPr>
                <w:i/>
                <w:iCs/>
              </w:rPr>
              <w:t xml:space="preserve">mex1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1E8F0268" w14:textId="64988F60" w:rsidR="00C05984" w:rsidRDefault="00C05984" w:rsidP="00C05984">
            <w:pPr>
              <w:rPr>
                <w:i/>
                <w:iCs/>
              </w:rPr>
            </w:pPr>
          </w:p>
          <w:p w14:paraId="4BC1401F" w14:textId="47BB3C1D" w:rsidR="00C05984" w:rsidRPr="00824945" w:rsidRDefault="00C05984" w:rsidP="00C05984">
            <w:pPr>
              <w:rPr>
                <w:u w:val="single"/>
              </w:rPr>
            </w:pPr>
            <w:r w:rsidRPr="00824945">
              <w:rPr>
                <w:u w:val="single"/>
              </w:rPr>
              <w:t>DSRF staining</w:t>
            </w:r>
          </w:p>
          <w:p w14:paraId="284377FC" w14:textId="7FD1DF24" w:rsidR="00C05984" w:rsidRPr="007A6BDF" w:rsidRDefault="00C05984" w:rsidP="00C05984">
            <w:r>
              <w:rPr>
                <w:i/>
                <w:iCs/>
              </w:rPr>
              <w:t xml:space="preserve">mex1 &gt; ctrl </w:t>
            </w:r>
            <w:r>
              <w:t>Male</w:t>
            </w:r>
          </w:p>
          <w:p w14:paraId="3F5EC4D4" w14:textId="316A69DB" w:rsidR="00C05984" w:rsidRPr="007A6BDF" w:rsidRDefault="00C05984" w:rsidP="00C05984">
            <w:r>
              <w:rPr>
                <w:i/>
                <w:iCs/>
              </w:rPr>
              <w:t xml:space="preserve">mex1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31B1E164" w14:textId="5A6BC11C" w:rsidR="00C05984" w:rsidRPr="007A6BDF" w:rsidRDefault="00C05984" w:rsidP="00C05984">
            <w:r>
              <w:rPr>
                <w:i/>
                <w:iCs/>
              </w:rPr>
              <w:t xml:space="preserve">mex1&gt; ctrl </w:t>
            </w:r>
            <w:r>
              <w:t>Female</w:t>
            </w:r>
          </w:p>
          <w:p w14:paraId="10209425" w14:textId="72DC451B" w:rsidR="00C05984" w:rsidRPr="007A6BDF" w:rsidRDefault="00C05984" w:rsidP="00C05984">
            <w:r>
              <w:rPr>
                <w:i/>
                <w:iCs/>
              </w:rPr>
              <w:t xml:space="preserve">mex1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0E6C7A67" w14:textId="77777777" w:rsidR="00C05984" w:rsidRDefault="00C05984" w:rsidP="00C05984">
            <w:pPr>
              <w:jc w:val="center"/>
            </w:pPr>
          </w:p>
          <w:p w14:paraId="55BCFA01" w14:textId="0528EF2E" w:rsidR="00C05984" w:rsidRDefault="00C05984" w:rsidP="00C05984">
            <w:pPr>
              <w:jc w:val="center"/>
            </w:pPr>
            <w:r>
              <w:t>41</w:t>
            </w:r>
          </w:p>
          <w:p w14:paraId="74526DF5" w14:textId="7E4DD8C5" w:rsidR="00C05984" w:rsidRDefault="00C05984" w:rsidP="00C05984">
            <w:pPr>
              <w:jc w:val="center"/>
            </w:pPr>
            <w:r>
              <w:t>53</w:t>
            </w:r>
          </w:p>
          <w:p w14:paraId="698FE93C" w14:textId="405217CF" w:rsidR="00C05984" w:rsidRDefault="00C05984" w:rsidP="00C05984">
            <w:pPr>
              <w:jc w:val="center"/>
            </w:pPr>
            <w:r>
              <w:t>26</w:t>
            </w:r>
          </w:p>
          <w:p w14:paraId="5CE254BE" w14:textId="74FE08B6" w:rsidR="00C05984" w:rsidRDefault="00C05984" w:rsidP="00C05984">
            <w:pPr>
              <w:jc w:val="center"/>
            </w:pPr>
            <w:r>
              <w:t>28</w:t>
            </w:r>
          </w:p>
          <w:p w14:paraId="7E216F74" w14:textId="77777777" w:rsidR="00C05984" w:rsidRDefault="00C05984" w:rsidP="00C05984">
            <w:pPr>
              <w:jc w:val="center"/>
            </w:pPr>
          </w:p>
          <w:p w14:paraId="7FAF050A" w14:textId="77777777" w:rsidR="00C05984" w:rsidRDefault="00C05984" w:rsidP="00C05984">
            <w:pPr>
              <w:jc w:val="center"/>
            </w:pPr>
          </w:p>
          <w:p w14:paraId="1E7890B0" w14:textId="786154CE" w:rsidR="00C05984" w:rsidRDefault="00C05984" w:rsidP="00C05984">
            <w:pPr>
              <w:jc w:val="center"/>
            </w:pPr>
            <w:r>
              <w:t>28</w:t>
            </w:r>
          </w:p>
          <w:p w14:paraId="4846016E" w14:textId="424AE3A3" w:rsidR="00C05984" w:rsidRDefault="00C05984" w:rsidP="00C05984">
            <w:pPr>
              <w:jc w:val="center"/>
            </w:pPr>
            <w:r>
              <w:t>23</w:t>
            </w:r>
          </w:p>
          <w:p w14:paraId="4E0BCB17" w14:textId="089B36E9" w:rsidR="00C05984" w:rsidRDefault="00C05984" w:rsidP="00C05984">
            <w:pPr>
              <w:jc w:val="center"/>
            </w:pPr>
            <w:r>
              <w:t>26</w:t>
            </w:r>
          </w:p>
          <w:p w14:paraId="3F2DB19A" w14:textId="6F8408B8" w:rsidR="00C05984" w:rsidRDefault="00C05984" w:rsidP="00C05984">
            <w:pPr>
              <w:jc w:val="center"/>
            </w:pPr>
            <w:r>
              <w:t>20</w:t>
            </w:r>
          </w:p>
        </w:tc>
        <w:tc>
          <w:tcPr>
            <w:tcW w:w="4678" w:type="dxa"/>
            <w:shd w:val="clear" w:color="auto" w:fill="auto"/>
          </w:tcPr>
          <w:p w14:paraId="679A6807" w14:textId="66FDB03D" w:rsidR="00C05984" w:rsidRPr="004D5D29" w:rsidRDefault="00C05984" w:rsidP="00C05984">
            <w:pPr>
              <w:rPr>
                <w:u w:val="single"/>
              </w:rPr>
            </w:pPr>
            <w:r w:rsidRPr="004D5D29">
              <w:rPr>
                <w:u w:val="single"/>
              </w:rPr>
              <w:t>Total trachea</w:t>
            </w:r>
            <w:r>
              <w:rPr>
                <w:u w:val="single"/>
              </w:rPr>
              <w:t>l</w:t>
            </w:r>
            <w:r w:rsidRPr="004D5D29">
              <w:rPr>
                <w:u w:val="single"/>
              </w:rPr>
              <w:t xml:space="preserve"> length:</w:t>
            </w:r>
          </w:p>
          <w:p w14:paraId="062834F3" w14:textId="23FE4906" w:rsidR="00C05984" w:rsidRDefault="00C05984" w:rsidP="00C05984">
            <w:r w:rsidRPr="008E608C">
              <w:t xml:space="preserve">ANOVA: </w:t>
            </w:r>
            <w:r>
              <w:t xml:space="preserve">total tracheal </w:t>
            </w:r>
            <w:proofErr w:type="spellStart"/>
            <w:r>
              <w:t>length~sex</w:t>
            </w:r>
            <w:proofErr w:type="spellEnd"/>
            <w:r>
              <w:t>*genotype</w:t>
            </w:r>
          </w:p>
          <w:p w14:paraId="22917CA0" w14:textId="77777777" w:rsidR="00C05984" w:rsidRDefault="00C05984" w:rsidP="00C05984">
            <w:r>
              <w:t>Sex p</w:t>
            </w:r>
            <w:r w:rsidRPr="008E608C">
              <w:t>&lt;2.16x10-16</w:t>
            </w:r>
          </w:p>
          <w:p w14:paraId="66E7B330" w14:textId="61D22768" w:rsidR="00C05984" w:rsidRDefault="00C05984" w:rsidP="00C05984">
            <w:r>
              <w:t>Genotype p=</w:t>
            </w:r>
            <w:r w:rsidRPr="004D5D29">
              <w:t>0.610</w:t>
            </w:r>
          </w:p>
          <w:p w14:paraId="563E9AFE" w14:textId="6C02C87D" w:rsidR="00C05984" w:rsidRDefault="00C05984" w:rsidP="00C05984">
            <w:r>
              <w:t>Sex*Genotype p=</w:t>
            </w:r>
            <w:r w:rsidRPr="004D5D29">
              <w:t>0.873</w:t>
            </w:r>
          </w:p>
          <w:p w14:paraId="2FF91974" w14:textId="7A31E33E" w:rsidR="00C05984" w:rsidRPr="008E608C" w:rsidRDefault="00C05984" w:rsidP="00C05984">
            <w:r w:rsidRPr="008E608C">
              <w:t>Tukey post hoc tests:</w:t>
            </w:r>
          </w:p>
          <w:p w14:paraId="02524CF0" w14:textId="7E8FDE46" w:rsidR="00C05984" w:rsidRPr="008E608C" w:rsidRDefault="00C05984" w:rsidP="00C05984">
            <w:pPr>
              <w:rPr>
                <w:lang w:val="fr-FR"/>
              </w:rPr>
            </w:pPr>
            <w:r w:rsidRPr="008E608C">
              <w:rPr>
                <w:lang w:val="fr-FR"/>
              </w:rPr>
              <w:t xml:space="preserve">Ctrl vs </w:t>
            </w:r>
            <w:proofErr w:type="spellStart"/>
            <w:r w:rsidRPr="008E608C">
              <w:rPr>
                <w:i/>
                <w:iCs/>
                <w:lang w:val="fr-FR"/>
              </w:rPr>
              <w:t>bnlRNAi</w:t>
            </w:r>
            <w:proofErr w:type="spellEnd"/>
            <w:r w:rsidRPr="008E608C">
              <w:rPr>
                <w:lang w:val="fr-FR"/>
              </w:rPr>
              <w:t xml:space="preserve"> Males p=0.9581034</w:t>
            </w:r>
          </w:p>
          <w:p w14:paraId="2E58F522" w14:textId="41D25527" w:rsidR="00C05984" w:rsidRDefault="00C05984" w:rsidP="00C05984">
            <w:r w:rsidRPr="008E608C">
              <w:t xml:space="preserve">Ctrl vs </w:t>
            </w:r>
            <w:proofErr w:type="spellStart"/>
            <w:r w:rsidRPr="008E608C">
              <w:rPr>
                <w:i/>
                <w:iCs/>
              </w:rPr>
              <w:t>bnlRNAi</w:t>
            </w:r>
            <w:proofErr w:type="spellEnd"/>
            <w:r w:rsidRPr="008E608C">
              <w:t xml:space="preserve"> Females p=0.9978293</w:t>
            </w:r>
          </w:p>
          <w:p w14:paraId="3D1988D1" w14:textId="77777777" w:rsidR="00C05984" w:rsidRPr="008E608C" w:rsidRDefault="00C05984" w:rsidP="00C05984"/>
          <w:p w14:paraId="2902C399" w14:textId="22BE79B4" w:rsidR="00C05984" w:rsidRPr="004D5D29" w:rsidRDefault="00C05984" w:rsidP="00C05984">
            <w:pPr>
              <w:rPr>
                <w:u w:val="single"/>
              </w:rPr>
            </w:pPr>
            <w:r w:rsidRPr="004D5D29">
              <w:rPr>
                <w:u w:val="single"/>
              </w:rPr>
              <w:t>No DSRF-positive nuclei</w:t>
            </w:r>
          </w:p>
          <w:p w14:paraId="31EDBF3B" w14:textId="33FEBCF0" w:rsidR="00C05984" w:rsidRDefault="00C05984" w:rsidP="00C05984">
            <w:r w:rsidRPr="008E608C">
              <w:t xml:space="preserve">ANOVA: </w:t>
            </w:r>
            <w:r>
              <w:t xml:space="preserve">No </w:t>
            </w:r>
            <w:proofErr w:type="spellStart"/>
            <w:r>
              <w:t>DSRF~sex</w:t>
            </w:r>
            <w:proofErr w:type="spellEnd"/>
            <w:r>
              <w:t>*genotype</w:t>
            </w:r>
          </w:p>
          <w:p w14:paraId="4CEAFE4C" w14:textId="77777777" w:rsidR="00C05984" w:rsidRDefault="00C05984" w:rsidP="00C05984">
            <w:r>
              <w:t>Sex p</w:t>
            </w:r>
            <w:r w:rsidRPr="008E608C">
              <w:t>&lt;2.16x10-16</w:t>
            </w:r>
          </w:p>
          <w:p w14:paraId="14083598" w14:textId="77777777" w:rsidR="00C05984" w:rsidRDefault="00C05984" w:rsidP="00C05984">
            <w:r>
              <w:t xml:space="preserve">Genotype </w:t>
            </w:r>
            <w:r w:rsidRPr="008E608C">
              <w:t>p</w:t>
            </w:r>
            <w:r>
              <w:t>=</w:t>
            </w:r>
            <w:r w:rsidRPr="004D5D29">
              <w:t>0.263</w:t>
            </w:r>
          </w:p>
          <w:p w14:paraId="10DEA026" w14:textId="3C30EB98" w:rsidR="00C05984" w:rsidRDefault="00C05984" w:rsidP="00C05984">
            <w:r>
              <w:t>Sex*Genotype p=</w:t>
            </w:r>
            <w:r w:rsidRPr="004D5D29">
              <w:t>0.562</w:t>
            </w:r>
          </w:p>
          <w:p w14:paraId="60732FEE" w14:textId="19FCC357" w:rsidR="00C05984" w:rsidRPr="008E608C" w:rsidRDefault="00C05984" w:rsidP="00C05984">
            <w:r w:rsidRPr="008E608C">
              <w:t>Tukey post hoc tests:</w:t>
            </w:r>
          </w:p>
          <w:p w14:paraId="3E02B6EC" w14:textId="1FFB67CF" w:rsidR="00C05984" w:rsidRPr="008E608C" w:rsidRDefault="00C05984" w:rsidP="00C05984">
            <w:pPr>
              <w:rPr>
                <w:lang w:val="fr-FR"/>
              </w:rPr>
            </w:pPr>
            <w:r w:rsidRPr="008E608C">
              <w:rPr>
                <w:lang w:val="fr-FR"/>
              </w:rPr>
              <w:t xml:space="preserve">Ctrl vs </w:t>
            </w:r>
            <w:proofErr w:type="spellStart"/>
            <w:r w:rsidRPr="008E608C">
              <w:rPr>
                <w:i/>
                <w:iCs/>
                <w:lang w:val="fr-FR"/>
              </w:rPr>
              <w:t>bnlRNAi</w:t>
            </w:r>
            <w:proofErr w:type="spellEnd"/>
            <w:r w:rsidRPr="008E608C">
              <w:rPr>
                <w:lang w:val="fr-FR"/>
              </w:rPr>
              <w:t xml:space="preserve"> Males p=0.6169712</w:t>
            </w:r>
          </w:p>
          <w:p w14:paraId="2A5E45D7" w14:textId="3CDCCFA6" w:rsidR="00C05984" w:rsidRDefault="00C05984" w:rsidP="00C05984">
            <w:r w:rsidRPr="008E608C">
              <w:t xml:space="preserve">Ctrl vs </w:t>
            </w:r>
            <w:proofErr w:type="spellStart"/>
            <w:r w:rsidRPr="008E608C">
              <w:rPr>
                <w:i/>
                <w:iCs/>
              </w:rPr>
              <w:t>bnlRNAi</w:t>
            </w:r>
            <w:proofErr w:type="spellEnd"/>
            <w:r w:rsidRPr="008E608C">
              <w:t xml:space="preserve"> Females p=0.9850769</w:t>
            </w:r>
          </w:p>
        </w:tc>
      </w:tr>
      <w:tr w:rsidR="00C05984" w14:paraId="4F1AA34F" w14:textId="77777777" w:rsidTr="69944ED8">
        <w:tc>
          <w:tcPr>
            <w:tcW w:w="846" w:type="dxa"/>
            <w:shd w:val="clear" w:color="auto" w:fill="auto"/>
          </w:tcPr>
          <w:p w14:paraId="01D5148F" w14:textId="24E368F3" w:rsidR="00C05984" w:rsidRDefault="00C05984" w:rsidP="00C05984">
            <w:r>
              <w:t>ED5d</w:t>
            </w:r>
          </w:p>
        </w:tc>
        <w:tc>
          <w:tcPr>
            <w:tcW w:w="2693" w:type="dxa"/>
            <w:shd w:val="clear" w:color="auto" w:fill="auto"/>
          </w:tcPr>
          <w:p w14:paraId="6C153A40" w14:textId="1A146615" w:rsidR="00C05984" w:rsidRPr="00824945" w:rsidRDefault="00C05984" w:rsidP="00C05984">
            <w:pPr>
              <w:rPr>
                <w:i/>
                <w:iCs/>
                <w:u w:val="single"/>
              </w:rPr>
            </w:pPr>
            <w:r w:rsidRPr="00824945">
              <w:rPr>
                <w:i/>
                <w:iCs/>
                <w:u w:val="single"/>
              </w:rPr>
              <w:t>QF6&gt;</w:t>
            </w:r>
            <w:proofErr w:type="spellStart"/>
            <w:r w:rsidRPr="00824945">
              <w:rPr>
                <w:i/>
                <w:iCs/>
                <w:u w:val="single"/>
              </w:rPr>
              <w:t>mtdTomato</w:t>
            </w:r>
            <w:proofErr w:type="spellEnd"/>
          </w:p>
          <w:p w14:paraId="159F841F" w14:textId="598F5DFB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1957B2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Ctrl </w:t>
            </w:r>
          </w:p>
          <w:p w14:paraId="6682730F" w14:textId="70FC2EE2" w:rsidR="00C05984" w:rsidRPr="007A6BDF" w:rsidRDefault="00C05984" w:rsidP="00C05984">
            <w:r>
              <w:t>Male</w:t>
            </w:r>
          </w:p>
          <w:p w14:paraId="358500BC" w14:textId="4B7C0C99" w:rsidR="00C05984" w:rsidRPr="007A6BDF" w:rsidRDefault="00C05984" w:rsidP="00C05984"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</w:t>
            </w:r>
            <w:proofErr w:type="spellStart"/>
            <w:r>
              <w:rPr>
                <w:i/>
                <w:iCs/>
              </w:rPr>
              <w:t>bt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29A64292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>&gt; Ctrl</w:t>
            </w:r>
          </w:p>
          <w:p w14:paraId="4A7A078F" w14:textId="14520569" w:rsidR="00C05984" w:rsidRPr="007A6BDF" w:rsidRDefault="00C05984" w:rsidP="00C05984">
            <w:r>
              <w:t>Female</w:t>
            </w:r>
          </w:p>
          <w:p w14:paraId="7426D08C" w14:textId="4BDA6DDF" w:rsidR="00C05984" w:rsidRDefault="00C05984" w:rsidP="00C05984"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</w:t>
            </w:r>
            <w:proofErr w:type="spellStart"/>
            <w:r>
              <w:rPr>
                <w:i/>
                <w:iCs/>
              </w:rPr>
              <w:t>btlRNAi</w:t>
            </w:r>
            <w:proofErr w:type="spellEnd"/>
            <w:r w:rsidRPr="00B922E1">
              <w:rPr>
                <w:i/>
                <w:iCs/>
              </w:rPr>
              <w:t xml:space="preserve">, </w:t>
            </w:r>
            <w:r>
              <w:t>Female</w:t>
            </w:r>
          </w:p>
          <w:p w14:paraId="15B5DBFB" w14:textId="6E15A012" w:rsidR="00C05984" w:rsidRDefault="00C05984" w:rsidP="00C05984"/>
          <w:p w14:paraId="4EAAD2F7" w14:textId="74254777" w:rsidR="00C05984" w:rsidRPr="00824945" w:rsidRDefault="00C05984" w:rsidP="00C05984">
            <w:pPr>
              <w:rPr>
                <w:u w:val="single"/>
              </w:rPr>
            </w:pPr>
            <w:r w:rsidRPr="00824945">
              <w:rPr>
                <w:u w:val="single"/>
              </w:rPr>
              <w:lastRenderedPageBreak/>
              <w:t>DSRF staining</w:t>
            </w:r>
          </w:p>
          <w:p w14:paraId="3C587070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1957B2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Ctrl </w:t>
            </w:r>
          </w:p>
          <w:p w14:paraId="27DE5D78" w14:textId="77777777" w:rsidR="00C05984" w:rsidRPr="007A6BDF" w:rsidRDefault="00C05984" w:rsidP="00C05984">
            <w:r>
              <w:t>Male</w:t>
            </w:r>
          </w:p>
          <w:p w14:paraId="18B483D6" w14:textId="77777777" w:rsidR="00C05984" w:rsidRPr="007A6BDF" w:rsidRDefault="00C05984" w:rsidP="00C05984"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</w:t>
            </w:r>
            <w:proofErr w:type="spellStart"/>
            <w:r>
              <w:rPr>
                <w:i/>
                <w:iCs/>
              </w:rPr>
              <w:t>bt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603267E8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>&gt; Ctrl</w:t>
            </w:r>
          </w:p>
          <w:p w14:paraId="08C90DD8" w14:textId="77777777" w:rsidR="00C05984" w:rsidRPr="007A6BDF" w:rsidRDefault="00C05984" w:rsidP="00C05984">
            <w:r>
              <w:t>Female</w:t>
            </w:r>
          </w:p>
          <w:p w14:paraId="2424D3CA" w14:textId="77777777" w:rsidR="00C05984" w:rsidRDefault="00C05984" w:rsidP="00C05984"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</w:t>
            </w:r>
            <w:proofErr w:type="spellStart"/>
            <w:r>
              <w:rPr>
                <w:i/>
                <w:iCs/>
              </w:rPr>
              <w:t>btlRNAi</w:t>
            </w:r>
            <w:proofErr w:type="spellEnd"/>
            <w:r w:rsidRPr="00B922E1">
              <w:rPr>
                <w:i/>
                <w:iCs/>
              </w:rPr>
              <w:t xml:space="preserve">, </w:t>
            </w:r>
            <w:r>
              <w:t>Female</w:t>
            </w:r>
          </w:p>
          <w:p w14:paraId="4680DBEE" w14:textId="1C993379" w:rsidR="00C05984" w:rsidRPr="00BF6CF3" w:rsidRDefault="00C05984" w:rsidP="00C05984">
            <w:pPr>
              <w:rPr>
                <w:i/>
                <w:iCs/>
              </w:rPr>
            </w:pPr>
          </w:p>
        </w:tc>
        <w:tc>
          <w:tcPr>
            <w:tcW w:w="1134" w:type="dxa"/>
            <w:shd w:val="clear" w:color="auto" w:fill="auto"/>
          </w:tcPr>
          <w:p w14:paraId="7F93788E" w14:textId="77777777" w:rsidR="00C05984" w:rsidRDefault="00C05984" w:rsidP="00C05984">
            <w:pPr>
              <w:jc w:val="center"/>
            </w:pPr>
          </w:p>
          <w:p w14:paraId="58821147" w14:textId="5167361B" w:rsidR="00C05984" w:rsidRDefault="00C05984" w:rsidP="00C05984">
            <w:pPr>
              <w:jc w:val="center"/>
            </w:pPr>
            <w:r>
              <w:t>22</w:t>
            </w:r>
          </w:p>
          <w:p w14:paraId="0CE291A2" w14:textId="77777777" w:rsidR="00C05984" w:rsidRDefault="00C05984" w:rsidP="00C05984">
            <w:pPr>
              <w:jc w:val="center"/>
            </w:pPr>
          </w:p>
          <w:p w14:paraId="10DDA624" w14:textId="2C65C310" w:rsidR="00C05984" w:rsidRDefault="00C05984" w:rsidP="00C05984">
            <w:pPr>
              <w:jc w:val="center"/>
            </w:pPr>
            <w:r>
              <w:t>19</w:t>
            </w:r>
          </w:p>
          <w:p w14:paraId="07138D80" w14:textId="77777777" w:rsidR="00C05984" w:rsidRDefault="00C05984" w:rsidP="00C05984">
            <w:pPr>
              <w:jc w:val="center"/>
            </w:pPr>
          </w:p>
          <w:p w14:paraId="223B6249" w14:textId="56F90EB5" w:rsidR="00C05984" w:rsidRDefault="00C05984" w:rsidP="00C05984">
            <w:pPr>
              <w:jc w:val="center"/>
            </w:pPr>
            <w:r>
              <w:t>21</w:t>
            </w:r>
          </w:p>
          <w:p w14:paraId="6326A8E7" w14:textId="77777777" w:rsidR="00C05984" w:rsidRDefault="00C05984" w:rsidP="00C05984">
            <w:pPr>
              <w:jc w:val="center"/>
            </w:pPr>
          </w:p>
          <w:p w14:paraId="0625A27C" w14:textId="2BB6240D" w:rsidR="00C05984" w:rsidRDefault="00C05984" w:rsidP="00C05984">
            <w:pPr>
              <w:jc w:val="center"/>
            </w:pPr>
            <w:r>
              <w:t>24</w:t>
            </w:r>
          </w:p>
          <w:p w14:paraId="08270F16" w14:textId="77777777" w:rsidR="00C05984" w:rsidRDefault="00C05984" w:rsidP="00C05984">
            <w:pPr>
              <w:jc w:val="center"/>
            </w:pPr>
          </w:p>
          <w:p w14:paraId="34B91CBD" w14:textId="77777777" w:rsidR="00C05984" w:rsidRDefault="00C05984" w:rsidP="00C05984">
            <w:pPr>
              <w:jc w:val="center"/>
            </w:pPr>
          </w:p>
          <w:p w14:paraId="35CFF467" w14:textId="77777777" w:rsidR="00C05984" w:rsidRDefault="00C05984" w:rsidP="00C05984">
            <w:pPr>
              <w:jc w:val="center"/>
            </w:pPr>
          </w:p>
          <w:p w14:paraId="069C6126" w14:textId="05DFEE3C" w:rsidR="00C05984" w:rsidRDefault="00C05984" w:rsidP="00C05984">
            <w:pPr>
              <w:jc w:val="center"/>
            </w:pPr>
            <w:r>
              <w:t>22</w:t>
            </w:r>
          </w:p>
          <w:p w14:paraId="352E80AD" w14:textId="77777777" w:rsidR="00C05984" w:rsidRDefault="00C05984" w:rsidP="00C05984">
            <w:pPr>
              <w:jc w:val="center"/>
            </w:pPr>
          </w:p>
          <w:p w14:paraId="6AF5ABA9" w14:textId="2CA0F046" w:rsidR="00C05984" w:rsidRDefault="00C05984" w:rsidP="00C05984">
            <w:pPr>
              <w:jc w:val="center"/>
            </w:pPr>
            <w:r>
              <w:t>18</w:t>
            </w:r>
          </w:p>
          <w:p w14:paraId="05C5D906" w14:textId="77777777" w:rsidR="00C05984" w:rsidRDefault="00C05984" w:rsidP="00C05984">
            <w:pPr>
              <w:jc w:val="center"/>
            </w:pPr>
          </w:p>
          <w:p w14:paraId="55109098" w14:textId="3C904578" w:rsidR="00C05984" w:rsidRDefault="00C05984" w:rsidP="00C05984">
            <w:pPr>
              <w:jc w:val="center"/>
            </w:pPr>
            <w:r>
              <w:t>22</w:t>
            </w:r>
          </w:p>
          <w:p w14:paraId="4E814CAC" w14:textId="77777777" w:rsidR="00C05984" w:rsidRDefault="00C05984" w:rsidP="00C05984">
            <w:pPr>
              <w:jc w:val="center"/>
            </w:pPr>
          </w:p>
          <w:p w14:paraId="5B364EA1" w14:textId="540B3F1E" w:rsidR="00C05984" w:rsidRDefault="00C05984" w:rsidP="00C05984">
            <w:pPr>
              <w:jc w:val="center"/>
            </w:pPr>
            <w:r>
              <w:t>14</w:t>
            </w:r>
          </w:p>
        </w:tc>
        <w:tc>
          <w:tcPr>
            <w:tcW w:w="4678" w:type="dxa"/>
            <w:shd w:val="clear" w:color="auto" w:fill="auto"/>
          </w:tcPr>
          <w:p w14:paraId="0422225D" w14:textId="2D5F1231" w:rsidR="00C05984" w:rsidRPr="000F058E" w:rsidRDefault="00C05984" w:rsidP="00C05984">
            <w:pPr>
              <w:jc w:val="both"/>
              <w:rPr>
                <w:u w:val="single"/>
              </w:rPr>
            </w:pPr>
            <w:r w:rsidRPr="000F058E">
              <w:rPr>
                <w:u w:val="single"/>
              </w:rPr>
              <w:lastRenderedPageBreak/>
              <w:t>Total trachea</w:t>
            </w:r>
            <w:r>
              <w:rPr>
                <w:u w:val="single"/>
              </w:rPr>
              <w:t>l</w:t>
            </w:r>
            <w:r w:rsidRPr="000F058E">
              <w:rPr>
                <w:u w:val="single"/>
              </w:rPr>
              <w:t xml:space="preserve"> length</w:t>
            </w:r>
          </w:p>
          <w:p w14:paraId="2C8CEDE7" w14:textId="705C6792" w:rsidR="00C05984" w:rsidRPr="000F058E" w:rsidRDefault="00C05984" w:rsidP="00C05984">
            <w:pPr>
              <w:jc w:val="both"/>
            </w:pPr>
            <w:r w:rsidRPr="000F058E">
              <w:t xml:space="preserve">ANOVA: </w:t>
            </w:r>
            <w:r>
              <w:t xml:space="preserve">total tracheal </w:t>
            </w:r>
            <w:proofErr w:type="spellStart"/>
            <w:r>
              <w:t>length</w:t>
            </w:r>
            <w:r w:rsidRPr="000F058E">
              <w:t>~sex</w:t>
            </w:r>
            <w:proofErr w:type="spellEnd"/>
            <w:r w:rsidRPr="000F058E">
              <w:t>*genotype</w:t>
            </w:r>
          </w:p>
          <w:p w14:paraId="358F7F86" w14:textId="77777777" w:rsidR="00C05984" w:rsidRPr="000F058E" w:rsidRDefault="00C05984" w:rsidP="00C05984">
            <w:pPr>
              <w:jc w:val="both"/>
            </w:pPr>
            <w:r w:rsidRPr="000F058E">
              <w:t>Sex p&lt;2.16x10^-16</w:t>
            </w:r>
          </w:p>
          <w:p w14:paraId="5D1C11E4" w14:textId="77777777" w:rsidR="00C05984" w:rsidRPr="000F058E" w:rsidRDefault="00C05984" w:rsidP="00C05984">
            <w:pPr>
              <w:jc w:val="both"/>
            </w:pPr>
            <w:r w:rsidRPr="000F058E">
              <w:t>Genotype p=0.200</w:t>
            </w:r>
          </w:p>
          <w:p w14:paraId="18E74C58" w14:textId="6F1A6929" w:rsidR="00C05984" w:rsidRPr="000F058E" w:rsidRDefault="00C05984" w:rsidP="00C05984">
            <w:pPr>
              <w:jc w:val="both"/>
            </w:pPr>
            <w:r w:rsidRPr="000F058E">
              <w:t>Sex*Gen</w:t>
            </w:r>
            <w:r>
              <w:t>o</w:t>
            </w:r>
            <w:r w:rsidRPr="000F058E">
              <w:t>type p=0.135</w:t>
            </w:r>
          </w:p>
          <w:p w14:paraId="7C6890C0" w14:textId="77777777" w:rsidR="00C05984" w:rsidRPr="000F058E" w:rsidRDefault="00C05984" w:rsidP="00C05984">
            <w:pPr>
              <w:jc w:val="both"/>
            </w:pPr>
            <w:r w:rsidRPr="000F058E">
              <w:t>Tukey post hoc tests:</w:t>
            </w:r>
          </w:p>
          <w:p w14:paraId="52860C36" w14:textId="77777777" w:rsidR="00C05984" w:rsidRPr="000F058E" w:rsidRDefault="00C05984" w:rsidP="00C05984">
            <w:pPr>
              <w:jc w:val="both"/>
            </w:pPr>
            <w:r w:rsidRPr="000F058E">
              <w:t xml:space="preserve">Ctrl vs </w:t>
            </w:r>
            <w:proofErr w:type="spellStart"/>
            <w:r w:rsidRPr="000F058E">
              <w:t>btlRNAi</w:t>
            </w:r>
            <w:proofErr w:type="spellEnd"/>
            <w:r w:rsidRPr="000F058E">
              <w:t xml:space="preserve"> Males p=0.9971781</w:t>
            </w:r>
          </w:p>
          <w:p w14:paraId="7B8F5432" w14:textId="77777777" w:rsidR="00C05984" w:rsidRPr="000F058E" w:rsidRDefault="00C05984" w:rsidP="00C05984">
            <w:pPr>
              <w:jc w:val="both"/>
            </w:pPr>
            <w:r w:rsidRPr="000F058E">
              <w:t xml:space="preserve">Ctrl vs </w:t>
            </w:r>
            <w:proofErr w:type="spellStart"/>
            <w:r w:rsidRPr="000F058E">
              <w:t>btlRNAi</w:t>
            </w:r>
            <w:proofErr w:type="spellEnd"/>
            <w:r w:rsidRPr="000F058E">
              <w:t xml:space="preserve"> Females p=0.2050567</w:t>
            </w:r>
          </w:p>
          <w:p w14:paraId="449E0789" w14:textId="77777777" w:rsidR="00C05984" w:rsidRPr="000F058E" w:rsidRDefault="00C05984" w:rsidP="00C05984">
            <w:pPr>
              <w:jc w:val="both"/>
            </w:pPr>
          </w:p>
          <w:p w14:paraId="7D93F8E5" w14:textId="76910496" w:rsidR="00C05984" w:rsidRPr="000F058E" w:rsidRDefault="00C05984" w:rsidP="00C05984">
            <w:pPr>
              <w:jc w:val="both"/>
              <w:rPr>
                <w:u w:val="single"/>
              </w:rPr>
            </w:pPr>
            <w:r w:rsidRPr="000F058E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0F058E">
              <w:rPr>
                <w:u w:val="single"/>
              </w:rPr>
              <w:t xml:space="preserve"> DSRF-positive nuclei</w:t>
            </w:r>
          </w:p>
          <w:p w14:paraId="30C05923" w14:textId="56ED3CF2" w:rsidR="00C05984" w:rsidRPr="000F058E" w:rsidRDefault="00C05984" w:rsidP="00C05984">
            <w:pPr>
              <w:jc w:val="both"/>
            </w:pPr>
            <w:r w:rsidRPr="000F058E">
              <w:lastRenderedPageBreak/>
              <w:t xml:space="preserve">ANOVA: </w:t>
            </w:r>
            <w:r>
              <w:t xml:space="preserve">No. </w:t>
            </w:r>
            <w:proofErr w:type="spellStart"/>
            <w:r>
              <w:t>DSRF</w:t>
            </w:r>
            <w:r w:rsidRPr="000F058E">
              <w:t>~sex</w:t>
            </w:r>
            <w:proofErr w:type="spellEnd"/>
            <w:r w:rsidRPr="000F058E">
              <w:t>*genotype</w:t>
            </w:r>
          </w:p>
          <w:p w14:paraId="5E285593" w14:textId="77777777" w:rsidR="00C05984" w:rsidRPr="000F058E" w:rsidRDefault="00C05984" w:rsidP="00C05984">
            <w:pPr>
              <w:jc w:val="both"/>
            </w:pPr>
            <w:r w:rsidRPr="000F058E">
              <w:t>Sex p&lt;2.16x10^-16</w:t>
            </w:r>
          </w:p>
          <w:p w14:paraId="4C67DBA4" w14:textId="77777777" w:rsidR="00C05984" w:rsidRPr="000F058E" w:rsidRDefault="00C05984" w:rsidP="00C05984">
            <w:pPr>
              <w:jc w:val="both"/>
            </w:pPr>
            <w:r w:rsidRPr="000F058E">
              <w:t>Genotype p=0.122</w:t>
            </w:r>
          </w:p>
          <w:p w14:paraId="47620A5B" w14:textId="77777777" w:rsidR="00C05984" w:rsidRPr="000F058E" w:rsidRDefault="00C05984" w:rsidP="00C05984">
            <w:pPr>
              <w:jc w:val="both"/>
            </w:pPr>
            <w:r w:rsidRPr="000F058E">
              <w:t>Sex*Genotype p=0.695</w:t>
            </w:r>
          </w:p>
          <w:p w14:paraId="17340E7E" w14:textId="77777777" w:rsidR="00C05984" w:rsidRPr="000F058E" w:rsidRDefault="00C05984" w:rsidP="00C05984">
            <w:pPr>
              <w:jc w:val="both"/>
            </w:pPr>
            <w:r w:rsidRPr="000F058E">
              <w:t>Tukey post hoc tests:</w:t>
            </w:r>
          </w:p>
          <w:p w14:paraId="431CAB8D" w14:textId="77777777" w:rsidR="00C05984" w:rsidRPr="000F058E" w:rsidRDefault="00C05984" w:rsidP="00C05984">
            <w:pPr>
              <w:jc w:val="both"/>
            </w:pPr>
            <w:r w:rsidRPr="000F058E">
              <w:t xml:space="preserve">Ctrl vs </w:t>
            </w:r>
            <w:proofErr w:type="spellStart"/>
            <w:r w:rsidRPr="000F058E">
              <w:t>btlRNAi</w:t>
            </w:r>
            <w:proofErr w:type="spellEnd"/>
            <w:r w:rsidRPr="000F058E">
              <w:t xml:space="preserve"> Males p=0.4942157</w:t>
            </w:r>
          </w:p>
          <w:p w14:paraId="516948CC" w14:textId="3DEE0768" w:rsidR="00C05984" w:rsidRPr="000F058E" w:rsidRDefault="00C05984" w:rsidP="00C05984">
            <w:pPr>
              <w:jc w:val="both"/>
            </w:pPr>
            <w:r w:rsidRPr="000F058E">
              <w:t xml:space="preserve">Ctrl vs </w:t>
            </w:r>
            <w:proofErr w:type="spellStart"/>
            <w:r w:rsidRPr="000F058E">
              <w:t>btlRNAi</w:t>
            </w:r>
            <w:proofErr w:type="spellEnd"/>
            <w:r w:rsidRPr="000F058E">
              <w:t xml:space="preserve"> Females p=0.8642681</w:t>
            </w:r>
          </w:p>
        </w:tc>
      </w:tr>
      <w:tr w:rsidR="00C05984" w14:paraId="47B04998" w14:textId="77777777" w:rsidTr="69944ED8">
        <w:tc>
          <w:tcPr>
            <w:tcW w:w="846" w:type="dxa"/>
            <w:shd w:val="clear" w:color="auto" w:fill="auto"/>
          </w:tcPr>
          <w:p w14:paraId="60A179F6" w14:textId="2A0C9474" w:rsidR="00C05984" w:rsidRDefault="00C05984" w:rsidP="00C05984">
            <w:r>
              <w:lastRenderedPageBreak/>
              <w:t>ED5e-f</w:t>
            </w:r>
          </w:p>
        </w:tc>
        <w:tc>
          <w:tcPr>
            <w:tcW w:w="2693" w:type="dxa"/>
            <w:shd w:val="clear" w:color="auto" w:fill="auto"/>
          </w:tcPr>
          <w:p w14:paraId="21C53E15" w14:textId="19E8B004" w:rsidR="00C05984" w:rsidRPr="007A6BDF" w:rsidRDefault="00C05984" w:rsidP="00C05984">
            <w:r>
              <w:rPr>
                <w:i/>
                <w:iCs/>
              </w:rPr>
              <w:t xml:space="preserve">mex1 &gt; Ctrl </w:t>
            </w:r>
            <w:r>
              <w:t>Male</w:t>
            </w:r>
          </w:p>
          <w:p w14:paraId="26EB761C" w14:textId="77777777" w:rsidR="00C05984" w:rsidRPr="007A6BDF" w:rsidRDefault="00C05984" w:rsidP="00C05984">
            <w:r>
              <w:rPr>
                <w:i/>
                <w:iCs/>
              </w:rPr>
              <w:t xml:space="preserve">mex1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321ED8C7" w14:textId="145C1CB5" w:rsidR="00C05984" w:rsidRPr="007A6BDF" w:rsidRDefault="00C05984" w:rsidP="00C05984">
            <w:r>
              <w:rPr>
                <w:i/>
                <w:iCs/>
              </w:rPr>
              <w:t xml:space="preserve">mex1&gt; Ctrl </w:t>
            </w:r>
            <w:r>
              <w:t>Female</w:t>
            </w:r>
          </w:p>
          <w:p w14:paraId="2DD0BB58" w14:textId="646F2481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16CED672" w14:textId="77777777" w:rsidR="00C05984" w:rsidRDefault="00C05984" w:rsidP="00C05984">
            <w:pPr>
              <w:jc w:val="center"/>
            </w:pPr>
            <w:r>
              <w:t>28</w:t>
            </w:r>
          </w:p>
          <w:p w14:paraId="68B3903E" w14:textId="77777777" w:rsidR="00C05984" w:rsidRDefault="00C05984" w:rsidP="00C05984">
            <w:pPr>
              <w:jc w:val="center"/>
            </w:pPr>
            <w:r>
              <w:t>23</w:t>
            </w:r>
          </w:p>
          <w:p w14:paraId="4FF72B18" w14:textId="77777777" w:rsidR="00C05984" w:rsidRDefault="00C05984" w:rsidP="00C05984">
            <w:pPr>
              <w:jc w:val="center"/>
            </w:pPr>
            <w:r>
              <w:t>15</w:t>
            </w:r>
          </w:p>
          <w:p w14:paraId="3BAFE4CD" w14:textId="287FD3FE" w:rsidR="00C05984" w:rsidRDefault="00C05984" w:rsidP="00C05984">
            <w:pPr>
              <w:jc w:val="center"/>
            </w:pPr>
            <w:r>
              <w:t>31</w:t>
            </w:r>
          </w:p>
        </w:tc>
        <w:tc>
          <w:tcPr>
            <w:tcW w:w="4678" w:type="dxa"/>
            <w:shd w:val="clear" w:color="auto" w:fill="auto"/>
          </w:tcPr>
          <w:p w14:paraId="0C87F149" w14:textId="499638A5" w:rsidR="00C05984" w:rsidRPr="00490E57" w:rsidRDefault="00C05984" w:rsidP="00C05984">
            <w:r w:rsidRPr="001957B2">
              <w:t>(Procrustes ANOVA results in Supplementary Tables 22-23)</w:t>
            </w:r>
          </w:p>
          <w:p w14:paraId="65E97166" w14:textId="77777777" w:rsidR="00C05984" w:rsidRPr="00490E57" w:rsidRDefault="00C05984" w:rsidP="00C05984"/>
        </w:tc>
      </w:tr>
      <w:tr w:rsidR="00C05984" w14:paraId="042F941A" w14:textId="77777777" w:rsidTr="69944ED8">
        <w:tc>
          <w:tcPr>
            <w:tcW w:w="846" w:type="dxa"/>
            <w:shd w:val="clear" w:color="auto" w:fill="auto"/>
          </w:tcPr>
          <w:p w14:paraId="43C8B87D" w14:textId="39810682" w:rsidR="00C05984" w:rsidRDefault="00C05984" w:rsidP="00C05984">
            <w:r>
              <w:t>ED5g-h</w:t>
            </w:r>
          </w:p>
        </w:tc>
        <w:tc>
          <w:tcPr>
            <w:tcW w:w="2693" w:type="dxa"/>
            <w:shd w:val="clear" w:color="auto" w:fill="auto"/>
          </w:tcPr>
          <w:p w14:paraId="09278927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Ctrl </w:t>
            </w:r>
          </w:p>
          <w:p w14:paraId="7E810078" w14:textId="5AABBABB" w:rsidR="00C05984" w:rsidRPr="007A6BDF" w:rsidRDefault="00C05984" w:rsidP="00C05984">
            <w:r>
              <w:t>Male</w:t>
            </w:r>
          </w:p>
          <w:p w14:paraId="35FBFCFF" w14:textId="7066D942" w:rsidR="00C05984" w:rsidRPr="00824945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</w:t>
            </w:r>
            <w:proofErr w:type="spellStart"/>
            <w:r>
              <w:rPr>
                <w:i/>
                <w:iCs/>
              </w:rPr>
              <w:t>bt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13D1BDB1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Ctrl </w:t>
            </w:r>
          </w:p>
          <w:p w14:paraId="1F2590CA" w14:textId="30E672E0" w:rsidR="00C05984" w:rsidRPr="007A6BDF" w:rsidRDefault="00C05984" w:rsidP="00C05984">
            <w:r>
              <w:t>Female</w:t>
            </w:r>
          </w:p>
          <w:p w14:paraId="065A63BD" w14:textId="7BA32A5A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x1, </w:t>
            </w:r>
            <w:proofErr w:type="spellStart"/>
            <w:r>
              <w:rPr>
                <w:i/>
                <w:iCs/>
              </w:rPr>
              <w:t>esg</w:t>
            </w:r>
            <w:r w:rsidRPr="000F752C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 xml:space="preserve">&gt; </w:t>
            </w:r>
            <w:proofErr w:type="spellStart"/>
            <w:r>
              <w:rPr>
                <w:i/>
                <w:iCs/>
              </w:rPr>
              <w:t>btl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049CA8D1" w14:textId="77777777" w:rsidR="00C05984" w:rsidRDefault="00C05984" w:rsidP="00C05984">
            <w:pPr>
              <w:jc w:val="center"/>
            </w:pPr>
            <w:r>
              <w:t>30</w:t>
            </w:r>
          </w:p>
          <w:p w14:paraId="6C93FE14" w14:textId="77777777" w:rsidR="00C05984" w:rsidRDefault="00C05984" w:rsidP="00C05984">
            <w:pPr>
              <w:jc w:val="center"/>
            </w:pPr>
          </w:p>
          <w:p w14:paraId="3B4AB900" w14:textId="34A9AE64" w:rsidR="00C05984" w:rsidRDefault="00C05984" w:rsidP="00C05984">
            <w:pPr>
              <w:jc w:val="center"/>
            </w:pPr>
            <w:r>
              <w:t>38</w:t>
            </w:r>
          </w:p>
          <w:p w14:paraId="526D1657" w14:textId="77777777" w:rsidR="00C05984" w:rsidRDefault="00C05984" w:rsidP="00C05984">
            <w:pPr>
              <w:jc w:val="center"/>
            </w:pPr>
          </w:p>
          <w:p w14:paraId="70F5C3FB" w14:textId="0487379C" w:rsidR="00C05984" w:rsidRDefault="00C05984" w:rsidP="00C05984">
            <w:pPr>
              <w:jc w:val="center"/>
            </w:pPr>
            <w:r>
              <w:t>31</w:t>
            </w:r>
          </w:p>
          <w:p w14:paraId="77663536" w14:textId="77777777" w:rsidR="00C05984" w:rsidRDefault="00C05984" w:rsidP="00C05984">
            <w:pPr>
              <w:jc w:val="center"/>
            </w:pPr>
          </w:p>
          <w:p w14:paraId="54B0F258" w14:textId="3DFEEA10" w:rsidR="00C05984" w:rsidRDefault="00C05984" w:rsidP="00C05984">
            <w:pPr>
              <w:jc w:val="center"/>
            </w:pPr>
            <w:r>
              <w:t>33</w:t>
            </w:r>
          </w:p>
        </w:tc>
        <w:tc>
          <w:tcPr>
            <w:tcW w:w="4678" w:type="dxa"/>
            <w:shd w:val="clear" w:color="auto" w:fill="auto"/>
          </w:tcPr>
          <w:p w14:paraId="7E1BAE91" w14:textId="7DE13A10" w:rsidR="00C05984" w:rsidRDefault="00C05984" w:rsidP="00C05984">
            <w:r w:rsidRPr="001957B2">
              <w:t>(Procrustes ANOVA results in Supplementary Tables 28-29)</w:t>
            </w:r>
          </w:p>
          <w:p w14:paraId="234E0C03" w14:textId="77777777" w:rsidR="00C05984" w:rsidRDefault="00C05984" w:rsidP="00C05984"/>
        </w:tc>
      </w:tr>
      <w:tr w:rsidR="00C05984" w14:paraId="58A43E95" w14:textId="77777777" w:rsidTr="69944ED8">
        <w:tc>
          <w:tcPr>
            <w:tcW w:w="846" w:type="dxa"/>
            <w:shd w:val="clear" w:color="auto" w:fill="auto"/>
          </w:tcPr>
          <w:p w14:paraId="4BF7E870" w14:textId="77777777" w:rsidR="00C05984" w:rsidRDefault="00C05984" w:rsidP="00C05984">
            <w:r>
              <w:t>ED6a</w:t>
            </w:r>
          </w:p>
        </w:tc>
        <w:tc>
          <w:tcPr>
            <w:tcW w:w="2693" w:type="dxa"/>
            <w:shd w:val="clear" w:color="auto" w:fill="auto"/>
          </w:tcPr>
          <w:p w14:paraId="009CE942" w14:textId="77777777" w:rsidR="00C05984" w:rsidRDefault="00C05984" w:rsidP="00C05984">
            <w:r>
              <w:rPr>
                <w:i/>
                <w:iCs/>
              </w:rPr>
              <w:t>w</w:t>
            </w:r>
            <w:r w:rsidRPr="00D17EB5">
              <w:rPr>
                <w:i/>
                <w:iCs/>
                <w:vertAlign w:val="superscript"/>
              </w:rPr>
              <w:t>1118</w:t>
            </w:r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1EAD30EA" w14:textId="77777777" w:rsidR="00C05984" w:rsidRDefault="00C05984" w:rsidP="00C05984">
            <w:r>
              <w:rPr>
                <w:i/>
                <w:iCs/>
              </w:rPr>
              <w:t>w</w:t>
            </w:r>
            <w:r w:rsidRPr="00D17EB5">
              <w:rPr>
                <w:i/>
                <w:iCs/>
                <w:vertAlign w:val="superscript"/>
              </w:rPr>
              <w:t>1118</w:t>
            </w:r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753A53BA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Stinger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59AB004A" w14:textId="77777777" w:rsidR="00C05984" w:rsidRPr="00D17EB5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Stinger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103706E7" w14:textId="77777777" w:rsidR="00C05984" w:rsidRDefault="00C05984" w:rsidP="00C05984">
            <w:pPr>
              <w:jc w:val="center"/>
            </w:pPr>
            <w:r>
              <w:t>28</w:t>
            </w:r>
          </w:p>
          <w:p w14:paraId="2A10949A" w14:textId="77777777" w:rsidR="00C05984" w:rsidRDefault="00C05984" w:rsidP="00C05984">
            <w:pPr>
              <w:jc w:val="center"/>
            </w:pPr>
            <w:r>
              <w:t>23</w:t>
            </w:r>
          </w:p>
          <w:p w14:paraId="592192C3" w14:textId="77777777" w:rsidR="00C05984" w:rsidRDefault="00C05984" w:rsidP="00C05984">
            <w:pPr>
              <w:jc w:val="center"/>
            </w:pPr>
            <w:r>
              <w:t>16</w:t>
            </w:r>
          </w:p>
          <w:p w14:paraId="7808333B" w14:textId="77777777" w:rsidR="00C05984" w:rsidRDefault="00C05984" w:rsidP="00C05984">
            <w:pPr>
              <w:jc w:val="center"/>
            </w:pPr>
            <w:r>
              <w:t>20</w:t>
            </w:r>
          </w:p>
        </w:tc>
        <w:tc>
          <w:tcPr>
            <w:tcW w:w="4678" w:type="dxa"/>
            <w:shd w:val="clear" w:color="auto" w:fill="auto"/>
          </w:tcPr>
          <w:p w14:paraId="73C7B5C7" w14:textId="7CB95DA5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A44203">
              <w:rPr>
                <w:u w:val="single"/>
              </w:rPr>
              <w:t xml:space="preserve"> DSRF-positive nuclei</w:t>
            </w:r>
          </w:p>
          <w:p w14:paraId="6DA249F4" w14:textId="333E714C" w:rsidR="00C05984" w:rsidRDefault="00C05984" w:rsidP="00C05984">
            <w:r>
              <w:t>Two-sample t-test:</w:t>
            </w:r>
          </w:p>
          <w:p w14:paraId="05FC08A9" w14:textId="7D8D2DAC" w:rsidR="00C05984" w:rsidRDefault="00C05984" w:rsidP="00C05984">
            <w:r>
              <w:rPr>
                <w:i/>
                <w:iCs/>
              </w:rPr>
              <w:t>w</w:t>
            </w:r>
            <w:r w:rsidRPr="00D17EB5">
              <w:rPr>
                <w:i/>
                <w:iCs/>
                <w:vertAlign w:val="superscript"/>
              </w:rPr>
              <w:t>1118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t>Male vs Female</w:t>
            </w:r>
            <w:r w:rsidRPr="00D17EB5">
              <w:rPr>
                <w:i/>
                <w:iCs/>
                <w:vertAlign w:val="superscript"/>
              </w:rPr>
              <w:t xml:space="preserve"> </w:t>
            </w:r>
            <w:r>
              <w:t>p=</w:t>
            </w:r>
            <w:r w:rsidRPr="00A0568B">
              <w:t>4.983</w:t>
            </w:r>
            <w:r>
              <w:t>x10^</w:t>
            </w:r>
            <w:r w:rsidRPr="00A0568B">
              <w:t>-8</w:t>
            </w:r>
          </w:p>
          <w:p w14:paraId="2C1E211D" w14:textId="17B6F4DB" w:rsidR="00C05984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No. GFP-positive nu</w:t>
            </w:r>
            <w:r>
              <w:rPr>
                <w:u w:val="single"/>
              </w:rPr>
              <w:t>clei</w:t>
            </w:r>
          </w:p>
          <w:p w14:paraId="1EF6218D" w14:textId="22105FFC" w:rsidR="00C05984" w:rsidRPr="00A44203" w:rsidRDefault="00C05984" w:rsidP="00C05984">
            <w:r>
              <w:t>Two-sample t-test:</w:t>
            </w:r>
          </w:p>
          <w:p w14:paraId="30E4E7FA" w14:textId="77777777" w:rsidR="00C05984" w:rsidRDefault="00C05984" w:rsidP="00C05984">
            <w:proofErr w:type="spellStart"/>
            <w:r w:rsidRPr="00950077">
              <w:rPr>
                <w:i/>
                <w:iCs/>
              </w:rPr>
              <w:t>btl</w:t>
            </w:r>
            <w:proofErr w:type="spellEnd"/>
            <w:r w:rsidRPr="00950077">
              <w:rPr>
                <w:i/>
                <w:iCs/>
              </w:rPr>
              <w:t xml:space="preserve"> &gt; </w:t>
            </w:r>
            <w:proofErr w:type="spellStart"/>
            <w:r w:rsidRPr="00950077">
              <w:rPr>
                <w:i/>
                <w:iCs/>
              </w:rPr>
              <w:t>Stinger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A0568B">
              <w:t>3.131</w:t>
            </w:r>
            <w:r>
              <w:t>x10^</w:t>
            </w:r>
            <w:r w:rsidRPr="00A0568B">
              <w:t>-15</w:t>
            </w:r>
          </w:p>
        </w:tc>
      </w:tr>
      <w:tr w:rsidR="00C05984" w14:paraId="3CDC9154" w14:textId="77777777" w:rsidTr="69944ED8">
        <w:tc>
          <w:tcPr>
            <w:tcW w:w="846" w:type="dxa"/>
            <w:shd w:val="clear" w:color="auto" w:fill="auto"/>
          </w:tcPr>
          <w:p w14:paraId="3001AF06" w14:textId="77777777" w:rsidR="00C05984" w:rsidRDefault="00C05984" w:rsidP="00C05984">
            <w:r>
              <w:t>ED6b</w:t>
            </w:r>
          </w:p>
        </w:tc>
        <w:tc>
          <w:tcPr>
            <w:tcW w:w="2693" w:type="dxa"/>
            <w:shd w:val="clear" w:color="auto" w:fill="auto"/>
          </w:tcPr>
          <w:p w14:paraId="4BA44B4D" w14:textId="77777777" w:rsidR="00C05984" w:rsidRDefault="00C05984" w:rsidP="00C05984">
            <w:r w:rsidRPr="0067353B">
              <w:rPr>
                <w:i/>
                <w:iCs/>
              </w:rPr>
              <w:t>QF6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</w:t>
            </w:r>
            <w:r w:rsidRPr="0067353B">
              <w:rPr>
                <w:i/>
                <w:iCs/>
              </w:rPr>
              <w:t>tdTomato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78E9A5CE" w14:textId="56C20650" w:rsidR="00C05984" w:rsidRDefault="00C05984" w:rsidP="00C05984">
            <w:r w:rsidRPr="0067353B">
              <w:rPr>
                <w:i/>
                <w:iCs/>
              </w:rPr>
              <w:t>QF6&gt;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</w:t>
            </w:r>
            <w:r w:rsidRPr="0067353B">
              <w:rPr>
                <w:i/>
                <w:iCs/>
              </w:rPr>
              <w:t>tdTomato</w:t>
            </w:r>
            <w:r>
              <w:t>Female</w:t>
            </w:r>
            <w:proofErr w:type="spellEnd"/>
          </w:p>
          <w:p w14:paraId="368AD210" w14:textId="77777777" w:rsidR="00C05984" w:rsidRDefault="00C05984" w:rsidP="00C05984">
            <w:r w:rsidRPr="0067353B">
              <w:rPr>
                <w:i/>
                <w:iCs/>
              </w:rPr>
              <w:t>DSRF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06A97DF7" w14:textId="77777777" w:rsidR="00C05984" w:rsidRDefault="00C05984" w:rsidP="00C05984">
            <w:r w:rsidRPr="0067353B">
              <w:rPr>
                <w:i/>
                <w:iCs/>
              </w:rPr>
              <w:t>DSRF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2F523184" w14:textId="40AD96CD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7F42650C" w14:textId="4DEEE439" w:rsidR="00C05984" w:rsidRPr="00950077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312B843B" w14:textId="77777777" w:rsidR="00C05984" w:rsidRDefault="00C05984" w:rsidP="00C05984">
            <w:pPr>
              <w:jc w:val="center"/>
            </w:pPr>
            <w:r>
              <w:t>17</w:t>
            </w:r>
          </w:p>
          <w:p w14:paraId="6D7CA379" w14:textId="77777777" w:rsidR="00C05984" w:rsidRDefault="00C05984" w:rsidP="00C05984">
            <w:pPr>
              <w:jc w:val="center"/>
            </w:pPr>
            <w:r>
              <w:t>17</w:t>
            </w:r>
          </w:p>
          <w:p w14:paraId="61984334" w14:textId="12237926" w:rsidR="00C05984" w:rsidRDefault="00C05984" w:rsidP="00C05984">
            <w:pPr>
              <w:jc w:val="center"/>
            </w:pPr>
            <w:r>
              <w:t>25</w:t>
            </w:r>
          </w:p>
          <w:p w14:paraId="2957119C" w14:textId="77777777" w:rsidR="00C05984" w:rsidRDefault="00C05984" w:rsidP="00C05984">
            <w:pPr>
              <w:jc w:val="center"/>
            </w:pPr>
            <w:r>
              <w:t>28</w:t>
            </w:r>
          </w:p>
          <w:p w14:paraId="0C4B60D9" w14:textId="77777777" w:rsidR="00C05984" w:rsidRDefault="00C05984" w:rsidP="00C05984">
            <w:pPr>
              <w:jc w:val="center"/>
            </w:pPr>
            <w:r>
              <w:t>33</w:t>
            </w:r>
          </w:p>
          <w:p w14:paraId="42CF09C6" w14:textId="77777777" w:rsidR="00C05984" w:rsidRDefault="00C05984" w:rsidP="00C05984">
            <w:pPr>
              <w:jc w:val="center"/>
            </w:pPr>
            <w:r>
              <w:t>33</w:t>
            </w:r>
          </w:p>
        </w:tc>
        <w:tc>
          <w:tcPr>
            <w:tcW w:w="4678" w:type="dxa"/>
            <w:shd w:val="clear" w:color="auto" w:fill="auto"/>
          </w:tcPr>
          <w:p w14:paraId="319A17E0" w14:textId="60DC3BFD" w:rsidR="00C05984" w:rsidRPr="00A44203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Total trachea leng</w:t>
            </w:r>
            <w:r>
              <w:rPr>
                <w:u w:val="single"/>
              </w:rPr>
              <w:t>th</w:t>
            </w:r>
          </w:p>
          <w:p w14:paraId="006D6591" w14:textId="77777777" w:rsidR="00C05984" w:rsidRDefault="00C05984" w:rsidP="00C05984">
            <w:r>
              <w:t>Two-sample t-tests:</w:t>
            </w:r>
          </w:p>
          <w:p w14:paraId="7FDE157B" w14:textId="712A04FD" w:rsidR="00C05984" w:rsidRDefault="00C05984" w:rsidP="00C05984">
            <w:r w:rsidRPr="0067353B">
              <w:rPr>
                <w:i/>
                <w:iCs/>
              </w:rPr>
              <w:t>QF6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</w:t>
            </w:r>
            <w:r w:rsidRPr="0067353B">
              <w:rPr>
                <w:i/>
                <w:iCs/>
              </w:rPr>
              <w:t>tdTomato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67353B">
              <w:t>0.0004375</w:t>
            </w:r>
          </w:p>
          <w:p w14:paraId="0F57AFD9" w14:textId="3920341E" w:rsidR="00C05984" w:rsidRDefault="00C05984" w:rsidP="00C05984">
            <w:r w:rsidRPr="0067353B">
              <w:rPr>
                <w:i/>
                <w:iCs/>
              </w:rPr>
              <w:t>DSRF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67353B">
              <w:t>8.175</w:t>
            </w:r>
            <w:r>
              <w:t>x10^</w:t>
            </w:r>
            <w:r w:rsidRPr="0067353B">
              <w:t>-10</w:t>
            </w:r>
          </w:p>
          <w:p w14:paraId="0EA7F152" w14:textId="553ADEAD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 vs Female p&lt;</w:t>
            </w:r>
            <w:r w:rsidRPr="0067353B">
              <w:t>2.2</w:t>
            </w:r>
            <w:r>
              <w:t>x10^</w:t>
            </w:r>
            <w:r w:rsidRPr="0067353B">
              <w:t>-16</w:t>
            </w:r>
          </w:p>
          <w:p w14:paraId="740E489B" w14:textId="2C82D5E4" w:rsidR="00C05984" w:rsidRDefault="00C05984" w:rsidP="00C05984"/>
          <w:p w14:paraId="32546824" w14:textId="19C49F39" w:rsidR="00C05984" w:rsidRDefault="00C05984" w:rsidP="00C05984">
            <w:pPr>
              <w:rPr>
                <w:u w:val="single"/>
              </w:rPr>
            </w:pPr>
            <w:r w:rsidRPr="00A44203">
              <w:rPr>
                <w:u w:val="single"/>
              </w:rPr>
              <w:t>Mean branch length</w:t>
            </w:r>
          </w:p>
          <w:p w14:paraId="13B8C284" w14:textId="77777777" w:rsidR="00C05984" w:rsidRDefault="00C05984" w:rsidP="00C05984">
            <w:r>
              <w:t>Two-sample t-tests:</w:t>
            </w:r>
          </w:p>
          <w:p w14:paraId="271D1C29" w14:textId="112BB7DC" w:rsidR="00C05984" w:rsidRDefault="00C05984" w:rsidP="00C05984">
            <w:r w:rsidRPr="0067353B">
              <w:rPr>
                <w:i/>
                <w:iCs/>
              </w:rPr>
              <w:t>QF6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</w:t>
            </w:r>
            <w:r w:rsidRPr="0067353B">
              <w:rPr>
                <w:i/>
                <w:iCs/>
              </w:rPr>
              <w:t>tdTomato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67353B">
              <w:t>0.6379</w:t>
            </w:r>
          </w:p>
          <w:p w14:paraId="429EC5AA" w14:textId="5A267555" w:rsidR="00C05984" w:rsidRDefault="00C05984" w:rsidP="00C05984">
            <w:r w:rsidRPr="0067353B">
              <w:rPr>
                <w:i/>
                <w:iCs/>
              </w:rPr>
              <w:t>DSRF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67353B">
              <w:t>0.0003203</w:t>
            </w:r>
          </w:p>
          <w:p w14:paraId="52445432" w14:textId="1E98F579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67353B">
              <w:t>2.592</w:t>
            </w:r>
            <w:r>
              <w:t>x10^</w:t>
            </w:r>
            <w:r w:rsidRPr="0067353B">
              <w:t>-10</w:t>
            </w:r>
          </w:p>
          <w:p w14:paraId="4D29260E" w14:textId="5A6B04F9" w:rsidR="00C05984" w:rsidRDefault="00C05984" w:rsidP="00C05984">
            <w:pPr>
              <w:rPr>
                <w:u w:val="single"/>
              </w:rPr>
            </w:pPr>
          </w:p>
          <w:p w14:paraId="56AAAA6F" w14:textId="572C5251" w:rsidR="00C05984" w:rsidRDefault="00C05984" w:rsidP="00C05984">
            <w:pPr>
              <w:rPr>
                <w:u w:val="single"/>
              </w:rPr>
            </w:pPr>
            <w:r w:rsidRPr="00055AE7">
              <w:rPr>
                <w:u w:val="single"/>
              </w:rPr>
              <w:t xml:space="preserve">No. </w:t>
            </w:r>
            <w:proofErr w:type="spellStart"/>
            <w:r w:rsidRPr="00055AE7">
              <w:rPr>
                <w:u w:val="single"/>
              </w:rPr>
              <w:t>Sholl</w:t>
            </w:r>
            <w:proofErr w:type="spellEnd"/>
            <w:r w:rsidRPr="00055AE7">
              <w:rPr>
                <w:u w:val="single"/>
              </w:rPr>
              <w:t xml:space="preserve"> intersections</w:t>
            </w:r>
          </w:p>
          <w:p w14:paraId="5A5ED127" w14:textId="1F66CED6" w:rsidR="00C05984" w:rsidRPr="00055AE7" w:rsidRDefault="00C05984" w:rsidP="00C05984">
            <w:r>
              <w:t>Two-sample t-tests:</w:t>
            </w:r>
          </w:p>
          <w:p w14:paraId="2C7EA5CF" w14:textId="1024E03D" w:rsidR="00C05984" w:rsidRDefault="00C05984" w:rsidP="00C05984">
            <w:r w:rsidRPr="0067353B">
              <w:rPr>
                <w:i/>
                <w:iCs/>
              </w:rPr>
              <w:lastRenderedPageBreak/>
              <w:t>QF6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</w:t>
            </w:r>
            <w:r w:rsidRPr="0067353B">
              <w:rPr>
                <w:i/>
                <w:iCs/>
              </w:rPr>
              <w:t>tdTomato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 vs Female p</w:t>
            </w:r>
            <w:r w:rsidRPr="0067353B">
              <w:t xml:space="preserve"> 0.00363</w:t>
            </w:r>
          </w:p>
          <w:p w14:paraId="0422C64C" w14:textId="0B892C40" w:rsidR="00C05984" w:rsidRDefault="00C05984" w:rsidP="00C05984">
            <w:r w:rsidRPr="0067353B">
              <w:rPr>
                <w:i/>
                <w:iCs/>
              </w:rPr>
              <w:t>DSRF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 vs Female p=</w:t>
            </w:r>
            <w:r w:rsidRPr="0067353B">
              <w:t>1.51</w:t>
            </w:r>
            <w:r>
              <w:t>x10^</w:t>
            </w:r>
            <w:r w:rsidRPr="0067353B">
              <w:t>-12</w:t>
            </w:r>
          </w:p>
          <w:p w14:paraId="2A0C81CE" w14:textId="334A1047" w:rsidR="00C05984" w:rsidRDefault="00C05984" w:rsidP="00C05984">
            <w:proofErr w:type="spellStart"/>
            <w:r>
              <w:rPr>
                <w:i/>
                <w:iCs/>
              </w:rPr>
              <w:t>trh</w:t>
            </w:r>
            <w:proofErr w:type="spellEnd"/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 </w:t>
            </w:r>
            <w:r w:rsidRPr="0067353B">
              <w:rPr>
                <w:i/>
                <w:iCs/>
              </w:rPr>
              <w:t>CD</w:t>
            </w:r>
            <w:proofErr w:type="gramStart"/>
            <w:r w:rsidRPr="0067353B">
              <w:rPr>
                <w:i/>
                <w:iCs/>
              </w:rPr>
              <w:t>8::</w:t>
            </w:r>
            <w:proofErr w:type="gramEnd"/>
            <w:r w:rsidRPr="0067353B"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 </w:t>
            </w:r>
            <w:r>
              <w:t>Male vs Female p&lt;</w:t>
            </w:r>
            <w:r w:rsidRPr="0067353B">
              <w:t>2.2</w:t>
            </w:r>
            <w:r>
              <w:t>x10^</w:t>
            </w:r>
            <w:r w:rsidRPr="0067353B">
              <w:t>-16</w:t>
            </w:r>
          </w:p>
        </w:tc>
      </w:tr>
      <w:tr w:rsidR="00C05984" w14:paraId="7EC1626A" w14:textId="77777777" w:rsidTr="69944ED8">
        <w:tc>
          <w:tcPr>
            <w:tcW w:w="846" w:type="dxa"/>
            <w:shd w:val="clear" w:color="auto" w:fill="auto"/>
          </w:tcPr>
          <w:p w14:paraId="74C02704" w14:textId="77777777" w:rsidR="00C05984" w:rsidRDefault="00C05984" w:rsidP="00C05984">
            <w:r>
              <w:lastRenderedPageBreak/>
              <w:t>ED7b</w:t>
            </w:r>
          </w:p>
        </w:tc>
        <w:tc>
          <w:tcPr>
            <w:tcW w:w="2693" w:type="dxa"/>
            <w:shd w:val="clear" w:color="auto" w:fill="auto"/>
          </w:tcPr>
          <w:p w14:paraId="30037A34" w14:textId="0BABF841" w:rsidR="00C05984" w:rsidRPr="008B6352" w:rsidRDefault="00C05984" w:rsidP="00C05984">
            <w:pPr>
              <w:rPr>
                <w:i/>
                <w:iCs/>
                <w:u w:val="single"/>
              </w:rPr>
            </w:pPr>
            <w:proofErr w:type="spellStart"/>
            <w:r w:rsidRPr="008B6352">
              <w:rPr>
                <w:i/>
                <w:iCs/>
                <w:u w:val="single"/>
              </w:rPr>
              <w:t>btl</w:t>
            </w:r>
            <w:proofErr w:type="spellEnd"/>
            <w:r w:rsidRPr="008B6352">
              <w:rPr>
                <w:i/>
                <w:iCs/>
                <w:u w:val="single"/>
              </w:rPr>
              <w:t xml:space="preserve"> &gt;</w:t>
            </w:r>
            <w:proofErr w:type="spellStart"/>
            <w:proofErr w:type="gramStart"/>
            <w:r w:rsidRPr="008B6352">
              <w:rPr>
                <w:i/>
                <w:iCs/>
                <w:u w:val="single"/>
              </w:rPr>
              <w:t>myr</w:t>
            </w:r>
            <w:proofErr w:type="spellEnd"/>
            <w:r w:rsidRPr="008B6352">
              <w:rPr>
                <w:i/>
                <w:iCs/>
                <w:u w:val="single"/>
              </w:rPr>
              <w:t>::</w:t>
            </w:r>
            <w:proofErr w:type="gramEnd"/>
            <w:r w:rsidRPr="008B6352">
              <w:rPr>
                <w:i/>
                <w:iCs/>
                <w:u w:val="single"/>
              </w:rPr>
              <w:t>GFP</w:t>
            </w:r>
          </w:p>
          <w:p w14:paraId="0AA5CD0D" w14:textId="7261E10C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</w:t>
            </w:r>
            <w:r>
              <w:t xml:space="preserve"> Male</w:t>
            </w:r>
          </w:p>
          <w:p w14:paraId="15B8244C" w14:textId="210E711D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54553067" w14:textId="0C86A42E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 </w:t>
            </w:r>
            <w:r>
              <w:t>Female</w:t>
            </w:r>
          </w:p>
          <w:p w14:paraId="632ED37B" w14:textId="24552B11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46F33D32" w14:textId="2EBA4369" w:rsidR="00C05984" w:rsidRDefault="00C05984" w:rsidP="00C05984"/>
          <w:p w14:paraId="3AB8EEC8" w14:textId="17EAF4D9" w:rsidR="00C05984" w:rsidRPr="008B6352" w:rsidRDefault="00C05984" w:rsidP="00C05984">
            <w:pPr>
              <w:rPr>
                <w:u w:val="single"/>
              </w:rPr>
            </w:pPr>
            <w:r w:rsidRPr="008B6352">
              <w:rPr>
                <w:u w:val="single"/>
              </w:rPr>
              <w:t>DSRF staining</w:t>
            </w:r>
          </w:p>
          <w:p w14:paraId="77467ACC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</w:t>
            </w:r>
            <w:r>
              <w:t xml:space="preserve"> Male</w:t>
            </w:r>
          </w:p>
          <w:p w14:paraId="65E1EC41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2731551A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 </w:t>
            </w:r>
            <w:r>
              <w:t>Female</w:t>
            </w:r>
          </w:p>
          <w:p w14:paraId="2A9A97F8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285B281B" w14:textId="77777777" w:rsidR="00C05984" w:rsidRPr="000446E2" w:rsidRDefault="00C05984" w:rsidP="00C05984"/>
        </w:tc>
        <w:tc>
          <w:tcPr>
            <w:tcW w:w="1134" w:type="dxa"/>
            <w:shd w:val="clear" w:color="auto" w:fill="auto"/>
          </w:tcPr>
          <w:p w14:paraId="6D353EE2" w14:textId="77777777" w:rsidR="00C05984" w:rsidRDefault="00C05984" w:rsidP="00C05984">
            <w:pPr>
              <w:jc w:val="center"/>
            </w:pPr>
          </w:p>
          <w:p w14:paraId="4C1E49AE" w14:textId="5F5F7C6D" w:rsidR="00C05984" w:rsidRDefault="00C05984" w:rsidP="00C05984">
            <w:pPr>
              <w:jc w:val="center"/>
            </w:pPr>
            <w:r>
              <w:t>19</w:t>
            </w:r>
          </w:p>
          <w:p w14:paraId="40FD890E" w14:textId="77777777" w:rsidR="00C05984" w:rsidRDefault="00C05984" w:rsidP="00C05984">
            <w:pPr>
              <w:jc w:val="center"/>
            </w:pPr>
            <w:r>
              <w:t>25</w:t>
            </w:r>
          </w:p>
          <w:p w14:paraId="597FA6B1" w14:textId="5D2A8E4B" w:rsidR="00C05984" w:rsidRDefault="00C05984" w:rsidP="00C05984">
            <w:pPr>
              <w:jc w:val="center"/>
            </w:pPr>
            <w:r>
              <w:t>21</w:t>
            </w:r>
          </w:p>
          <w:p w14:paraId="112AAE85" w14:textId="62325F79" w:rsidR="00C05984" w:rsidRDefault="00C05984" w:rsidP="00C05984">
            <w:pPr>
              <w:jc w:val="center"/>
            </w:pPr>
            <w:r>
              <w:t>18</w:t>
            </w:r>
          </w:p>
          <w:p w14:paraId="408C11BA" w14:textId="77777777" w:rsidR="00C05984" w:rsidRDefault="00C05984" w:rsidP="00C05984">
            <w:pPr>
              <w:jc w:val="center"/>
            </w:pPr>
          </w:p>
          <w:p w14:paraId="7D40C41A" w14:textId="77777777" w:rsidR="00C05984" w:rsidRDefault="00C05984" w:rsidP="00C05984">
            <w:pPr>
              <w:jc w:val="center"/>
            </w:pPr>
          </w:p>
          <w:p w14:paraId="2D75CC1B" w14:textId="2BBFEF01" w:rsidR="00C05984" w:rsidRDefault="00C05984" w:rsidP="00C05984">
            <w:pPr>
              <w:jc w:val="center"/>
            </w:pPr>
            <w:r>
              <w:t>19</w:t>
            </w:r>
          </w:p>
          <w:p w14:paraId="1B23EC98" w14:textId="77777777" w:rsidR="00C05984" w:rsidRDefault="00C05984" w:rsidP="00C05984">
            <w:pPr>
              <w:jc w:val="center"/>
            </w:pPr>
            <w:r>
              <w:t>25</w:t>
            </w:r>
          </w:p>
          <w:p w14:paraId="4C385351" w14:textId="77777777" w:rsidR="00C05984" w:rsidRDefault="00C05984" w:rsidP="00C05984">
            <w:pPr>
              <w:jc w:val="center"/>
            </w:pPr>
            <w:r>
              <w:t>20</w:t>
            </w:r>
          </w:p>
          <w:p w14:paraId="27E12AEF" w14:textId="77777777" w:rsidR="00C05984" w:rsidRDefault="00C05984" w:rsidP="00C05984">
            <w:pPr>
              <w:jc w:val="center"/>
            </w:pPr>
            <w:r>
              <w:t>18</w:t>
            </w:r>
          </w:p>
        </w:tc>
        <w:tc>
          <w:tcPr>
            <w:tcW w:w="4678" w:type="dxa"/>
            <w:shd w:val="clear" w:color="auto" w:fill="auto"/>
          </w:tcPr>
          <w:p w14:paraId="1595F816" w14:textId="218191B1" w:rsidR="00C05984" w:rsidRPr="003F5A33" w:rsidRDefault="00C05984" w:rsidP="00C05984">
            <w:pPr>
              <w:rPr>
                <w:u w:val="single"/>
              </w:rPr>
            </w:pPr>
            <w:r w:rsidRPr="003F5A33">
              <w:rPr>
                <w:u w:val="single"/>
              </w:rPr>
              <w:t>Total tracheal length</w:t>
            </w:r>
          </w:p>
          <w:p w14:paraId="355B2B66" w14:textId="6DDA7FF1" w:rsidR="00C05984" w:rsidRPr="003F5A33" w:rsidRDefault="00C05984" w:rsidP="00C05984">
            <w:r w:rsidRPr="003F5A33">
              <w:t>ANOVA: total trachea</w:t>
            </w:r>
            <w:r>
              <w:t>l</w:t>
            </w:r>
            <w:r w:rsidRPr="003F5A33">
              <w:t xml:space="preserve"> </w:t>
            </w:r>
            <w:proofErr w:type="spellStart"/>
            <w:r w:rsidRPr="003F5A33">
              <w:t>length~sex</w:t>
            </w:r>
            <w:proofErr w:type="spellEnd"/>
            <w:r w:rsidRPr="003F5A33">
              <w:t>*genotype</w:t>
            </w:r>
          </w:p>
          <w:p w14:paraId="059CC5DE" w14:textId="76D69780" w:rsidR="00C05984" w:rsidRPr="003F5A33" w:rsidRDefault="00C05984" w:rsidP="00C05984">
            <w:r w:rsidRPr="003F5A33">
              <w:t>Sex p=2.92x10^-11</w:t>
            </w:r>
          </w:p>
          <w:p w14:paraId="6A5F9902" w14:textId="217F08CE" w:rsidR="00C05984" w:rsidRPr="003F5A33" w:rsidRDefault="00C05984" w:rsidP="00C05984">
            <w:r w:rsidRPr="003F5A33">
              <w:t>Genotype p=0.4156</w:t>
            </w:r>
          </w:p>
          <w:p w14:paraId="707DC6E1" w14:textId="02BEF864" w:rsidR="00C05984" w:rsidRPr="003F5A33" w:rsidRDefault="00C05984" w:rsidP="00C05984">
            <w:r w:rsidRPr="003F5A33">
              <w:t>Sex*Genotype p=0.00311</w:t>
            </w:r>
          </w:p>
          <w:p w14:paraId="244387D2" w14:textId="77777777" w:rsidR="00C05984" w:rsidRPr="003F5A33" w:rsidRDefault="00C05984" w:rsidP="00C05984">
            <w:r w:rsidRPr="003F5A33">
              <w:t>Tukey post hoc tests:</w:t>
            </w:r>
          </w:p>
          <w:p w14:paraId="4DBE5449" w14:textId="77777777" w:rsidR="00C05984" w:rsidRPr="004144E8" w:rsidRDefault="00C05984" w:rsidP="00C05984">
            <w:pPr>
              <w:rPr>
                <w:lang w:val="es-ES"/>
              </w:rPr>
            </w:pPr>
            <w:proofErr w:type="spellStart"/>
            <w:r w:rsidRPr="004144E8">
              <w:rPr>
                <w:lang w:val="es-ES"/>
              </w:rPr>
              <w:t>Ctrl</w:t>
            </w:r>
            <w:proofErr w:type="spellEnd"/>
            <w:r w:rsidRPr="004144E8">
              <w:rPr>
                <w:lang w:val="es-ES"/>
              </w:rPr>
              <w:t xml:space="preserve"> vs </w:t>
            </w:r>
            <w:proofErr w:type="spellStart"/>
            <w:r w:rsidRPr="004144E8">
              <w:rPr>
                <w:i/>
                <w:iCs/>
                <w:lang w:val="es-ES"/>
              </w:rPr>
              <w:t>traRNAi</w:t>
            </w:r>
            <w:proofErr w:type="spellEnd"/>
            <w:r w:rsidRPr="004144E8">
              <w:rPr>
                <w:lang w:val="es-ES"/>
              </w:rPr>
              <w:t xml:space="preserve"> Males p=0.0422180</w:t>
            </w:r>
          </w:p>
          <w:p w14:paraId="19B45BEC" w14:textId="734BB392" w:rsidR="00C05984" w:rsidRPr="003F5A33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Females p=0.3563761</w:t>
            </w:r>
          </w:p>
          <w:p w14:paraId="3A34DE6E" w14:textId="77777777" w:rsidR="00C05984" w:rsidRPr="003F5A33" w:rsidRDefault="00C05984" w:rsidP="00C05984"/>
          <w:p w14:paraId="373739B0" w14:textId="532B3E98" w:rsidR="00C05984" w:rsidRPr="003F5A33" w:rsidRDefault="00C05984" w:rsidP="00C05984">
            <w:pPr>
              <w:rPr>
                <w:u w:val="single"/>
              </w:rPr>
            </w:pPr>
            <w:r w:rsidRPr="003F5A33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3F5A33">
              <w:rPr>
                <w:u w:val="single"/>
              </w:rPr>
              <w:t xml:space="preserve"> DSRF-positive nuclei</w:t>
            </w:r>
          </w:p>
          <w:p w14:paraId="5CACDD51" w14:textId="16CF5D95" w:rsidR="00C05984" w:rsidRPr="003F5A33" w:rsidRDefault="00C05984" w:rsidP="00C05984">
            <w:r w:rsidRPr="003F5A33">
              <w:t>ANOVA: No</w:t>
            </w:r>
            <w:r>
              <w:t>.</w:t>
            </w:r>
            <w:r w:rsidRPr="003F5A33">
              <w:t xml:space="preserve"> </w:t>
            </w:r>
            <w:proofErr w:type="spellStart"/>
            <w:r w:rsidRPr="003F5A33">
              <w:t>DSRF~sex</w:t>
            </w:r>
            <w:proofErr w:type="spellEnd"/>
            <w:r w:rsidRPr="003F5A33">
              <w:t>*genotype</w:t>
            </w:r>
          </w:p>
          <w:p w14:paraId="6EB35818" w14:textId="4524E394" w:rsidR="00C05984" w:rsidRPr="003F5A33" w:rsidRDefault="00C05984" w:rsidP="00C05984">
            <w:r w:rsidRPr="003F5A33">
              <w:t>Sex p&lt;2x10^-16</w:t>
            </w:r>
          </w:p>
          <w:p w14:paraId="71479198" w14:textId="333B78C3" w:rsidR="00C05984" w:rsidRPr="003F5A33" w:rsidRDefault="00C05984" w:rsidP="00C05984">
            <w:r w:rsidRPr="003F5A33">
              <w:t>Genotype p=1.71*10^-4</w:t>
            </w:r>
          </w:p>
          <w:p w14:paraId="61A95E3E" w14:textId="0B949C12" w:rsidR="00C05984" w:rsidRPr="003F5A33" w:rsidRDefault="00C05984" w:rsidP="00C05984">
            <w:r w:rsidRPr="003F5A33">
              <w:t>Sex*Genotype p=1.008*10^-3</w:t>
            </w:r>
          </w:p>
          <w:p w14:paraId="39914B43" w14:textId="77777777" w:rsidR="00C05984" w:rsidRPr="003F5A33" w:rsidRDefault="00C05984" w:rsidP="00C05984">
            <w:r w:rsidRPr="003F5A33">
              <w:t>Tukey post hoc tests:</w:t>
            </w:r>
          </w:p>
          <w:p w14:paraId="160121E8" w14:textId="77777777" w:rsidR="00C05984" w:rsidRPr="003F5A33" w:rsidRDefault="00C05984" w:rsidP="00C05984">
            <w:pPr>
              <w:rPr>
                <w:lang w:val="fr-FR"/>
              </w:rPr>
            </w:pPr>
            <w:r w:rsidRPr="003F5A33">
              <w:rPr>
                <w:lang w:val="fr-FR"/>
              </w:rPr>
              <w:t xml:space="preserve">Ctrl vs </w:t>
            </w:r>
            <w:proofErr w:type="spellStart"/>
            <w:r w:rsidRPr="003F5A33">
              <w:rPr>
                <w:i/>
                <w:iCs/>
                <w:lang w:val="fr-FR"/>
              </w:rPr>
              <w:t>traRNAi</w:t>
            </w:r>
            <w:proofErr w:type="spellEnd"/>
            <w:r w:rsidRPr="003F5A33">
              <w:rPr>
                <w:lang w:val="fr-FR"/>
              </w:rPr>
              <w:t xml:space="preserve"> Males p=0.94733</w:t>
            </w:r>
          </w:p>
          <w:p w14:paraId="32A1A846" w14:textId="447E8F95" w:rsidR="00C05984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Females p=0.0000094</w:t>
            </w:r>
          </w:p>
        </w:tc>
      </w:tr>
      <w:tr w:rsidR="00C05984" w14:paraId="05A81142" w14:textId="77777777" w:rsidTr="69944ED8">
        <w:tc>
          <w:tcPr>
            <w:tcW w:w="846" w:type="dxa"/>
            <w:shd w:val="clear" w:color="auto" w:fill="auto"/>
          </w:tcPr>
          <w:p w14:paraId="5BE9664E" w14:textId="77777777" w:rsidR="00C05984" w:rsidRDefault="00C05984" w:rsidP="00C05984">
            <w:r>
              <w:t>ED7d</w:t>
            </w:r>
          </w:p>
        </w:tc>
        <w:tc>
          <w:tcPr>
            <w:tcW w:w="2693" w:type="dxa"/>
            <w:shd w:val="clear" w:color="auto" w:fill="auto"/>
          </w:tcPr>
          <w:p w14:paraId="145961DE" w14:textId="77777777" w:rsidR="00C05984" w:rsidRPr="008B6352" w:rsidRDefault="00C05984" w:rsidP="00C05984">
            <w:pPr>
              <w:rPr>
                <w:i/>
                <w:iCs/>
                <w:u w:val="single"/>
              </w:rPr>
            </w:pPr>
            <w:proofErr w:type="spellStart"/>
            <w:r w:rsidRPr="008B6352">
              <w:rPr>
                <w:i/>
                <w:iCs/>
                <w:u w:val="single"/>
              </w:rPr>
              <w:t>btl</w:t>
            </w:r>
            <w:proofErr w:type="spellEnd"/>
            <w:r w:rsidRPr="008B6352">
              <w:rPr>
                <w:i/>
                <w:iCs/>
                <w:u w:val="single"/>
              </w:rPr>
              <w:t xml:space="preserve"> &gt;</w:t>
            </w:r>
            <w:proofErr w:type="spellStart"/>
            <w:proofErr w:type="gramStart"/>
            <w:r w:rsidRPr="008B6352">
              <w:rPr>
                <w:i/>
                <w:iCs/>
                <w:u w:val="single"/>
              </w:rPr>
              <w:t>myr</w:t>
            </w:r>
            <w:proofErr w:type="spellEnd"/>
            <w:r w:rsidRPr="008B6352">
              <w:rPr>
                <w:i/>
                <w:iCs/>
                <w:u w:val="single"/>
              </w:rPr>
              <w:t>::</w:t>
            </w:r>
            <w:proofErr w:type="gramEnd"/>
            <w:r w:rsidRPr="008B6352">
              <w:rPr>
                <w:i/>
                <w:iCs/>
                <w:u w:val="single"/>
              </w:rPr>
              <w:t>GFP</w:t>
            </w:r>
          </w:p>
          <w:p w14:paraId="440C4F20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</w:t>
            </w:r>
            <w:r>
              <w:t xml:space="preserve"> Male</w:t>
            </w:r>
          </w:p>
          <w:p w14:paraId="2744516C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02F46B10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 </w:t>
            </w:r>
            <w:r>
              <w:t>Female</w:t>
            </w:r>
          </w:p>
          <w:p w14:paraId="75BBFB95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47AF7ADE" w14:textId="77777777" w:rsidR="00C05984" w:rsidRDefault="00C05984" w:rsidP="00C05984"/>
          <w:p w14:paraId="32096B3E" w14:textId="77777777" w:rsidR="00C05984" w:rsidRPr="008B6352" w:rsidRDefault="00C05984" w:rsidP="00C05984">
            <w:pPr>
              <w:rPr>
                <w:u w:val="single"/>
              </w:rPr>
            </w:pPr>
            <w:r w:rsidRPr="008B6352">
              <w:rPr>
                <w:u w:val="single"/>
              </w:rPr>
              <w:t>DSRF staining</w:t>
            </w:r>
          </w:p>
          <w:p w14:paraId="2E640623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</w:t>
            </w:r>
            <w:r>
              <w:t xml:space="preserve"> Male</w:t>
            </w:r>
          </w:p>
          <w:p w14:paraId="4E4C33AC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5C6727D9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 </w:t>
            </w:r>
            <w:r>
              <w:t>Female</w:t>
            </w:r>
          </w:p>
          <w:p w14:paraId="7C708BEA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2E4AA5A5" w14:textId="77777777" w:rsidR="00C05984" w:rsidRPr="00BF6CF3" w:rsidRDefault="00C05984" w:rsidP="00C05984">
            <w:pPr>
              <w:rPr>
                <w:i/>
                <w:iCs/>
              </w:rPr>
            </w:pPr>
          </w:p>
        </w:tc>
        <w:tc>
          <w:tcPr>
            <w:tcW w:w="1134" w:type="dxa"/>
            <w:shd w:val="clear" w:color="auto" w:fill="auto"/>
          </w:tcPr>
          <w:p w14:paraId="1F6909A5" w14:textId="77777777" w:rsidR="00C05984" w:rsidRDefault="00C05984" w:rsidP="00C05984">
            <w:pPr>
              <w:jc w:val="center"/>
            </w:pPr>
          </w:p>
          <w:p w14:paraId="00C18516" w14:textId="04B49948" w:rsidR="00C05984" w:rsidRDefault="00C05984" w:rsidP="00C05984">
            <w:pPr>
              <w:jc w:val="center"/>
            </w:pPr>
            <w:r>
              <w:t>23</w:t>
            </w:r>
          </w:p>
          <w:p w14:paraId="1B1B3DD0" w14:textId="77777777" w:rsidR="00C05984" w:rsidRDefault="00C05984" w:rsidP="00C05984">
            <w:pPr>
              <w:jc w:val="center"/>
            </w:pPr>
            <w:r>
              <w:t>19</w:t>
            </w:r>
          </w:p>
          <w:p w14:paraId="7F1F1D77" w14:textId="231D593B" w:rsidR="00C05984" w:rsidRDefault="00C05984" w:rsidP="00C05984">
            <w:pPr>
              <w:jc w:val="center"/>
            </w:pPr>
            <w:r>
              <w:t>21</w:t>
            </w:r>
          </w:p>
          <w:p w14:paraId="67BA5FD1" w14:textId="39BFE563" w:rsidR="00C05984" w:rsidRDefault="00C05984" w:rsidP="00C05984">
            <w:pPr>
              <w:jc w:val="center"/>
            </w:pPr>
            <w:r>
              <w:t>18</w:t>
            </w:r>
          </w:p>
          <w:p w14:paraId="48E16775" w14:textId="77777777" w:rsidR="00C05984" w:rsidRDefault="00C05984" w:rsidP="00C05984">
            <w:pPr>
              <w:jc w:val="center"/>
            </w:pPr>
          </w:p>
          <w:p w14:paraId="73FAC7A3" w14:textId="5890DFAA" w:rsidR="00C05984" w:rsidRDefault="00C05984" w:rsidP="00C05984">
            <w:pPr>
              <w:jc w:val="center"/>
            </w:pPr>
            <w:r>
              <w:t>23</w:t>
            </w:r>
          </w:p>
          <w:p w14:paraId="76C9BBF0" w14:textId="77777777" w:rsidR="00C05984" w:rsidRDefault="00C05984" w:rsidP="00C05984">
            <w:pPr>
              <w:jc w:val="center"/>
            </w:pPr>
            <w:r>
              <w:t>19</w:t>
            </w:r>
          </w:p>
          <w:p w14:paraId="343BCC9E" w14:textId="77777777" w:rsidR="00C05984" w:rsidRDefault="00C05984" w:rsidP="00C05984">
            <w:pPr>
              <w:jc w:val="center"/>
            </w:pPr>
            <w:r>
              <w:t>22</w:t>
            </w:r>
          </w:p>
          <w:p w14:paraId="7525888F" w14:textId="77777777" w:rsidR="00C05984" w:rsidRDefault="00C05984" w:rsidP="00C05984">
            <w:pPr>
              <w:jc w:val="center"/>
            </w:pPr>
            <w:r>
              <w:t>18</w:t>
            </w:r>
          </w:p>
        </w:tc>
        <w:tc>
          <w:tcPr>
            <w:tcW w:w="4678" w:type="dxa"/>
            <w:shd w:val="clear" w:color="auto" w:fill="auto"/>
          </w:tcPr>
          <w:p w14:paraId="5FB99CAB" w14:textId="6CDB56F3" w:rsidR="00C05984" w:rsidRPr="003F5A33" w:rsidRDefault="00C05984" w:rsidP="00C05984">
            <w:pPr>
              <w:rPr>
                <w:u w:val="single"/>
              </w:rPr>
            </w:pPr>
            <w:r w:rsidRPr="003F5A33">
              <w:rPr>
                <w:u w:val="single"/>
              </w:rPr>
              <w:t>Total tracheal length</w:t>
            </w:r>
          </w:p>
          <w:p w14:paraId="6EBC23DC" w14:textId="1DE4CEB4" w:rsidR="00C05984" w:rsidRPr="003F5A33" w:rsidRDefault="00C05984" w:rsidP="00C05984">
            <w:r w:rsidRPr="003F5A33">
              <w:t>ANOVA: total trachea</w:t>
            </w:r>
            <w:r>
              <w:t>l</w:t>
            </w:r>
            <w:r w:rsidRPr="003F5A33">
              <w:t xml:space="preserve"> </w:t>
            </w:r>
            <w:proofErr w:type="spellStart"/>
            <w:r w:rsidRPr="003F5A33">
              <w:t>length~sex</w:t>
            </w:r>
            <w:proofErr w:type="spellEnd"/>
            <w:r w:rsidRPr="003F5A33">
              <w:t>*genotype</w:t>
            </w:r>
          </w:p>
          <w:p w14:paraId="42B8A3A9" w14:textId="6BD2C3EC" w:rsidR="00C05984" w:rsidRPr="003F5A33" w:rsidRDefault="00C05984" w:rsidP="00C05984">
            <w:r w:rsidRPr="003F5A33">
              <w:t>Sex p&lt;2x10^-16</w:t>
            </w:r>
          </w:p>
          <w:p w14:paraId="406B643C" w14:textId="0FB315B2" w:rsidR="00C05984" w:rsidRPr="003F5A33" w:rsidRDefault="00C05984" w:rsidP="00C05984">
            <w:r w:rsidRPr="003F5A33">
              <w:t>Genotype p=1.65*10^-8</w:t>
            </w:r>
          </w:p>
          <w:p w14:paraId="72F12377" w14:textId="645402F0" w:rsidR="00C05984" w:rsidRPr="003F5A33" w:rsidRDefault="00C05984" w:rsidP="00C05984">
            <w:r w:rsidRPr="003F5A33">
              <w:t>Sex*Genotype p=0.0432</w:t>
            </w:r>
          </w:p>
          <w:p w14:paraId="27EA8BFC" w14:textId="77777777" w:rsidR="00C05984" w:rsidRPr="003F5A33" w:rsidRDefault="00C05984" w:rsidP="00C05984">
            <w:r w:rsidRPr="003F5A33">
              <w:t>Tukey post hoc tests:</w:t>
            </w:r>
          </w:p>
          <w:p w14:paraId="6C0910D8" w14:textId="77777777" w:rsidR="00C05984" w:rsidRPr="004144E8" w:rsidRDefault="00C05984" w:rsidP="00C05984">
            <w:pPr>
              <w:rPr>
                <w:lang w:val="es-ES"/>
              </w:rPr>
            </w:pPr>
            <w:proofErr w:type="spellStart"/>
            <w:r w:rsidRPr="004144E8">
              <w:rPr>
                <w:lang w:val="es-ES"/>
              </w:rPr>
              <w:t>Ctrl</w:t>
            </w:r>
            <w:proofErr w:type="spellEnd"/>
            <w:r w:rsidRPr="004144E8">
              <w:rPr>
                <w:lang w:val="es-ES"/>
              </w:rPr>
              <w:t xml:space="preserve"> vs </w:t>
            </w:r>
            <w:proofErr w:type="spellStart"/>
            <w:r w:rsidRPr="004144E8">
              <w:rPr>
                <w:i/>
                <w:iCs/>
                <w:lang w:val="es-ES"/>
              </w:rPr>
              <w:t>traRNAi</w:t>
            </w:r>
            <w:proofErr w:type="spellEnd"/>
            <w:r w:rsidRPr="004144E8">
              <w:rPr>
                <w:lang w:val="es-ES"/>
              </w:rPr>
              <w:t xml:space="preserve"> Males p=0.01367</w:t>
            </w:r>
          </w:p>
          <w:p w14:paraId="32D8278E" w14:textId="060190A6" w:rsidR="00C05984" w:rsidRPr="003F5A33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Females p=0.0000006</w:t>
            </w:r>
          </w:p>
          <w:p w14:paraId="0516F385" w14:textId="77777777" w:rsidR="00C05984" w:rsidRPr="003F5A33" w:rsidRDefault="00C05984" w:rsidP="00C05984"/>
          <w:p w14:paraId="29723A72" w14:textId="37BB0EC6" w:rsidR="00C05984" w:rsidRPr="003F5A33" w:rsidRDefault="00C05984" w:rsidP="00C05984">
            <w:pPr>
              <w:rPr>
                <w:u w:val="single"/>
              </w:rPr>
            </w:pPr>
            <w:r w:rsidRPr="003F5A33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3F5A33">
              <w:rPr>
                <w:u w:val="single"/>
              </w:rPr>
              <w:t xml:space="preserve"> DSRF-positive nuclei</w:t>
            </w:r>
          </w:p>
          <w:p w14:paraId="1E38E24F" w14:textId="3F871EAB" w:rsidR="00C05984" w:rsidRPr="003F5A33" w:rsidRDefault="00C05984" w:rsidP="00C05984">
            <w:r w:rsidRPr="003F5A33">
              <w:t xml:space="preserve">ANOVA: </w:t>
            </w:r>
            <w:r w:rsidRPr="005E532E">
              <w:t xml:space="preserve">No. </w:t>
            </w:r>
            <w:proofErr w:type="spellStart"/>
            <w:r w:rsidRPr="005E532E">
              <w:t>DSRF~sex</w:t>
            </w:r>
            <w:proofErr w:type="spellEnd"/>
            <w:r w:rsidRPr="005E532E">
              <w:t>*genotype</w:t>
            </w:r>
          </w:p>
          <w:p w14:paraId="074EC1B3" w14:textId="333E0811" w:rsidR="00C05984" w:rsidRPr="003F5A33" w:rsidRDefault="00C05984" w:rsidP="00C05984">
            <w:r w:rsidRPr="003F5A33">
              <w:t>Sex p&lt;2x10^-16</w:t>
            </w:r>
          </w:p>
          <w:p w14:paraId="7369B110" w14:textId="6DC8494B" w:rsidR="00C05984" w:rsidRPr="003F5A33" w:rsidRDefault="00C05984" w:rsidP="00C05984">
            <w:r w:rsidRPr="003F5A33">
              <w:t>Genotype p=0.3379</w:t>
            </w:r>
          </w:p>
          <w:p w14:paraId="38BAA621" w14:textId="37B0A946" w:rsidR="00C05984" w:rsidRPr="003F5A33" w:rsidRDefault="00C05984" w:rsidP="00C05984">
            <w:r w:rsidRPr="003F5A33">
              <w:t>Sex*Genotype p=0.0112</w:t>
            </w:r>
          </w:p>
          <w:p w14:paraId="6B840871" w14:textId="77777777" w:rsidR="00C05984" w:rsidRPr="003F5A33" w:rsidRDefault="00C05984" w:rsidP="00C05984">
            <w:r w:rsidRPr="003F5A33">
              <w:t>Tukey post hoc tests:</w:t>
            </w:r>
          </w:p>
          <w:p w14:paraId="4344C9B1" w14:textId="77777777" w:rsidR="00C05984" w:rsidRPr="003F5A33" w:rsidRDefault="00C05984" w:rsidP="00C05984">
            <w:pPr>
              <w:rPr>
                <w:lang w:val="fr-FR"/>
              </w:rPr>
            </w:pPr>
            <w:r w:rsidRPr="003F5A33">
              <w:rPr>
                <w:lang w:val="fr-FR"/>
              </w:rPr>
              <w:t xml:space="preserve">Ctrl vs </w:t>
            </w:r>
            <w:proofErr w:type="spellStart"/>
            <w:r w:rsidRPr="003F5A33">
              <w:rPr>
                <w:i/>
                <w:iCs/>
                <w:lang w:val="fr-FR"/>
              </w:rPr>
              <w:t>traRNAi</w:t>
            </w:r>
            <w:proofErr w:type="spellEnd"/>
            <w:r w:rsidRPr="003F5A33">
              <w:rPr>
                <w:lang w:val="fr-FR"/>
              </w:rPr>
              <w:t xml:space="preserve"> Males p=0.67552</w:t>
            </w:r>
          </w:p>
          <w:p w14:paraId="59B8126F" w14:textId="60886D70" w:rsidR="00C05984" w:rsidRPr="003F5A33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Females p=0.06251</w:t>
            </w:r>
          </w:p>
        </w:tc>
      </w:tr>
      <w:tr w:rsidR="00C05984" w14:paraId="50CEF6BE" w14:textId="77777777" w:rsidTr="69944ED8">
        <w:tc>
          <w:tcPr>
            <w:tcW w:w="846" w:type="dxa"/>
            <w:shd w:val="clear" w:color="auto" w:fill="auto"/>
          </w:tcPr>
          <w:p w14:paraId="6BB430A5" w14:textId="093C62E4" w:rsidR="00C05984" w:rsidRDefault="00C05984" w:rsidP="00C05984">
            <w:r>
              <w:t>ED7e-f</w:t>
            </w:r>
          </w:p>
        </w:tc>
        <w:tc>
          <w:tcPr>
            <w:tcW w:w="2693" w:type="dxa"/>
            <w:shd w:val="clear" w:color="auto" w:fill="auto"/>
          </w:tcPr>
          <w:p w14:paraId="06D60C68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</w:t>
            </w:r>
            <w:r>
              <w:t xml:space="preserve"> Male</w:t>
            </w:r>
          </w:p>
          <w:p w14:paraId="5CA69539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7DB78252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 </w:t>
            </w:r>
            <w:r>
              <w:t>Female</w:t>
            </w:r>
          </w:p>
          <w:p w14:paraId="70EF6D3C" w14:textId="040F8319" w:rsidR="00C05984" w:rsidRPr="0080751E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2C3E9786" w14:textId="77777777" w:rsidR="00C05984" w:rsidRDefault="00C05984" w:rsidP="00C05984">
            <w:pPr>
              <w:jc w:val="center"/>
            </w:pPr>
            <w:r>
              <w:t>19</w:t>
            </w:r>
          </w:p>
          <w:p w14:paraId="7847CBEA" w14:textId="77777777" w:rsidR="00C05984" w:rsidRDefault="00C05984" w:rsidP="00C05984">
            <w:pPr>
              <w:jc w:val="center"/>
            </w:pPr>
            <w:r>
              <w:t>14</w:t>
            </w:r>
          </w:p>
          <w:p w14:paraId="7566C0D9" w14:textId="77777777" w:rsidR="00C05984" w:rsidRDefault="00C05984" w:rsidP="00C05984">
            <w:pPr>
              <w:jc w:val="center"/>
            </w:pPr>
            <w:r>
              <w:t>12</w:t>
            </w:r>
          </w:p>
          <w:p w14:paraId="020133F4" w14:textId="77777777" w:rsidR="00C05984" w:rsidRDefault="00C05984" w:rsidP="00C05984">
            <w:pPr>
              <w:jc w:val="center"/>
            </w:pPr>
            <w:r>
              <w:t>15</w:t>
            </w:r>
          </w:p>
        </w:tc>
        <w:tc>
          <w:tcPr>
            <w:tcW w:w="4678" w:type="dxa"/>
            <w:shd w:val="clear" w:color="auto" w:fill="auto"/>
          </w:tcPr>
          <w:p w14:paraId="27C48F72" w14:textId="6CAA7FB8" w:rsidR="00C05984" w:rsidRDefault="00C05984" w:rsidP="00C05984">
            <w:r w:rsidRPr="00490E57">
              <w:t xml:space="preserve">(Procrustes ANOVA results in Supplementary Tables </w:t>
            </w:r>
            <w:r w:rsidRPr="001957B2">
              <w:t>30-31</w:t>
            </w:r>
            <w:r w:rsidRPr="00490E57">
              <w:t>)</w:t>
            </w:r>
          </w:p>
          <w:p w14:paraId="0332D982" w14:textId="32E084BF" w:rsidR="00C05984" w:rsidRDefault="00C05984" w:rsidP="00C05984"/>
        </w:tc>
      </w:tr>
      <w:tr w:rsidR="00C05984" w14:paraId="535077F2" w14:textId="77777777" w:rsidTr="69944ED8">
        <w:tc>
          <w:tcPr>
            <w:tcW w:w="846" w:type="dxa"/>
            <w:shd w:val="clear" w:color="auto" w:fill="auto"/>
          </w:tcPr>
          <w:p w14:paraId="1BC56DEF" w14:textId="63F2AD34" w:rsidR="00C05984" w:rsidRDefault="00C05984" w:rsidP="00C05984">
            <w:r>
              <w:t>ED7g</w:t>
            </w:r>
          </w:p>
        </w:tc>
        <w:tc>
          <w:tcPr>
            <w:tcW w:w="2693" w:type="dxa"/>
            <w:shd w:val="clear" w:color="auto" w:fill="auto"/>
          </w:tcPr>
          <w:p w14:paraId="3FAD9E7D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</w:t>
            </w:r>
            <w:r>
              <w:t xml:space="preserve"> Male</w:t>
            </w:r>
          </w:p>
          <w:p w14:paraId="02A5E706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319C7AD7" w14:textId="77777777" w:rsidR="00C05984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Ctrl </w:t>
            </w:r>
            <w:r>
              <w:t>Female</w:t>
            </w:r>
          </w:p>
          <w:p w14:paraId="4F8FC631" w14:textId="5B2163A5" w:rsidR="00C05984" w:rsidRPr="0080751E" w:rsidRDefault="00C05984" w:rsidP="00C05984">
            <w:proofErr w:type="spellStart"/>
            <w:r>
              <w:rPr>
                <w:i/>
                <w:iCs/>
              </w:rPr>
              <w:t>btl</w:t>
            </w:r>
            <w:proofErr w:type="spellEnd"/>
            <w:r>
              <w:rPr>
                <w:i/>
                <w:iCs/>
              </w:rPr>
              <w:t xml:space="preserve">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59B32E6B" w14:textId="77777777" w:rsidR="00C05984" w:rsidRDefault="00C05984" w:rsidP="00C05984">
            <w:pPr>
              <w:jc w:val="center"/>
            </w:pPr>
            <w:r>
              <w:t>19</w:t>
            </w:r>
          </w:p>
          <w:p w14:paraId="4A08B243" w14:textId="77777777" w:rsidR="00C05984" w:rsidRDefault="00C05984" w:rsidP="00C05984">
            <w:pPr>
              <w:jc w:val="center"/>
            </w:pPr>
            <w:r>
              <w:t>14</w:t>
            </w:r>
          </w:p>
          <w:p w14:paraId="4AAB83B0" w14:textId="77777777" w:rsidR="00C05984" w:rsidRDefault="00C05984" w:rsidP="00C05984">
            <w:pPr>
              <w:jc w:val="center"/>
            </w:pPr>
            <w:r>
              <w:t>12</w:t>
            </w:r>
          </w:p>
          <w:p w14:paraId="30E7DE7D" w14:textId="77777777" w:rsidR="00C05984" w:rsidRDefault="00C05984" w:rsidP="00C05984">
            <w:pPr>
              <w:jc w:val="center"/>
            </w:pPr>
            <w:r>
              <w:t>15</w:t>
            </w:r>
          </w:p>
        </w:tc>
        <w:tc>
          <w:tcPr>
            <w:tcW w:w="4678" w:type="dxa"/>
            <w:shd w:val="clear" w:color="auto" w:fill="auto"/>
          </w:tcPr>
          <w:p w14:paraId="7DEF13F7" w14:textId="4EC0E7F9" w:rsidR="00C05984" w:rsidRPr="00055AE7" w:rsidRDefault="00C05984" w:rsidP="00C05984">
            <w:pPr>
              <w:rPr>
                <w:u w:val="single"/>
              </w:rPr>
            </w:pPr>
            <w:r w:rsidRPr="00055AE7">
              <w:rPr>
                <w:u w:val="single"/>
              </w:rPr>
              <w:t>Gut length</w:t>
            </w:r>
          </w:p>
          <w:p w14:paraId="57DDD581" w14:textId="5EA41BE9" w:rsidR="00C05984" w:rsidRPr="00055AE7" w:rsidRDefault="00C05984" w:rsidP="00C05984">
            <w:r w:rsidRPr="00055AE7">
              <w:t xml:space="preserve">ANOVA: gut </w:t>
            </w:r>
            <w:proofErr w:type="spellStart"/>
            <w:r w:rsidRPr="00055AE7">
              <w:t>length~sex</w:t>
            </w:r>
            <w:proofErr w:type="spellEnd"/>
            <w:r w:rsidRPr="00055AE7">
              <w:t>*genotype</w:t>
            </w:r>
          </w:p>
          <w:p w14:paraId="7454898E" w14:textId="58CF9787" w:rsidR="00C05984" w:rsidRPr="00055AE7" w:rsidRDefault="00C05984" w:rsidP="00C05984">
            <w:r w:rsidRPr="00055AE7">
              <w:t>Sex p&lt;2x10^-16</w:t>
            </w:r>
          </w:p>
          <w:p w14:paraId="6A2E08AA" w14:textId="2EF506BD" w:rsidR="00C05984" w:rsidRPr="00055AE7" w:rsidRDefault="00C05984" w:rsidP="00C05984">
            <w:r w:rsidRPr="00055AE7">
              <w:t>Genotype p=0.619</w:t>
            </w:r>
          </w:p>
          <w:p w14:paraId="030F5A2C" w14:textId="09103B55" w:rsidR="00C05984" w:rsidRPr="00055AE7" w:rsidRDefault="00C05984" w:rsidP="00C05984">
            <w:r w:rsidRPr="00055AE7">
              <w:t>Sex*Genotype p=0.786</w:t>
            </w:r>
          </w:p>
          <w:p w14:paraId="7F02F97C" w14:textId="77777777" w:rsidR="00C05984" w:rsidRPr="00055AE7" w:rsidRDefault="00C05984" w:rsidP="00C05984">
            <w:r w:rsidRPr="00055AE7">
              <w:lastRenderedPageBreak/>
              <w:t>Tukey post hoc tests:</w:t>
            </w:r>
          </w:p>
          <w:p w14:paraId="302A1066" w14:textId="77777777" w:rsidR="00C05984" w:rsidRPr="00055AE7" w:rsidRDefault="00C05984" w:rsidP="00C05984">
            <w:pPr>
              <w:rPr>
                <w:lang w:val="fr-FR"/>
              </w:rPr>
            </w:pPr>
            <w:r w:rsidRPr="00055AE7">
              <w:rPr>
                <w:lang w:val="fr-FR"/>
              </w:rPr>
              <w:t xml:space="preserve">Ctrl vs </w:t>
            </w:r>
            <w:proofErr w:type="spellStart"/>
            <w:r w:rsidRPr="00055AE7">
              <w:rPr>
                <w:i/>
                <w:iCs/>
                <w:lang w:val="fr-FR"/>
              </w:rPr>
              <w:t>traRNAi</w:t>
            </w:r>
            <w:proofErr w:type="spellEnd"/>
            <w:r w:rsidRPr="00055AE7">
              <w:rPr>
                <w:lang w:val="fr-FR"/>
              </w:rPr>
              <w:t xml:space="preserve"> Males p=0.94530</w:t>
            </w:r>
          </w:p>
          <w:p w14:paraId="10A6351E" w14:textId="58C3D752" w:rsidR="00C05984" w:rsidRDefault="00C05984" w:rsidP="00C05984">
            <w:r w:rsidRPr="00055AE7">
              <w:t xml:space="preserve">Ctrl vs </w:t>
            </w:r>
            <w:proofErr w:type="spellStart"/>
            <w:r w:rsidRPr="00055AE7">
              <w:rPr>
                <w:i/>
                <w:iCs/>
              </w:rPr>
              <w:t>traRNAi</w:t>
            </w:r>
            <w:proofErr w:type="spellEnd"/>
            <w:r w:rsidRPr="00055AE7">
              <w:t xml:space="preserve"> Females p=0.99911</w:t>
            </w:r>
          </w:p>
        </w:tc>
      </w:tr>
      <w:tr w:rsidR="00C05984" w14:paraId="3F73B37B" w14:textId="77777777" w:rsidTr="69944ED8">
        <w:tc>
          <w:tcPr>
            <w:tcW w:w="846" w:type="dxa"/>
            <w:shd w:val="clear" w:color="auto" w:fill="auto"/>
          </w:tcPr>
          <w:p w14:paraId="5B66BDB0" w14:textId="5C8D67CD" w:rsidR="00C05984" w:rsidRDefault="00C05984" w:rsidP="00C05984">
            <w:r>
              <w:lastRenderedPageBreak/>
              <w:t>ED8b</w:t>
            </w:r>
          </w:p>
        </w:tc>
        <w:tc>
          <w:tcPr>
            <w:tcW w:w="2693" w:type="dxa"/>
            <w:shd w:val="clear" w:color="auto" w:fill="auto"/>
          </w:tcPr>
          <w:p w14:paraId="4A2BA9EE" w14:textId="12FD80A5" w:rsidR="00C05984" w:rsidRDefault="00C05984" w:rsidP="00C05984">
            <w:r>
              <w:rPr>
                <w:i/>
                <w:iCs/>
              </w:rPr>
              <w:t>Hand &gt; Ctrl</w:t>
            </w:r>
            <w:r>
              <w:t xml:space="preserve"> Male</w:t>
            </w:r>
          </w:p>
          <w:p w14:paraId="0822E196" w14:textId="29F065E3" w:rsidR="00C05984" w:rsidRDefault="00C05984" w:rsidP="00C05984"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3D34EDF7" w14:textId="2957101B" w:rsidR="00C05984" w:rsidRDefault="00C05984" w:rsidP="00C05984">
            <w:r>
              <w:rPr>
                <w:i/>
                <w:iCs/>
              </w:rPr>
              <w:t xml:space="preserve">Hand &gt; Ctrl </w:t>
            </w:r>
            <w:r>
              <w:t>Female</w:t>
            </w:r>
          </w:p>
          <w:p w14:paraId="0F88010D" w14:textId="362AACC7" w:rsidR="00C05984" w:rsidRPr="001957B2" w:rsidRDefault="00C05984" w:rsidP="00C05984"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76DFC6B4" w14:textId="77777777" w:rsidR="00C05984" w:rsidRDefault="00C05984" w:rsidP="00C05984">
            <w:pPr>
              <w:jc w:val="center"/>
            </w:pPr>
            <w:r>
              <w:t>17</w:t>
            </w:r>
          </w:p>
          <w:p w14:paraId="2DDE3430" w14:textId="77777777" w:rsidR="00C05984" w:rsidRDefault="00C05984" w:rsidP="00C05984">
            <w:pPr>
              <w:jc w:val="center"/>
            </w:pPr>
            <w:r>
              <w:t>18</w:t>
            </w:r>
          </w:p>
          <w:p w14:paraId="473B3B33" w14:textId="77777777" w:rsidR="00C05984" w:rsidRDefault="00C05984" w:rsidP="00C05984">
            <w:pPr>
              <w:jc w:val="center"/>
            </w:pPr>
            <w:r>
              <w:t>15</w:t>
            </w:r>
          </w:p>
          <w:p w14:paraId="6F9D09B7" w14:textId="2A81B31D" w:rsidR="00C05984" w:rsidRDefault="00C05984" w:rsidP="00C05984">
            <w:pPr>
              <w:jc w:val="center"/>
            </w:pPr>
            <w:r>
              <w:t>17</w:t>
            </w:r>
          </w:p>
        </w:tc>
        <w:tc>
          <w:tcPr>
            <w:tcW w:w="4678" w:type="dxa"/>
            <w:shd w:val="clear" w:color="auto" w:fill="auto"/>
          </w:tcPr>
          <w:p w14:paraId="768AA1F2" w14:textId="77777777" w:rsidR="00C05984" w:rsidRPr="00EE320D" w:rsidRDefault="00C05984" w:rsidP="00C05984">
            <w:pPr>
              <w:rPr>
                <w:highlight w:val="yellow"/>
              </w:rPr>
            </w:pPr>
          </w:p>
        </w:tc>
      </w:tr>
      <w:tr w:rsidR="00C05984" w14:paraId="55A4524A" w14:textId="77777777" w:rsidTr="69944ED8">
        <w:tc>
          <w:tcPr>
            <w:tcW w:w="846" w:type="dxa"/>
            <w:shd w:val="clear" w:color="auto" w:fill="auto"/>
          </w:tcPr>
          <w:p w14:paraId="22796ED2" w14:textId="62004249" w:rsidR="00C05984" w:rsidRDefault="00C05984" w:rsidP="00C05984">
            <w:r>
              <w:t>ED8c</w:t>
            </w:r>
          </w:p>
        </w:tc>
        <w:tc>
          <w:tcPr>
            <w:tcW w:w="2693" w:type="dxa"/>
            <w:shd w:val="clear" w:color="auto" w:fill="auto"/>
          </w:tcPr>
          <w:p w14:paraId="515B41FA" w14:textId="1A2A631D" w:rsidR="00C05984" w:rsidRPr="008B6352" w:rsidRDefault="00C05984" w:rsidP="00C05984">
            <w:pPr>
              <w:rPr>
                <w:i/>
                <w:iCs/>
                <w:u w:val="single"/>
              </w:rPr>
            </w:pPr>
            <w:r w:rsidRPr="00824945">
              <w:rPr>
                <w:i/>
                <w:iCs/>
                <w:u w:val="single"/>
              </w:rPr>
              <w:t>QF6&gt;</w:t>
            </w:r>
            <w:proofErr w:type="spellStart"/>
            <w:r w:rsidRPr="00824945">
              <w:rPr>
                <w:i/>
                <w:iCs/>
                <w:u w:val="single"/>
              </w:rPr>
              <w:t>mtdTomato</w:t>
            </w:r>
            <w:proofErr w:type="spellEnd"/>
          </w:p>
          <w:p w14:paraId="1FAD4E2E" w14:textId="1D6546D6" w:rsidR="00C05984" w:rsidRDefault="00C05984" w:rsidP="00C05984">
            <w:r>
              <w:rPr>
                <w:i/>
                <w:iCs/>
              </w:rPr>
              <w:t>Hand &gt; Ctrl</w:t>
            </w:r>
            <w:r>
              <w:t xml:space="preserve"> Male</w:t>
            </w:r>
          </w:p>
          <w:p w14:paraId="569CF4A1" w14:textId="77777777" w:rsidR="00C05984" w:rsidRDefault="00C05984" w:rsidP="00C05984"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5E61ADFC" w14:textId="77777777" w:rsidR="00C05984" w:rsidRDefault="00C05984" w:rsidP="00C05984">
            <w:r>
              <w:rPr>
                <w:i/>
                <w:iCs/>
              </w:rPr>
              <w:t xml:space="preserve">Hand &gt; Ctrl </w:t>
            </w:r>
            <w:r>
              <w:t>Female</w:t>
            </w:r>
          </w:p>
          <w:p w14:paraId="78E81CD4" w14:textId="4E8653FA" w:rsidR="00C05984" w:rsidRDefault="00C05984" w:rsidP="00C05984"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  <w:p w14:paraId="12506D9F" w14:textId="2A686725" w:rsidR="00C05984" w:rsidRDefault="00C05984" w:rsidP="00C05984"/>
          <w:p w14:paraId="0249BADB" w14:textId="3B9BF0AE" w:rsidR="00C05984" w:rsidRPr="008B6352" w:rsidRDefault="00C05984" w:rsidP="00C05984">
            <w:pPr>
              <w:rPr>
                <w:u w:val="single"/>
              </w:rPr>
            </w:pPr>
            <w:r w:rsidRPr="008B6352">
              <w:rPr>
                <w:u w:val="single"/>
              </w:rPr>
              <w:t>DSRF staining</w:t>
            </w:r>
          </w:p>
          <w:p w14:paraId="7A95D837" w14:textId="77777777" w:rsidR="00C05984" w:rsidRDefault="00C05984" w:rsidP="00C05984">
            <w:r>
              <w:rPr>
                <w:i/>
                <w:iCs/>
              </w:rPr>
              <w:t>Hand &gt; Ctrl</w:t>
            </w:r>
            <w:r>
              <w:t xml:space="preserve"> Male</w:t>
            </w:r>
          </w:p>
          <w:p w14:paraId="61949EBA" w14:textId="77777777" w:rsidR="00C05984" w:rsidRDefault="00C05984" w:rsidP="00C05984"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1D9A4361" w14:textId="77777777" w:rsidR="00C05984" w:rsidRDefault="00C05984" w:rsidP="00C05984">
            <w:r>
              <w:rPr>
                <w:i/>
                <w:iCs/>
              </w:rPr>
              <w:t xml:space="preserve">Hand &gt; Ctrl </w:t>
            </w:r>
            <w:r>
              <w:t>Female</w:t>
            </w:r>
          </w:p>
          <w:p w14:paraId="279D3E8A" w14:textId="421792BD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6BD86CB8" w14:textId="77777777" w:rsidR="00C05984" w:rsidRDefault="00C05984" w:rsidP="00C05984">
            <w:pPr>
              <w:jc w:val="center"/>
            </w:pPr>
          </w:p>
          <w:p w14:paraId="69BD3C9B" w14:textId="58A9240A" w:rsidR="00C05984" w:rsidRDefault="00C05984" w:rsidP="00C05984">
            <w:pPr>
              <w:jc w:val="center"/>
            </w:pPr>
            <w:r>
              <w:t>25</w:t>
            </w:r>
          </w:p>
          <w:p w14:paraId="5597CED7" w14:textId="149C1BF9" w:rsidR="00C05984" w:rsidRDefault="003E05F1" w:rsidP="00C05984">
            <w:pPr>
              <w:jc w:val="center"/>
            </w:pPr>
            <w:r>
              <w:t>1</w:t>
            </w:r>
            <w:r w:rsidR="00C05984">
              <w:t>7</w:t>
            </w:r>
          </w:p>
          <w:p w14:paraId="25E6CEDF" w14:textId="77777777" w:rsidR="00C05984" w:rsidRDefault="00C05984" w:rsidP="00C05984">
            <w:pPr>
              <w:jc w:val="center"/>
            </w:pPr>
            <w:r>
              <w:t>20</w:t>
            </w:r>
          </w:p>
          <w:p w14:paraId="4EDF5B45" w14:textId="227D4AD3" w:rsidR="00C05984" w:rsidRDefault="00C05984" w:rsidP="00C05984">
            <w:pPr>
              <w:jc w:val="center"/>
            </w:pPr>
            <w:r>
              <w:t>30</w:t>
            </w:r>
          </w:p>
          <w:p w14:paraId="3BAC363A" w14:textId="68CFCDEC" w:rsidR="00C05984" w:rsidRDefault="00C05984" w:rsidP="00C05984">
            <w:pPr>
              <w:jc w:val="center"/>
            </w:pPr>
          </w:p>
          <w:p w14:paraId="071BB2FA" w14:textId="77777777" w:rsidR="00C05984" w:rsidRDefault="00C05984" w:rsidP="00C05984">
            <w:pPr>
              <w:jc w:val="center"/>
            </w:pPr>
          </w:p>
          <w:p w14:paraId="743586FE" w14:textId="2B8600F4" w:rsidR="00C05984" w:rsidRDefault="00C05984" w:rsidP="00C05984">
            <w:pPr>
              <w:jc w:val="center"/>
            </w:pPr>
            <w:r>
              <w:t>23</w:t>
            </w:r>
          </w:p>
          <w:p w14:paraId="4488B0D7" w14:textId="77777777" w:rsidR="00C05984" w:rsidRDefault="00C05984" w:rsidP="00C05984">
            <w:pPr>
              <w:jc w:val="center"/>
            </w:pPr>
            <w:r>
              <w:t>26</w:t>
            </w:r>
          </w:p>
          <w:p w14:paraId="4AF4F79B" w14:textId="77777777" w:rsidR="00C05984" w:rsidRDefault="00C05984" w:rsidP="00C05984">
            <w:pPr>
              <w:jc w:val="center"/>
            </w:pPr>
            <w:r>
              <w:t>24</w:t>
            </w:r>
          </w:p>
          <w:p w14:paraId="32CBC46F" w14:textId="77777777" w:rsidR="00C05984" w:rsidRDefault="00C05984" w:rsidP="00C05984">
            <w:pPr>
              <w:jc w:val="center"/>
            </w:pPr>
            <w:r>
              <w:t>24</w:t>
            </w:r>
          </w:p>
          <w:p w14:paraId="4E3BA8F8" w14:textId="77777777" w:rsidR="00C05984" w:rsidRDefault="00C05984" w:rsidP="00C05984">
            <w:pPr>
              <w:jc w:val="center"/>
            </w:pPr>
          </w:p>
          <w:p w14:paraId="5674FC36" w14:textId="38CD0001" w:rsidR="00C05984" w:rsidRDefault="00C05984" w:rsidP="00C05984">
            <w:pPr>
              <w:jc w:val="center"/>
            </w:pPr>
          </w:p>
        </w:tc>
        <w:tc>
          <w:tcPr>
            <w:tcW w:w="4678" w:type="dxa"/>
            <w:shd w:val="clear" w:color="auto" w:fill="auto"/>
          </w:tcPr>
          <w:p w14:paraId="309374AF" w14:textId="7854B97E" w:rsidR="00C05984" w:rsidRPr="003F5A33" w:rsidRDefault="00C05984" w:rsidP="00C05984">
            <w:pPr>
              <w:rPr>
                <w:u w:val="single"/>
              </w:rPr>
            </w:pPr>
            <w:r w:rsidRPr="003F5A33">
              <w:rPr>
                <w:u w:val="single"/>
              </w:rPr>
              <w:t>Total tracheal length</w:t>
            </w:r>
          </w:p>
          <w:p w14:paraId="23F0213D" w14:textId="4DE323E4" w:rsidR="00C05984" w:rsidRPr="003F5A33" w:rsidRDefault="00C05984" w:rsidP="00C05984">
            <w:r w:rsidRPr="003F5A33">
              <w:t xml:space="preserve">ANOVA: total tracheal </w:t>
            </w:r>
            <w:proofErr w:type="spellStart"/>
            <w:r w:rsidRPr="003F5A33">
              <w:t>length~sex</w:t>
            </w:r>
            <w:proofErr w:type="spellEnd"/>
            <w:r w:rsidRPr="003F5A33">
              <w:t>*genotype</w:t>
            </w:r>
          </w:p>
          <w:p w14:paraId="4E37D576" w14:textId="726B355C" w:rsidR="00C05984" w:rsidRPr="003F5A33" w:rsidRDefault="00C05984" w:rsidP="00C05984">
            <w:r w:rsidRPr="003F5A33">
              <w:t>Sex p=5.94^-16</w:t>
            </w:r>
          </w:p>
          <w:p w14:paraId="4F04E177" w14:textId="15EB1185" w:rsidR="00C05984" w:rsidRPr="003F5A33" w:rsidRDefault="00C05984" w:rsidP="00C05984">
            <w:r w:rsidRPr="003F5A33">
              <w:t>Genotype p=0.0139</w:t>
            </w:r>
          </w:p>
          <w:p w14:paraId="094A64A8" w14:textId="760BE1F9" w:rsidR="00C05984" w:rsidRPr="003F5A33" w:rsidRDefault="00C05984" w:rsidP="00C05984">
            <w:r w:rsidRPr="003F5A33">
              <w:t>Sex*Genotype p=0.2051</w:t>
            </w:r>
          </w:p>
          <w:p w14:paraId="06042D05" w14:textId="77777777" w:rsidR="00C05984" w:rsidRPr="003F5A33" w:rsidRDefault="00C05984" w:rsidP="00C05984">
            <w:r w:rsidRPr="003F5A33">
              <w:t>Tukey post hoc tests:</w:t>
            </w:r>
          </w:p>
          <w:p w14:paraId="693FBDD4" w14:textId="77777777" w:rsidR="00C05984" w:rsidRPr="003F5A33" w:rsidRDefault="00C05984" w:rsidP="00C05984">
            <w:pPr>
              <w:rPr>
                <w:lang w:val="fr-FR"/>
              </w:rPr>
            </w:pPr>
            <w:r w:rsidRPr="003F5A33">
              <w:rPr>
                <w:lang w:val="fr-FR"/>
              </w:rPr>
              <w:t xml:space="preserve">Ctrl vs </w:t>
            </w:r>
            <w:proofErr w:type="spellStart"/>
            <w:r w:rsidRPr="003F5A33">
              <w:rPr>
                <w:i/>
                <w:iCs/>
                <w:lang w:val="fr-FR"/>
              </w:rPr>
              <w:t>traRNAi</w:t>
            </w:r>
            <w:proofErr w:type="spellEnd"/>
            <w:r w:rsidRPr="003F5A33">
              <w:rPr>
                <w:lang w:val="fr-FR"/>
              </w:rPr>
              <w:t xml:space="preserve"> Males p=0.87312</w:t>
            </w:r>
          </w:p>
          <w:p w14:paraId="3DB3AA27" w14:textId="529E7DDD" w:rsidR="00C05984" w:rsidRPr="003F5A33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Females p=0.03940</w:t>
            </w:r>
          </w:p>
          <w:p w14:paraId="254F59EF" w14:textId="77777777" w:rsidR="00C05984" w:rsidRDefault="00C05984" w:rsidP="00C05984">
            <w:pPr>
              <w:rPr>
                <w:highlight w:val="green"/>
              </w:rPr>
            </w:pPr>
          </w:p>
          <w:p w14:paraId="38C25F25" w14:textId="5116BBCB" w:rsidR="00C05984" w:rsidRPr="003F5A33" w:rsidRDefault="00C05984" w:rsidP="00C05984">
            <w:pPr>
              <w:rPr>
                <w:u w:val="single"/>
              </w:rPr>
            </w:pPr>
            <w:r w:rsidRPr="003F5A33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3F5A33">
              <w:rPr>
                <w:u w:val="single"/>
              </w:rPr>
              <w:t xml:space="preserve"> DSRF-positive nuclei</w:t>
            </w:r>
          </w:p>
          <w:p w14:paraId="13C8ECEE" w14:textId="75DF8740" w:rsidR="00C05984" w:rsidRPr="003F5A33" w:rsidRDefault="00C05984" w:rsidP="00C05984">
            <w:r w:rsidRPr="003F5A33">
              <w:t>ANOVA: No</w:t>
            </w:r>
            <w:r>
              <w:t>.</w:t>
            </w:r>
            <w:r w:rsidRPr="003F5A33">
              <w:t xml:space="preserve"> </w:t>
            </w:r>
            <w:proofErr w:type="spellStart"/>
            <w:r w:rsidRPr="003F5A33">
              <w:t>DSRF~sex</w:t>
            </w:r>
            <w:proofErr w:type="spellEnd"/>
            <w:r w:rsidRPr="003F5A33">
              <w:t>*genotype</w:t>
            </w:r>
          </w:p>
          <w:p w14:paraId="1E361BD0" w14:textId="0F8A7AA2" w:rsidR="00C05984" w:rsidRPr="003F5A33" w:rsidRDefault="00C05984" w:rsidP="00C05984">
            <w:r w:rsidRPr="003F5A33">
              <w:t>Sex p=1.48*10^-13</w:t>
            </w:r>
          </w:p>
          <w:p w14:paraId="1CD5BAA1" w14:textId="4E8F4655" w:rsidR="00C05984" w:rsidRPr="003F5A33" w:rsidRDefault="00C05984" w:rsidP="00C05984">
            <w:r w:rsidRPr="003F5A33">
              <w:t>Genotype p=2.27*10^-11</w:t>
            </w:r>
          </w:p>
          <w:p w14:paraId="4E657194" w14:textId="698A0E88" w:rsidR="00C05984" w:rsidRPr="003F5A33" w:rsidRDefault="00C05984" w:rsidP="00C05984">
            <w:r w:rsidRPr="003F5A33">
              <w:t>Sex*Genotype p=3.73*10^-10</w:t>
            </w:r>
          </w:p>
          <w:p w14:paraId="24C3125C" w14:textId="77777777" w:rsidR="00C05984" w:rsidRPr="003F5A33" w:rsidRDefault="00C05984" w:rsidP="00C05984">
            <w:r w:rsidRPr="003F5A33">
              <w:t>Tukey post hoc tests:</w:t>
            </w:r>
          </w:p>
          <w:p w14:paraId="6AA413DC" w14:textId="77777777" w:rsidR="00C05984" w:rsidRPr="003F5A33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Males p=0.96698</w:t>
            </w:r>
          </w:p>
          <w:p w14:paraId="339AC0DB" w14:textId="77777777" w:rsidR="00C05984" w:rsidRDefault="00C05984" w:rsidP="00C05984">
            <w:r w:rsidRPr="003F5A33">
              <w:t xml:space="preserve">Ctrl vs </w:t>
            </w:r>
            <w:proofErr w:type="spellStart"/>
            <w:r w:rsidRPr="003F5A33">
              <w:rPr>
                <w:i/>
                <w:iCs/>
              </w:rPr>
              <w:t>traRNAi</w:t>
            </w:r>
            <w:proofErr w:type="spellEnd"/>
            <w:r w:rsidRPr="003F5A33">
              <w:t xml:space="preserve"> Females p&lt;2x10^-16</w:t>
            </w:r>
          </w:p>
          <w:p w14:paraId="60FC99C7" w14:textId="6E44F95E" w:rsidR="00C05984" w:rsidRPr="00EE320D" w:rsidRDefault="00C05984" w:rsidP="00C05984">
            <w:pPr>
              <w:rPr>
                <w:highlight w:val="yellow"/>
              </w:rPr>
            </w:pPr>
          </w:p>
        </w:tc>
      </w:tr>
      <w:tr w:rsidR="00C05984" w14:paraId="25459577" w14:textId="77777777" w:rsidTr="69944ED8">
        <w:tc>
          <w:tcPr>
            <w:tcW w:w="846" w:type="dxa"/>
            <w:shd w:val="clear" w:color="auto" w:fill="auto"/>
          </w:tcPr>
          <w:p w14:paraId="2EDCAF6F" w14:textId="236EAF67" w:rsidR="00C05984" w:rsidRDefault="00C05984" w:rsidP="00C05984">
            <w:r>
              <w:t>ED8d-g</w:t>
            </w:r>
          </w:p>
        </w:tc>
        <w:tc>
          <w:tcPr>
            <w:tcW w:w="2693" w:type="dxa"/>
            <w:shd w:val="clear" w:color="auto" w:fill="auto"/>
          </w:tcPr>
          <w:p w14:paraId="1F6F0DE6" w14:textId="77777777" w:rsidR="00C05984" w:rsidRDefault="00C05984" w:rsidP="00C05984">
            <w:r>
              <w:rPr>
                <w:i/>
                <w:iCs/>
              </w:rPr>
              <w:t>Hand &gt; Ctrl</w:t>
            </w:r>
            <w:r>
              <w:t xml:space="preserve"> Male</w:t>
            </w:r>
          </w:p>
          <w:p w14:paraId="0274E29C" w14:textId="77777777" w:rsidR="00C05984" w:rsidRDefault="00C05984" w:rsidP="00C05984"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ale</w:t>
            </w:r>
          </w:p>
          <w:p w14:paraId="59263B09" w14:textId="77777777" w:rsidR="00C05984" w:rsidRDefault="00C05984" w:rsidP="00C05984">
            <w:r>
              <w:rPr>
                <w:i/>
                <w:iCs/>
              </w:rPr>
              <w:t xml:space="preserve">Hand &gt; Ctrl </w:t>
            </w:r>
            <w:r>
              <w:t>Female</w:t>
            </w:r>
          </w:p>
          <w:p w14:paraId="08D1459E" w14:textId="2AB3A33D" w:rsidR="00C05984" w:rsidRPr="00BF6CF3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traRNA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Female</w:t>
            </w:r>
          </w:p>
        </w:tc>
        <w:tc>
          <w:tcPr>
            <w:tcW w:w="1134" w:type="dxa"/>
            <w:shd w:val="clear" w:color="auto" w:fill="auto"/>
          </w:tcPr>
          <w:p w14:paraId="5F6879D1" w14:textId="77777777" w:rsidR="00C05984" w:rsidRDefault="00C05984" w:rsidP="00C05984">
            <w:pPr>
              <w:jc w:val="center"/>
            </w:pPr>
            <w:r>
              <w:t>31</w:t>
            </w:r>
          </w:p>
          <w:p w14:paraId="46162257" w14:textId="6B1EBC7A" w:rsidR="00C05984" w:rsidRDefault="00C05984" w:rsidP="00C05984">
            <w:pPr>
              <w:jc w:val="center"/>
            </w:pPr>
            <w:r>
              <w:t>31</w:t>
            </w:r>
          </w:p>
          <w:p w14:paraId="5A302E28" w14:textId="4B411CA8" w:rsidR="00C05984" w:rsidRDefault="00C05984" w:rsidP="00C05984">
            <w:pPr>
              <w:jc w:val="center"/>
            </w:pPr>
            <w:r>
              <w:t>28</w:t>
            </w:r>
          </w:p>
          <w:p w14:paraId="0567AA79" w14:textId="29D2997E" w:rsidR="00C05984" w:rsidRDefault="00C05984" w:rsidP="00C05984">
            <w:pPr>
              <w:jc w:val="center"/>
            </w:pPr>
            <w:r>
              <w:t>31</w:t>
            </w:r>
          </w:p>
        </w:tc>
        <w:tc>
          <w:tcPr>
            <w:tcW w:w="4678" w:type="dxa"/>
            <w:shd w:val="clear" w:color="auto" w:fill="auto"/>
          </w:tcPr>
          <w:p w14:paraId="1A3A941F" w14:textId="684BC327" w:rsidR="00C05984" w:rsidRDefault="00C05984" w:rsidP="00C05984">
            <w:r w:rsidRPr="00C154E5">
              <w:t xml:space="preserve">(Procrustes ANOVA results in Supplementary Tables </w:t>
            </w:r>
            <w:r w:rsidRPr="001957B2">
              <w:t>32-33</w:t>
            </w:r>
            <w:r w:rsidRPr="00C154E5">
              <w:t>)</w:t>
            </w:r>
          </w:p>
          <w:p w14:paraId="284F1B5C" w14:textId="77777777" w:rsidR="00C05984" w:rsidRDefault="00C05984" w:rsidP="00C05984">
            <w:r>
              <w:t>MDS stats – see Methods</w:t>
            </w:r>
          </w:p>
          <w:p w14:paraId="7DD95602" w14:textId="77777777" w:rsidR="00C05984" w:rsidRDefault="00C05984" w:rsidP="00C05984">
            <w:r>
              <w:t xml:space="preserve">Ctrl vs </w:t>
            </w:r>
            <w:proofErr w:type="spellStart"/>
            <w:r w:rsidRPr="00B922E1">
              <w:rPr>
                <w:i/>
                <w:iCs/>
              </w:rPr>
              <w:t>traRNAi</w:t>
            </w:r>
            <w:proofErr w:type="spellEnd"/>
            <w:r>
              <w:t xml:space="preserve"> Males p=0.058</w:t>
            </w:r>
          </w:p>
          <w:p w14:paraId="750393AF" w14:textId="30F828EB" w:rsidR="00C05984" w:rsidRDefault="00C05984" w:rsidP="00C05984">
            <w:r>
              <w:t xml:space="preserve">Ctrl vs </w:t>
            </w:r>
            <w:proofErr w:type="spellStart"/>
            <w:r w:rsidRPr="00B922E1">
              <w:rPr>
                <w:i/>
                <w:iCs/>
              </w:rPr>
              <w:t>traRNAi</w:t>
            </w:r>
            <w:proofErr w:type="spellEnd"/>
            <w:r>
              <w:t xml:space="preserve"> Females p=0.0025</w:t>
            </w:r>
          </w:p>
        </w:tc>
      </w:tr>
      <w:tr w:rsidR="00C05984" w14:paraId="5471580E" w14:textId="77777777" w:rsidTr="69944ED8">
        <w:tc>
          <w:tcPr>
            <w:tcW w:w="846" w:type="dxa"/>
            <w:shd w:val="clear" w:color="auto" w:fill="auto"/>
          </w:tcPr>
          <w:p w14:paraId="0863D3CA" w14:textId="7A46B4F0" w:rsidR="00C05984" w:rsidRDefault="00C05984" w:rsidP="00C05984">
            <w:r>
              <w:t>ED8h-i</w:t>
            </w:r>
          </w:p>
        </w:tc>
        <w:tc>
          <w:tcPr>
            <w:tcW w:w="2693" w:type="dxa"/>
            <w:shd w:val="clear" w:color="auto" w:fill="auto"/>
          </w:tcPr>
          <w:p w14:paraId="45F15211" w14:textId="74042D83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1957B2">
              <w:t>Male</w:t>
            </w:r>
          </w:p>
          <w:p w14:paraId="60D61B3A" w14:textId="3906EF5B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1957B2">
              <w:t>Male</w:t>
            </w:r>
          </w:p>
          <w:p w14:paraId="7D9FCCDC" w14:textId="2F7E2FE4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1957B2">
              <w:t>Female</w:t>
            </w:r>
          </w:p>
          <w:p w14:paraId="78C0A567" w14:textId="69CBCB90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1957B2">
              <w:t>Female</w:t>
            </w:r>
          </w:p>
        </w:tc>
        <w:tc>
          <w:tcPr>
            <w:tcW w:w="1134" w:type="dxa"/>
            <w:shd w:val="clear" w:color="auto" w:fill="auto"/>
          </w:tcPr>
          <w:p w14:paraId="43597AAB" w14:textId="77777777" w:rsidR="00C05984" w:rsidRDefault="00C05984" w:rsidP="00C05984">
            <w:pPr>
              <w:jc w:val="center"/>
            </w:pPr>
            <w:r>
              <w:t>41</w:t>
            </w:r>
          </w:p>
          <w:p w14:paraId="3C117B65" w14:textId="77777777" w:rsidR="00C05984" w:rsidRDefault="00C05984" w:rsidP="00C05984">
            <w:pPr>
              <w:jc w:val="center"/>
            </w:pPr>
            <w:r>
              <w:t>24</w:t>
            </w:r>
          </w:p>
          <w:p w14:paraId="2322259F" w14:textId="77777777" w:rsidR="00C05984" w:rsidRDefault="00C05984" w:rsidP="00C05984">
            <w:pPr>
              <w:jc w:val="center"/>
            </w:pPr>
            <w:r>
              <w:t>44</w:t>
            </w:r>
          </w:p>
          <w:p w14:paraId="11964E87" w14:textId="331BC571" w:rsidR="00C05984" w:rsidRDefault="00C05984" w:rsidP="00C05984">
            <w:pPr>
              <w:jc w:val="center"/>
            </w:pPr>
            <w:r>
              <w:t>31</w:t>
            </w:r>
          </w:p>
        </w:tc>
        <w:tc>
          <w:tcPr>
            <w:tcW w:w="4678" w:type="dxa"/>
            <w:shd w:val="clear" w:color="auto" w:fill="auto"/>
          </w:tcPr>
          <w:p w14:paraId="1FC28E56" w14:textId="59A6E1AC" w:rsidR="00C05984" w:rsidRPr="00C154E5" w:rsidRDefault="00C05984" w:rsidP="00C05984">
            <w:r w:rsidRPr="001957B2">
              <w:t>(Procrustes ANOVA results in Supplementary Tables 34-35)</w:t>
            </w:r>
          </w:p>
          <w:p w14:paraId="6AC773FD" w14:textId="193D5609" w:rsidR="00C05984" w:rsidRPr="00055AE7" w:rsidRDefault="00C05984" w:rsidP="00C05984">
            <w:pPr>
              <w:rPr>
                <w:u w:val="single"/>
              </w:rPr>
            </w:pPr>
            <w:r w:rsidRPr="00055AE7">
              <w:rPr>
                <w:u w:val="single"/>
              </w:rPr>
              <w:t>Gut length</w:t>
            </w:r>
          </w:p>
          <w:p w14:paraId="00B990AC" w14:textId="4C7547BC" w:rsidR="00C05984" w:rsidRPr="00055AE7" w:rsidRDefault="00C05984" w:rsidP="00C05984">
            <w:r w:rsidRPr="00055AE7">
              <w:t xml:space="preserve">ANOVA: gut </w:t>
            </w:r>
            <w:proofErr w:type="spellStart"/>
            <w:r w:rsidRPr="00055AE7">
              <w:t>length~sex</w:t>
            </w:r>
            <w:proofErr w:type="spellEnd"/>
            <w:r w:rsidRPr="00055AE7">
              <w:t>*genotype</w:t>
            </w:r>
          </w:p>
          <w:p w14:paraId="69EFCF5A" w14:textId="4A4DD136" w:rsidR="00C05984" w:rsidRPr="00055AE7" w:rsidRDefault="00C05984" w:rsidP="00C05984">
            <w:r w:rsidRPr="00055AE7">
              <w:t>Sex p&lt;2x10^-16</w:t>
            </w:r>
          </w:p>
          <w:p w14:paraId="2FF2AABB" w14:textId="265FDD42" w:rsidR="00C05984" w:rsidRPr="00055AE7" w:rsidRDefault="00C05984" w:rsidP="00C05984">
            <w:r w:rsidRPr="00055AE7">
              <w:t>Genotype p=2.48*10^-5</w:t>
            </w:r>
          </w:p>
          <w:p w14:paraId="0B8C909E" w14:textId="46B8023F" w:rsidR="00C05984" w:rsidRPr="00055AE7" w:rsidRDefault="00C05984" w:rsidP="00C05984">
            <w:r w:rsidRPr="00055AE7">
              <w:t>Sex*Genotype p=1.58*10^-7</w:t>
            </w:r>
          </w:p>
          <w:p w14:paraId="2A94B838" w14:textId="77777777" w:rsidR="00C05984" w:rsidRPr="00055AE7" w:rsidRDefault="00C05984" w:rsidP="00C05984">
            <w:r w:rsidRPr="00055AE7">
              <w:t>Tukey post hoc tests:</w:t>
            </w:r>
          </w:p>
          <w:p w14:paraId="266C0660" w14:textId="77777777" w:rsidR="00C05984" w:rsidRPr="00055AE7" w:rsidRDefault="00C05984" w:rsidP="00C05984">
            <w:r w:rsidRPr="00055AE7">
              <w:t xml:space="preserve">Ctrl vs </w:t>
            </w:r>
            <w:proofErr w:type="spellStart"/>
            <w:r w:rsidRPr="00055AE7">
              <w:rPr>
                <w:i/>
                <w:iCs/>
              </w:rPr>
              <w:t>SxlRNAi</w:t>
            </w:r>
            <w:proofErr w:type="spellEnd"/>
            <w:r w:rsidRPr="00055AE7">
              <w:t xml:space="preserve"> Males p=0.6639</w:t>
            </w:r>
          </w:p>
          <w:p w14:paraId="4E4F54B4" w14:textId="1D81F8A5" w:rsidR="00C05984" w:rsidRPr="001957B2" w:rsidRDefault="00C05984" w:rsidP="00C05984">
            <w:r w:rsidRPr="00055AE7">
              <w:t xml:space="preserve">Ctrl vs </w:t>
            </w:r>
            <w:proofErr w:type="spellStart"/>
            <w:r w:rsidRPr="00055AE7">
              <w:rPr>
                <w:i/>
                <w:iCs/>
              </w:rPr>
              <w:t>SxlRNAi</w:t>
            </w:r>
            <w:proofErr w:type="spellEnd"/>
            <w:r w:rsidRPr="00055AE7">
              <w:t xml:space="preserve"> Females p&lt;2x10^-16</w:t>
            </w:r>
          </w:p>
        </w:tc>
      </w:tr>
      <w:tr w:rsidR="00C05984" w14:paraId="56ED923D" w14:textId="77777777" w:rsidTr="69944ED8">
        <w:tc>
          <w:tcPr>
            <w:tcW w:w="846" w:type="dxa"/>
            <w:shd w:val="clear" w:color="auto" w:fill="auto"/>
          </w:tcPr>
          <w:p w14:paraId="4AF8B76D" w14:textId="67FDAF19" w:rsidR="00C05984" w:rsidRDefault="00C05984" w:rsidP="00C05984">
            <w:r>
              <w:t>ED8j-k</w:t>
            </w:r>
          </w:p>
        </w:tc>
        <w:tc>
          <w:tcPr>
            <w:tcW w:w="2693" w:type="dxa"/>
            <w:shd w:val="clear" w:color="auto" w:fill="auto"/>
          </w:tcPr>
          <w:p w14:paraId="1304C58C" w14:textId="4A4D3086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391B4182" w14:textId="2034B8E8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65ACF429" w14:textId="144DF01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42A1B141" w14:textId="6C65AC63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Sxl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6CC5AF1F" w14:textId="77777777" w:rsidR="00C05984" w:rsidRDefault="00C05984" w:rsidP="00C05984">
            <w:pPr>
              <w:jc w:val="center"/>
            </w:pPr>
            <w:r>
              <w:t>29</w:t>
            </w:r>
          </w:p>
          <w:p w14:paraId="7476A59A" w14:textId="77777777" w:rsidR="00C05984" w:rsidRDefault="00C05984" w:rsidP="00C05984">
            <w:pPr>
              <w:jc w:val="center"/>
            </w:pPr>
            <w:r>
              <w:t>30</w:t>
            </w:r>
          </w:p>
          <w:p w14:paraId="565DBF31" w14:textId="77777777" w:rsidR="00C05984" w:rsidRDefault="00C05984" w:rsidP="00C05984">
            <w:pPr>
              <w:jc w:val="center"/>
            </w:pPr>
            <w:r>
              <w:t>19</w:t>
            </w:r>
          </w:p>
          <w:p w14:paraId="5019F097" w14:textId="49A2C7D8" w:rsidR="00C05984" w:rsidRDefault="00C05984" w:rsidP="00C05984">
            <w:pPr>
              <w:jc w:val="center"/>
            </w:pPr>
            <w:r>
              <w:t>20</w:t>
            </w:r>
          </w:p>
        </w:tc>
        <w:tc>
          <w:tcPr>
            <w:tcW w:w="4678" w:type="dxa"/>
            <w:shd w:val="clear" w:color="auto" w:fill="auto"/>
          </w:tcPr>
          <w:p w14:paraId="29D752A8" w14:textId="385D8CE4" w:rsidR="00C05984" w:rsidRPr="00C154E5" w:rsidRDefault="00C05984" w:rsidP="00C05984">
            <w:r w:rsidRPr="001957B2">
              <w:t>(Procrustes ANOVA results in Supplementary Tables 36-37)</w:t>
            </w:r>
          </w:p>
          <w:p w14:paraId="7EB71DCC" w14:textId="7B55519B" w:rsidR="00C05984" w:rsidRPr="00055AE7" w:rsidRDefault="00C05984" w:rsidP="00C05984">
            <w:pPr>
              <w:rPr>
                <w:u w:val="single"/>
              </w:rPr>
            </w:pPr>
            <w:r w:rsidRPr="00055AE7">
              <w:rPr>
                <w:u w:val="single"/>
              </w:rPr>
              <w:t>Gut length</w:t>
            </w:r>
          </w:p>
          <w:p w14:paraId="51FF1FE2" w14:textId="3B793368" w:rsidR="00C05984" w:rsidRPr="00055AE7" w:rsidRDefault="00C05984" w:rsidP="00C05984">
            <w:r w:rsidRPr="00055AE7">
              <w:t xml:space="preserve">ANOVA: gut </w:t>
            </w:r>
            <w:proofErr w:type="spellStart"/>
            <w:r w:rsidRPr="00055AE7">
              <w:t>length~sex</w:t>
            </w:r>
            <w:proofErr w:type="spellEnd"/>
            <w:r w:rsidRPr="00055AE7">
              <w:t>*genotype</w:t>
            </w:r>
          </w:p>
          <w:p w14:paraId="4376F5D8" w14:textId="33B5E3BD" w:rsidR="00C05984" w:rsidRPr="00055AE7" w:rsidRDefault="00C05984" w:rsidP="00C05984">
            <w:r w:rsidRPr="00055AE7">
              <w:t>Sex p&lt;2x10^-16</w:t>
            </w:r>
          </w:p>
          <w:p w14:paraId="45C24A04" w14:textId="63EEA406" w:rsidR="00C05984" w:rsidRPr="00055AE7" w:rsidRDefault="00C05984" w:rsidP="00C05984">
            <w:r w:rsidRPr="00055AE7">
              <w:t>Genotype p=0.2214</w:t>
            </w:r>
          </w:p>
          <w:p w14:paraId="499E6088" w14:textId="55175644" w:rsidR="00C05984" w:rsidRPr="00055AE7" w:rsidRDefault="00C05984" w:rsidP="00C05984">
            <w:r w:rsidRPr="00055AE7">
              <w:t>Sex*Genotype p=0.0329</w:t>
            </w:r>
          </w:p>
          <w:p w14:paraId="5BEA1C85" w14:textId="77777777" w:rsidR="00C05984" w:rsidRPr="00055AE7" w:rsidRDefault="00C05984" w:rsidP="00C05984">
            <w:r w:rsidRPr="00055AE7">
              <w:lastRenderedPageBreak/>
              <w:t>Tukey post hoc tests:</w:t>
            </w:r>
          </w:p>
          <w:p w14:paraId="3F54EF5C" w14:textId="77777777" w:rsidR="00C05984" w:rsidRPr="004144E8" w:rsidRDefault="00C05984" w:rsidP="00C05984">
            <w:pPr>
              <w:rPr>
                <w:lang w:val="es-ES"/>
              </w:rPr>
            </w:pPr>
            <w:proofErr w:type="spellStart"/>
            <w:r w:rsidRPr="004144E8">
              <w:rPr>
                <w:lang w:val="es-ES"/>
              </w:rPr>
              <w:t>Ctrl</w:t>
            </w:r>
            <w:proofErr w:type="spellEnd"/>
            <w:r w:rsidRPr="004144E8">
              <w:rPr>
                <w:lang w:val="es-ES"/>
              </w:rPr>
              <w:t xml:space="preserve"> vs </w:t>
            </w:r>
            <w:proofErr w:type="spellStart"/>
            <w:r w:rsidRPr="004144E8">
              <w:rPr>
                <w:i/>
                <w:iCs/>
                <w:lang w:val="es-ES"/>
              </w:rPr>
              <w:t>Sxl</w:t>
            </w:r>
            <w:proofErr w:type="spellEnd"/>
            <w:r w:rsidRPr="004144E8">
              <w:rPr>
                <w:i/>
                <w:iCs/>
                <w:lang w:val="es-ES"/>
              </w:rPr>
              <w:t xml:space="preserve"> OE</w:t>
            </w:r>
            <w:r w:rsidRPr="004144E8">
              <w:rPr>
                <w:lang w:val="es-ES"/>
              </w:rPr>
              <w:t xml:space="preserve"> Males p=0.1133</w:t>
            </w:r>
          </w:p>
          <w:p w14:paraId="0E2FB2DD" w14:textId="386F7C7B" w:rsidR="00C05984" w:rsidRPr="00EE320D" w:rsidRDefault="00C05984" w:rsidP="00C05984">
            <w:pPr>
              <w:rPr>
                <w:highlight w:val="yellow"/>
              </w:rPr>
            </w:pPr>
            <w:r w:rsidRPr="00055AE7">
              <w:t xml:space="preserve">Ctrl vs </w:t>
            </w:r>
            <w:proofErr w:type="spellStart"/>
            <w:r w:rsidRPr="00055AE7">
              <w:rPr>
                <w:i/>
                <w:iCs/>
              </w:rPr>
              <w:t>Sxl</w:t>
            </w:r>
            <w:proofErr w:type="spellEnd"/>
            <w:r w:rsidRPr="00055AE7">
              <w:rPr>
                <w:i/>
                <w:iCs/>
              </w:rPr>
              <w:t xml:space="preserve"> OE</w:t>
            </w:r>
            <w:r w:rsidRPr="00055AE7">
              <w:t xml:space="preserve"> Females p=0.7295</w:t>
            </w:r>
          </w:p>
        </w:tc>
      </w:tr>
      <w:tr w:rsidR="00C05984" w14:paraId="58906B3B" w14:textId="77777777" w:rsidTr="69944ED8">
        <w:tc>
          <w:tcPr>
            <w:tcW w:w="846" w:type="dxa"/>
            <w:shd w:val="clear" w:color="auto" w:fill="auto"/>
          </w:tcPr>
          <w:p w14:paraId="1DBEA721" w14:textId="27590FFA" w:rsidR="00C05984" w:rsidRDefault="00C05984" w:rsidP="00C05984">
            <w:r>
              <w:lastRenderedPageBreak/>
              <w:t>ED10a</w:t>
            </w:r>
          </w:p>
        </w:tc>
        <w:tc>
          <w:tcPr>
            <w:tcW w:w="2693" w:type="dxa"/>
            <w:shd w:val="clear" w:color="auto" w:fill="auto"/>
          </w:tcPr>
          <w:p w14:paraId="41C06938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1957B2">
              <w:t>Male</w:t>
            </w:r>
          </w:p>
          <w:p w14:paraId="7C23E130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1957B2">
              <w:t>Male</w:t>
            </w:r>
          </w:p>
          <w:p w14:paraId="68CB7046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1957B2">
              <w:t>Male</w:t>
            </w:r>
          </w:p>
          <w:p w14:paraId="4B69F700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1957B2">
              <w:t>Female</w:t>
            </w:r>
          </w:p>
          <w:p w14:paraId="534AE66C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1957B2">
              <w:t>Female</w:t>
            </w:r>
          </w:p>
          <w:p w14:paraId="361E5E40" w14:textId="625DAFCF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1957B2">
              <w:t>Female</w:t>
            </w:r>
          </w:p>
        </w:tc>
        <w:tc>
          <w:tcPr>
            <w:tcW w:w="1134" w:type="dxa"/>
            <w:shd w:val="clear" w:color="auto" w:fill="auto"/>
          </w:tcPr>
          <w:p w14:paraId="0C7338A5" w14:textId="77777777" w:rsidR="00C05984" w:rsidRDefault="00C05984" w:rsidP="00C05984">
            <w:pPr>
              <w:jc w:val="center"/>
            </w:pPr>
            <w:r>
              <w:t>25</w:t>
            </w:r>
          </w:p>
          <w:p w14:paraId="0AD9A90F" w14:textId="77777777" w:rsidR="00C05984" w:rsidRDefault="00C05984" w:rsidP="00C05984">
            <w:pPr>
              <w:jc w:val="center"/>
            </w:pPr>
            <w:r>
              <w:t>25</w:t>
            </w:r>
          </w:p>
          <w:p w14:paraId="471C7CF6" w14:textId="0BE606B5" w:rsidR="00C05984" w:rsidRDefault="00C05984" w:rsidP="00C05984">
            <w:pPr>
              <w:jc w:val="center"/>
            </w:pPr>
            <w:r>
              <w:t>28</w:t>
            </w:r>
          </w:p>
          <w:p w14:paraId="1A467F95" w14:textId="77777777" w:rsidR="00C05984" w:rsidRDefault="00C05984" w:rsidP="00C05984">
            <w:pPr>
              <w:jc w:val="center"/>
            </w:pPr>
            <w:r>
              <w:t>18</w:t>
            </w:r>
          </w:p>
          <w:p w14:paraId="5C1A1AFD" w14:textId="77777777" w:rsidR="00C05984" w:rsidRDefault="00C05984" w:rsidP="00C05984">
            <w:pPr>
              <w:jc w:val="center"/>
            </w:pPr>
            <w:r>
              <w:t>18</w:t>
            </w:r>
          </w:p>
          <w:p w14:paraId="46129F1B" w14:textId="5A897DAC" w:rsidR="00C05984" w:rsidRDefault="00C05984" w:rsidP="00C05984">
            <w:pPr>
              <w:jc w:val="center"/>
            </w:pPr>
            <w:r>
              <w:t>20</w:t>
            </w:r>
          </w:p>
        </w:tc>
        <w:tc>
          <w:tcPr>
            <w:tcW w:w="4678" w:type="dxa"/>
            <w:shd w:val="clear" w:color="auto" w:fill="auto"/>
          </w:tcPr>
          <w:p w14:paraId="2A17F2D2" w14:textId="2B5C06D0" w:rsidR="00C05984" w:rsidRPr="000F058E" w:rsidRDefault="00C05984" w:rsidP="00C05984">
            <w:pPr>
              <w:rPr>
                <w:u w:val="single"/>
              </w:rPr>
            </w:pPr>
            <w:r w:rsidRPr="000F058E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0F058E">
              <w:rPr>
                <w:u w:val="single"/>
              </w:rPr>
              <w:t xml:space="preserve"> pH3-positive cells</w:t>
            </w:r>
          </w:p>
          <w:p w14:paraId="410B6E68" w14:textId="71147939" w:rsidR="00C05984" w:rsidRPr="000F058E" w:rsidRDefault="00C05984" w:rsidP="00C05984">
            <w:r w:rsidRPr="000F058E">
              <w:t xml:space="preserve">ANOVA: </w:t>
            </w:r>
            <w:r>
              <w:t>No. pH3</w:t>
            </w:r>
            <w:r w:rsidRPr="000F058E">
              <w:t>~sex*genotype</w:t>
            </w:r>
          </w:p>
          <w:p w14:paraId="4D24B769" w14:textId="65804DEE" w:rsidR="00C05984" w:rsidRPr="000F058E" w:rsidRDefault="00C05984" w:rsidP="00C05984">
            <w:r w:rsidRPr="000F058E">
              <w:t>Sex p=1.73x10^-08</w:t>
            </w:r>
          </w:p>
          <w:p w14:paraId="6D47360C" w14:textId="6B750904" w:rsidR="00C05984" w:rsidRPr="000F058E" w:rsidRDefault="00C05984" w:rsidP="00C05984">
            <w:r w:rsidRPr="000F058E">
              <w:t>Genotype p=0.2087</w:t>
            </w:r>
          </w:p>
          <w:p w14:paraId="47FEDE03" w14:textId="218539F5" w:rsidR="00C05984" w:rsidRPr="000F058E" w:rsidRDefault="00C05984" w:rsidP="00C05984">
            <w:r w:rsidRPr="000F058E">
              <w:t>Sex*Genotype p=0.0442</w:t>
            </w:r>
          </w:p>
          <w:p w14:paraId="5FF154AE" w14:textId="77777777" w:rsidR="00C05984" w:rsidRPr="000F058E" w:rsidRDefault="00C05984" w:rsidP="00C05984">
            <w:r w:rsidRPr="000F058E">
              <w:t>Tukey post hoc tests:</w:t>
            </w:r>
          </w:p>
          <w:p w14:paraId="484A8DD2" w14:textId="1803FAAD" w:rsidR="00C05984" w:rsidRPr="000F058E" w:rsidRDefault="00C05984" w:rsidP="00C05984">
            <w:r w:rsidRPr="000F058E">
              <w:t xml:space="preserve">Gal4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Males p=0.9999999</w:t>
            </w:r>
          </w:p>
          <w:p w14:paraId="2981EA41" w14:textId="21A662F9" w:rsidR="00C05984" w:rsidRPr="000F058E" w:rsidRDefault="00C05984" w:rsidP="00C05984">
            <w:r w:rsidRPr="000F058E">
              <w:t xml:space="preserve">UAS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Males p=0.9946773</w:t>
            </w:r>
          </w:p>
          <w:p w14:paraId="756FAF4F" w14:textId="7CE1F365" w:rsidR="00C05984" w:rsidRPr="000F058E" w:rsidRDefault="00C05984" w:rsidP="00C05984">
            <w:r w:rsidRPr="000F058E">
              <w:t xml:space="preserve">Gal4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Females p=0.1552679</w:t>
            </w:r>
          </w:p>
          <w:p w14:paraId="536EB130" w14:textId="52855166" w:rsidR="00C05984" w:rsidRPr="000F752C" w:rsidRDefault="00C05984" w:rsidP="00C05984">
            <w:pPr>
              <w:rPr>
                <w:highlight w:val="yellow"/>
              </w:rPr>
            </w:pPr>
            <w:r w:rsidRPr="000F058E">
              <w:t xml:space="preserve">UAS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Females p=0.9972897</w:t>
            </w:r>
          </w:p>
        </w:tc>
      </w:tr>
      <w:tr w:rsidR="00C05984" w14:paraId="49FCB1F9" w14:textId="77777777" w:rsidTr="69944ED8">
        <w:tc>
          <w:tcPr>
            <w:tcW w:w="846" w:type="dxa"/>
            <w:shd w:val="clear" w:color="auto" w:fill="auto"/>
          </w:tcPr>
          <w:p w14:paraId="33DB061D" w14:textId="4E0B8172" w:rsidR="00C05984" w:rsidRDefault="00C05984" w:rsidP="00C05984">
            <w:r>
              <w:t>ED10</w:t>
            </w:r>
            <w:r w:rsidR="0083300E">
              <w:t>b</w:t>
            </w:r>
          </w:p>
        </w:tc>
        <w:tc>
          <w:tcPr>
            <w:tcW w:w="2693" w:type="dxa"/>
            <w:shd w:val="clear" w:color="auto" w:fill="auto"/>
          </w:tcPr>
          <w:p w14:paraId="48FB79FD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7283C75C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Male</w:t>
            </w:r>
          </w:p>
          <w:p w14:paraId="4483F634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15890462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4479CEC3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Female</w:t>
            </w:r>
          </w:p>
          <w:p w14:paraId="74865642" w14:textId="0FFDDA4C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3E65B9FD" w14:textId="77777777" w:rsidR="00C05984" w:rsidRDefault="00C05984" w:rsidP="00C05984">
            <w:pPr>
              <w:jc w:val="center"/>
            </w:pPr>
            <w:r>
              <w:t>28</w:t>
            </w:r>
          </w:p>
          <w:p w14:paraId="3A550A1C" w14:textId="77777777" w:rsidR="00C05984" w:rsidRDefault="00C05984" w:rsidP="00C05984">
            <w:pPr>
              <w:jc w:val="center"/>
            </w:pPr>
            <w:r>
              <w:t>25</w:t>
            </w:r>
          </w:p>
          <w:p w14:paraId="7A387BEA" w14:textId="77777777" w:rsidR="00C05984" w:rsidRDefault="00C05984" w:rsidP="00C05984">
            <w:pPr>
              <w:jc w:val="center"/>
            </w:pPr>
            <w:r>
              <w:t>31</w:t>
            </w:r>
          </w:p>
          <w:p w14:paraId="0ECF7295" w14:textId="77777777" w:rsidR="00C05984" w:rsidRDefault="00C05984" w:rsidP="00C05984">
            <w:pPr>
              <w:jc w:val="center"/>
            </w:pPr>
            <w:r>
              <w:t>27</w:t>
            </w:r>
          </w:p>
          <w:p w14:paraId="1C708262" w14:textId="77777777" w:rsidR="00C05984" w:rsidRDefault="00C05984" w:rsidP="00C05984">
            <w:pPr>
              <w:jc w:val="center"/>
            </w:pPr>
            <w:r>
              <w:t>19</w:t>
            </w:r>
          </w:p>
          <w:p w14:paraId="60A80601" w14:textId="5B83A484" w:rsidR="00C05984" w:rsidRDefault="00C05984" w:rsidP="00C05984">
            <w:pPr>
              <w:jc w:val="center"/>
            </w:pPr>
            <w:r>
              <w:t>44</w:t>
            </w:r>
          </w:p>
        </w:tc>
        <w:tc>
          <w:tcPr>
            <w:tcW w:w="4678" w:type="dxa"/>
            <w:shd w:val="clear" w:color="auto" w:fill="auto"/>
          </w:tcPr>
          <w:p w14:paraId="5F1BA3B8" w14:textId="319FB973" w:rsidR="00C05984" w:rsidRPr="000F058E" w:rsidRDefault="00C05984" w:rsidP="00C05984">
            <w:pPr>
              <w:rPr>
                <w:u w:val="single"/>
              </w:rPr>
            </w:pPr>
            <w:r w:rsidRPr="000F058E">
              <w:rPr>
                <w:u w:val="single"/>
              </w:rPr>
              <w:t>No</w:t>
            </w:r>
            <w:r>
              <w:rPr>
                <w:u w:val="single"/>
              </w:rPr>
              <w:t>.</w:t>
            </w:r>
            <w:r w:rsidRPr="000F058E">
              <w:rPr>
                <w:u w:val="single"/>
              </w:rPr>
              <w:t xml:space="preserve"> sips</w:t>
            </w:r>
          </w:p>
          <w:p w14:paraId="6183994C" w14:textId="7E998C55" w:rsidR="00C05984" w:rsidRPr="000F058E" w:rsidRDefault="00C05984" w:rsidP="00C05984">
            <w:r w:rsidRPr="000F058E">
              <w:t xml:space="preserve">ANOVA: </w:t>
            </w:r>
            <w:r>
              <w:t xml:space="preserve">No. </w:t>
            </w:r>
            <w:proofErr w:type="spellStart"/>
            <w:r>
              <w:t>sips</w:t>
            </w:r>
            <w:r w:rsidRPr="000F058E">
              <w:t>~sex</w:t>
            </w:r>
            <w:proofErr w:type="spellEnd"/>
            <w:r w:rsidRPr="000F058E">
              <w:t>*genotype</w:t>
            </w:r>
          </w:p>
          <w:p w14:paraId="4264C57A" w14:textId="1D584A8C" w:rsidR="00C05984" w:rsidRPr="000F058E" w:rsidRDefault="00C05984" w:rsidP="00C05984">
            <w:r w:rsidRPr="000F058E">
              <w:t>Sex p=5.43x10^-12</w:t>
            </w:r>
          </w:p>
          <w:p w14:paraId="26530276" w14:textId="24E0AFF1" w:rsidR="00C05984" w:rsidRPr="000F058E" w:rsidRDefault="00C05984" w:rsidP="00C05984">
            <w:r w:rsidRPr="000F058E">
              <w:t>Genotype p=0.0326</w:t>
            </w:r>
          </w:p>
          <w:p w14:paraId="295BEC88" w14:textId="0A57DA9B" w:rsidR="00C05984" w:rsidRPr="000F058E" w:rsidRDefault="00C05984" w:rsidP="00C05984">
            <w:r w:rsidRPr="000F058E">
              <w:t>Sex*Genotype p=0.9309</w:t>
            </w:r>
          </w:p>
          <w:p w14:paraId="2EF8A7EC" w14:textId="77777777" w:rsidR="00C05984" w:rsidRPr="000F058E" w:rsidRDefault="00C05984" w:rsidP="00C05984">
            <w:r w:rsidRPr="000F058E">
              <w:t>Tukey post hoc tests:</w:t>
            </w:r>
          </w:p>
          <w:p w14:paraId="144ED0F8" w14:textId="3E977E4F" w:rsidR="00C05984" w:rsidRPr="000F058E" w:rsidRDefault="00C05984" w:rsidP="00C05984">
            <w:r w:rsidRPr="000F058E">
              <w:t xml:space="preserve">Gal4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</w:t>
            </w:r>
            <w:proofErr w:type="spellStart"/>
            <w:r w:rsidRPr="000F058E">
              <w:t>Malesp</w:t>
            </w:r>
            <w:proofErr w:type="spellEnd"/>
            <w:r w:rsidRPr="000F058E">
              <w:t>=0.3652270</w:t>
            </w:r>
          </w:p>
          <w:p w14:paraId="2EB37178" w14:textId="1EE49857" w:rsidR="00C05984" w:rsidRPr="000F058E" w:rsidRDefault="00C05984" w:rsidP="00C05984">
            <w:r w:rsidRPr="000F058E">
              <w:t xml:space="preserve">UAS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Males p=0.6837912</w:t>
            </w:r>
          </w:p>
          <w:p w14:paraId="261A8636" w14:textId="0018483A" w:rsidR="00C05984" w:rsidRPr="000F058E" w:rsidRDefault="00C05984" w:rsidP="00C05984">
            <w:r w:rsidRPr="000F058E">
              <w:t xml:space="preserve">Gal4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Females p=0.6304898</w:t>
            </w:r>
          </w:p>
          <w:p w14:paraId="28FB4116" w14:textId="3C18022D" w:rsidR="00C05984" w:rsidRPr="001957B2" w:rsidRDefault="00C05984" w:rsidP="00C05984">
            <w:r w:rsidRPr="000F058E">
              <w:t xml:space="preserve">UAS Ctrl vs </w:t>
            </w:r>
            <w:proofErr w:type="spellStart"/>
            <w:r w:rsidRPr="000F058E">
              <w:rPr>
                <w:i/>
                <w:iCs/>
              </w:rPr>
              <w:t>bnlRNAi</w:t>
            </w:r>
            <w:proofErr w:type="spellEnd"/>
            <w:r w:rsidRPr="000F058E">
              <w:t xml:space="preserve"> Females p=0.8594568</w:t>
            </w:r>
          </w:p>
        </w:tc>
      </w:tr>
      <w:tr w:rsidR="00C05984" w14:paraId="74255E05" w14:textId="77777777" w:rsidTr="69944ED8">
        <w:tc>
          <w:tcPr>
            <w:tcW w:w="846" w:type="dxa"/>
            <w:shd w:val="clear" w:color="auto" w:fill="auto"/>
          </w:tcPr>
          <w:p w14:paraId="5A439FD5" w14:textId="6DE8E66D" w:rsidR="00C05984" w:rsidRDefault="00C05984" w:rsidP="00C05984">
            <w:r>
              <w:t>ED10</w:t>
            </w:r>
            <w:r w:rsidR="0083300E">
              <w:t>c</w:t>
            </w:r>
            <w:r>
              <w:t>-</w:t>
            </w:r>
            <w:r w:rsidR="0083300E">
              <w:t>d</w:t>
            </w:r>
          </w:p>
        </w:tc>
        <w:tc>
          <w:tcPr>
            <w:tcW w:w="2693" w:type="dxa"/>
            <w:shd w:val="clear" w:color="auto" w:fill="auto"/>
          </w:tcPr>
          <w:p w14:paraId="06FA2CA4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6D7E2BE4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6FA98B7F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6F579D7F" w14:textId="6383D95E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7246A37D" w14:textId="0EF18DBA" w:rsidR="00C05984" w:rsidRDefault="00C05984" w:rsidP="00C05984">
            <w:pPr>
              <w:jc w:val="center"/>
            </w:pPr>
            <w:r>
              <w:t>8</w:t>
            </w:r>
            <w:r w:rsidR="003E05F1">
              <w:t>x3</w:t>
            </w:r>
          </w:p>
          <w:p w14:paraId="6F1A3F30" w14:textId="0D368704" w:rsidR="00C05984" w:rsidRDefault="00C05984" w:rsidP="00C05984">
            <w:pPr>
              <w:jc w:val="center"/>
            </w:pPr>
            <w:r>
              <w:t>8</w:t>
            </w:r>
            <w:r w:rsidR="003E05F1">
              <w:t>x3</w:t>
            </w:r>
          </w:p>
          <w:p w14:paraId="5154FF87" w14:textId="092FB8F6" w:rsidR="00C05984" w:rsidRDefault="00C05984" w:rsidP="00C05984">
            <w:pPr>
              <w:jc w:val="center"/>
            </w:pPr>
            <w:r>
              <w:t>8</w:t>
            </w:r>
            <w:r w:rsidR="003E05F1">
              <w:t>x3</w:t>
            </w:r>
          </w:p>
          <w:p w14:paraId="0F41F94A" w14:textId="07500FF0" w:rsidR="00C05984" w:rsidRDefault="00C05984" w:rsidP="00C05984">
            <w:pPr>
              <w:jc w:val="center"/>
            </w:pPr>
            <w:r>
              <w:t>8</w:t>
            </w:r>
            <w:r w:rsidR="003E05F1">
              <w:t>x3</w:t>
            </w:r>
          </w:p>
        </w:tc>
        <w:tc>
          <w:tcPr>
            <w:tcW w:w="4678" w:type="dxa"/>
            <w:shd w:val="clear" w:color="auto" w:fill="auto"/>
          </w:tcPr>
          <w:p w14:paraId="6DD90DB4" w14:textId="137F0FE4" w:rsidR="00C05984" w:rsidRPr="008A29E2" w:rsidRDefault="00C05984" w:rsidP="00C05984">
            <w:pPr>
              <w:rPr>
                <w:u w:val="single"/>
              </w:rPr>
            </w:pPr>
            <w:r w:rsidRPr="008A29E2">
              <w:rPr>
                <w:u w:val="single"/>
              </w:rPr>
              <w:t>Blue dye absorbance (ad libitum)</w:t>
            </w:r>
          </w:p>
          <w:p w14:paraId="31EFFE7B" w14:textId="7F59D983" w:rsidR="00C05984" w:rsidRPr="008A29E2" w:rsidRDefault="00C05984" w:rsidP="00C05984">
            <w:r w:rsidRPr="008A29E2">
              <w:t xml:space="preserve">ANOVA: </w:t>
            </w:r>
            <w:r>
              <w:t xml:space="preserve">Dye </w:t>
            </w:r>
            <w:proofErr w:type="spellStart"/>
            <w:r>
              <w:t>absorbance</w:t>
            </w:r>
            <w:r w:rsidRPr="008A29E2">
              <w:t>~sex</w:t>
            </w:r>
            <w:proofErr w:type="spellEnd"/>
            <w:r w:rsidRPr="008A29E2">
              <w:t>*genotype</w:t>
            </w:r>
          </w:p>
          <w:p w14:paraId="2B4F005C" w14:textId="5DB162F8" w:rsidR="00C05984" w:rsidRPr="008A29E2" w:rsidRDefault="00C05984" w:rsidP="00C05984">
            <w:r w:rsidRPr="008A29E2">
              <w:t>Sex p=5.52x10^-08</w:t>
            </w:r>
          </w:p>
          <w:p w14:paraId="3F592F71" w14:textId="1D0A1897" w:rsidR="00C05984" w:rsidRPr="008A29E2" w:rsidRDefault="00C05984" w:rsidP="00C05984">
            <w:r w:rsidRPr="008A29E2">
              <w:t>Genotype p=0.821</w:t>
            </w:r>
          </w:p>
          <w:p w14:paraId="554FE631" w14:textId="0F2FC52F" w:rsidR="00C05984" w:rsidRPr="008A29E2" w:rsidRDefault="00C05984" w:rsidP="00C05984">
            <w:r w:rsidRPr="008A29E2">
              <w:t>Sex*Genotype p=0.317</w:t>
            </w:r>
          </w:p>
          <w:p w14:paraId="10CD91E1" w14:textId="77777777" w:rsidR="00C05984" w:rsidRPr="008A29E2" w:rsidRDefault="00C05984" w:rsidP="00C05984">
            <w:r w:rsidRPr="008A29E2">
              <w:t>Tukey post hoc tests:</w:t>
            </w:r>
          </w:p>
          <w:p w14:paraId="39623104" w14:textId="4B2741E6" w:rsidR="00C05984" w:rsidRPr="008A29E2" w:rsidRDefault="00C05984" w:rsidP="00C05984">
            <w:r w:rsidRPr="008A29E2">
              <w:t xml:space="preserve">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Males p=0.9434651</w:t>
            </w:r>
          </w:p>
          <w:p w14:paraId="1830359E" w14:textId="706F8135" w:rsidR="00C05984" w:rsidRPr="008A29E2" w:rsidRDefault="00C05984" w:rsidP="00C05984">
            <w:r w:rsidRPr="008A29E2">
              <w:t xml:space="preserve">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Females p=0.8142331</w:t>
            </w:r>
          </w:p>
          <w:p w14:paraId="00BCB31D" w14:textId="77777777" w:rsidR="00C05984" w:rsidRPr="008B4A27" w:rsidRDefault="00C05984" w:rsidP="00C05984">
            <w:pPr>
              <w:rPr>
                <w:highlight w:val="yellow"/>
              </w:rPr>
            </w:pPr>
          </w:p>
          <w:p w14:paraId="4EFC91CE" w14:textId="0593D5D5" w:rsidR="00C05984" w:rsidRPr="008A29E2" w:rsidRDefault="00C05984" w:rsidP="00C05984">
            <w:pPr>
              <w:rPr>
                <w:u w:val="single"/>
              </w:rPr>
            </w:pPr>
            <w:r w:rsidRPr="008A29E2">
              <w:rPr>
                <w:u w:val="single"/>
              </w:rPr>
              <w:t>Blue dye absorbance (starved-refed)</w:t>
            </w:r>
          </w:p>
          <w:p w14:paraId="0EAAC0E9" w14:textId="765BDCDE" w:rsidR="00C05984" w:rsidRPr="008A29E2" w:rsidRDefault="00C05984" w:rsidP="00C05984">
            <w:r w:rsidRPr="008A29E2">
              <w:t xml:space="preserve">ANOVA: </w:t>
            </w:r>
            <w:r>
              <w:t>Dye absorbance</w:t>
            </w:r>
            <w:r w:rsidRPr="008A29E2">
              <w:t xml:space="preserve"> ~sex*genotype</w:t>
            </w:r>
          </w:p>
          <w:p w14:paraId="4A727722" w14:textId="43EC0DD5" w:rsidR="00C05984" w:rsidRPr="008A29E2" w:rsidRDefault="00C05984" w:rsidP="00C05984">
            <w:r w:rsidRPr="008A29E2">
              <w:t>Sex p=0.135</w:t>
            </w:r>
          </w:p>
          <w:p w14:paraId="459D8D43" w14:textId="48F8536B" w:rsidR="00C05984" w:rsidRPr="008A29E2" w:rsidRDefault="00C05984" w:rsidP="00C05984">
            <w:r w:rsidRPr="008A29E2">
              <w:t>Genotype p=0.253</w:t>
            </w:r>
          </w:p>
          <w:p w14:paraId="661BDCA1" w14:textId="59008FA7" w:rsidR="00C05984" w:rsidRPr="008A29E2" w:rsidRDefault="00C05984" w:rsidP="00C05984">
            <w:r w:rsidRPr="008A29E2">
              <w:t>Sex*Genotype p=0.991</w:t>
            </w:r>
          </w:p>
          <w:p w14:paraId="24513163" w14:textId="77777777" w:rsidR="00C05984" w:rsidRPr="008A29E2" w:rsidRDefault="00C05984" w:rsidP="00C05984">
            <w:r w:rsidRPr="008A29E2">
              <w:t>Tukey post hoc tests:</w:t>
            </w:r>
          </w:p>
          <w:p w14:paraId="59E07B3B" w14:textId="2A85A05B" w:rsidR="00C05984" w:rsidRPr="008A29E2" w:rsidRDefault="00C05984" w:rsidP="00C05984">
            <w:r w:rsidRPr="008A29E2">
              <w:t xml:space="preserve">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Males p=0.8379774</w:t>
            </w:r>
          </w:p>
          <w:p w14:paraId="710551F0" w14:textId="54D5811B" w:rsidR="00C05984" w:rsidRPr="000F752C" w:rsidRDefault="00C05984" w:rsidP="00C05984">
            <w:pPr>
              <w:rPr>
                <w:highlight w:val="yellow"/>
              </w:rPr>
            </w:pPr>
            <w:r w:rsidRPr="008A29E2">
              <w:t xml:space="preserve">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Females p=0.8459318</w:t>
            </w:r>
          </w:p>
        </w:tc>
      </w:tr>
      <w:tr w:rsidR="00C05984" w14:paraId="2D8AB881" w14:textId="77777777" w:rsidTr="69944ED8">
        <w:tc>
          <w:tcPr>
            <w:tcW w:w="846" w:type="dxa"/>
            <w:shd w:val="clear" w:color="auto" w:fill="auto"/>
          </w:tcPr>
          <w:p w14:paraId="48498176" w14:textId="1ADCCBC0" w:rsidR="00C05984" w:rsidRDefault="00C05984" w:rsidP="00C05984">
            <w:r>
              <w:t>ED10</w:t>
            </w:r>
            <w:r w:rsidR="0083300E">
              <w:t>e</w:t>
            </w:r>
          </w:p>
        </w:tc>
        <w:tc>
          <w:tcPr>
            <w:tcW w:w="2693" w:type="dxa"/>
            <w:shd w:val="clear" w:color="auto" w:fill="auto"/>
          </w:tcPr>
          <w:p w14:paraId="3C6E2BB1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698F07E7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Male</w:t>
            </w:r>
          </w:p>
          <w:p w14:paraId="2F2F2A9F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3F82D959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19D8FF08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Female</w:t>
            </w:r>
          </w:p>
          <w:p w14:paraId="46F87A89" w14:textId="34BC8543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10781513" w14:textId="77777777" w:rsidR="00C05984" w:rsidRDefault="00C05984" w:rsidP="00C05984">
            <w:pPr>
              <w:jc w:val="center"/>
            </w:pPr>
            <w:r>
              <w:t>73</w:t>
            </w:r>
          </w:p>
          <w:p w14:paraId="1241469F" w14:textId="77777777" w:rsidR="00C05984" w:rsidRDefault="00C05984" w:rsidP="00C05984">
            <w:pPr>
              <w:jc w:val="center"/>
            </w:pPr>
            <w:r>
              <w:t>73</w:t>
            </w:r>
          </w:p>
          <w:p w14:paraId="11AC4D83" w14:textId="77777777" w:rsidR="00C05984" w:rsidRDefault="00C05984" w:rsidP="00C05984">
            <w:pPr>
              <w:jc w:val="center"/>
            </w:pPr>
            <w:r>
              <w:t>42</w:t>
            </w:r>
          </w:p>
          <w:p w14:paraId="06A8A7AC" w14:textId="77777777" w:rsidR="00C05984" w:rsidRDefault="00C05984" w:rsidP="00C05984">
            <w:pPr>
              <w:jc w:val="center"/>
            </w:pPr>
            <w:r>
              <w:t>71</w:t>
            </w:r>
          </w:p>
          <w:p w14:paraId="23F028C7" w14:textId="77777777" w:rsidR="00C05984" w:rsidRDefault="00C05984" w:rsidP="00C05984">
            <w:pPr>
              <w:jc w:val="center"/>
            </w:pPr>
            <w:r>
              <w:t>67</w:t>
            </w:r>
          </w:p>
          <w:p w14:paraId="4581BE79" w14:textId="4CA3A209" w:rsidR="00C05984" w:rsidRDefault="00C05984" w:rsidP="00C05984">
            <w:pPr>
              <w:jc w:val="center"/>
            </w:pPr>
            <w:r>
              <w:t>36</w:t>
            </w:r>
          </w:p>
        </w:tc>
        <w:tc>
          <w:tcPr>
            <w:tcW w:w="4678" w:type="dxa"/>
            <w:shd w:val="clear" w:color="auto" w:fill="auto"/>
          </w:tcPr>
          <w:p w14:paraId="269BD245" w14:textId="37FCEB7B" w:rsidR="00C05984" w:rsidRPr="001957B2" w:rsidRDefault="00C05984" w:rsidP="00C05984">
            <w:r w:rsidRPr="001957B2">
              <w:t>Logistic regression:</w:t>
            </w:r>
          </w:p>
          <w:p w14:paraId="7CE28C9F" w14:textId="6B0F7089" w:rsidR="00C05984" w:rsidRPr="001957B2" w:rsidRDefault="00C05984" w:rsidP="00C05984">
            <w:proofErr w:type="spellStart"/>
            <w:r w:rsidRPr="001957B2">
              <w:t>Transit~genotype+sex</w:t>
            </w:r>
            <w:proofErr w:type="spellEnd"/>
          </w:p>
          <w:p w14:paraId="70A4376E" w14:textId="1F485675" w:rsidR="00C05984" w:rsidRPr="00877019" w:rsidRDefault="00C05984" w:rsidP="00C05984">
            <w:r w:rsidRPr="001957B2">
              <w:t>Genotype</w:t>
            </w:r>
            <w:r>
              <w:t xml:space="preserve"> </w:t>
            </w:r>
            <w:r w:rsidRPr="001957B2">
              <w:t>p =</w:t>
            </w:r>
            <w:r w:rsidRPr="00877019">
              <w:t>0.148</w:t>
            </w:r>
          </w:p>
          <w:p w14:paraId="1D750698" w14:textId="41B1A36D" w:rsidR="00C05984" w:rsidRPr="000F752C" w:rsidRDefault="00C05984" w:rsidP="00C05984">
            <w:pPr>
              <w:rPr>
                <w:highlight w:val="yellow"/>
              </w:rPr>
            </w:pPr>
            <w:r w:rsidRPr="00877019">
              <w:t>Sex</w:t>
            </w:r>
            <w:r>
              <w:t xml:space="preserve"> </w:t>
            </w:r>
            <w:r w:rsidRPr="006249ED">
              <w:t>p=</w:t>
            </w:r>
            <w:r w:rsidRPr="001957B2">
              <w:t>1.25x10^-06</w:t>
            </w:r>
          </w:p>
        </w:tc>
      </w:tr>
      <w:tr w:rsidR="00C05984" w14:paraId="4F3CCC04" w14:textId="77777777" w:rsidTr="69944ED8">
        <w:tc>
          <w:tcPr>
            <w:tcW w:w="846" w:type="dxa"/>
            <w:shd w:val="clear" w:color="auto" w:fill="auto"/>
          </w:tcPr>
          <w:p w14:paraId="7D869AD2" w14:textId="23814ACF" w:rsidR="00C05984" w:rsidRDefault="00C05984" w:rsidP="00C05984">
            <w:r>
              <w:t>ED10</w:t>
            </w:r>
            <w:r w:rsidR="0083300E">
              <w:t>f</w:t>
            </w:r>
          </w:p>
        </w:tc>
        <w:tc>
          <w:tcPr>
            <w:tcW w:w="2693" w:type="dxa"/>
            <w:shd w:val="clear" w:color="auto" w:fill="auto"/>
          </w:tcPr>
          <w:p w14:paraId="379DAD0D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37049262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45707817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2FEE7715" w14:textId="06BBF6EE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59E6260A" w14:textId="767AAA96" w:rsidR="00C05984" w:rsidRDefault="00C05984" w:rsidP="00C05984">
            <w:pPr>
              <w:jc w:val="center"/>
            </w:pPr>
            <w:r>
              <w:lastRenderedPageBreak/>
              <w:t>10</w:t>
            </w:r>
            <w:r w:rsidR="003E05F1">
              <w:t>x6</w:t>
            </w:r>
          </w:p>
          <w:p w14:paraId="725A4784" w14:textId="2A493061" w:rsidR="00C05984" w:rsidRDefault="00C05984" w:rsidP="00C05984">
            <w:pPr>
              <w:jc w:val="center"/>
            </w:pPr>
            <w:r>
              <w:lastRenderedPageBreak/>
              <w:t>10</w:t>
            </w:r>
            <w:r w:rsidR="003E05F1">
              <w:t>x6</w:t>
            </w:r>
          </w:p>
          <w:p w14:paraId="4A8F5442" w14:textId="05E51365" w:rsidR="00C05984" w:rsidRDefault="00C05984" w:rsidP="00C05984">
            <w:pPr>
              <w:jc w:val="center"/>
            </w:pPr>
            <w:r>
              <w:t>10</w:t>
            </w:r>
            <w:r w:rsidR="003E05F1">
              <w:t>x6</w:t>
            </w:r>
          </w:p>
          <w:p w14:paraId="3A731B33" w14:textId="62E7E6C8" w:rsidR="00C05984" w:rsidRDefault="00C05984" w:rsidP="00C05984">
            <w:pPr>
              <w:jc w:val="center"/>
            </w:pPr>
            <w:r>
              <w:t>10</w:t>
            </w:r>
            <w:r w:rsidR="003E05F1">
              <w:t>x6</w:t>
            </w:r>
          </w:p>
          <w:p w14:paraId="6A5B1FCB" w14:textId="666E8F0F" w:rsidR="00C05984" w:rsidRDefault="00C05984" w:rsidP="00C05984">
            <w:pPr>
              <w:jc w:val="center"/>
            </w:pPr>
          </w:p>
        </w:tc>
        <w:tc>
          <w:tcPr>
            <w:tcW w:w="4678" w:type="dxa"/>
            <w:shd w:val="clear" w:color="auto" w:fill="auto"/>
          </w:tcPr>
          <w:p w14:paraId="588C7F29" w14:textId="145F0859" w:rsidR="00C05984" w:rsidRPr="004144E8" w:rsidRDefault="00C05984" w:rsidP="00C05984">
            <w:pPr>
              <w:rPr>
                <w:u w:val="single"/>
                <w:lang w:val="es-ES"/>
              </w:rPr>
            </w:pPr>
            <w:r w:rsidRPr="004144E8">
              <w:rPr>
                <w:u w:val="single"/>
                <w:lang w:val="es-ES"/>
              </w:rPr>
              <w:lastRenderedPageBreak/>
              <w:t xml:space="preserve">No. </w:t>
            </w:r>
            <w:proofErr w:type="spellStart"/>
            <w:r w:rsidRPr="004144E8">
              <w:rPr>
                <w:u w:val="single"/>
                <w:lang w:val="es-ES"/>
              </w:rPr>
              <w:t>Faecal</w:t>
            </w:r>
            <w:proofErr w:type="spellEnd"/>
            <w:r w:rsidRPr="004144E8">
              <w:rPr>
                <w:u w:val="single"/>
                <w:lang w:val="es-ES"/>
              </w:rPr>
              <w:t xml:space="preserve"> </w:t>
            </w:r>
            <w:proofErr w:type="spellStart"/>
            <w:r w:rsidRPr="004144E8">
              <w:rPr>
                <w:u w:val="single"/>
                <w:lang w:val="es-ES"/>
              </w:rPr>
              <w:t>deposits</w:t>
            </w:r>
            <w:proofErr w:type="spellEnd"/>
          </w:p>
          <w:p w14:paraId="77FA3AE3" w14:textId="6205C572" w:rsidR="00C05984" w:rsidRPr="004144E8" w:rsidRDefault="00C05984" w:rsidP="00C05984">
            <w:pPr>
              <w:rPr>
                <w:lang w:val="es-ES"/>
              </w:rPr>
            </w:pPr>
            <w:r w:rsidRPr="004144E8">
              <w:rPr>
                <w:lang w:val="es-ES"/>
              </w:rPr>
              <w:lastRenderedPageBreak/>
              <w:t xml:space="preserve">ANOVA: No. </w:t>
            </w:r>
            <w:proofErr w:type="spellStart"/>
            <w:r w:rsidRPr="004144E8">
              <w:rPr>
                <w:lang w:val="es-ES"/>
              </w:rPr>
              <w:t>deposits~sex</w:t>
            </w:r>
            <w:proofErr w:type="spellEnd"/>
            <w:r w:rsidRPr="004144E8">
              <w:rPr>
                <w:lang w:val="es-ES"/>
              </w:rPr>
              <w:t>*</w:t>
            </w:r>
            <w:proofErr w:type="spellStart"/>
            <w:r w:rsidRPr="004144E8">
              <w:rPr>
                <w:lang w:val="es-ES"/>
              </w:rPr>
              <w:t>genotype</w:t>
            </w:r>
            <w:proofErr w:type="spellEnd"/>
          </w:p>
          <w:p w14:paraId="3F5C98F5" w14:textId="005772BE" w:rsidR="00C05984" w:rsidRPr="008A29E2" w:rsidRDefault="00C05984" w:rsidP="00C05984">
            <w:r w:rsidRPr="008A29E2">
              <w:t>Sex p=4.02x10^-13</w:t>
            </w:r>
          </w:p>
          <w:p w14:paraId="673EB059" w14:textId="49EA9608" w:rsidR="00C05984" w:rsidRPr="008A29E2" w:rsidRDefault="00C05984" w:rsidP="00C05984">
            <w:r w:rsidRPr="008A29E2">
              <w:t>Genotype p=0.0444</w:t>
            </w:r>
          </w:p>
          <w:p w14:paraId="2BE92366" w14:textId="506D8552" w:rsidR="00C05984" w:rsidRPr="008A29E2" w:rsidRDefault="00C05984" w:rsidP="00C05984">
            <w:r w:rsidRPr="008A29E2">
              <w:t>Sex*Genotype p=0.8159</w:t>
            </w:r>
          </w:p>
          <w:p w14:paraId="55B21757" w14:textId="77777777" w:rsidR="00C05984" w:rsidRPr="008A29E2" w:rsidRDefault="00C05984" w:rsidP="00C05984">
            <w:r w:rsidRPr="008A29E2">
              <w:t>Tukey post hoc tests:</w:t>
            </w:r>
          </w:p>
          <w:p w14:paraId="2C364EA1" w14:textId="2DE3CA87" w:rsidR="00C05984" w:rsidRPr="008A29E2" w:rsidRDefault="00C05984" w:rsidP="00C05984">
            <w:r w:rsidRPr="008A29E2">
              <w:t xml:space="preserve">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Males p=0.3702838</w:t>
            </w:r>
          </w:p>
          <w:p w14:paraId="44DF8D4E" w14:textId="4E107EF6" w:rsidR="00C05984" w:rsidRDefault="00C05984" w:rsidP="00C05984">
            <w:pPr>
              <w:rPr>
                <w:highlight w:val="yellow"/>
              </w:rPr>
            </w:pPr>
            <w:r w:rsidRPr="008A29E2">
              <w:t xml:space="preserve">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Females p=0.5642974</w:t>
            </w:r>
          </w:p>
        </w:tc>
      </w:tr>
      <w:tr w:rsidR="00C05984" w14:paraId="20A4D496" w14:textId="77777777" w:rsidTr="69944ED8">
        <w:tc>
          <w:tcPr>
            <w:tcW w:w="846" w:type="dxa"/>
            <w:shd w:val="clear" w:color="auto" w:fill="auto"/>
          </w:tcPr>
          <w:p w14:paraId="1E41BA8F" w14:textId="0649194D" w:rsidR="00C05984" w:rsidRDefault="00C05984" w:rsidP="00C05984">
            <w:r>
              <w:lastRenderedPageBreak/>
              <w:t xml:space="preserve">ED10 </w:t>
            </w:r>
            <w:r w:rsidR="0083300E">
              <w:t>g</w:t>
            </w:r>
            <w:r>
              <w:t>-</w:t>
            </w:r>
            <w:r w:rsidR="0083300E">
              <w:t>h</w:t>
            </w:r>
          </w:p>
        </w:tc>
        <w:tc>
          <w:tcPr>
            <w:tcW w:w="2693" w:type="dxa"/>
            <w:shd w:val="clear" w:color="auto" w:fill="auto"/>
          </w:tcPr>
          <w:p w14:paraId="5780930B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Male</w:t>
            </w:r>
          </w:p>
          <w:p w14:paraId="7A95F538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Male</w:t>
            </w:r>
          </w:p>
          <w:p w14:paraId="65ED5895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Male</w:t>
            </w:r>
          </w:p>
          <w:p w14:paraId="5D6C340E" w14:textId="77777777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Ctrl </w:t>
            </w:r>
            <w:r w:rsidRPr="000F752C">
              <w:t>Female</w:t>
            </w:r>
          </w:p>
          <w:p w14:paraId="1B15D474" w14:textId="77777777" w:rsidR="00C05984" w:rsidRDefault="00C05984" w:rsidP="00C0598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Ctrl </w:t>
            </w:r>
            <w:r w:rsidRPr="000F752C">
              <w:t>Female</w:t>
            </w:r>
          </w:p>
          <w:p w14:paraId="5A9EC51B" w14:textId="2F84380A" w:rsidR="00C05984" w:rsidRDefault="00C05984" w:rsidP="00C0598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and &gt; </w:t>
            </w:r>
            <w:proofErr w:type="spellStart"/>
            <w:r>
              <w:rPr>
                <w:i/>
                <w:iCs/>
              </w:rPr>
              <w:t>bnlRNA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F752C">
              <w:t>Female</w:t>
            </w:r>
          </w:p>
        </w:tc>
        <w:tc>
          <w:tcPr>
            <w:tcW w:w="1134" w:type="dxa"/>
            <w:shd w:val="clear" w:color="auto" w:fill="auto"/>
          </w:tcPr>
          <w:p w14:paraId="1BAAFF05" w14:textId="77777777" w:rsidR="00C05984" w:rsidRDefault="00C05984" w:rsidP="00C05984">
            <w:pPr>
              <w:jc w:val="center"/>
            </w:pPr>
            <w:r>
              <w:t>82</w:t>
            </w:r>
          </w:p>
          <w:p w14:paraId="422B2CE5" w14:textId="77777777" w:rsidR="00C05984" w:rsidRDefault="00C05984" w:rsidP="00C05984">
            <w:pPr>
              <w:jc w:val="center"/>
            </w:pPr>
            <w:r>
              <w:t>86</w:t>
            </w:r>
          </w:p>
          <w:p w14:paraId="1AE02FBE" w14:textId="77777777" w:rsidR="00C05984" w:rsidRDefault="00C05984" w:rsidP="00C05984">
            <w:pPr>
              <w:jc w:val="center"/>
            </w:pPr>
            <w:r>
              <w:t>79</w:t>
            </w:r>
          </w:p>
          <w:p w14:paraId="15A68BD5" w14:textId="77777777" w:rsidR="00C05984" w:rsidRDefault="00C05984" w:rsidP="00C05984">
            <w:pPr>
              <w:jc w:val="center"/>
            </w:pPr>
            <w:r>
              <w:t>88</w:t>
            </w:r>
          </w:p>
          <w:p w14:paraId="3CE638D9" w14:textId="77777777" w:rsidR="00C05984" w:rsidRDefault="00C05984" w:rsidP="00C05984">
            <w:pPr>
              <w:jc w:val="center"/>
            </w:pPr>
            <w:r>
              <w:t>84</w:t>
            </w:r>
          </w:p>
          <w:p w14:paraId="17FC8FC0" w14:textId="18D05325" w:rsidR="00C05984" w:rsidRDefault="00C05984" w:rsidP="00C05984">
            <w:pPr>
              <w:jc w:val="center"/>
            </w:pPr>
            <w:r>
              <w:t>85</w:t>
            </w:r>
          </w:p>
        </w:tc>
        <w:tc>
          <w:tcPr>
            <w:tcW w:w="4678" w:type="dxa"/>
            <w:shd w:val="clear" w:color="auto" w:fill="auto"/>
          </w:tcPr>
          <w:p w14:paraId="35761FA9" w14:textId="5F272B3B" w:rsidR="00C05984" w:rsidRPr="008A29E2" w:rsidRDefault="00C05984" w:rsidP="00C05984">
            <w:r w:rsidRPr="008A29E2">
              <w:t>Log-rank (Mantel-Cox) test</w:t>
            </w:r>
          </w:p>
          <w:p w14:paraId="0FA95BDB" w14:textId="2DC1C724" w:rsidR="00C05984" w:rsidRPr="008A29E2" w:rsidRDefault="00C05984" w:rsidP="00C05984">
            <w:r w:rsidRPr="008A29E2">
              <w:t xml:space="preserve">Gal4 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Males p=</w:t>
            </w:r>
            <w:r w:rsidRPr="008A29E2">
              <w:rPr>
                <w:rFonts w:ascii="Arial" w:hAnsi="Arial" w:cs="Arial"/>
                <w:sz w:val="20"/>
                <w:szCs w:val="20"/>
              </w:rPr>
              <w:t>0.0163</w:t>
            </w:r>
          </w:p>
          <w:p w14:paraId="6F35A2A5" w14:textId="0D847679" w:rsidR="00C05984" w:rsidRPr="008A29E2" w:rsidRDefault="00C05984" w:rsidP="00C05984">
            <w:r w:rsidRPr="008A29E2">
              <w:t xml:space="preserve">UAS 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Males p&lt;2.16x10^-16</w:t>
            </w:r>
          </w:p>
          <w:p w14:paraId="6D3CEF8D" w14:textId="79AD3EDA" w:rsidR="00C05984" w:rsidRPr="008A29E2" w:rsidRDefault="00C05984" w:rsidP="00C05984">
            <w:r w:rsidRPr="008A29E2">
              <w:t xml:space="preserve">Gal4 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t xml:space="preserve"> Females p=0.0077</w:t>
            </w:r>
          </w:p>
          <w:p w14:paraId="4F2384A7" w14:textId="51B34CA2" w:rsidR="00C05984" w:rsidRPr="003D4CE4" w:rsidRDefault="00C05984" w:rsidP="00C05984">
            <w:pPr>
              <w:rPr>
                <w:highlight w:val="yellow"/>
              </w:rPr>
            </w:pPr>
            <w:r w:rsidRPr="008A29E2">
              <w:t xml:space="preserve">UAS Ctrl vs </w:t>
            </w:r>
            <w:proofErr w:type="spellStart"/>
            <w:r w:rsidRPr="008A29E2">
              <w:rPr>
                <w:i/>
                <w:iCs/>
              </w:rPr>
              <w:t>bnlRNAi</w:t>
            </w:r>
            <w:proofErr w:type="spellEnd"/>
            <w:r w:rsidRPr="008A29E2">
              <w:rPr>
                <w:i/>
                <w:iCs/>
              </w:rPr>
              <w:t xml:space="preserve"> </w:t>
            </w:r>
            <w:r w:rsidRPr="008A29E2">
              <w:t>Females p&lt;2.16x10^-16</w:t>
            </w:r>
          </w:p>
        </w:tc>
      </w:tr>
    </w:tbl>
    <w:p w14:paraId="08D587C8" w14:textId="77777777" w:rsidR="0067126D" w:rsidRDefault="0067126D"/>
    <w:p w14:paraId="0D023D1F" w14:textId="77777777" w:rsidR="002309C0" w:rsidRDefault="002309C0"/>
    <w:p w14:paraId="60ECC7B7" w14:textId="77777777" w:rsidR="002309C0" w:rsidRDefault="002309C0"/>
    <w:p w14:paraId="53F9536A" w14:textId="0203D7DB" w:rsidR="004D1A70" w:rsidRDefault="004D1A70" w:rsidP="004D1A7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3</w:t>
      </w:r>
      <w:r w:rsidRPr="0044173F">
        <w:rPr>
          <w:b/>
          <w:bCs/>
          <w:sz w:val="28"/>
          <w:szCs w:val="28"/>
        </w:rPr>
        <w:t xml:space="preserve">. </w:t>
      </w:r>
      <w:r>
        <w:rPr>
          <w:b/>
          <w:bCs/>
          <w:sz w:val="28"/>
          <w:szCs w:val="28"/>
        </w:rPr>
        <w:t>Organ contact frequencies</w:t>
      </w:r>
    </w:p>
    <w:p w14:paraId="552B3668" w14:textId="77777777" w:rsidR="00175570" w:rsidRPr="0044173F" w:rsidRDefault="00175570" w:rsidP="004D1A70">
      <w:pPr>
        <w:rPr>
          <w:b/>
          <w:bCs/>
          <w:sz w:val="28"/>
          <w:szCs w:val="28"/>
        </w:rPr>
      </w:pPr>
    </w:p>
    <w:p w14:paraId="18DD1083" w14:textId="7C4E186D" w:rsidR="004D1A70" w:rsidRDefault="004D1A70">
      <w:pPr>
        <w:rPr>
          <w:b/>
          <w:bCs/>
        </w:rPr>
      </w:pPr>
      <w:r w:rsidRPr="002309C0">
        <w:rPr>
          <w:b/>
          <w:bCs/>
        </w:rPr>
        <w:t>Crop and ovary contact</w:t>
      </w:r>
      <w:r>
        <w:rPr>
          <w:b/>
          <w:bCs/>
        </w:rPr>
        <w:t xml:space="preserve"> in female </w:t>
      </w:r>
      <w:proofErr w:type="spellStart"/>
      <w:r w:rsidRPr="002309C0">
        <w:rPr>
          <w:b/>
          <w:bCs/>
          <w:i/>
          <w:iCs/>
        </w:rPr>
        <w:t>OregonR</w:t>
      </w:r>
      <w:proofErr w:type="spellEnd"/>
      <w:r>
        <w:rPr>
          <w:b/>
          <w:bCs/>
        </w:rPr>
        <w:t xml:space="preserve"> flies</w:t>
      </w:r>
      <w:r w:rsidRPr="002309C0">
        <w:rPr>
          <w:b/>
          <w:bCs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10"/>
      </w:tblGrid>
      <w:tr w:rsidR="004D1A70" w14:paraId="1FE41E67" w14:textId="77777777" w:rsidTr="002309C0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F44826" w14:textId="3EF3236C" w:rsidR="004D1A70" w:rsidRPr="002309C0" w:rsidRDefault="004D1A70" w:rsidP="002309C0">
            <w:pPr>
              <w:jc w:val="center"/>
            </w:pPr>
            <w:r w:rsidRPr="002309C0">
              <w:t>Crop contact wi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8087BD" w14:textId="392D3BC6" w:rsidR="004D1A70" w:rsidRPr="002309C0" w:rsidRDefault="004D1A70" w:rsidP="002309C0">
            <w:pPr>
              <w:jc w:val="center"/>
            </w:pPr>
            <w:r w:rsidRPr="002309C0">
              <w:t>Percentage of flies</w:t>
            </w:r>
          </w:p>
        </w:tc>
      </w:tr>
      <w:tr w:rsidR="004D1A70" w14:paraId="2EA15D2D" w14:textId="77777777" w:rsidTr="002309C0">
        <w:tc>
          <w:tcPr>
            <w:tcW w:w="2405" w:type="dxa"/>
            <w:tcBorders>
              <w:top w:val="single" w:sz="4" w:space="0" w:color="auto"/>
              <w:left w:val="nil"/>
              <w:bottom w:val="nil"/>
            </w:tcBorders>
          </w:tcPr>
          <w:p w14:paraId="0D6F0680" w14:textId="759A9535" w:rsidR="004D1A70" w:rsidRPr="002309C0" w:rsidRDefault="004D1A70" w:rsidP="002309C0">
            <w:pPr>
              <w:jc w:val="center"/>
            </w:pPr>
            <w:r w:rsidRPr="002309C0">
              <w:t>Left ovar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77590F00" w14:textId="43FC89FF" w:rsidR="004D1A70" w:rsidRPr="002309C0" w:rsidRDefault="004D1A70" w:rsidP="002309C0">
            <w:pPr>
              <w:jc w:val="center"/>
            </w:pPr>
            <w:r w:rsidRPr="002309C0">
              <w:t>46.9</w:t>
            </w:r>
          </w:p>
        </w:tc>
      </w:tr>
      <w:tr w:rsidR="004D1A70" w14:paraId="69D369E4" w14:textId="77777777" w:rsidTr="002309C0"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F8049A8" w14:textId="7CBAFF5A" w:rsidR="004D1A70" w:rsidRPr="002309C0" w:rsidRDefault="004D1A70" w:rsidP="002309C0">
            <w:pPr>
              <w:jc w:val="center"/>
            </w:pPr>
            <w:r w:rsidRPr="002309C0">
              <w:t>Right ovar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796A8B7" w14:textId="269A4720" w:rsidR="004D1A70" w:rsidRPr="002309C0" w:rsidRDefault="004D1A70" w:rsidP="002309C0">
            <w:pPr>
              <w:jc w:val="center"/>
            </w:pPr>
            <w:r w:rsidRPr="002309C0">
              <w:t>6.3</w:t>
            </w:r>
          </w:p>
        </w:tc>
      </w:tr>
      <w:tr w:rsidR="004D1A70" w14:paraId="56330CB2" w14:textId="77777777" w:rsidTr="002309C0"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6FD7D8B" w14:textId="5CD68F30" w:rsidR="004D1A70" w:rsidRPr="002309C0" w:rsidRDefault="004D1A70" w:rsidP="002309C0">
            <w:pPr>
              <w:jc w:val="center"/>
            </w:pPr>
            <w:r w:rsidRPr="002309C0">
              <w:t>Both ovarie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5C5F41E" w14:textId="69CA87DE" w:rsidR="004D1A70" w:rsidRPr="002309C0" w:rsidRDefault="004D1A70" w:rsidP="002309C0">
            <w:pPr>
              <w:jc w:val="center"/>
            </w:pPr>
            <w:r w:rsidRPr="002309C0">
              <w:t>4.7</w:t>
            </w:r>
          </w:p>
        </w:tc>
      </w:tr>
      <w:tr w:rsidR="004D1A70" w14:paraId="0E0D87DD" w14:textId="77777777" w:rsidTr="002309C0"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E9241F1" w14:textId="1172C4E6" w:rsidR="004D1A70" w:rsidRPr="002309C0" w:rsidRDefault="004D1A70" w:rsidP="002309C0">
            <w:pPr>
              <w:jc w:val="center"/>
            </w:pPr>
            <w:r w:rsidRPr="002309C0">
              <w:t>Neither ovar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BF8ACE3" w14:textId="1C0D3390" w:rsidR="004D1A70" w:rsidRPr="002309C0" w:rsidRDefault="004D1A70" w:rsidP="002309C0">
            <w:pPr>
              <w:jc w:val="center"/>
            </w:pPr>
            <w:r w:rsidRPr="002309C0">
              <w:t>42.2</w:t>
            </w:r>
          </w:p>
        </w:tc>
      </w:tr>
    </w:tbl>
    <w:p w14:paraId="59E4B1AB" w14:textId="77777777" w:rsidR="004D1A70" w:rsidRPr="002309C0" w:rsidRDefault="004D1A70" w:rsidP="002309C0">
      <w:pPr>
        <w:jc w:val="center"/>
        <w:rPr>
          <w:b/>
          <w:bCs/>
        </w:rPr>
      </w:pPr>
    </w:p>
    <w:p w14:paraId="6D6ECFEF" w14:textId="4384B412" w:rsidR="004D1A70" w:rsidRPr="002309C0" w:rsidRDefault="004D1A70">
      <w:pPr>
        <w:rPr>
          <w:b/>
          <w:bCs/>
        </w:rPr>
      </w:pPr>
      <w:r w:rsidRPr="002309C0">
        <w:rPr>
          <w:b/>
          <w:bCs/>
        </w:rPr>
        <w:t>Crop duct configuration joining gut to crop</w:t>
      </w:r>
      <w:r w:rsidR="00175570" w:rsidRPr="002309C0">
        <w:rPr>
          <w:b/>
          <w:bCs/>
        </w:rPr>
        <w:t xml:space="preserve"> in male and female </w:t>
      </w:r>
      <w:proofErr w:type="spellStart"/>
      <w:r w:rsidR="00175570" w:rsidRPr="002309C0">
        <w:rPr>
          <w:b/>
          <w:bCs/>
          <w:i/>
          <w:iCs/>
        </w:rPr>
        <w:t>OregonR</w:t>
      </w:r>
      <w:proofErr w:type="spellEnd"/>
      <w:r w:rsidR="00175570" w:rsidRPr="002309C0">
        <w:rPr>
          <w:b/>
          <w:bCs/>
        </w:rPr>
        <w:t xml:space="preserve"> flies</w:t>
      </w:r>
      <w:r w:rsidR="00175570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410"/>
        <w:gridCol w:w="2410"/>
      </w:tblGrid>
      <w:tr w:rsidR="00175570" w14:paraId="2177C43C" w14:textId="77777777" w:rsidTr="002309C0"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731241E9" w14:textId="36696846" w:rsidR="00175570" w:rsidRDefault="00175570" w:rsidP="002309C0">
            <w:pPr>
              <w:jc w:val="center"/>
            </w:pPr>
            <w:r>
              <w:t>Configura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E776BAD" w14:textId="72861E0B" w:rsidR="00175570" w:rsidRDefault="00175570" w:rsidP="002309C0">
            <w:pPr>
              <w:jc w:val="center"/>
            </w:pPr>
            <w:r>
              <w:t>Percentage of mal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666A9234" w14:textId="0E5CD62F" w:rsidR="00175570" w:rsidRDefault="00175570" w:rsidP="002309C0">
            <w:pPr>
              <w:jc w:val="center"/>
            </w:pPr>
            <w:r>
              <w:t>Percentage of females</w:t>
            </w:r>
          </w:p>
        </w:tc>
      </w:tr>
      <w:tr w:rsidR="00175570" w14:paraId="4588A544" w14:textId="77777777" w:rsidTr="002309C0"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0AB0087E" w14:textId="58D164AD" w:rsidR="00175570" w:rsidRDefault="00175570" w:rsidP="002309C0">
            <w:pPr>
              <w:jc w:val="center"/>
            </w:pPr>
            <w:r>
              <w:t>S-shap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E428352" w14:textId="2F2AB38D" w:rsidR="00175570" w:rsidRDefault="00175570" w:rsidP="002309C0">
            <w:pPr>
              <w:jc w:val="center"/>
            </w:pPr>
            <w:r>
              <w:t>34.9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78B4A771" w14:textId="4948295C" w:rsidR="00175570" w:rsidRDefault="00175570" w:rsidP="002309C0">
            <w:pPr>
              <w:jc w:val="center"/>
            </w:pPr>
            <w:r>
              <w:t>37.2</w:t>
            </w:r>
          </w:p>
        </w:tc>
      </w:tr>
      <w:tr w:rsidR="00175570" w14:paraId="307EB07D" w14:textId="77777777" w:rsidTr="002309C0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6390E6D" w14:textId="32DB220B" w:rsidR="00175570" w:rsidRDefault="00175570" w:rsidP="002309C0">
            <w:pPr>
              <w:jc w:val="center"/>
            </w:pPr>
            <w:r>
              <w:t>Diagonal stra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EB3493" w14:textId="24D90224" w:rsidR="00175570" w:rsidRDefault="00175570" w:rsidP="002309C0">
            <w:pPr>
              <w:jc w:val="center"/>
            </w:pPr>
            <w:r>
              <w:t>55.8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4CE875" w14:textId="4449724D" w:rsidR="00175570" w:rsidRDefault="00175570" w:rsidP="002309C0">
            <w:pPr>
              <w:jc w:val="center"/>
            </w:pPr>
            <w:r>
              <w:t>41.9</w:t>
            </w:r>
          </w:p>
        </w:tc>
      </w:tr>
      <w:tr w:rsidR="00175570" w14:paraId="04CBC4CE" w14:textId="77777777" w:rsidTr="002309C0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745790A" w14:textId="173DFEAA" w:rsidR="00175570" w:rsidRDefault="00175570" w:rsidP="002309C0">
            <w:pPr>
              <w:jc w:val="center"/>
            </w:pPr>
            <w:r>
              <w:t>One-sid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412F01" w14:textId="53B9176D" w:rsidR="00175570" w:rsidRDefault="00175570" w:rsidP="002309C0">
            <w:pPr>
              <w:jc w:val="center"/>
            </w:pPr>
            <w:r>
              <w:t>4.7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2B4FFF2" w14:textId="071A49CE" w:rsidR="00175570" w:rsidRDefault="00175570" w:rsidP="002309C0">
            <w:pPr>
              <w:jc w:val="center"/>
            </w:pPr>
            <w:r>
              <w:t>7</w:t>
            </w:r>
          </w:p>
        </w:tc>
      </w:tr>
      <w:tr w:rsidR="00175570" w14:paraId="7BC7C130" w14:textId="77777777" w:rsidTr="002309C0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849B6CE" w14:textId="4AB48BDA" w:rsidR="00175570" w:rsidRDefault="00175570" w:rsidP="002309C0">
            <w:pPr>
              <w:jc w:val="center"/>
            </w:pPr>
            <w:r>
              <w:t>Invert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F6B781" w14:textId="455AAB34" w:rsidR="00175570" w:rsidRDefault="00175570" w:rsidP="002309C0">
            <w:pPr>
              <w:jc w:val="center"/>
            </w:pPr>
            <w:r>
              <w:t>4.7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9EAB252" w14:textId="6049E6A3" w:rsidR="00175570" w:rsidRDefault="00175570" w:rsidP="002309C0">
            <w:pPr>
              <w:jc w:val="center"/>
            </w:pPr>
            <w:r>
              <w:t>14</w:t>
            </w:r>
          </w:p>
        </w:tc>
      </w:tr>
    </w:tbl>
    <w:p w14:paraId="1B18AE8C" w14:textId="77777777" w:rsidR="00175570" w:rsidRDefault="00175570"/>
    <w:p w14:paraId="27A3E48E" w14:textId="002DD19B" w:rsidR="00175570" w:rsidRPr="0077010A" w:rsidRDefault="00175570" w:rsidP="00175570"/>
    <w:sectPr w:rsidR="00175570" w:rsidRPr="0077010A" w:rsidSect="003147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0A"/>
    <w:rsid w:val="00011AAE"/>
    <w:rsid w:val="00011BF1"/>
    <w:rsid w:val="000126BC"/>
    <w:rsid w:val="00012E76"/>
    <w:rsid w:val="00055AE7"/>
    <w:rsid w:val="00064BDC"/>
    <w:rsid w:val="00074746"/>
    <w:rsid w:val="00077A82"/>
    <w:rsid w:val="00077E42"/>
    <w:rsid w:val="00081C5F"/>
    <w:rsid w:val="000A4E92"/>
    <w:rsid w:val="000D7A70"/>
    <w:rsid w:val="000F04B2"/>
    <w:rsid w:val="000F058E"/>
    <w:rsid w:val="001003CE"/>
    <w:rsid w:val="00115647"/>
    <w:rsid w:val="00117113"/>
    <w:rsid w:val="00156554"/>
    <w:rsid w:val="0016221C"/>
    <w:rsid w:val="00165180"/>
    <w:rsid w:val="00175570"/>
    <w:rsid w:val="00176E14"/>
    <w:rsid w:val="00176FBF"/>
    <w:rsid w:val="00191C2C"/>
    <w:rsid w:val="001957B2"/>
    <w:rsid w:val="001E3AD5"/>
    <w:rsid w:val="002102C7"/>
    <w:rsid w:val="00227F11"/>
    <w:rsid w:val="00227F86"/>
    <w:rsid w:val="002309C0"/>
    <w:rsid w:val="00234D0D"/>
    <w:rsid w:val="00237FA8"/>
    <w:rsid w:val="0024254C"/>
    <w:rsid w:val="002511ED"/>
    <w:rsid w:val="00256E1D"/>
    <w:rsid w:val="00263768"/>
    <w:rsid w:val="00284696"/>
    <w:rsid w:val="00290678"/>
    <w:rsid w:val="002A2AAD"/>
    <w:rsid w:val="002A3415"/>
    <w:rsid w:val="002A3830"/>
    <w:rsid w:val="002C3A4D"/>
    <w:rsid w:val="002C6929"/>
    <w:rsid w:val="003147AB"/>
    <w:rsid w:val="00316473"/>
    <w:rsid w:val="00320406"/>
    <w:rsid w:val="00344514"/>
    <w:rsid w:val="0034625D"/>
    <w:rsid w:val="00347048"/>
    <w:rsid w:val="00354BBA"/>
    <w:rsid w:val="00365DB9"/>
    <w:rsid w:val="0037154F"/>
    <w:rsid w:val="00377446"/>
    <w:rsid w:val="003A1764"/>
    <w:rsid w:val="003C7D98"/>
    <w:rsid w:val="003D04EA"/>
    <w:rsid w:val="003D4CE4"/>
    <w:rsid w:val="003E05F1"/>
    <w:rsid w:val="003E685A"/>
    <w:rsid w:val="003F5A33"/>
    <w:rsid w:val="003F61E6"/>
    <w:rsid w:val="00405011"/>
    <w:rsid w:val="004144E8"/>
    <w:rsid w:val="004222AD"/>
    <w:rsid w:val="0044173F"/>
    <w:rsid w:val="00453ADE"/>
    <w:rsid w:val="004579CE"/>
    <w:rsid w:val="004740AA"/>
    <w:rsid w:val="0047613A"/>
    <w:rsid w:val="00476A86"/>
    <w:rsid w:val="0047774C"/>
    <w:rsid w:val="00490E57"/>
    <w:rsid w:val="004952AB"/>
    <w:rsid w:val="004D1A70"/>
    <w:rsid w:val="004D5D29"/>
    <w:rsid w:val="004D75A5"/>
    <w:rsid w:val="004F0067"/>
    <w:rsid w:val="005557BA"/>
    <w:rsid w:val="00560A55"/>
    <w:rsid w:val="00581ADC"/>
    <w:rsid w:val="0059716F"/>
    <w:rsid w:val="005B5040"/>
    <w:rsid w:val="005C7EA7"/>
    <w:rsid w:val="005D5FDB"/>
    <w:rsid w:val="005E109D"/>
    <w:rsid w:val="005E532E"/>
    <w:rsid w:val="0061613E"/>
    <w:rsid w:val="006249ED"/>
    <w:rsid w:val="006278B2"/>
    <w:rsid w:val="00631888"/>
    <w:rsid w:val="006333D3"/>
    <w:rsid w:val="0066514B"/>
    <w:rsid w:val="0067126D"/>
    <w:rsid w:val="006744CA"/>
    <w:rsid w:val="006879CA"/>
    <w:rsid w:val="006B1CED"/>
    <w:rsid w:val="006B7D90"/>
    <w:rsid w:val="006C5D80"/>
    <w:rsid w:val="006D5C8B"/>
    <w:rsid w:val="006E7EEB"/>
    <w:rsid w:val="006F37D4"/>
    <w:rsid w:val="006F7BAC"/>
    <w:rsid w:val="006F7ED1"/>
    <w:rsid w:val="00703292"/>
    <w:rsid w:val="00712E0D"/>
    <w:rsid w:val="00715A36"/>
    <w:rsid w:val="00723005"/>
    <w:rsid w:val="00727F04"/>
    <w:rsid w:val="00727F98"/>
    <w:rsid w:val="00732C39"/>
    <w:rsid w:val="00762EB5"/>
    <w:rsid w:val="0077010A"/>
    <w:rsid w:val="0077276B"/>
    <w:rsid w:val="00783108"/>
    <w:rsid w:val="007B324A"/>
    <w:rsid w:val="007E759F"/>
    <w:rsid w:val="007F0A82"/>
    <w:rsid w:val="008229CE"/>
    <w:rsid w:val="00824945"/>
    <w:rsid w:val="0083300E"/>
    <w:rsid w:val="00855AC8"/>
    <w:rsid w:val="008618C0"/>
    <w:rsid w:val="008732EF"/>
    <w:rsid w:val="00877019"/>
    <w:rsid w:val="008A29E2"/>
    <w:rsid w:val="008A6EB7"/>
    <w:rsid w:val="008A7D4D"/>
    <w:rsid w:val="008B1552"/>
    <w:rsid w:val="008B4A27"/>
    <w:rsid w:val="008B6352"/>
    <w:rsid w:val="008C5D48"/>
    <w:rsid w:val="008D5BB2"/>
    <w:rsid w:val="008E608C"/>
    <w:rsid w:val="008E79F1"/>
    <w:rsid w:val="00911858"/>
    <w:rsid w:val="009237AD"/>
    <w:rsid w:val="009244D2"/>
    <w:rsid w:val="00935FB0"/>
    <w:rsid w:val="0095221F"/>
    <w:rsid w:val="00954AD0"/>
    <w:rsid w:val="00961D1A"/>
    <w:rsid w:val="00975F9F"/>
    <w:rsid w:val="009A1975"/>
    <w:rsid w:val="009A5340"/>
    <w:rsid w:val="009A6EBF"/>
    <w:rsid w:val="009B36C4"/>
    <w:rsid w:val="009C28D3"/>
    <w:rsid w:val="009C6870"/>
    <w:rsid w:val="009D1CBA"/>
    <w:rsid w:val="009D4EFA"/>
    <w:rsid w:val="009D6B13"/>
    <w:rsid w:val="009F2EAB"/>
    <w:rsid w:val="00A17162"/>
    <w:rsid w:val="00A22461"/>
    <w:rsid w:val="00A44203"/>
    <w:rsid w:val="00A46DA5"/>
    <w:rsid w:val="00A50279"/>
    <w:rsid w:val="00A53356"/>
    <w:rsid w:val="00A54C05"/>
    <w:rsid w:val="00A77C6B"/>
    <w:rsid w:val="00A87C5A"/>
    <w:rsid w:val="00AA0420"/>
    <w:rsid w:val="00AC3504"/>
    <w:rsid w:val="00AC3748"/>
    <w:rsid w:val="00AD530E"/>
    <w:rsid w:val="00B00619"/>
    <w:rsid w:val="00B0405D"/>
    <w:rsid w:val="00B0492F"/>
    <w:rsid w:val="00B21BEF"/>
    <w:rsid w:val="00B3483A"/>
    <w:rsid w:val="00B34BC8"/>
    <w:rsid w:val="00B47A70"/>
    <w:rsid w:val="00B5794F"/>
    <w:rsid w:val="00B72384"/>
    <w:rsid w:val="00B73C15"/>
    <w:rsid w:val="00B84849"/>
    <w:rsid w:val="00B849E7"/>
    <w:rsid w:val="00BA52C0"/>
    <w:rsid w:val="00BB47B7"/>
    <w:rsid w:val="00BB5B35"/>
    <w:rsid w:val="00BE2450"/>
    <w:rsid w:val="00BE464A"/>
    <w:rsid w:val="00BF15E2"/>
    <w:rsid w:val="00C05984"/>
    <w:rsid w:val="00C154E5"/>
    <w:rsid w:val="00C407ED"/>
    <w:rsid w:val="00C53CCB"/>
    <w:rsid w:val="00C7028A"/>
    <w:rsid w:val="00C7442F"/>
    <w:rsid w:val="00C76B7B"/>
    <w:rsid w:val="00C80428"/>
    <w:rsid w:val="00C807FA"/>
    <w:rsid w:val="00C9220B"/>
    <w:rsid w:val="00C95FAC"/>
    <w:rsid w:val="00CA1880"/>
    <w:rsid w:val="00CA1E55"/>
    <w:rsid w:val="00CB5474"/>
    <w:rsid w:val="00CE1042"/>
    <w:rsid w:val="00CF6FB5"/>
    <w:rsid w:val="00D10DA1"/>
    <w:rsid w:val="00D41C35"/>
    <w:rsid w:val="00D55F02"/>
    <w:rsid w:val="00D5670F"/>
    <w:rsid w:val="00D65763"/>
    <w:rsid w:val="00D67923"/>
    <w:rsid w:val="00D73167"/>
    <w:rsid w:val="00D7383F"/>
    <w:rsid w:val="00D804AB"/>
    <w:rsid w:val="00D86738"/>
    <w:rsid w:val="00D8787D"/>
    <w:rsid w:val="00DA1745"/>
    <w:rsid w:val="00DC48A6"/>
    <w:rsid w:val="00DD243D"/>
    <w:rsid w:val="00DD2F9E"/>
    <w:rsid w:val="00E17A6D"/>
    <w:rsid w:val="00E51FEA"/>
    <w:rsid w:val="00E66881"/>
    <w:rsid w:val="00E67162"/>
    <w:rsid w:val="00E71899"/>
    <w:rsid w:val="00E76597"/>
    <w:rsid w:val="00EB3A6D"/>
    <w:rsid w:val="00EC0640"/>
    <w:rsid w:val="00EC5CAA"/>
    <w:rsid w:val="00EC69FF"/>
    <w:rsid w:val="00ED788D"/>
    <w:rsid w:val="00EE320D"/>
    <w:rsid w:val="00EE3319"/>
    <w:rsid w:val="00EF06CE"/>
    <w:rsid w:val="00EF4652"/>
    <w:rsid w:val="00EF4CA8"/>
    <w:rsid w:val="00F05958"/>
    <w:rsid w:val="00F104E8"/>
    <w:rsid w:val="00F21EA9"/>
    <w:rsid w:val="00F26092"/>
    <w:rsid w:val="00F313C4"/>
    <w:rsid w:val="00F31A03"/>
    <w:rsid w:val="00F925EB"/>
    <w:rsid w:val="00FA13AD"/>
    <w:rsid w:val="00FC7B52"/>
    <w:rsid w:val="00FD1B45"/>
    <w:rsid w:val="00FF1983"/>
    <w:rsid w:val="588B9318"/>
    <w:rsid w:val="5E77836E"/>
    <w:rsid w:val="69944ED8"/>
    <w:rsid w:val="6E8E8C29"/>
    <w:rsid w:val="7721D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6FB2"/>
  <w15:chartTrackingRefBased/>
  <w15:docId w15:val="{755455BA-8F6E-7F46-954C-F88D7A24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B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B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B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3292"/>
  </w:style>
  <w:style w:type="table" w:styleId="TableGrid">
    <w:name w:val="Table Grid"/>
    <w:basedOn w:val="TableNormal"/>
    <w:uiPriority w:val="39"/>
    <w:rsid w:val="0067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B528F1-307C-AD42-ACE0-1912E3F57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896</Words>
  <Characters>22208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lackie1@gmail.com</dc:creator>
  <cp:keywords/>
  <dc:description/>
  <cp:lastModifiedBy>Irene Miguel-Aliaga</cp:lastModifiedBy>
  <cp:revision>2</cp:revision>
  <dcterms:created xsi:type="dcterms:W3CDTF">2024-05-14T13:09:00Z</dcterms:created>
  <dcterms:modified xsi:type="dcterms:W3CDTF">2024-05-14T13:09:00Z</dcterms:modified>
</cp:coreProperties>
</file>